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F481D" w14:textId="7E3D6695" w:rsidR="008D17C4" w:rsidRDefault="008D17C4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63A2C9C5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4BC9A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E7B42D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F4DD1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95CA90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C24A82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B76E93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6F4DE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E8377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AE75B8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5201C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279E82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6CE105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B04B61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85443B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A5532A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B3E679" w14:textId="77777777" w:rsidR="00EE75D3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2186F" w14:textId="77777777" w:rsidR="00EE75D3" w:rsidRPr="00FB0452" w:rsidRDefault="00EE75D3" w:rsidP="00F15B1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A512B" w14:textId="5F274E2B" w:rsidR="009C178C" w:rsidRPr="00FB0452" w:rsidRDefault="009C178C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F74E37"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311EC" w:rsidRPr="00FB0452">
        <w:rPr>
          <w:rFonts w:ascii="Times New Roman" w:hAnsi="Times New Roman" w:cs="Times New Roman"/>
          <w:b/>
          <w:bCs/>
          <w:sz w:val="24"/>
          <w:szCs w:val="24"/>
        </w:rPr>
        <w:t>Coronary artery disease</w:t>
      </w:r>
      <w:r w:rsidR="00347B78"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(CAD)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and obesity related deaths, Stratified by Sex and Race in the United States, 1999 to 202</w:t>
      </w:r>
      <w:r w:rsidR="004D3960" w:rsidRPr="00FB0452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PlainTable1"/>
        <w:tblW w:w="9351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1167"/>
        <w:gridCol w:w="1167"/>
        <w:gridCol w:w="1407"/>
        <w:gridCol w:w="1843"/>
        <w:gridCol w:w="1417"/>
        <w:gridCol w:w="1276"/>
      </w:tblGrid>
      <w:tr w:rsidR="009C178C" w:rsidRPr="00FB0452" w14:paraId="2E4A1B4A" w14:textId="77777777" w:rsidTr="00FB0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4998970B" w14:textId="77777777" w:rsidR="009C178C" w:rsidRPr="00FB0452" w:rsidRDefault="009C178C" w:rsidP="00AB773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277" w:type="dxa"/>
            <w:gridSpan w:val="6"/>
            <w:noWrap/>
            <w:hideMark/>
          </w:tcPr>
          <w:p w14:paraId="7DE75238" w14:textId="77777777" w:rsidR="009C178C" w:rsidRPr="00FB0452" w:rsidRDefault="009C178C" w:rsidP="00CB0A2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aths</w:t>
            </w:r>
          </w:p>
        </w:tc>
      </w:tr>
      <w:tr w:rsidR="00D61C22" w:rsidRPr="00FB0452" w14:paraId="103934C3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6C05C3EA" w14:textId="77777777" w:rsidR="00D61C22" w:rsidRPr="00FB0452" w:rsidRDefault="00D61C22" w:rsidP="002B7F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1167" w:type="dxa"/>
            <w:noWrap/>
            <w:hideMark/>
          </w:tcPr>
          <w:p w14:paraId="3439E6A3" w14:textId="77777777" w:rsidR="00D61C22" w:rsidRPr="00FB0452" w:rsidRDefault="00D61C22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67" w:type="dxa"/>
            <w:noWrap/>
            <w:hideMark/>
          </w:tcPr>
          <w:p w14:paraId="2C51D428" w14:textId="77777777" w:rsidR="00D61C22" w:rsidRPr="00FB0452" w:rsidRDefault="00D61C22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407" w:type="dxa"/>
            <w:noWrap/>
            <w:hideMark/>
          </w:tcPr>
          <w:p w14:paraId="5A44CD4F" w14:textId="77777777" w:rsidR="00D61C22" w:rsidRPr="00FB0452" w:rsidRDefault="00D61C22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H White</w:t>
            </w:r>
          </w:p>
        </w:tc>
        <w:tc>
          <w:tcPr>
            <w:tcW w:w="1843" w:type="dxa"/>
            <w:hideMark/>
          </w:tcPr>
          <w:p w14:paraId="1C85342E" w14:textId="77777777" w:rsidR="00D61C22" w:rsidRPr="00FB0452" w:rsidRDefault="00D61C22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H Black or African American</w:t>
            </w:r>
          </w:p>
        </w:tc>
        <w:tc>
          <w:tcPr>
            <w:tcW w:w="1417" w:type="dxa"/>
            <w:hideMark/>
          </w:tcPr>
          <w:p w14:paraId="3D2F9271" w14:textId="253AE43A" w:rsidR="00D61C22" w:rsidRPr="00FB0452" w:rsidRDefault="00D61C22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H other</w:t>
            </w:r>
          </w:p>
        </w:tc>
        <w:tc>
          <w:tcPr>
            <w:tcW w:w="1276" w:type="dxa"/>
            <w:hideMark/>
          </w:tcPr>
          <w:p w14:paraId="764D5816" w14:textId="77777777" w:rsidR="00D61C22" w:rsidRPr="00FB0452" w:rsidRDefault="00D61C22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spanic or Latino</w:t>
            </w:r>
          </w:p>
        </w:tc>
      </w:tr>
      <w:tr w:rsidR="00E47B84" w:rsidRPr="00FB0452" w14:paraId="561CEFDC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7DA9DE8C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1167" w:type="dxa"/>
            <w:noWrap/>
            <w:hideMark/>
          </w:tcPr>
          <w:p w14:paraId="78CBAC86" w14:textId="45BC73AC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464</w:t>
            </w:r>
          </w:p>
        </w:tc>
        <w:tc>
          <w:tcPr>
            <w:tcW w:w="1167" w:type="dxa"/>
            <w:noWrap/>
            <w:hideMark/>
          </w:tcPr>
          <w:p w14:paraId="38A680B3" w14:textId="2633BD6E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704</w:t>
            </w:r>
          </w:p>
        </w:tc>
        <w:tc>
          <w:tcPr>
            <w:tcW w:w="1407" w:type="dxa"/>
            <w:noWrap/>
            <w:hideMark/>
          </w:tcPr>
          <w:p w14:paraId="66A41BC8" w14:textId="3D8EE694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113</w:t>
            </w:r>
          </w:p>
        </w:tc>
        <w:tc>
          <w:tcPr>
            <w:tcW w:w="1843" w:type="dxa"/>
            <w:noWrap/>
            <w:hideMark/>
          </w:tcPr>
          <w:p w14:paraId="40CAAFCF" w14:textId="5BECB2B5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417" w:type="dxa"/>
            <w:noWrap/>
            <w:vAlign w:val="bottom"/>
            <w:hideMark/>
          </w:tcPr>
          <w:p w14:paraId="3AC75E1C" w14:textId="7C439A08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6DEA71CE" w14:textId="5B5D91F2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E47B84" w:rsidRPr="00FB0452" w14:paraId="21D50D67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2F2AA6DC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1167" w:type="dxa"/>
            <w:noWrap/>
            <w:hideMark/>
          </w:tcPr>
          <w:p w14:paraId="12501AE5" w14:textId="638DA383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425</w:t>
            </w:r>
          </w:p>
        </w:tc>
        <w:tc>
          <w:tcPr>
            <w:tcW w:w="1167" w:type="dxa"/>
            <w:noWrap/>
            <w:hideMark/>
          </w:tcPr>
          <w:p w14:paraId="262475EB" w14:textId="02971BCA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731</w:t>
            </w:r>
          </w:p>
        </w:tc>
        <w:tc>
          <w:tcPr>
            <w:tcW w:w="1407" w:type="dxa"/>
            <w:noWrap/>
            <w:hideMark/>
          </w:tcPr>
          <w:p w14:paraId="5FCC9116" w14:textId="18A8EFD4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113</w:t>
            </w:r>
          </w:p>
        </w:tc>
        <w:tc>
          <w:tcPr>
            <w:tcW w:w="1843" w:type="dxa"/>
            <w:noWrap/>
            <w:hideMark/>
          </w:tcPr>
          <w:p w14:paraId="45E6D53B" w14:textId="257E6640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417" w:type="dxa"/>
            <w:noWrap/>
            <w:vAlign w:val="bottom"/>
            <w:hideMark/>
          </w:tcPr>
          <w:p w14:paraId="438F02EA" w14:textId="699A400A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337EC840" w14:textId="48FDD251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E47B84" w:rsidRPr="00FB0452" w14:paraId="52A6EC81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056FED35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1167" w:type="dxa"/>
            <w:noWrap/>
            <w:hideMark/>
          </w:tcPr>
          <w:p w14:paraId="31EBB3FD" w14:textId="222DA6D3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404</w:t>
            </w:r>
          </w:p>
        </w:tc>
        <w:tc>
          <w:tcPr>
            <w:tcW w:w="1167" w:type="dxa"/>
            <w:noWrap/>
            <w:hideMark/>
          </w:tcPr>
          <w:p w14:paraId="3A64D16B" w14:textId="15332B5C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830</w:t>
            </w:r>
          </w:p>
        </w:tc>
        <w:tc>
          <w:tcPr>
            <w:tcW w:w="1407" w:type="dxa"/>
            <w:noWrap/>
            <w:hideMark/>
          </w:tcPr>
          <w:p w14:paraId="48C2CDE9" w14:textId="7C335B2A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163</w:t>
            </w:r>
          </w:p>
        </w:tc>
        <w:tc>
          <w:tcPr>
            <w:tcW w:w="1843" w:type="dxa"/>
            <w:noWrap/>
            <w:hideMark/>
          </w:tcPr>
          <w:p w14:paraId="74624DE4" w14:textId="1F140EDD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417" w:type="dxa"/>
            <w:noWrap/>
            <w:vAlign w:val="bottom"/>
            <w:hideMark/>
          </w:tcPr>
          <w:p w14:paraId="7A531365" w14:textId="1E404D9A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2BA0CB60" w14:textId="0CB04EFD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E47B84" w:rsidRPr="00FB0452" w14:paraId="1FC4FFDE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68CBE767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1167" w:type="dxa"/>
            <w:noWrap/>
            <w:hideMark/>
          </w:tcPr>
          <w:p w14:paraId="717952C0" w14:textId="71DF621B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757</w:t>
            </w:r>
          </w:p>
        </w:tc>
        <w:tc>
          <w:tcPr>
            <w:tcW w:w="1167" w:type="dxa"/>
            <w:noWrap/>
            <w:hideMark/>
          </w:tcPr>
          <w:p w14:paraId="56688503" w14:textId="65FC3760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298</w:t>
            </w:r>
          </w:p>
        </w:tc>
        <w:tc>
          <w:tcPr>
            <w:tcW w:w="1407" w:type="dxa"/>
            <w:noWrap/>
            <w:hideMark/>
          </w:tcPr>
          <w:p w14:paraId="02C3A846" w14:textId="1FC489A3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821</w:t>
            </w:r>
          </w:p>
        </w:tc>
        <w:tc>
          <w:tcPr>
            <w:tcW w:w="1843" w:type="dxa"/>
            <w:noWrap/>
            <w:hideMark/>
          </w:tcPr>
          <w:p w14:paraId="271B334A" w14:textId="6F5CF056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1417" w:type="dxa"/>
            <w:noWrap/>
            <w:vAlign w:val="bottom"/>
            <w:hideMark/>
          </w:tcPr>
          <w:p w14:paraId="598B57A7" w14:textId="76123D57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6" w:type="dxa"/>
            <w:noWrap/>
            <w:hideMark/>
          </w:tcPr>
          <w:p w14:paraId="31799139" w14:textId="50575F94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E47B84" w:rsidRPr="00FB0452" w14:paraId="3B2685D7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6398980D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1167" w:type="dxa"/>
            <w:noWrap/>
            <w:hideMark/>
          </w:tcPr>
          <w:p w14:paraId="700E1199" w14:textId="6809E6C0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752</w:t>
            </w:r>
          </w:p>
        </w:tc>
        <w:tc>
          <w:tcPr>
            <w:tcW w:w="1167" w:type="dxa"/>
            <w:noWrap/>
            <w:hideMark/>
          </w:tcPr>
          <w:p w14:paraId="66C6037B" w14:textId="53A20A98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517</w:t>
            </w:r>
          </w:p>
        </w:tc>
        <w:tc>
          <w:tcPr>
            <w:tcW w:w="1407" w:type="dxa"/>
            <w:noWrap/>
            <w:hideMark/>
          </w:tcPr>
          <w:p w14:paraId="55806AE9" w14:textId="3D84D5B4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015</w:t>
            </w:r>
          </w:p>
        </w:tc>
        <w:tc>
          <w:tcPr>
            <w:tcW w:w="1843" w:type="dxa"/>
            <w:noWrap/>
            <w:hideMark/>
          </w:tcPr>
          <w:p w14:paraId="3A9255B2" w14:textId="6699A298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1417" w:type="dxa"/>
            <w:noWrap/>
            <w:vAlign w:val="bottom"/>
            <w:hideMark/>
          </w:tcPr>
          <w:p w14:paraId="1AEE5A78" w14:textId="7C248578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47D1152F" w14:textId="20FD49F9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E47B84" w:rsidRPr="00FB0452" w14:paraId="23648A33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4FE953CF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1167" w:type="dxa"/>
            <w:noWrap/>
            <w:hideMark/>
          </w:tcPr>
          <w:p w14:paraId="454109B6" w14:textId="4388FC53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081</w:t>
            </w:r>
          </w:p>
        </w:tc>
        <w:tc>
          <w:tcPr>
            <w:tcW w:w="1167" w:type="dxa"/>
            <w:noWrap/>
            <w:hideMark/>
          </w:tcPr>
          <w:p w14:paraId="6B1E58F7" w14:textId="0454132D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831</w:t>
            </w:r>
          </w:p>
        </w:tc>
        <w:tc>
          <w:tcPr>
            <w:tcW w:w="1407" w:type="dxa"/>
            <w:noWrap/>
            <w:hideMark/>
          </w:tcPr>
          <w:p w14:paraId="0647F15F" w14:textId="2B51AE45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520</w:t>
            </w:r>
          </w:p>
        </w:tc>
        <w:tc>
          <w:tcPr>
            <w:tcW w:w="1843" w:type="dxa"/>
            <w:noWrap/>
            <w:hideMark/>
          </w:tcPr>
          <w:p w14:paraId="110383E2" w14:textId="1AF296AF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1417" w:type="dxa"/>
            <w:noWrap/>
            <w:vAlign w:val="bottom"/>
            <w:hideMark/>
          </w:tcPr>
          <w:p w14:paraId="4EE73BAF" w14:textId="35084869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74D82731" w14:textId="4959BEEA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E47B84" w:rsidRPr="00FB0452" w14:paraId="11F5BA83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631682B1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1167" w:type="dxa"/>
            <w:noWrap/>
            <w:hideMark/>
          </w:tcPr>
          <w:p w14:paraId="71A0BB08" w14:textId="5F8D718F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157</w:t>
            </w:r>
          </w:p>
        </w:tc>
        <w:tc>
          <w:tcPr>
            <w:tcW w:w="1167" w:type="dxa"/>
            <w:noWrap/>
            <w:hideMark/>
          </w:tcPr>
          <w:p w14:paraId="3E340FFA" w14:textId="76AB03BD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171</w:t>
            </w:r>
          </w:p>
        </w:tc>
        <w:tc>
          <w:tcPr>
            <w:tcW w:w="1407" w:type="dxa"/>
            <w:noWrap/>
            <w:hideMark/>
          </w:tcPr>
          <w:p w14:paraId="6E55BD37" w14:textId="061186EE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782</w:t>
            </w:r>
          </w:p>
        </w:tc>
        <w:tc>
          <w:tcPr>
            <w:tcW w:w="1843" w:type="dxa"/>
            <w:noWrap/>
            <w:hideMark/>
          </w:tcPr>
          <w:p w14:paraId="6A48C730" w14:textId="6B6E39B1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  <w:tc>
          <w:tcPr>
            <w:tcW w:w="1417" w:type="dxa"/>
            <w:noWrap/>
            <w:vAlign w:val="bottom"/>
            <w:hideMark/>
          </w:tcPr>
          <w:p w14:paraId="050E5EF9" w14:textId="2B35DFE7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76" w:type="dxa"/>
            <w:noWrap/>
            <w:hideMark/>
          </w:tcPr>
          <w:p w14:paraId="1DA9B0F0" w14:textId="31D4349A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E47B84" w:rsidRPr="00FB0452" w14:paraId="4D943FBC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1B00E678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167" w:type="dxa"/>
            <w:noWrap/>
            <w:hideMark/>
          </w:tcPr>
          <w:p w14:paraId="0C9649E3" w14:textId="4F615285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279</w:t>
            </w:r>
          </w:p>
        </w:tc>
        <w:tc>
          <w:tcPr>
            <w:tcW w:w="1167" w:type="dxa"/>
            <w:noWrap/>
            <w:hideMark/>
          </w:tcPr>
          <w:p w14:paraId="7C9D3718" w14:textId="447A64CF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425</w:t>
            </w:r>
          </w:p>
        </w:tc>
        <w:tc>
          <w:tcPr>
            <w:tcW w:w="1407" w:type="dxa"/>
            <w:noWrap/>
            <w:hideMark/>
          </w:tcPr>
          <w:p w14:paraId="36578550" w14:textId="59E72956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023</w:t>
            </w:r>
          </w:p>
        </w:tc>
        <w:tc>
          <w:tcPr>
            <w:tcW w:w="1843" w:type="dxa"/>
            <w:noWrap/>
            <w:hideMark/>
          </w:tcPr>
          <w:p w14:paraId="56A20FA0" w14:textId="169AFA10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</w:p>
        </w:tc>
        <w:tc>
          <w:tcPr>
            <w:tcW w:w="1417" w:type="dxa"/>
            <w:noWrap/>
            <w:vAlign w:val="bottom"/>
            <w:hideMark/>
          </w:tcPr>
          <w:p w14:paraId="223E447E" w14:textId="1777BEE4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4153F96A" w14:textId="60A951BC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E47B84" w:rsidRPr="00FB0452" w14:paraId="47614B90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4B5DDC2C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1167" w:type="dxa"/>
            <w:noWrap/>
            <w:hideMark/>
          </w:tcPr>
          <w:p w14:paraId="6AD46BC2" w14:textId="2E0960EE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290</w:t>
            </w:r>
          </w:p>
        </w:tc>
        <w:tc>
          <w:tcPr>
            <w:tcW w:w="1167" w:type="dxa"/>
            <w:noWrap/>
            <w:hideMark/>
          </w:tcPr>
          <w:p w14:paraId="7236E144" w14:textId="3A9A2612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663</w:t>
            </w:r>
          </w:p>
        </w:tc>
        <w:tc>
          <w:tcPr>
            <w:tcW w:w="1407" w:type="dxa"/>
            <w:noWrap/>
            <w:hideMark/>
          </w:tcPr>
          <w:p w14:paraId="3E6CEE35" w14:textId="1FE4E725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257</w:t>
            </w:r>
          </w:p>
        </w:tc>
        <w:tc>
          <w:tcPr>
            <w:tcW w:w="1843" w:type="dxa"/>
            <w:noWrap/>
            <w:hideMark/>
          </w:tcPr>
          <w:p w14:paraId="73FB2E82" w14:textId="61DA15E4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417" w:type="dxa"/>
            <w:noWrap/>
            <w:vAlign w:val="bottom"/>
            <w:hideMark/>
          </w:tcPr>
          <w:p w14:paraId="06342778" w14:textId="055D8186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76" w:type="dxa"/>
            <w:noWrap/>
            <w:hideMark/>
          </w:tcPr>
          <w:p w14:paraId="79D04E85" w14:textId="6846CD18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</w:tr>
      <w:tr w:rsidR="00E47B84" w:rsidRPr="00FB0452" w14:paraId="7ED4BC1A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7A9CA7E7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1167" w:type="dxa"/>
            <w:noWrap/>
            <w:hideMark/>
          </w:tcPr>
          <w:p w14:paraId="66E24BE4" w14:textId="5E1A0BD6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466</w:t>
            </w:r>
          </w:p>
        </w:tc>
        <w:tc>
          <w:tcPr>
            <w:tcW w:w="1167" w:type="dxa"/>
            <w:noWrap/>
            <w:hideMark/>
          </w:tcPr>
          <w:p w14:paraId="12865727" w14:textId="68B63762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029</w:t>
            </w:r>
          </w:p>
        </w:tc>
        <w:tc>
          <w:tcPr>
            <w:tcW w:w="1407" w:type="dxa"/>
            <w:noWrap/>
            <w:hideMark/>
          </w:tcPr>
          <w:p w14:paraId="46CA272B" w14:textId="081AF01E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675</w:t>
            </w:r>
          </w:p>
        </w:tc>
        <w:tc>
          <w:tcPr>
            <w:tcW w:w="1843" w:type="dxa"/>
            <w:noWrap/>
            <w:hideMark/>
          </w:tcPr>
          <w:p w14:paraId="544D78B5" w14:textId="7ACCF1E8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97</w:t>
            </w:r>
          </w:p>
        </w:tc>
        <w:tc>
          <w:tcPr>
            <w:tcW w:w="1417" w:type="dxa"/>
            <w:noWrap/>
            <w:vAlign w:val="bottom"/>
            <w:hideMark/>
          </w:tcPr>
          <w:p w14:paraId="3B1C9AA9" w14:textId="4EBABF14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76" w:type="dxa"/>
            <w:noWrap/>
            <w:hideMark/>
          </w:tcPr>
          <w:p w14:paraId="0E7021FE" w14:textId="7DEB4596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</w:tr>
      <w:tr w:rsidR="00E47B84" w:rsidRPr="00FB0452" w14:paraId="5776ECF3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42411F71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1167" w:type="dxa"/>
            <w:noWrap/>
            <w:hideMark/>
          </w:tcPr>
          <w:p w14:paraId="575FFE67" w14:textId="793E0CE6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724</w:t>
            </w:r>
          </w:p>
        </w:tc>
        <w:tc>
          <w:tcPr>
            <w:tcW w:w="1167" w:type="dxa"/>
            <w:noWrap/>
            <w:hideMark/>
          </w:tcPr>
          <w:p w14:paraId="18AF92C8" w14:textId="55176712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453</w:t>
            </w:r>
          </w:p>
        </w:tc>
        <w:tc>
          <w:tcPr>
            <w:tcW w:w="1407" w:type="dxa"/>
            <w:noWrap/>
            <w:hideMark/>
          </w:tcPr>
          <w:p w14:paraId="229EC292" w14:textId="4C6DA1F2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102</w:t>
            </w:r>
          </w:p>
        </w:tc>
        <w:tc>
          <w:tcPr>
            <w:tcW w:w="1843" w:type="dxa"/>
            <w:noWrap/>
            <w:hideMark/>
          </w:tcPr>
          <w:p w14:paraId="3F9B328E" w14:textId="16DB7CAA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11</w:t>
            </w:r>
          </w:p>
        </w:tc>
        <w:tc>
          <w:tcPr>
            <w:tcW w:w="1417" w:type="dxa"/>
            <w:noWrap/>
            <w:vAlign w:val="bottom"/>
            <w:hideMark/>
          </w:tcPr>
          <w:p w14:paraId="3FEF516B" w14:textId="798C3669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76" w:type="dxa"/>
            <w:noWrap/>
            <w:hideMark/>
          </w:tcPr>
          <w:p w14:paraId="10BA55B6" w14:textId="439D96C2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</w:tr>
      <w:tr w:rsidR="00E47B84" w:rsidRPr="00FB0452" w14:paraId="74D4015E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086D0B36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1167" w:type="dxa"/>
            <w:noWrap/>
            <w:hideMark/>
          </w:tcPr>
          <w:p w14:paraId="5A53BD6E" w14:textId="799A62C2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777</w:t>
            </w:r>
          </w:p>
        </w:tc>
        <w:tc>
          <w:tcPr>
            <w:tcW w:w="1167" w:type="dxa"/>
            <w:noWrap/>
            <w:hideMark/>
          </w:tcPr>
          <w:p w14:paraId="5997023F" w14:textId="2E58B163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759</w:t>
            </w:r>
          </w:p>
        </w:tc>
        <w:tc>
          <w:tcPr>
            <w:tcW w:w="1407" w:type="dxa"/>
            <w:noWrap/>
            <w:hideMark/>
          </w:tcPr>
          <w:p w14:paraId="113E0A33" w14:textId="57D5290F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375</w:t>
            </w:r>
          </w:p>
        </w:tc>
        <w:tc>
          <w:tcPr>
            <w:tcW w:w="1843" w:type="dxa"/>
            <w:noWrap/>
            <w:hideMark/>
          </w:tcPr>
          <w:p w14:paraId="1419FBCE" w14:textId="242C1CD7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52</w:t>
            </w:r>
          </w:p>
        </w:tc>
        <w:tc>
          <w:tcPr>
            <w:tcW w:w="1417" w:type="dxa"/>
            <w:noWrap/>
            <w:vAlign w:val="bottom"/>
            <w:hideMark/>
          </w:tcPr>
          <w:p w14:paraId="43DDC6EE" w14:textId="73DFEBAA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276" w:type="dxa"/>
            <w:noWrap/>
            <w:hideMark/>
          </w:tcPr>
          <w:p w14:paraId="6FFA6A7C" w14:textId="0C1F083B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</w:tr>
      <w:tr w:rsidR="00E47B84" w:rsidRPr="00FB0452" w14:paraId="64BF8CB6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044569C4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1167" w:type="dxa"/>
            <w:noWrap/>
            <w:hideMark/>
          </w:tcPr>
          <w:p w14:paraId="75F725FE" w14:textId="49115360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106</w:t>
            </w:r>
          </w:p>
        </w:tc>
        <w:tc>
          <w:tcPr>
            <w:tcW w:w="1167" w:type="dxa"/>
            <w:noWrap/>
            <w:hideMark/>
          </w:tcPr>
          <w:p w14:paraId="25797E68" w14:textId="7917AF76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273</w:t>
            </w:r>
          </w:p>
        </w:tc>
        <w:tc>
          <w:tcPr>
            <w:tcW w:w="1407" w:type="dxa"/>
            <w:noWrap/>
            <w:hideMark/>
          </w:tcPr>
          <w:p w14:paraId="40F31C72" w14:textId="1C3C53EB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019</w:t>
            </w:r>
          </w:p>
        </w:tc>
        <w:tc>
          <w:tcPr>
            <w:tcW w:w="1843" w:type="dxa"/>
            <w:noWrap/>
            <w:hideMark/>
          </w:tcPr>
          <w:p w14:paraId="499711E3" w14:textId="0464959C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47</w:t>
            </w:r>
          </w:p>
        </w:tc>
        <w:tc>
          <w:tcPr>
            <w:tcW w:w="1417" w:type="dxa"/>
            <w:noWrap/>
            <w:vAlign w:val="bottom"/>
            <w:hideMark/>
          </w:tcPr>
          <w:p w14:paraId="43960E73" w14:textId="4D2B55CD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276" w:type="dxa"/>
            <w:noWrap/>
            <w:hideMark/>
          </w:tcPr>
          <w:p w14:paraId="39BB6286" w14:textId="07AA9E81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</w:tr>
      <w:tr w:rsidR="00E47B84" w:rsidRPr="00FB0452" w14:paraId="55E2677B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238620C0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1167" w:type="dxa"/>
            <w:noWrap/>
            <w:hideMark/>
          </w:tcPr>
          <w:p w14:paraId="6BA3182D" w14:textId="16D8BE01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404</w:t>
            </w:r>
          </w:p>
        </w:tc>
        <w:tc>
          <w:tcPr>
            <w:tcW w:w="1167" w:type="dxa"/>
            <w:noWrap/>
            <w:hideMark/>
          </w:tcPr>
          <w:p w14:paraId="6AE3598D" w14:textId="2006ABD0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848</w:t>
            </w:r>
          </w:p>
        </w:tc>
        <w:tc>
          <w:tcPr>
            <w:tcW w:w="1407" w:type="dxa"/>
            <w:noWrap/>
            <w:hideMark/>
          </w:tcPr>
          <w:p w14:paraId="2EEF62F2" w14:textId="39268CD1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742</w:t>
            </w:r>
          </w:p>
        </w:tc>
        <w:tc>
          <w:tcPr>
            <w:tcW w:w="1843" w:type="dxa"/>
            <w:noWrap/>
            <w:hideMark/>
          </w:tcPr>
          <w:p w14:paraId="30B3A6F8" w14:textId="32C0BD3C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559</w:t>
            </w:r>
          </w:p>
        </w:tc>
        <w:tc>
          <w:tcPr>
            <w:tcW w:w="1417" w:type="dxa"/>
            <w:noWrap/>
            <w:vAlign w:val="bottom"/>
            <w:hideMark/>
          </w:tcPr>
          <w:p w14:paraId="771955C0" w14:textId="7433F524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276" w:type="dxa"/>
            <w:noWrap/>
            <w:hideMark/>
          </w:tcPr>
          <w:p w14:paraId="4E8B6D06" w14:textId="14F8EC3D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</w:tr>
      <w:tr w:rsidR="00E47B84" w:rsidRPr="00FB0452" w14:paraId="1BBA9F87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69A8AD87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1167" w:type="dxa"/>
            <w:noWrap/>
            <w:hideMark/>
          </w:tcPr>
          <w:p w14:paraId="0715F7B4" w14:textId="11DF3A79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540</w:t>
            </w:r>
          </w:p>
        </w:tc>
        <w:tc>
          <w:tcPr>
            <w:tcW w:w="1167" w:type="dxa"/>
            <w:noWrap/>
            <w:hideMark/>
          </w:tcPr>
          <w:p w14:paraId="70CC57D4" w14:textId="2379B878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121</w:t>
            </w:r>
          </w:p>
        </w:tc>
        <w:tc>
          <w:tcPr>
            <w:tcW w:w="1407" w:type="dxa"/>
            <w:noWrap/>
            <w:hideMark/>
          </w:tcPr>
          <w:p w14:paraId="6A525CFE" w14:textId="4F9F8E3D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972</w:t>
            </w:r>
          </w:p>
        </w:tc>
        <w:tc>
          <w:tcPr>
            <w:tcW w:w="1843" w:type="dxa"/>
            <w:noWrap/>
            <w:hideMark/>
          </w:tcPr>
          <w:p w14:paraId="74C67B93" w14:textId="57B380B2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681</w:t>
            </w:r>
          </w:p>
        </w:tc>
        <w:tc>
          <w:tcPr>
            <w:tcW w:w="1417" w:type="dxa"/>
            <w:noWrap/>
            <w:vAlign w:val="bottom"/>
            <w:hideMark/>
          </w:tcPr>
          <w:p w14:paraId="7D7FA78A" w14:textId="0EF7EF57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276" w:type="dxa"/>
            <w:noWrap/>
            <w:hideMark/>
          </w:tcPr>
          <w:p w14:paraId="584CF75D" w14:textId="00839336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</w:tr>
      <w:tr w:rsidR="00E47B84" w:rsidRPr="00FB0452" w14:paraId="0E5825AE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6186B15E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1167" w:type="dxa"/>
            <w:noWrap/>
            <w:hideMark/>
          </w:tcPr>
          <w:p w14:paraId="074F4D40" w14:textId="262D71AD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929</w:t>
            </w:r>
          </w:p>
        </w:tc>
        <w:tc>
          <w:tcPr>
            <w:tcW w:w="1167" w:type="dxa"/>
            <w:noWrap/>
            <w:hideMark/>
          </w:tcPr>
          <w:p w14:paraId="08534B86" w14:textId="08162FF9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903</w:t>
            </w:r>
          </w:p>
        </w:tc>
        <w:tc>
          <w:tcPr>
            <w:tcW w:w="1407" w:type="dxa"/>
            <w:noWrap/>
            <w:hideMark/>
          </w:tcPr>
          <w:p w14:paraId="7E84FACA" w14:textId="793F05A2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826</w:t>
            </w:r>
          </w:p>
        </w:tc>
        <w:tc>
          <w:tcPr>
            <w:tcW w:w="1843" w:type="dxa"/>
            <w:noWrap/>
            <w:hideMark/>
          </w:tcPr>
          <w:p w14:paraId="4E96108B" w14:textId="3AA3B3F2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815</w:t>
            </w:r>
          </w:p>
        </w:tc>
        <w:tc>
          <w:tcPr>
            <w:tcW w:w="1417" w:type="dxa"/>
            <w:noWrap/>
            <w:vAlign w:val="bottom"/>
            <w:hideMark/>
          </w:tcPr>
          <w:p w14:paraId="6E057365" w14:textId="60C0BC61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276" w:type="dxa"/>
            <w:noWrap/>
            <w:hideMark/>
          </w:tcPr>
          <w:p w14:paraId="526BD85C" w14:textId="3FE330E6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</w:tr>
      <w:tr w:rsidR="00E47B84" w:rsidRPr="00FB0452" w14:paraId="00CC727A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66AA3909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1167" w:type="dxa"/>
            <w:noWrap/>
            <w:hideMark/>
          </w:tcPr>
          <w:p w14:paraId="2B5AEA48" w14:textId="0E4BBDA8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005</w:t>
            </w:r>
          </w:p>
        </w:tc>
        <w:tc>
          <w:tcPr>
            <w:tcW w:w="1167" w:type="dxa"/>
            <w:noWrap/>
            <w:hideMark/>
          </w:tcPr>
          <w:p w14:paraId="59DAA818" w14:textId="368F221B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090</w:t>
            </w:r>
          </w:p>
        </w:tc>
        <w:tc>
          <w:tcPr>
            <w:tcW w:w="1407" w:type="dxa"/>
            <w:noWrap/>
            <w:hideMark/>
          </w:tcPr>
          <w:p w14:paraId="346F75B0" w14:textId="7266F8D1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948</w:t>
            </w:r>
          </w:p>
        </w:tc>
        <w:tc>
          <w:tcPr>
            <w:tcW w:w="1843" w:type="dxa"/>
            <w:noWrap/>
            <w:hideMark/>
          </w:tcPr>
          <w:p w14:paraId="3302BA07" w14:textId="38851738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872</w:t>
            </w:r>
          </w:p>
        </w:tc>
        <w:tc>
          <w:tcPr>
            <w:tcW w:w="1417" w:type="dxa"/>
            <w:noWrap/>
            <w:vAlign w:val="bottom"/>
            <w:hideMark/>
          </w:tcPr>
          <w:p w14:paraId="0AA77743" w14:textId="0DB162F6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276" w:type="dxa"/>
            <w:noWrap/>
            <w:hideMark/>
          </w:tcPr>
          <w:p w14:paraId="1C303776" w14:textId="375C37C2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</w:tr>
      <w:tr w:rsidR="00E47B84" w:rsidRPr="00FB0452" w14:paraId="15A51E37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3E50662C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1167" w:type="dxa"/>
            <w:noWrap/>
            <w:hideMark/>
          </w:tcPr>
          <w:p w14:paraId="2D6C7423" w14:textId="3F28A621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310</w:t>
            </w:r>
          </w:p>
        </w:tc>
        <w:tc>
          <w:tcPr>
            <w:tcW w:w="1167" w:type="dxa"/>
            <w:noWrap/>
            <w:hideMark/>
          </w:tcPr>
          <w:p w14:paraId="34B032F7" w14:textId="514A05EB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669</w:t>
            </w:r>
          </w:p>
        </w:tc>
        <w:tc>
          <w:tcPr>
            <w:tcW w:w="1407" w:type="dxa"/>
            <w:noWrap/>
            <w:hideMark/>
          </w:tcPr>
          <w:p w14:paraId="669FF5CF" w14:textId="6B03E25F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508</w:t>
            </w:r>
          </w:p>
        </w:tc>
        <w:tc>
          <w:tcPr>
            <w:tcW w:w="1843" w:type="dxa"/>
            <w:noWrap/>
            <w:hideMark/>
          </w:tcPr>
          <w:p w14:paraId="21A5FC5D" w14:textId="619992DA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98</w:t>
            </w:r>
          </w:p>
        </w:tc>
        <w:tc>
          <w:tcPr>
            <w:tcW w:w="1417" w:type="dxa"/>
            <w:noWrap/>
            <w:vAlign w:val="bottom"/>
            <w:hideMark/>
          </w:tcPr>
          <w:p w14:paraId="77CF406B" w14:textId="2E9B2AB3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276" w:type="dxa"/>
            <w:noWrap/>
            <w:hideMark/>
          </w:tcPr>
          <w:p w14:paraId="145ED885" w14:textId="45BFF2B8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</w:tr>
      <w:tr w:rsidR="00E47B84" w:rsidRPr="00FB0452" w14:paraId="31B074B8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7A84EAC9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017</w:t>
            </w:r>
          </w:p>
        </w:tc>
        <w:tc>
          <w:tcPr>
            <w:tcW w:w="1167" w:type="dxa"/>
            <w:noWrap/>
            <w:hideMark/>
          </w:tcPr>
          <w:p w14:paraId="583013CF" w14:textId="0976FD98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502</w:t>
            </w:r>
          </w:p>
        </w:tc>
        <w:tc>
          <w:tcPr>
            <w:tcW w:w="1167" w:type="dxa"/>
            <w:noWrap/>
            <w:hideMark/>
          </w:tcPr>
          <w:p w14:paraId="4774D087" w14:textId="52391F47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236</w:t>
            </w:r>
          </w:p>
        </w:tc>
        <w:tc>
          <w:tcPr>
            <w:tcW w:w="1407" w:type="dxa"/>
            <w:noWrap/>
            <w:hideMark/>
          </w:tcPr>
          <w:p w14:paraId="6770AD32" w14:textId="7C3B3182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210</w:t>
            </w:r>
          </w:p>
        </w:tc>
        <w:tc>
          <w:tcPr>
            <w:tcW w:w="1843" w:type="dxa"/>
            <w:noWrap/>
            <w:hideMark/>
          </w:tcPr>
          <w:p w14:paraId="68B1556B" w14:textId="2F81BD9C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112</w:t>
            </w:r>
          </w:p>
        </w:tc>
        <w:tc>
          <w:tcPr>
            <w:tcW w:w="1417" w:type="dxa"/>
            <w:noWrap/>
            <w:vAlign w:val="bottom"/>
            <w:hideMark/>
          </w:tcPr>
          <w:p w14:paraId="7626C62E" w14:textId="53805FA9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276" w:type="dxa"/>
            <w:noWrap/>
            <w:hideMark/>
          </w:tcPr>
          <w:p w14:paraId="029F3B3E" w14:textId="02DDEAFD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</w:tr>
      <w:tr w:rsidR="00E47B84" w:rsidRPr="00FB0452" w14:paraId="123CF1C8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597A7D5A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1167" w:type="dxa"/>
            <w:noWrap/>
            <w:hideMark/>
          </w:tcPr>
          <w:p w14:paraId="4B27D39D" w14:textId="46F782D8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555</w:t>
            </w:r>
          </w:p>
        </w:tc>
        <w:tc>
          <w:tcPr>
            <w:tcW w:w="1167" w:type="dxa"/>
            <w:noWrap/>
            <w:hideMark/>
          </w:tcPr>
          <w:p w14:paraId="51EE19C8" w14:textId="4EC08CF1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807</w:t>
            </w:r>
          </w:p>
        </w:tc>
        <w:tc>
          <w:tcPr>
            <w:tcW w:w="1407" w:type="dxa"/>
            <w:noWrap/>
            <w:hideMark/>
          </w:tcPr>
          <w:p w14:paraId="365FEF24" w14:textId="11883BAE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787</w:t>
            </w:r>
          </w:p>
        </w:tc>
        <w:tc>
          <w:tcPr>
            <w:tcW w:w="1843" w:type="dxa"/>
            <w:noWrap/>
            <w:hideMark/>
          </w:tcPr>
          <w:p w14:paraId="1965F79F" w14:textId="710F6177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109</w:t>
            </w:r>
          </w:p>
        </w:tc>
        <w:tc>
          <w:tcPr>
            <w:tcW w:w="1417" w:type="dxa"/>
            <w:noWrap/>
            <w:vAlign w:val="bottom"/>
            <w:hideMark/>
          </w:tcPr>
          <w:p w14:paraId="77D9436F" w14:textId="5D35F570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276" w:type="dxa"/>
            <w:noWrap/>
            <w:hideMark/>
          </w:tcPr>
          <w:p w14:paraId="563A362B" w14:textId="2AF0F478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63</w:t>
            </w:r>
          </w:p>
        </w:tc>
      </w:tr>
      <w:tr w:rsidR="00E47B84" w:rsidRPr="00FB0452" w14:paraId="7BC04EF7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4714372F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1167" w:type="dxa"/>
            <w:noWrap/>
            <w:hideMark/>
          </w:tcPr>
          <w:p w14:paraId="6D95E262" w14:textId="20000B13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932</w:t>
            </w:r>
          </w:p>
        </w:tc>
        <w:tc>
          <w:tcPr>
            <w:tcW w:w="1167" w:type="dxa"/>
            <w:noWrap/>
            <w:hideMark/>
          </w:tcPr>
          <w:p w14:paraId="2A1AC16A" w14:textId="2FE302F8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114</w:t>
            </w:r>
          </w:p>
        </w:tc>
        <w:tc>
          <w:tcPr>
            <w:tcW w:w="1407" w:type="dxa"/>
            <w:noWrap/>
            <w:hideMark/>
          </w:tcPr>
          <w:p w14:paraId="5F7AC411" w14:textId="15269E1F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2046</w:t>
            </w:r>
          </w:p>
        </w:tc>
        <w:tc>
          <w:tcPr>
            <w:tcW w:w="1843" w:type="dxa"/>
            <w:noWrap/>
            <w:hideMark/>
          </w:tcPr>
          <w:p w14:paraId="03C0A1BD" w14:textId="05CD5307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357</w:t>
            </w:r>
          </w:p>
        </w:tc>
        <w:tc>
          <w:tcPr>
            <w:tcW w:w="1417" w:type="dxa"/>
            <w:noWrap/>
            <w:vAlign w:val="bottom"/>
            <w:hideMark/>
          </w:tcPr>
          <w:p w14:paraId="10096FCF" w14:textId="2BA23E8B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276" w:type="dxa"/>
            <w:noWrap/>
            <w:hideMark/>
          </w:tcPr>
          <w:p w14:paraId="5643A290" w14:textId="2ED5596C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225</w:t>
            </w:r>
          </w:p>
        </w:tc>
      </w:tr>
      <w:tr w:rsidR="00E47B84" w:rsidRPr="00FB0452" w14:paraId="3C97EB46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</w:tcPr>
          <w:p w14:paraId="1BA26613" w14:textId="77777777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1167" w:type="dxa"/>
            <w:noWrap/>
          </w:tcPr>
          <w:p w14:paraId="4032A29F" w14:textId="1E99586B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919</w:t>
            </w:r>
          </w:p>
        </w:tc>
        <w:tc>
          <w:tcPr>
            <w:tcW w:w="1167" w:type="dxa"/>
            <w:noWrap/>
          </w:tcPr>
          <w:p w14:paraId="71957EAE" w14:textId="1628A6A8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540</w:t>
            </w:r>
          </w:p>
        </w:tc>
        <w:tc>
          <w:tcPr>
            <w:tcW w:w="1407" w:type="dxa"/>
            <w:noWrap/>
          </w:tcPr>
          <w:p w14:paraId="0F29E003" w14:textId="06A5E5FF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5443</w:t>
            </w:r>
          </w:p>
        </w:tc>
        <w:tc>
          <w:tcPr>
            <w:tcW w:w="1843" w:type="dxa"/>
            <w:noWrap/>
          </w:tcPr>
          <w:p w14:paraId="54837DDF" w14:textId="0896D8AF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388</w:t>
            </w:r>
          </w:p>
        </w:tc>
        <w:tc>
          <w:tcPr>
            <w:tcW w:w="1417" w:type="dxa"/>
            <w:noWrap/>
            <w:vAlign w:val="bottom"/>
          </w:tcPr>
          <w:p w14:paraId="5380C959" w14:textId="40922D17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1276" w:type="dxa"/>
            <w:noWrap/>
          </w:tcPr>
          <w:p w14:paraId="74CECCE9" w14:textId="710D68E3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46</w:t>
            </w:r>
          </w:p>
        </w:tc>
      </w:tr>
      <w:tr w:rsidR="00E47B84" w:rsidRPr="00FB0452" w14:paraId="1C4ABE64" w14:textId="77777777" w:rsidTr="00FB0452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  <w:hideMark/>
          </w:tcPr>
          <w:p w14:paraId="2B29B42C" w14:textId="02FA50CA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</w:t>
            </w:r>
          </w:p>
        </w:tc>
        <w:tc>
          <w:tcPr>
            <w:tcW w:w="1167" w:type="dxa"/>
            <w:noWrap/>
            <w:hideMark/>
          </w:tcPr>
          <w:p w14:paraId="79F1CA5B" w14:textId="72B0D8FE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253</w:t>
            </w:r>
          </w:p>
        </w:tc>
        <w:tc>
          <w:tcPr>
            <w:tcW w:w="1167" w:type="dxa"/>
            <w:noWrap/>
            <w:hideMark/>
          </w:tcPr>
          <w:p w14:paraId="4BED051C" w14:textId="442F8E44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5775</w:t>
            </w:r>
          </w:p>
        </w:tc>
        <w:tc>
          <w:tcPr>
            <w:tcW w:w="1407" w:type="dxa"/>
            <w:noWrap/>
            <w:vAlign w:val="bottom"/>
            <w:hideMark/>
          </w:tcPr>
          <w:p w14:paraId="5EE9ED58" w14:textId="1FD9B2A2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8345</w:t>
            </w:r>
          </w:p>
        </w:tc>
        <w:tc>
          <w:tcPr>
            <w:tcW w:w="1843" w:type="dxa"/>
            <w:noWrap/>
            <w:hideMark/>
          </w:tcPr>
          <w:p w14:paraId="4F433191" w14:textId="7DEA323F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736</w:t>
            </w:r>
          </w:p>
        </w:tc>
        <w:tc>
          <w:tcPr>
            <w:tcW w:w="1417" w:type="dxa"/>
            <w:noWrap/>
            <w:hideMark/>
          </w:tcPr>
          <w:p w14:paraId="5FD17764" w14:textId="45D4BF7B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276" w:type="dxa"/>
            <w:noWrap/>
            <w:hideMark/>
          </w:tcPr>
          <w:p w14:paraId="44055997" w14:textId="06064AE2" w:rsidR="00E47B84" w:rsidRPr="00FB0452" w:rsidRDefault="00E47B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247</w:t>
            </w:r>
          </w:p>
        </w:tc>
      </w:tr>
      <w:tr w:rsidR="00E47B84" w:rsidRPr="00FB0452" w14:paraId="3FFB3732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noWrap/>
          </w:tcPr>
          <w:p w14:paraId="5E9B9BA4" w14:textId="04F64FA0" w:rsidR="00E47B84" w:rsidRPr="00FB0452" w:rsidRDefault="00E47B84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2</w:t>
            </w:r>
          </w:p>
        </w:tc>
        <w:tc>
          <w:tcPr>
            <w:tcW w:w="1167" w:type="dxa"/>
            <w:noWrap/>
          </w:tcPr>
          <w:p w14:paraId="12AEDD8A" w14:textId="05818615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568</w:t>
            </w:r>
          </w:p>
        </w:tc>
        <w:tc>
          <w:tcPr>
            <w:tcW w:w="1167" w:type="dxa"/>
            <w:noWrap/>
          </w:tcPr>
          <w:p w14:paraId="5975AD61" w14:textId="6F719440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375</w:t>
            </w:r>
          </w:p>
        </w:tc>
        <w:tc>
          <w:tcPr>
            <w:tcW w:w="1407" w:type="dxa"/>
            <w:noWrap/>
            <w:vAlign w:val="bottom"/>
          </w:tcPr>
          <w:p w14:paraId="12894F90" w14:textId="7DA6A167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7046</w:t>
            </w:r>
          </w:p>
        </w:tc>
        <w:tc>
          <w:tcPr>
            <w:tcW w:w="1843" w:type="dxa"/>
            <w:noWrap/>
          </w:tcPr>
          <w:p w14:paraId="38BDFB50" w14:textId="1C96927A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359</w:t>
            </w:r>
          </w:p>
        </w:tc>
        <w:tc>
          <w:tcPr>
            <w:tcW w:w="1417" w:type="dxa"/>
            <w:noWrap/>
          </w:tcPr>
          <w:p w14:paraId="6B5F0826" w14:textId="0DC2ACF3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276" w:type="dxa"/>
            <w:noWrap/>
          </w:tcPr>
          <w:p w14:paraId="216522F8" w14:textId="3A736BA3" w:rsidR="00E47B84" w:rsidRPr="00FB0452" w:rsidRDefault="00E47B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860</w:t>
            </w:r>
          </w:p>
        </w:tc>
      </w:tr>
    </w:tbl>
    <w:p w14:paraId="7A76C636" w14:textId="2B4F2A16" w:rsidR="009C178C" w:rsidRPr="00FB0452" w:rsidRDefault="009C178C" w:rsidP="00AB7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452">
        <w:rPr>
          <w:rFonts w:ascii="Times New Roman" w:hAnsi="Times New Roman" w:cs="Times New Roman"/>
          <w:sz w:val="24"/>
          <w:szCs w:val="24"/>
        </w:rPr>
        <w:t>NH, non-Hispanic.</w:t>
      </w:r>
    </w:p>
    <w:p w14:paraId="372C4322" w14:textId="77777777" w:rsidR="00781EF2" w:rsidRPr="00FB0452" w:rsidRDefault="00781EF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12939" w14:textId="77777777" w:rsidR="007F4C66" w:rsidRPr="00FB0452" w:rsidRDefault="007F4C66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82F46" w14:textId="77777777" w:rsidR="007F4C66" w:rsidRPr="00FB0452" w:rsidRDefault="007F4C66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AFCC6" w14:textId="77777777" w:rsidR="007F4C66" w:rsidRPr="00FB0452" w:rsidRDefault="007F4C66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4C2905" w14:textId="77777777" w:rsidR="007F4C66" w:rsidRPr="00FB0452" w:rsidRDefault="007F4C66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66E4F2" w14:textId="77777777" w:rsidR="007F4C66" w:rsidRPr="00FB0452" w:rsidRDefault="007F4C66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A48B8" w14:textId="77777777" w:rsidR="007F4C66" w:rsidRPr="00FB0452" w:rsidRDefault="007F4C66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5BF9D" w14:textId="77777777" w:rsidR="007F4C66" w:rsidRPr="00FB0452" w:rsidRDefault="007F4C66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CAF2F" w14:textId="77777777" w:rsidR="007F4C66" w:rsidRPr="00FB0452" w:rsidRDefault="007F4C66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66001" w14:textId="77777777" w:rsidR="007F4C66" w:rsidRPr="00FB0452" w:rsidRDefault="007F4C66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BBF99" w14:textId="77777777" w:rsidR="007F4C66" w:rsidRPr="00FB0452" w:rsidRDefault="007F4C66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EBCDD" w14:textId="77777777" w:rsidR="00457259" w:rsidRDefault="00457259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93CE8" w14:textId="77777777" w:rsidR="00EE75D3" w:rsidRDefault="00EE75D3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83ABB" w14:textId="7452A4FB" w:rsidR="00781EF2" w:rsidRPr="00FB0452" w:rsidRDefault="00781EF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F74E37"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: Annual percent change (APC) of </w:t>
      </w:r>
      <w:r w:rsidR="00F93638" w:rsidRPr="00FB0452">
        <w:rPr>
          <w:rFonts w:ascii="Times New Roman" w:hAnsi="Times New Roman" w:cs="Times New Roman"/>
          <w:b/>
          <w:bCs/>
          <w:sz w:val="24"/>
          <w:szCs w:val="24"/>
        </w:rPr>
        <w:t>coronary artery disease</w:t>
      </w:r>
      <w:r w:rsidR="00180727"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and obesity</w:t>
      </w:r>
      <w:r w:rsidR="00EE75D3">
        <w:rPr>
          <w:rFonts w:ascii="Times New Roman" w:hAnsi="Times New Roman" w:cs="Times New Roman"/>
          <w:b/>
          <w:bCs/>
          <w:sz w:val="24"/>
          <w:szCs w:val="24"/>
        </w:rPr>
        <w:t>-related a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ge-</w:t>
      </w:r>
      <w:r w:rsidR="00EE75D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djusted </w:t>
      </w:r>
      <w:r w:rsidR="00EE75D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ortality </w:t>
      </w:r>
      <w:r w:rsidR="00EE75D3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ates per 10</w:t>
      </w:r>
      <w:r w:rsidR="00500546" w:rsidRPr="00FB0452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,000 in the United States, 1999 to 20</w:t>
      </w:r>
      <w:r w:rsidR="00E849DC" w:rsidRPr="00FB045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E708B" w:rsidRPr="00FB0452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81EF2" w:rsidRPr="00FB0452" w14:paraId="0AAF7A6D" w14:textId="77777777" w:rsidTr="00FB0452">
        <w:tc>
          <w:tcPr>
            <w:tcW w:w="4508" w:type="dxa"/>
            <w:shd w:val="clear" w:color="auto" w:fill="F2F2F2" w:themeFill="background1" w:themeFillShade="F2"/>
          </w:tcPr>
          <w:p w14:paraId="1491E76F" w14:textId="170E6390" w:rsidR="00781EF2" w:rsidRPr="00FB0452" w:rsidRDefault="00781EF2" w:rsidP="0076313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Year Interval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3C685C73" w14:textId="77777777" w:rsidR="00781EF2" w:rsidRPr="00FB0452" w:rsidRDefault="00781EF2" w:rsidP="007631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PC (95% CI)</w:t>
            </w:r>
          </w:p>
        </w:tc>
      </w:tr>
      <w:tr w:rsidR="00781EF2" w:rsidRPr="00FB0452" w14:paraId="297A2039" w14:textId="77777777" w:rsidTr="00FB0452">
        <w:tc>
          <w:tcPr>
            <w:tcW w:w="4508" w:type="dxa"/>
            <w:shd w:val="clear" w:color="auto" w:fill="F2F2F2" w:themeFill="background1" w:themeFillShade="F2"/>
          </w:tcPr>
          <w:p w14:paraId="08F8687D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3CCD426D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4DF7" w:rsidRPr="00FB0452" w14:paraId="679501D8" w14:textId="77777777" w:rsidTr="00FB0452">
        <w:tc>
          <w:tcPr>
            <w:tcW w:w="4508" w:type="dxa"/>
          </w:tcPr>
          <w:p w14:paraId="4D32EF44" w14:textId="77777777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4508" w:type="dxa"/>
          </w:tcPr>
          <w:p w14:paraId="3611E543" w14:textId="6919AF7D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3036 (3.4467 - 4.8996)</w:t>
            </w:r>
          </w:p>
        </w:tc>
      </w:tr>
      <w:tr w:rsidR="00F84DF7" w:rsidRPr="00FB0452" w14:paraId="1EA3C130" w14:textId="77777777" w:rsidTr="00FB0452">
        <w:tc>
          <w:tcPr>
            <w:tcW w:w="4508" w:type="dxa"/>
          </w:tcPr>
          <w:p w14:paraId="5A74B8BF" w14:textId="3E762ADC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8-2022</w:t>
            </w:r>
          </w:p>
        </w:tc>
        <w:tc>
          <w:tcPr>
            <w:tcW w:w="4508" w:type="dxa"/>
          </w:tcPr>
          <w:p w14:paraId="4AE06C33" w14:textId="362CC155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4280 (7.7237 - 19.1151)</w:t>
            </w:r>
          </w:p>
        </w:tc>
      </w:tr>
      <w:tr w:rsidR="00781EF2" w:rsidRPr="00FB0452" w14:paraId="0893D1E4" w14:textId="77777777" w:rsidTr="00FB0452">
        <w:tc>
          <w:tcPr>
            <w:tcW w:w="4508" w:type="dxa"/>
            <w:shd w:val="clear" w:color="auto" w:fill="F2F2F2" w:themeFill="background1" w:themeFillShade="F2"/>
          </w:tcPr>
          <w:p w14:paraId="0B370E0E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5A22EABA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4DF7" w:rsidRPr="00FB0452" w14:paraId="2C72E97B" w14:textId="77777777" w:rsidTr="00FB0452">
        <w:tc>
          <w:tcPr>
            <w:tcW w:w="4508" w:type="dxa"/>
          </w:tcPr>
          <w:p w14:paraId="29E7D605" w14:textId="77777777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4508" w:type="dxa"/>
          </w:tcPr>
          <w:p w14:paraId="3E0A4E84" w14:textId="315912BE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1903 (3.8984 - 5.831)</w:t>
            </w:r>
          </w:p>
        </w:tc>
      </w:tr>
      <w:tr w:rsidR="00F84DF7" w:rsidRPr="00FB0452" w14:paraId="5063D3D6" w14:textId="77777777" w:rsidTr="00FB0452">
        <w:tc>
          <w:tcPr>
            <w:tcW w:w="4508" w:type="dxa"/>
          </w:tcPr>
          <w:p w14:paraId="4F73F11E" w14:textId="63BDE71B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-2022</w:t>
            </w:r>
          </w:p>
        </w:tc>
        <w:tc>
          <w:tcPr>
            <w:tcW w:w="4508" w:type="dxa"/>
          </w:tcPr>
          <w:p w14:paraId="2DF5F925" w14:textId="06AD88F7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9716 (7.1695 - 18.4754)</w:t>
            </w:r>
          </w:p>
        </w:tc>
      </w:tr>
      <w:tr w:rsidR="00781EF2" w:rsidRPr="00FB0452" w14:paraId="185DCD92" w14:textId="77777777" w:rsidTr="00FB0452">
        <w:tc>
          <w:tcPr>
            <w:tcW w:w="4508" w:type="dxa"/>
            <w:shd w:val="clear" w:color="auto" w:fill="F2F2F2" w:themeFill="background1" w:themeFillShade="F2"/>
          </w:tcPr>
          <w:p w14:paraId="20C298F4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647284CE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84DF7" w:rsidRPr="00FB0452" w14:paraId="155D4BFF" w14:textId="77777777" w:rsidTr="00FB0452">
        <w:tc>
          <w:tcPr>
            <w:tcW w:w="4508" w:type="dxa"/>
          </w:tcPr>
          <w:p w14:paraId="61A421BE" w14:textId="21D05F2B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4508" w:type="dxa"/>
          </w:tcPr>
          <w:p w14:paraId="70AF6FB4" w14:textId="41BBBA74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137 (2.3364 - 3.5947)</w:t>
            </w:r>
          </w:p>
        </w:tc>
      </w:tr>
      <w:tr w:rsidR="00F84DF7" w:rsidRPr="00FB0452" w14:paraId="6AE344C2" w14:textId="77777777" w:rsidTr="00FB0452">
        <w:tc>
          <w:tcPr>
            <w:tcW w:w="4508" w:type="dxa"/>
          </w:tcPr>
          <w:p w14:paraId="0896940C" w14:textId="5441A48C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-2022</w:t>
            </w:r>
          </w:p>
        </w:tc>
        <w:tc>
          <w:tcPr>
            <w:tcW w:w="4508" w:type="dxa"/>
          </w:tcPr>
          <w:p w14:paraId="13BA3DD8" w14:textId="6F222B46" w:rsidR="00F84DF7" w:rsidRPr="00FB0452" w:rsidRDefault="00F84DF7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2.0941 (8.225 - 19.8863)</w:t>
            </w:r>
          </w:p>
        </w:tc>
      </w:tr>
      <w:tr w:rsidR="00781EF2" w:rsidRPr="00FB0452" w14:paraId="10305CC3" w14:textId="77777777" w:rsidTr="00FB0452">
        <w:tc>
          <w:tcPr>
            <w:tcW w:w="4508" w:type="dxa"/>
            <w:shd w:val="clear" w:color="auto" w:fill="F2F2F2" w:themeFill="background1" w:themeFillShade="F2"/>
          </w:tcPr>
          <w:p w14:paraId="2BD1B6A5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H White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2758AEA3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7F4C" w:rsidRPr="00FB0452" w14:paraId="35E1957B" w14:textId="77777777" w:rsidTr="00FB0452">
        <w:tc>
          <w:tcPr>
            <w:tcW w:w="4508" w:type="dxa"/>
          </w:tcPr>
          <w:p w14:paraId="2A636B80" w14:textId="52CDB92D" w:rsidR="00DC7F4C" w:rsidRPr="00FB0452" w:rsidRDefault="00DC7F4C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4508" w:type="dxa"/>
          </w:tcPr>
          <w:p w14:paraId="431FCBFE" w14:textId="7387FC6F" w:rsidR="00DC7F4C" w:rsidRPr="00FB0452" w:rsidRDefault="00DC7F4C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5457 (3.8157 - 5.0848)</w:t>
            </w:r>
          </w:p>
        </w:tc>
      </w:tr>
      <w:tr w:rsidR="00DC7F4C" w:rsidRPr="00FB0452" w14:paraId="4918739C" w14:textId="77777777" w:rsidTr="00FB0452">
        <w:tc>
          <w:tcPr>
            <w:tcW w:w="4508" w:type="dxa"/>
          </w:tcPr>
          <w:p w14:paraId="0A1D9FB3" w14:textId="6F123082" w:rsidR="00DC7F4C" w:rsidRPr="00FB0452" w:rsidRDefault="00DC7F4C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-2022</w:t>
            </w:r>
          </w:p>
        </w:tc>
        <w:tc>
          <w:tcPr>
            <w:tcW w:w="4508" w:type="dxa"/>
          </w:tcPr>
          <w:p w14:paraId="2D84575E" w14:textId="76692953" w:rsidR="00DC7F4C" w:rsidRPr="00FB0452" w:rsidRDefault="00DC7F4C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2195 (7.7422 - 18.2602)</w:t>
            </w:r>
          </w:p>
        </w:tc>
      </w:tr>
      <w:tr w:rsidR="00781EF2" w:rsidRPr="00FB0452" w14:paraId="55C2DB47" w14:textId="77777777" w:rsidTr="00FB0452">
        <w:tc>
          <w:tcPr>
            <w:tcW w:w="4508" w:type="dxa"/>
            <w:shd w:val="clear" w:color="auto" w:fill="F2F2F2" w:themeFill="background1" w:themeFillShade="F2"/>
          </w:tcPr>
          <w:p w14:paraId="4A1805EE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H Black or African American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16A868A2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7F4C" w:rsidRPr="00FB0452" w14:paraId="104CFAC4" w14:textId="77777777" w:rsidTr="00FB0452">
        <w:tc>
          <w:tcPr>
            <w:tcW w:w="4508" w:type="dxa"/>
          </w:tcPr>
          <w:p w14:paraId="2F631720" w14:textId="77777777" w:rsidR="00DC7F4C" w:rsidRPr="00FB0452" w:rsidRDefault="00DC7F4C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4508" w:type="dxa"/>
          </w:tcPr>
          <w:p w14:paraId="077AE26C" w14:textId="2B25DA91" w:rsidR="00DC7F4C" w:rsidRPr="00FB0452" w:rsidRDefault="00DC7F4C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6343 (2.5771 - 4.464)</w:t>
            </w:r>
          </w:p>
        </w:tc>
      </w:tr>
      <w:tr w:rsidR="00DC7F4C" w:rsidRPr="00FB0452" w14:paraId="495E35F5" w14:textId="77777777" w:rsidTr="00FB0452">
        <w:tc>
          <w:tcPr>
            <w:tcW w:w="4508" w:type="dxa"/>
          </w:tcPr>
          <w:p w14:paraId="743CE726" w14:textId="395CBE4C" w:rsidR="00DC7F4C" w:rsidRPr="00FB0452" w:rsidRDefault="00DC7F4C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-2022</w:t>
            </w:r>
          </w:p>
        </w:tc>
        <w:tc>
          <w:tcPr>
            <w:tcW w:w="4508" w:type="dxa"/>
          </w:tcPr>
          <w:p w14:paraId="5F7C949D" w14:textId="1091F04B" w:rsidR="00DC7F4C" w:rsidRPr="00FB0452" w:rsidRDefault="00DC7F4C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.8237 (8.7414 - 23.9612)</w:t>
            </w:r>
          </w:p>
        </w:tc>
      </w:tr>
      <w:tr w:rsidR="003C5DD2" w:rsidRPr="00FB0452" w14:paraId="4AC43CC7" w14:textId="77777777" w:rsidTr="00FB0452">
        <w:tc>
          <w:tcPr>
            <w:tcW w:w="4508" w:type="dxa"/>
            <w:shd w:val="clear" w:color="auto" w:fill="F2F2F2" w:themeFill="background1" w:themeFillShade="F2"/>
          </w:tcPr>
          <w:p w14:paraId="272EF17A" w14:textId="3234C898" w:rsidR="003C5DD2" w:rsidRPr="00FB0452" w:rsidRDefault="00F9000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H other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4EF2917D" w14:textId="77777777" w:rsidR="003C5DD2" w:rsidRPr="00FB0452" w:rsidRDefault="003C5DD2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DD2" w:rsidRPr="00FB0452" w14:paraId="0E272AA9" w14:textId="77777777" w:rsidTr="00FB0452">
        <w:tc>
          <w:tcPr>
            <w:tcW w:w="4508" w:type="dxa"/>
          </w:tcPr>
          <w:p w14:paraId="285F2961" w14:textId="5C2D940D" w:rsidR="003C5DD2" w:rsidRPr="00FB0452" w:rsidRDefault="003C5DD2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2</w:t>
            </w:r>
            <w:r w:rsidR="00F90005"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508" w:type="dxa"/>
          </w:tcPr>
          <w:p w14:paraId="65C33DCF" w14:textId="6A872162" w:rsidR="003C5DD2" w:rsidRPr="00FB0452" w:rsidRDefault="00DC7F4C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0402 (5.3273 - 7.088)</w:t>
            </w:r>
          </w:p>
        </w:tc>
      </w:tr>
      <w:tr w:rsidR="00781EF2" w:rsidRPr="00FB0452" w14:paraId="266A6235" w14:textId="77777777" w:rsidTr="00FB0452">
        <w:tc>
          <w:tcPr>
            <w:tcW w:w="4508" w:type="dxa"/>
            <w:shd w:val="clear" w:color="auto" w:fill="F2F2F2" w:themeFill="background1" w:themeFillShade="F2"/>
          </w:tcPr>
          <w:p w14:paraId="3E48D990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spanic or Latino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0BCF2FD3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7F4C" w:rsidRPr="00FB0452" w14:paraId="1AD5C557" w14:textId="77777777" w:rsidTr="00FB0452">
        <w:tc>
          <w:tcPr>
            <w:tcW w:w="4508" w:type="dxa"/>
          </w:tcPr>
          <w:p w14:paraId="5A4659B4" w14:textId="333D81C1" w:rsidR="00DC7F4C" w:rsidRPr="00FB0452" w:rsidRDefault="00DC7F4C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</w:t>
            </w:r>
            <w:r w:rsidR="00BB7836"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508" w:type="dxa"/>
          </w:tcPr>
          <w:p w14:paraId="57EC2F0C" w14:textId="4021C814" w:rsidR="00DC7F4C" w:rsidRPr="00FB0452" w:rsidRDefault="00DC7F4C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8238 (-1.9341 - 6.5479)</w:t>
            </w:r>
          </w:p>
        </w:tc>
      </w:tr>
      <w:tr w:rsidR="00DC7F4C" w:rsidRPr="00FB0452" w14:paraId="5EFDC8BE" w14:textId="77777777" w:rsidTr="00FB0452">
        <w:tc>
          <w:tcPr>
            <w:tcW w:w="4508" w:type="dxa"/>
          </w:tcPr>
          <w:p w14:paraId="0B4C70E7" w14:textId="0ECBC418" w:rsidR="00DC7F4C" w:rsidRPr="00FB0452" w:rsidRDefault="00BB7836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-2022</w:t>
            </w:r>
          </w:p>
        </w:tc>
        <w:tc>
          <w:tcPr>
            <w:tcW w:w="4508" w:type="dxa"/>
          </w:tcPr>
          <w:p w14:paraId="0E94012D" w14:textId="4ED4A7DB" w:rsidR="00DC7F4C" w:rsidRPr="00FB0452" w:rsidRDefault="00DC7F4C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.6697 (7.238 - 29.5589)</w:t>
            </w:r>
          </w:p>
        </w:tc>
      </w:tr>
      <w:tr w:rsidR="00781EF2" w:rsidRPr="00FB0452" w14:paraId="2FCF071F" w14:textId="77777777" w:rsidTr="00FB0452">
        <w:tc>
          <w:tcPr>
            <w:tcW w:w="4508" w:type="dxa"/>
            <w:shd w:val="clear" w:color="auto" w:fill="F2F2F2" w:themeFill="background1" w:themeFillShade="F2"/>
          </w:tcPr>
          <w:p w14:paraId="3FFC501D" w14:textId="4F3262D8" w:rsidR="00781EF2" w:rsidRPr="00FB0452" w:rsidRDefault="00AF4F17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Rural area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4D9A3423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109B0" w:rsidRPr="00FB0452" w14:paraId="1C9946F7" w14:textId="77777777" w:rsidTr="00FB0452">
        <w:tc>
          <w:tcPr>
            <w:tcW w:w="4508" w:type="dxa"/>
          </w:tcPr>
          <w:p w14:paraId="3450F306" w14:textId="784A6EDD" w:rsidR="004109B0" w:rsidRPr="00FB0452" w:rsidRDefault="004109B0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4508" w:type="dxa"/>
          </w:tcPr>
          <w:p w14:paraId="208800F4" w14:textId="26359FA9" w:rsidR="004109B0" w:rsidRPr="00FB0452" w:rsidRDefault="004109B0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8454 (3.9427 - 5.3501)</w:t>
            </w:r>
          </w:p>
        </w:tc>
      </w:tr>
      <w:tr w:rsidR="004109B0" w:rsidRPr="00FB0452" w14:paraId="0ECD950D" w14:textId="77777777" w:rsidTr="00FB0452">
        <w:tc>
          <w:tcPr>
            <w:tcW w:w="4508" w:type="dxa"/>
          </w:tcPr>
          <w:p w14:paraId="027CF537" w14:textId="77777777" w:rsidR="004109B0" w:rsidRPr="00FB0452" w:rsidRDefault="004109B0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4508" w:type="dxa"/>
          </w:tcPr>
          <w:p w14:paraId="0ED7FB3A" w14:textId="5675E9A1" w:rsidR="004109B0" w:rsidRPr="00FB0452" w:rsidRDefault="004109B0" w:rsidP="00AB77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.3121 (5.8829 - 16.8633)</w:t>
            </w:r>
          </w:p>
        </w:tc>
      </w:tr>
      <w:tr w:rsidR="00781EF2" w:rsidRPr="00FB0452" w14:paraId="6841BDD2" w14:textId="77777777" w:rsidTr="00FB0452">
        <w:tc>
          <w:tcPr>
            <w:tcW w:w="4508" w:type="dxa"/>
            <w:shd w:val="clear" w:color="auto" w:fill="F2F2F2" w:themeFill="background1" w:themeFillShade="F2"/>
          </w:tcPr>
          <w:p w14:paraId="7FDBC7F2" w14:textId="15296DDF" w:rsidR="00781EF2" w:rsidRPr="00FB0452" w:rsidRDefault="00AF4F17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rban</w:t>
            </w:r>
            <w:r w:rsidR="00781EF2"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area</w:t>
            </w:r>
            <w:r w:rsidRPr="00FB04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2D927FE8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109B0" w:rsidRPr="00FB0452" w14:paraId="4DC57049" w14:textId="77777777" w:rsidTr="00FB0452">
        <w:tc>
          <w:tcPr>
            <w:tcW w:w="4508" w:type="dxa"/>
          </w:tcPr>
          <w:p w14:paraId="3D1C19A0" w14:textId="77777777" w:rsidR="004109B0" w:rsidRPr="00FB0452" w:rsidRDefault="004109B0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4508" w:type="dxa"/>
          </w:tcPr>
          <w:p w14:paraId="7A0FDE05" w14:textId="559246F1" w:rsidR="004109B0" w:rsidRPr="00FB0452" w:rsidRDefault="004109B0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0153 (3.1779 - 4.5369)</w:t>
            </w:r>
          </w:p>
        </w:tc>
      </w:tr>
      <w:tr w:rsidR="004109B0" w:rsidRPr="00FB0452" w14:paraId="28B20D7B" w14:textId="77777777" w:rsidTr="00FB0452">
        <w:tc>
          <w:tcPr>
            <w:tcW w:w="4508" w:type="dxa"/>
          </w:tcPr>
          <w:p w14:paraId="2A716DC6" w14:textId="1E0E4F6D" w:rsidR="004109B0" w:rsidRPr="00FB0452" w:rsidRDefault="004109B0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8-2020</w:t>
            </w:r>
          </w:p>
        </w:tc>
        <w:tc>
          <w:tcPr>
            <w:tcW w:w="4508" w:type="dxa"/>
          </w:tcPr>
          <w:p w14:paraId="5C8D02D2" w14:textId="29D12B16" w:rsidR="004109B0" w:rsidRPr="00FB0452" w:rsidRDefault="004109B0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.1668 (5.7179 - 17.7543)</w:t>
            </w:r>
          </w:p>
        </w:tc>
      </w:tr>
      <w:tr w:rsidR="00781EF2" w:rsidRPr="00FB0452" w14:paraId="01B1E3E6" w14:textId="77777777" w:rsidTr="00FB0452">
        <w:tc>
          <w:tcPr>
            <w:tcW w:w="4508" w:type="dxa"/>
            <w:shd w:val="clear" w:color="auto" w:fill="F2F2F2" w:themeFill="background1" w:themeFillShade="F2"/>
          </w:tcPr>
          <w:p w14:paraId="51BBDD55" w14:textId="286A64E1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196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2F26E1D1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EF2" w:rsidRPr="00FB0452" w14:paraId="0FABA141" w14:textId="77777777" w:rsidTr="00FB0452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2080A149" w14:textId="4C346556" w:rsidR="00781EF2" w:rsidRPr="00FB0452" w:rsidRDefault="00BF56D4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-3</w:t>
            </w:r>
            <w:r w:rsidR="00585B46"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01B81FE1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1F8" w:rsidRPr="00FB0452" w14:paraId="38D7DFE5" w14:textId="77777777" w:rsidTr="00FB0452">
        <w:tc>
          <w:tcPr>
            <w:tcW w:w="4508" w:type="dxa"/>
            <w:vAlign w:val="bottom"/>
          </w:tcPr>
          <w:p w14:paraId="4655FC07" w14:textId="14705569" w:rsidR="00F641F8" w:rsidRPr="00FB0452" w:rsidRDefault="00F641F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999-2022</w:t>
            </w:r>
          </w:p>
        </w:tc>
        <w:tc>
          <w:tcPr>
            <w:tcW w:w="4508" w:type="dxa"/>
          </w:tcPr>
          <w:p w14:paraId="6BB278F9" w14:textId="3F9316F7" w:rsidR="00F641F8" w:rsidRPr="00FB0452" w:rsidRDefault="00F641F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794 (4.305 - 6.0602)</w:t>
            </w:r>
          </w:p>
        </w:tc>
      </w:tr>
      <w:tr w:rsidR="00F641F8" w:rsidRPr="00FB0452" w14:paraId="2C994DEA" w14:textId="77777777" w:rsidTr="00FB0452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77EB0BDB" w14:textId="2EADB186" w:rsidR="00F641F8" w:rsidRPr="00FB0452" w:rsidRDefault="00F641F8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-44 yea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0F32D81B" w14:textId="2683375F" w:rsidR="00F641F8" w:rsidRPr="00FB0452" w:rsidRDefault="00F641F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1F8" w:rsidRPr="00FB0452" w14:paraId="7E1318D8" w14:textId="77777777" w:rsidTr="00FB0452">
        <w:tc>
          <w:tcPr>
            <w:tcW w:w="4508" w:type="dxa"/>
            <w:vAlign w:val="bottom"/>
          </w:tcPr>
          <w:p w14:paraId="58F0FB06" w14:textId="632C509C" w:rsidR="00F641F8" w:rsidRPr="00FB0452" w:rsidRDefault="00F641F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999-2022</w:t>
            </w:r>
          </w:p>
        </w:tc>
        <w:tc>
          <w:tcPr>
            <w:tcW w:w="4508" w:type="dxa"/>
          </w:tcPr>
          <w:p w14:paraId="2FDAF5C3" w14:textId="12EFF661" w:rsidR="00F641F8" w:rsidRPr="00FB0452" w:rsidRDefault="00F641F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720 (4.6542 - 5.5716)</w:t>
            </w:r>
          </w:p>
        </w:tc>
      </w:tr>
      <w:tr w:rsidR="00781EF2" w:rsidRPr="00FB0452" w14:paraId="0DF7B62D" w14:textId="77777777" w:rsidTr="00FB0452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31F1E293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-54 yea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278E0237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1F8" w:rsidRPr="00FB0452" w14:paraId="3F06C9E2" w14:textId="77777777" w:rsidTr="00FB0452">
        <w:tc>
          <w:tcPr>
            <w:tcW w:w="4508" w:type="dxa"/>
            <w:vAlign w:val="bottom"/>
          </w:tcPr>
          <w:p w14:paraId="731486AE" w14:textId="7B531C05" w:rsidR="00F641F8" w:rsidRPr="00FB0452" w:rsidRDefault="00F641F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4508" w:type="dxa"/>
          </w:tcPr>
          <w:p w14:paraId="757FB319" w14:textId="00F72D54" w:rsidR="00F641F8" w:rsidRPr="00FB0452" w:rsidRDefault="00F641F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9260 (2.5901 - 4.5141)</w:t>
            </w:r>
          </w:p>
        </w:tc>
      </w:tr>
      <w:tr w:rsidR="00F641F8" w:rsidRPr="00FB0452" w14:paraId="1A543C17" w14:textId="77777777" w:rsidTr="00FB0452">
        <w:tc>
          <w:tcPr>
            <w:tcW w:w="4508" w:type="dxa"/>
            <w:vAlign w:val="bottom"/>
          </w:tcPr>
          <w:p w14:paraId="3E140944" w14:textId="707350DB" w:rsidR="00F641F8" w:rsidRPr="00FB0452" w:rsidRDefault="00F641F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8-2020</w:t>
            </w:r>
          </w:p>
        </w:tc>
        <w:tc>
          <w:tcPr>
            <w:tcW w:w="4508" w:type="dxa"/>
          </w:tcPr>
          <w:p w14:paraId="21B43B50" w14:textId="2592A7DD" w:rsidR="00F641F8" w:rsidRPr="00FB0452" w:rsidRDefault="00F641F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6643 (5.4936 - 18.0015)</w:t>
            </w:r>
          </w:p>
        </w:tc>
      </w:tr>
      <w:tr w:rsidR="00781EF2" w:rsidRPr="00FB0452" w14:paraId="1F3FFC21" w14:textId="77777777" w:rsidTr="00FB0452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55B85836" w14:textId="2609C059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-64 yea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1C1CFDC4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8AC" w:rsidRPr="00FB0452" w14:paraId="1B40F74B" w14:textId="77777777" w:rsidTr="00FB0452">
        <w:tc>
          <w:tcPr>
            <w:tcW w:w="4508" w:type="dxa"/>
            <w:vAlign w:val="bottom"/>
          </w:tcPr>
          <w:p w14:paraId="74B8531B" w14:textId="77777777" w:rsidR="006E38AC" w:rsidRPr="00FB0452" w:rsidRDefault="006E38AC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4508" w:type="dxa"/>
          </w:tcPr>
          <w:p w14:paraId="5E5919D5" w14:textId="5F24CF33" w:rsidR="006E38AC" w:rsidRPr="00FB0452" w:rsidRDefault="006E38AC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909 (2.5159 - 4.45)</w:t>
            </w:r>
          </w:p>
        </w:tc>
      </w:tr>
      <w:tr w:rsidR="006E38AC" w:rsidRPr="00FB0452" w14:paraId="04BECD5F" w14:textId="77777777" w:rsidTr="00FB0452">
        <w:tc>
          <w:tcPr>
            <w:tcW w:w="4508" w:type="dxa"/>
            <w:vAlign w:val="bottom"/>
          </w:tcPr>
          <w:p w14:paraId="265BB5D7" w14:textId="45AB160D" w:rsidR="006E38AC" w:rsidRPr="00FB0452" w:rsidRDefault="006E38AC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8-2022</w:t>
            </w:r>
          </w:p>
        </w:tc>
        <w:tc>
          <w:tcPr>
            <w:tcW w:w="4508" w:type="dxa"/>
          </w:tcPr>
          <w:p w14:paraId="275BB86C" w14:textId="3D72C3FE" w:rsidR="006E38AC" w:rsidRPr="00FB0452" w:rsidRDefault="006E38AC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1192 (6.0369 - 18.3751)</w:t>
            </w:r>
          </w:p>
        </w:tc>
      </w:tr>
      <w:tr w:rsidR="00781EF2" w:rsidRPr="00FB0452" w14:paraId="110113A6" w14:textId="77777777" w:rsidTr="00FB0452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26D96997" w14:textId="222DD290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-74 yea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7DB4828B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C5E" w:rsidRPr="00FB0452" w14:paraId="482A745F" w14:textId="77777777" w:rsidTr="00FB0452">
        <w:tc>
          <w:tcPr>
            <w:tcW w:w="4508" w:type="dxa"/>
            <w:vAlign w:val="bottom"/>
          </w:tcPr>
          <w:p w14:paraId="715B723C" w14:textId="77777777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4508" w:type="dxa"/>
          </w:tcPr>
          <w:p w14:paraId="5C3A6B12" w14:textId="7ACF5A4F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6364 (3.5589 - 5.3406)</w:t>
            </w:r>
          </w:p>
        </w:tc>
      </w:tr>
      <w:tr w:rsidR="00553C5E" w:rsidRPr="00FB0452" w14:paraId="7B9DB4D3" w14:textId="77777777" w:rsidTr="00FB0452">
        <w:tc>
          <w:tcPr>
            <w:tcW w:w="4508" w:type="dxa"/>
            <w:vAlign w:val="bottom"/>
          </w:tcPr>
          <w:p w14:paraId="1FBF2A65" w14:textId="0C46200B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8-2022</w:t>
            </w:r>
          </w:p>
        </w:tc>
        <w:tc>
          <w:tcPr>
            <w:tcW w:w="4508" w:type="dxa"/>
          </w:tcPr>
          <w:p w14:paraId="03CA1BEB" w14:textId="47D1DEC7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5317 (7.6731 - 19.3845)</w:t>
            </w:r>
          </w:p>
        </w:tc>
      </w:tr>
      <w:tr w:rsidR="00781EF2" w:rsidRPr="00FB0452" w14:paraId="76584732" w14:textId="77777777" w:rsidTr="00FB0452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6C2EF42B" w14:textId="52F39B8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-84 yea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6059F6A7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C5E" w:rsidRPr="00FB0452" w14:paraId="327C1B67" w14:textId="77777777" w:rsidTr="00FB0452">
        <w:tc>
          <w:tcPr>
            <w:tcW w:w="4508" w:type="dxa"/>
            <w:vAlign w:val="bottom"/>
          </w:tcPr>
          <w:p w14:paraId="33B043E6" w14:textId="590C6AB2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999-2017</w:t>
            </w:r>
          </w:p>
        </w:tc>
        <w:tc>
          <w:tcPr>
            <w:tcW w:w="4508" w:type="dxa"/>
          </w:tcPr>
          <w:p w14:paraId="0C29966A" w14:textId="2388E86E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446 (3.6082 - 5.6408)</w:t>
            </w:r>
          </w:p>
        </w:tc>
      </w:tr>
      <w:tr w:rsidR="00553C5E" w:rsidRPr="00FB0452" w14:paraId="516D8398" w14:textId="77777777" w:rsidTr="00FB0452">
        <w:tc>
          <w:tcPr>
            <w:tcW w:w="4508" w:type="dxa"/>
            <w:vAlign w:val="bottom"/>
          </w:tcPr>
          <w:p w14:paraId="5E340F6A" w14:textId="49A537ED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7-2022</w:t>
            </w:r>
          </w:p>
        </w:tc>
        <w:tc>
          <w:tcPr>
            <w:tcW w:w="4508" w:type="dxa"/>
          </w:tcPr>
          <w:p w14:paraId="0E403CEA" w14:textId="5D0D3A20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.1864 (10.6995 - 20.8081)</w:t>
            </w:r>
          </w:p>
        </w:tc>
      </w:tr>
      <w:tr w:rsidR="00781EF2" w:rsidRPr="00FB0452" w14:paraId="35200B39" w14:textId="77777777" w:rsidTr="00FB0452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715E4CF6" w14:textId="66A2733E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+ year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49BB650A" w14:textId="77777777" w:rsidR="00781EF2" w:rsidRPr="00FB0452" w:rsidRDefault="00781EF2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C5E" w:rsidRPr="00FB0452" w14:paraId="56B219FD" w14:textId="77777777" w:rsidTr="00FB0452">
        <w:tc>
          <w:tcPr>
            <w:tcW w:w="4508" w:type="dxa"/>
            <w:vAlign w:val="bottom"/>
          </w:tcPr>
          <w:p w14:paraId="295B5456" w14:textId="77777777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99-2018</w:t>
            </w:r>
          </w:p>
        </w:tc>
        <w:tc>
          <w:tcPr>
            <w:tcW w:w="4508" w:type="dxa"/>
          </w:tcPr>
          <w:p w14:paraId="2FBF3DC9" w14:textId="6E4EE727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6987 (2.7397 - 4.669)</w:t>
            </w:r>
          </w:p>
        </w:tc>
      </w:tr>
      <w:tr w:rsidR="00553C5E" w:rsidRPr="00FB0452" w14:paraId="1022DF9C" w14:textId="77777777" w:rsidTr="00FB0452">
        <w:tc>
          <w:tcPr>
            <w:tcW w:w="4508" w:type="dxa"/>
            <w:vAlign w:val="bottom"/>
          </w:tcPr>
          <w:p w14:paraId="099BF42D" w14:textId="0025B261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8-2022</w:t>
            </w:r>
          </w:p>
        </w:tc>
        <w:tc>
          <w:tcPr>
            <w:tcW w:w="4508" w:type="dxa"/>
          </w:tcPr>
          <w:p w14:paraId="3EF32017" w14:textId="731D1E46" w:rsidR="00553C5E" w:rsidRPr="00FB0452" w:rsidRDefault="00553C5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1.0773 (15.0582 - 30.5553)</w:t>
            </w:r>
          </w:p>
        </w:tc>
      </w:tr>
    </w:tbl>
    <w:p w14:paraId="24E92191" w14:textId="7321AB04" w:rsidR="00781EF2" w:rsidRPr="00196837" w:rsidRDefault="00196837" w:rsidP="00AB7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or age groups, crude mortality rates were used for calculating APCs</w:t>
      </w:r>
    </w:p>
    <w:p w14:paraId="1EB96C81" w14:textId="77777777" w:rsidR="00781EF2" w:rsidRPr="00FB0452" w:rsidRDefault="00781EF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38CAA1" w14:textId="77777777" w:rsidR="009C178C" w:rsidRPr="00FB0452" w:rsidRDefault="009C178C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2124F1" w14:textId="77777777" w:rsidR="009C178C" w:rsidRPr="00FB0452" w:rsidRDefault="009C178C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48CCC" w14:textId="77777777" w:rsidR="009C178C" w:rsidRPr="00FB0452" w:rsidRDefault="009C178C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BCBA5A" w14:textId="77777777" w:rsidR="000B767B" w:rsidRPr="00FB0452" w:rsidRDefault="000B767B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DA0E40" w14:textId="77777777" w:rsidR="000B767B" w:rsidRPr="00FB0452" w:rsidRDefault="000B767B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DCA34" w14:textId="77777777" w:rsidR="000B767B" w:rsidRPr="00FB0452" w:rsidRDefault="000B767B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DD4263" w14:textId="77777777" w:rsidR="000B767B" w:rsidRPr="00FB0452" w:rsidRDefault="000B767B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80DDB6" w14:textId="77777777" w:rsidR="000B767B" w:rsidRPr="00FB0452" w:rsidRDefault="000B767B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193E43" w14:textId="77777777" w:rsidR="000B767B" w:rsidRPr="00FB0452" w:rsidRDefault="000B767B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170372" w14:textId="77777777" w:rsidR="000B767B" w:rsidRPr="00FB0452" w:rsidRDefault="000B767B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837D9E" w14:textId="77777777" w:rsidR="00D67E68" w:rsidRPr="00FB0452" w:rsidRDefault="00D67E6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195B11" w14:textId="77777777" w:rsidR="00DD625A" w:rsidRPr="00FB0452" w:rsidRDefault="00DD625A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9603FB" w14:textId="77777777" w:rsidR="00DD625A" w:rsidRPr="00FB0452" w:rsidRDefault="00DD625A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16175" w14:textId="77777777" w:rsidR="00DD625A" w:rsidRPr="00FB0452" w:rsidRDefault="00DD625A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D4B0D1" w14:textId="77777777" w:rsidR="00DD625A" w:rsidRPr="00FB0452" w:rsidRDefault="00DD625A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462FA" w14:textId="30485CCE" w:rsidR="000B767B" w:rsidRPr="00FB0452" w:rsidRDefault="000B767B" w:rsidP="00AB7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F74E37"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: Overall and Sex‐Stratified</w:t>
      </w:r>
      <w:r w:rsidRPr="00FB0452">
        <w:rPr>
          <w:rFonts w:ascii="Times New Roman" w:hAnsi="Times New Roman" w:cs="Times New Roman"/>
          <w:sz w:val="24"/>
          <w:szCs w:val="24"/>
        </w:rPr>
        <w:t xml:space="preserve"> </w:t>
      </w:r>
      <w:r w:rsidR="00C06D82" w:rsidRPr="00FB0452">
        <w:rPr>
          <w:rFonts w:ascii="Times New Roman" w:hAnsi="Times New Roman" w:cs="Times New Roman"/>
          <w:b/>
          <w:bCs/>
          <w:sz w:val="24"/>
          <w:szCs w:val="24"/>
        </w:rPr>
        <w:t>CAD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EE75D3">
        <w:rPr>
          <w:rFonts w:ascii="Times New Roman" w:hAnsi="Times New Roman" w:cs="Times New Roman"/>
          <w:b/>
          <w:bCs/>
          <w:sz w:val="24"/>
          <w:szCs w:val="24"/>
        </w:rPr>
        <w:t>Obesity-Related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Age-Adjusted Mortality Rates per 10</w:t>
      </w:r>
      <w:r w:rsidR="003F5D7E" w:rsidRPr="00FB0452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,000 in the United States, 1999 to 202</w:t>
      </w:r>
      <w:r w:rsidR="00340C7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TableGrid"/>
        <w:tblW w:w="9316" w:type="dxa"/>
        <w:tblLook w:val="04A0" w:firstRow="1" w:lastRow="0" w:firstColumn="1" w:lastColumn="0" w:noHBand="0" w:noVBand="1"/>
      </w:tblPr>
      <w:tblGrid>
        <w:gridCol w:w="2329"/>
        <w:gridCol w:w="2329"/>
        <w:gridCol w:w="2329"/>
        <w:gridCol w:w="2329"/>
      </w:tblGrid>
      <w:tr w:rsidR="000B767B" w:rsidRPr="00FB0452" w14:paraId="586CC642" w14:textId="77777777" w:rsidTr="00FB0452">
        <w:trPr>
          <w:trHeight w:val="534"/>
        </w:trPr>
        <w:tc>
          <w:tcPr>
            <w:tcW w:w="2329" w:type="dxa"/>
            <w:shd w:val="clear" w:color="auto" w:fill="F2F2F2" w:themeFill="background1" w:themeFillShade="F2"/>
            <w:vAlign w:val="center"/>
          </w:tcPr>
          <w:p w14:paraId="7405B828" w14:textId="77777777" w:rsidR="000B767B" w:rsidRPr="00FB0452" w:rsidRDefault="000B767B" w:rsidP="00D64A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87" w:type="dxa"/>
            <w:gridSpan w:val="3"/>
            <w:shd w:val="clear" w:color="auto" w:fill="F2F2F2" w:themeFill="background1" w:themeFillShade="F2"/>
            <w:vAlign w:val="center"/>
          </w:tcPr>
          <w:p w14:paraId="1A76BE3C" w14:textId="77777777" w:rsidR="000B767B" w:rsidRPr="00FB0452" w:rsidRDefault="000B767B" w:rsidP="00D64A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Rate (95% CI)</w:t>
            </w:r>
          </w:p>
        </w:tc>
      </w:tr>
      <w:tr w:rsidR="000B767B" w:rsidRPr="00FB0452" w14:paraId="78114E18" w14:textId="77777777" w:rsidTr="00FB0452">
        <w:trPr>
          <w:trHeight w:val="549"/>
        </w:trPr>
        <w:tc>
          <w:tcPr>
            <w:tcW w:w="2329" w:type="dxa"/>
            <w:shd w:val="clear" w:color="auto" w:fill="F2F2F2" w:themeFill="background1" w:themeFillShade="F2"/>
            <w:vAlign w:val="center"/>
          </w:tcPr>
          <w:p w14:paraId="5FFEB03C" w14:textId="77777777" w:rsidR="000B767B" w:rsidRPr="00FB0452" w:rsidRDefault="000B767B" w:rsidP="00D64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329" w:type="dxa"/>
            <w:shd w:val="clear" w:color="auto" w:fill="F2F2F2" w:themeFill="background1" w:themeFillShade="F2"/>
            <w:vAlign w:val="center"/>
          </w:tcPr>
          <w:p w14:paraId="48BBDAF8" w14:textId="77777777" w:rsidR="000B767B" w:rsidRPr="00FB0452" w:rsidRDefault="000B767B" w:rsidP="00D64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329" w:type="dxa"/>
            <w:shd w:val="clear" w:color="auto" w:fill="F2F2F2" w:themeFill="background1" w:themeFillShade="F2"/>
            <w:vAlign w:val="center"/>
          </w:tcPr>
          <w:p w14:paraId="69CC2885" w14:textId="77777777" w:rsidR="000B767B" w:rsidRPr="00FB0452" w:rsidRDefault="000B767B" w:rsidP="00D64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329" w:type="dxa"/>
            <w:shd w:val="clear" w:color="auto" w:fill="F2F2F2" w:themeFill="background1" w:themeFillShade="F2"/>
            <w:vAlign w:val="center"/>
          </w:tcPr>
          <w:p w14:paraId="583B5AA5" w14:textId="77777777" w:rsidR="000B767B" w:rsidRPr="00FB0452" w:rsidRDefault="000B767B" w:rsidP="00D64A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verall</w:t>
            </w:r>
          </w:p>
        </w:tc>
      </w:tr>
      <w:tr w:rsidR="00911BDE" w:rsidRPr="00FB0452" w14:paraId="522BC20D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4AEDECF9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329" w:type="dxa"/>
          </w:tcPr>
          <w:p w14:paraId="24A8E8D8" w14:textId="5D5B5684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84 (3.16 - 3.409)</w:t>
            </w:r>
          </w:p>
        </w:tc>
        <w:tc>
          <w:tcPr>
            <w:tcW w:w="2329" w:type="dxa"/>
          </w:tcPr>
          <w:p w14:paraId="7EF97EE1" w14:textId="63A620C0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54 (2.439 - 2.641)</w:t>
            </w:r>
          </w:p>
        </w:tc>
        <w:tc>
          <w:tcPr>
            <w:tcW w:w="2329" w:type="dxa"/>
          </w:tcPr>
          <w:p w14:paraId="44858AD4" w14:textId="6D034BAF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891 (2.812 - 2.97)</w:t>
            </w:r>
          </w:p>
        </w:tc>
      </w:tr>
      <w:tr w:rsidR="00911BDE" w:rsidRPr="00FB0452" w14:paraId="3602EC25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73C06129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329" w:type="dxa"/>
          </w:tcPr>
          <w:p w14:paraId="365C4613" w14:textId="379B2CD1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33 (3.111 - 3.355)</w:t>
            </w:r>
          </w:p>
        </w:tc>
        <w:tc>
          <w:tcPr>
            <w:tcW w:w="2329" w:type="dxa"/>
          </w:tcPr>
          <w:p w14:paraId="0CF91B33" w14:textId="6DE7C79D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464 (2.366 - 2.563)</w:t>
            </w:r>
          </w:p>
        </w:tc>
        <w:tc>
          <w:tcPr>
            <w:tcW w:w="2329" w:type="dxa"/>
          </w:tcPr>
          <w:p w14:paraId="4B953444" w14:textId="44CCC7F0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853 (2.775 - 2.931)</w:t>
            </w:r>
          </w:p>
        </w:tc>
      </w:tr>
      <w:tr w:rsidR="00911BDE" w:rsidRPr="00FB0452" w14:paraId="65F282AE" w14:textId="77777777" w:rsidTr="00FB0452">
        <w:trPr>
          <w:trHeight w:val="1099"/>
        </w:trPr>
        <w:tc>
          <w:tcPr>
            <w:tcW w:w="2329" w:type="dxa"/>
            <w:vAlign w:val="center"/>
          </w:tcPr>
          <w:p w14:paraId="292A204F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329" w:type="dxa"/>
          </w:tcPr>
          <w:p w14:paraId="50263A82" w14:textId="15A43379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8 (3.158 - 3.401)</w:t>
            </w:r>
          </w:p>
        </w:tc>
        <w:tc>
          <w:tcPr>
            <w:tcW w:w="2329" w:type="dxa"/>
          </w:tcPr>
          <w:p w14:paraId="659F75D3" w14:textId="4476897A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413 (2.316 - 2.51)</w:t>
            </w:r>
          </w:p>
        </w:tc>
        <w:tc>
          <w:tcPr>
            <w:tcW w:w="2329" w:type="dxa"/>
          </w:tcPr>
          <w:p w14:paraId="31780F5F" w14:textId="67D0A6B9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811 (2.735 - 2.887)</w:t>
            </w:r>
          </w:p>
        </w:tc>
      </w:tr>
      <w:tr w:rsidR="00911BDE" w:rsidRPr="00FB0452" w14:paraId="6561F2A6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238C3EE1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329" w:type="dxa"/>
          </w:tcPr>
          <w:p w14:paraId="56550645" w14:textId="4D8A7F9C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32 (3.604 - 3.86)</w:t>
            </w:r>
          </w:p>
        </w:tc>
        <w:tc>
          <w:tcPr>
            <w:tcW w:w="2329" w:type="dxa"/>
          </w:tcPr>
          <w:p w14:paraId="16DE5851" w14:textId="1057198D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7 (2.599 - 2.801)</w:t>
            </w:r>
          </w:p>
        </w:tc>
        <w:tc>
          <w:tcPr>
            <w:tcW w:w="2329" w:type="dxa"/>
          </w:tcPr>
          <w:p w14:paraId="6AEEC755" w14:textId="66829515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1 (3.129 - 3.291)</w:t>
            </w:r>
          </w:p>
        </w:tc>
      </w:tr>
      <w:tr w:rsidR="00911BDE" w:rsidRPr="00FB0452" w14:paraId="2EB4F493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79A6C45C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329" w:type="dxa"/>
          </w:tcPr>
          <w:p w14:paraId="0DC7F982" w14:textId="387AB261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86 (3.757 - 4.015)</w:t>
            </w:r>
          </w:p>
        </w:tc>
        <w:tc>
          <w:tcPr>
            <w:tcW w:w="2329" w:type="dxa"/>
          </w:tcPr>
          <w:p w14:paraId="4BBB9BE9" w14:textId="46A433F9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66 (2.56 - 2.76)</w:t>
            </w:r>
          </w:p>
        </w:tc>
        <w:tc>
          <w:tcPr>
            <w:tcW w:w="2329" w:type="dxa"/>
          </w:tcPr>
          <w:p w14:paraId="77590F82" w14:textId="5F956A29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5 (3.17 - 3.331)</w:t>
            </w:r>
          </w:p>
        </w:tc>
      </w:tr>
      <w:tr w:rsidR="00911BDE" w:rsidRPr="00FB0452" w14:paraId="2E1E9E69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6F17791A" w14:textId="012BEC44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329" w:type="dxa"/>
          </w:tcPr>
          <w:p w14:paraId="728DC225" w14:textId="3CC2D47C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58 (4.025 - 4.291)</w:t>
            </w:r>
          </w:p>
        </w:tc>
        <w:tc>
          <w:tcPr>
            <w:tcW w:w="2329" w:type="dxa"/>
          </w:tcPr>
          <w:p w14:paraId="435DEE44" w14:textId="2BD005E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934 (2.83 - 3.038)</w:t>
            </w:r>
          </w:p>
        </w:tc>
        <w:tc>
          <w:tcPr>
            <w:tcW w:w="2329" w:type="dxa"/>
          </w:tcPr>
          <w:p w14:paraId="058A850B" w14:textId="36B122D0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535 (3.452 - 3.619)</w:t>
            </w:r>
          </w:p>
        </w:tc>
      </w:tr>
      <w:tr w:rsidR="00911BDE" w:rsidRPr="00FB0452" w14:paraId="23DE8F17" w14:textId="77777777" w:rsidTr="00FB0452">
        <w:trPr>
          <w:trHeight w:val="1099"/>
        </w:trPr>
        <w:tc>
          <w:tcPr>
            <w:tcW w:w="2329" w:type="dxa"/>
            <w:vAlign w:val="center"/>
          </w:tcPr>
          <w:p w14:paraId="67AFEA73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329" w:type="dxa"/>
          </w:tcPr>
          <w:p w14:paraId="62C2227B" w14:textId="59500A48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439 (4.303 - 4.575)</w:t>
            </w:r>
          </w:p>
        </w:tc>
        <w:tc>
          <w:tcPr>
            <w:tcW w:w="2329" w:type="dxa"/>
          </w:tcPr>
          <w:p w14:paraId="4CB1A751" w14:textId="3C114C68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927 (2.824 - 3.03)</w:t>
            </w:r>
          </w:p>
        </w:tc>
        <w:tc>
          <w:tcPr>
            <w:tcW w:w="2329" w:type="dxa"/>
          </w:tcPr>
          <w:p w14:paraId="566CB813" w14:textId="14BE80DC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67 (3.585 - 3.754)</w:t>
            </w:r>
          </w:p>
        </w:tc>
      </w:tr>
      <w:tr w:rsidR="00911BDE" w:rsidRPr="00FB0452" w14:paraId="72952E7A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2C242532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329" w:type="dxa"/>
          </w:tcPr>
          <w:p w14:paraId="01B3BFB7" w14:textId="2140C44E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601 (4.464 - 4.738)</w:t>
            </w:r>
          </w:p>
        </w:tc>
        <w:tc>
          <w:tcPr>
            <w:tcW w:w="2329" w:type="dxa"/>
          </w:tcPr>
          <w:p w14:paraId="67CE8D12" w14:textId="50CE96FC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01 (2.898 - 3.104)</w:t>
            </w:r>
          </w:p>
        </w:tc>
        <w:tc>
          <w:tcPr>
            <w:tcW w:w="2329" w:type="dxa"/>
          </w:tcPr>
          <w:p w14:paraId="7A06D137" w14:textId="30D711D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77 (3.692 - 3.862)</w:t>
            </w:r>
          </w:p>
        </w:tc>
      </w:tr>
      <w:tr w:rsidR="00911BDE" w:rsidRPr="00FB0452" w14:paraId="419E1AF9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6024F621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329" w:type="dxa"/>
          </w:tcPr>
          <w:p w14:paraId="05033AEA" w14:textId="3AFA103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53 (4.615 - 4.892)</w:t>
            </w:r>
          </w:p>
        </w:tc>
        <w:tc>
          <w:tcPr>
            <w:tcW w:w="2329" w:type="dxa"/>
          </w:tcPr>
          <w:p w14:paraId="67F7DE33" w14:textId="5FB60288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944 (2.843 - 3.045)</w:t>
            </w:r>
          </w:p>
        </w:tc>
        <w:tc>
          <w:tcPr>
            <w:tcW w:w="2329" w:type="dxa"/>
          </w:tcPr>
          <w:p w14:paraId="2B143766" w14:textId="7743C0D4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21 (3.737 - 3.906)</w:t>
            </w:r>
          </w:p>
        </w:tc>
      </w:tr>
      <w:tr w:rsidR="00911BDE" w:rsidRPr="00FB0452" w14:paraId="29C39CA9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697D90E8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329" w:type="dxa"/>
          </w:tcPr>
          <w:p w14:paraId="112CF4F1" w14:textId="71491F3B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13 (4.873 - 5.154)</w:t>
            </w:r>
          </w:p>
        </w:tc>
        <w:tc>
          <w:tcPr>
            <w:tcW w:w="2329" w:type="dxa"/>
          </w:tcPr>
          <w:p w14:paraId="04BD812B" w14:textId="6D4E49E0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64 (2.962 - 3.167)</w:t>
            </w:r>
          </w:p>
        </w:tc>
        <w:tc>
          <w:tcPr>
            <w:tcW w:w="2329" w:type="dxa"/>
          </w:tcPr>
          <w:p w14:paraId="75110A43" w14:textId="081B4C02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016 (3.93 - 4.103)</w:t>
            </w:r>
          </w:p>
        </w:tc>
      </w:tr>
      <w:tr w:rsidR="00911BDE" w:rsidRPr="00FB0452" w14:paraId="5DA434E4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505DBDA9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2009</w:t>
            </w:r>
          </w:p>
        </w:tc>
        <w:tc>
          <w:tcPr>
            <w:tcW w:w="2329" w:type="dxa"/>
          </w:tcPr>
          <w:p w14:paraId="3741D410" w14:textId="3EF474D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335 (5.191 - 5.479)</w:t>
            </w:r>
          </w:p>
        </w:tc>
        <w:tc>
          <w:tcPr>
            <w:tcW w:w="2329" w:type="dxa"/>
          </w:tcPr>
          <w:p w14:paraId="73713137" w14:textId="7A62F856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04 (3.1 - 3.308)</w:t>
            </w:r>
          </w:p>
        </w:tc>
        <w:tc>
          <w:tcPr>
            <w:tcW w:w="2329" w:type="dxa"/>
          </w:tcPr>
          <w:p w14:paraId="587A0F27" w14:textId="16CDF7C1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242 (4.154 - 4.33)</w:t>
            </w:r>
          </w:p>
        </w:tc>
      </w:tr>
      <w:tr w:rsidR="00911BDE" w:rsidRPr="00FB0452" w14:paraId="25D181EA" w14:textId="77777777" w:rsidTr="00FB0452">
        <w:trPr>
          <w:trHeight w:val="1099"/>
        </w:trPr>
        <w:tc>
          <w:tcPr>
            <w:tcW w:w="2329" w:type="dxa"/>
            <w:vAlign w:val="center"/>
          </w:tcPr>
          <w:p w14:paraId="7F8DF3FA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329" w:type="dxa"/>
          </w:tcPr>
          <w:p w14:paraId="03D5C645" w14:textId="20EB1C98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552 (5.406 - 5.697)</w:t>
            </w:r>
          </w:p>
        </w:tc>
        <w:tc>
          <w:tcPr>
            <w:tcW w:w="2329" w:type="dxa"/>
          </w:tcPr>
          <w:p w14:paraId="3B23EFB4" w14:textId="7B4C1E6F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5 (3.145 - 3.355)</w:t>
            </w:r>
          </w:p>
        </w:tc>
        <w:tc>
          <w:tcPr>
            <w:tcW w:w="2329" w:type="dxa"/>
          </w:tcPr>
          <w:p w14:paraId="6CAF8D6D" w14:textId="6710A2F9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323 (4.236 - 4.411)</w:t>
            </w:r>
          </w:p>
        </w:tc>
      </w:tr>
      <w:tr w:rsidR="00911BDE" w:rsidRPr="00FB0452" w14:paraId="200A6C09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7171B676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329" w:type="dxa"/>
          </w:tcPr>
          <w:p w14:paraId="3271BF82" w14:textId="0DB35216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922 (5.773 - 6.071)</w:t>
            </w:r>
          </w:p>
        </w:tc>
        <w:tc>
          <w:tcPr>
            <w:tcW w:w="2329" w:type="dxa"/>
          </w:tcPr>
          <w:p w14:paraId="50CCB4C5" w14:textId="3E1C91E4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425 (3.318 - 3.531)</w:t>
            </w:r>
          </w:p>
        </w:tc>
        <w:tc>
          <w:tcPr>
            <w:tcW w:w="2329" w:type="dxa"/>
          </w:tcPr>
          <w:p w14:paraId="583FBB89" w14:textId="04417ABA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627 (4.537 - 4.718)</w:t>
            </w:r>
          </w:p>
        </w:tc>
      </w:tr>
      <w:tr w:rsidR="00911BDE" w:rsidRPr="00FB0452" w14:paraId="025C8D01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4ADF5303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329" w:type="dxa"/>
          </w:tcPr>
          <w:p w14:paraId="74806757" w14:textId="242C061C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306 (6.154 - 6.458)</w:t>
            </w:r>
          </w:p>
        </w:tc>
        <w:tc>
          <w:tcPr>
            <w:tcW w:w="2329" w:type="dxa"/>
          </w:tcPr>
          <w:p w14:paraId="7D0958DB" w14:textId="7F9E66AE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64 (3.531 - 3.75)</w:t>
            </w:r>
          </w:p>
        </w:tc>
        <w:tc>
          <w:tcPr>
            <w:tcW w:w="2329" w:type="dxa"/>
          </w:tcPr>
          <w:p w14:paraId="6AA2CB42" w14:textId="34EA7A15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942 (4.849 - 5.035)</w:t>
            </w:r>
          </w:p>
        </w:tc>
      </w:tr>
      <w:tr w:rsidR="00911BDE" w:rsidRPr="00FB0452" w14:paraId="346C6EB8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339A13AA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329" w:type="dxa"/>
          </w:tcPr>
          <w:p w14:paraId="38F1325C" w14:textId="58645E01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468 (6.315 - 6.621)</w:t>
            </w:r>
          </w:p>
        </w:tc>
        <w:tc>
          <w:tcPr>
            <w:tcW w:w="2329" w:type="dxa"/>
          </w:tcPr>
          <w:p w14:paraId="1825B67C" w14:textId="01292F93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648 (3.541 - 3.756)</w:t>
            </w:r>
          </w:p>
        </w:tc>
        <w:tc>
          <w:tcPr>
            <w:tcW w:w="2329" w:type="dxa"/>
          </w:tcPr>
          <w:p w14:paraId="79D67C53" w14:textId="7B92D5AE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11 (4.919 - 5.104)</w:t>
            </w:r>
          </w:p>
        </w:tc>
      </w:tr>
      <w:tr w:rsidR="00911BDE" w:rsidRPr="00FB0452" w14:paraId="3FE52FCC" w14:textId="77777777" w:rsidTr="00FB0452">
        <w:trPr>
          <w:trHeight w:val="1099"/>
        </w:trPr>
        <w:tc>
          <w:tcPr>
            <w:tcW w:w="2329" w:type="dxa"/>
            <w:vAlign w:val="center"/>
          </w:tcPr>
          <w:p w14:paraId="3EE05858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329" w:type="dxa"/>
          </w:tcPr>
          <w:p w14:paraId="3FA9F718" w14:textId="7F072A4D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033 (6.875 - 7.191)</w:t>
            </w:r>
          </w:p>
        </w:tc>
        <w:tc>
          <w:tcPr>
            <w:tcW w:w="2329" w:type="dxa"/>
          </w:tcPr>
          <w:p w14:paraId="7679265D" w14:textId="01C9F2E5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909 (3.798 - 4.021)</w:t>
            </w:r>
          </w:p>
        </w:tc>
        <w:tc>
          <w:tcPr>
            <w:tcW w:w="2329" w:type="dxa"/>
          </w:tcPr>
          <w:p w14:paraId="20C1A50A" w14:textId="1C4C2809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413 (5.317 - 5.508)</w:t>
            </w:r>
          </w:p>
        </w:tc>
      </w:tr>
      <w:tr w:rsidR="00911BDE" w:rsidRPr="00FB0452" w14:paraId="105BB856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566783AB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329" w:type="dxa"/>
          </w:tcPr>
          <w:p w14:paraId="5C3319CD" w14:textId="72CE3B18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063 (6.906 - 7.221)</w:t>
            </w:r>
          </w:p>
        </w:tc>
        <w:tc>
          <w:tcPr>
            <w:tcW w:w="2329" w:type="dxa"/>
          </w:tcPr>
          <w:p w14:paraId="2F71AFC8" w14:textId="0554DD7B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77 (3.767 - 3.987)</w:t>
            </w:r>
          </w:p>
        </w:tc>
        <w:tc>
          <w:tcPr>
            <w:tcW w:w="2329" w:type="dxa"/>
          </w:tcPr>
          <w:p w14:paraId="37714B1F" w14:textId="4FF482D3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399 (5.304 - 5.493)</w:t>
            </w:r>
          </w:p>
        </w:tc>
      </w:tr>
      <w:tr w:rsidR="00911BDE" w:rsidRPr="00FB0452" w14:paraId="6ACFEB47" w14:textId="77777777" w:rsidTr="00FB0452">
        <w:trPr>
          <w:trHeight w:val="534"/>
        </w:trPr>
        <w:tc>
          <w:tcPr>
            <w:tcW w:w="2329" w:type="dxa"/>
            <w:vAlign w:val="center"/>
          </w:tcPr>
          <w:p w14:paraId="29BB6714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329" w:type="dxa"/>
          </w:tcPr>
          <w:p w14:paraId="156E27B6" w14:textId="4F237300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51 (7.348 - 7.672)</w:t>
            </w:r>
          </w:p>
        </w:tc>
        <w:tc>
          <w:tcPr>
            <w:tcW w:w="2329" w:type="dxa"/>
          </w:tcPr>
          <w:p w14:paraId="3DF6227F" w14:textId="4F864690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056 (3.945 - 4.168)</w:t>
            </w:r>
          </w:p>
        </w:tc>
        <w:tc>
          <w:tcPr>
            <w:tcW w:w="2329" w:type="dxa"/>
          </w:tcPr>
          <w:p w14:paraId="26963083" w14:textId="5C2287EB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678 (5.582 - 5.774)</w:t>
            </w:r>
          </w:p>
        </w:tc>
      </w:tr>
      <w:tr w:rsidR="00911BDE" w:rsidRPr="00FB0452" w14:paraId="52B52C07" w14:textId="77777777" w:rsidTr="00FB0452">
        <w:trPr>
          <w:trHeight w:val="1099"/>
        </w:trPr>
        <w:tc>
          <w:tcPr>
            <w:tcW w:w="2329" w:type="dxa"/>
            <w:vAlign w:val="center"/>
          </w:tcPr>
          <w:p w14:paraId="4581ECE4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329" w:type="dxa"/>
          </w:tcPr>
          <w:p w14:paraId="2469C876" w14:textId="70D04089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798 (7.635 - 7.961)</w:t>
            </w:r>
          </w:p>
        </w:tc>
        <w:tc>
          <w:tcPr>
            <w:tcW w:w="2329" w:type="dxa"/>
          </w:tcPr>
          <w:p w14:paraId="093C2459" w14:textId="620BB2EC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32 (4.02 - 4.244)</w:t>
            </w:r>
          </w:p>
        </w:tc>
        <w:tc>
          <w:tcPr>
            <w:tcW w:w="2329" w:type="dxa"/>
          </w:tcPr>
          <w:p w14:paraId="634B16C3" w14:textId="2FD1A782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9 (5.803 - 5.998)</w:t>
            </w:r>
          </w:p>
        </w:tc>
      </w:tr>
      <w:tr w:rsidR="00911BDE" w:rsidRPr="00FB0452" w14:paraId="254D92F2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0B66E5AF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329" w:type="dxa"/>
          </w:tcPr>
          <w:p w14:paraId="05861596" w14:textId="02913431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179 (8.013 - 8.345)</w:t>
            </w:r>
          </w:p>
        </w:tc>
        <w:tc>
          <w:tcPr>
            <w:tcW w:w="2329" w:type="dxa"/>
          </w:tcPr>
          <w:p w14:paraId="03F6D903" w14:textId="0F52971D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08 (3.997 - 4.219)</w:t>
            </w:r>
          </w:p>
        </w:tc>
        <w:tc>
          <w:tcPr>
            <w:tcW w:w="2329" w:type="dxa"/>
          </w:tcPr>
          <w:p w14:paraId="2FF00070" w14:textId="2F19E06F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071 (5.973 - 6.17)</w:t>
            </w:r>
          </w:p>
        </w:tc>
      </w:tr>
      <w:tr w:rsidR="00911BDE" w:rsidRPr="00FB0452" w14:paraId="55423372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2C0B019E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329" w:type="dxa"/>
          </w:tcPr>
          <w:p w14:paraId="3D49CA9D" w14:textId="6E3C38C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38 (8.212 - 8.547)</w:t>
            </w:r>
          </w:p>
        </w:tc>
        <w:tc>
          <w:tcPr>
            <w:tcW w:w="2329" w:type="dxa"/>
          </w:tcPr>
          <w:p w14:paraId="52EEB610" w14:textId="217FB998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338 (4.224 - 4.452)</w:t>
            </w:r>
          </w:p>
        </w:tc>
        <w:tc>
          <w:tcPr>
            <w:tcW w:w="2329" w:type="dxa"/>
          </w:tcPr>
          <w:p w14:paraId="2ACB532A" w14:textId="0BAB3FE1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28 (6.18 - 6.38)</w:t>
            </w:r>
          </w:p>
        </w:tc>
      </w:tr>
      <w:tr w:rsidR="00911BDE" w:rsidRPr="00FB0452" w14:paraId="0230C816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67BC774D" w14:textId="77777777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329" w:type="dxa"/>
          </w:tcPr>
          <w:p w14:paraId="4439AB7A" w14:textId="1C792E71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037 (10.846 - 11.227)</w:t>
            </w:r>
          </w:p>
        </w:tc>
        <w:tc>
          <w:tcPr>
            <w:tcW w:w="2329" w:type="dxa"/>
          </w:tcPr>
          <w:p w14:paraId="73742D60" w14:textId="5BEA06FD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66 (5.531 - 5.788)</w:t>
            </w:r>
          </w:p>
        </w:tc>
        <w:tc>
          <w:tcPr>
            <w:tcW w:w="2329" w:type="dxa"/>
          </w:tcPr>
          <w:p w14:paraId="4AFDB5B5" w14:textId="797D469C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225 (8.112 - 8.338)</w:t>
            </w:r>
          </w:p>
        </w:tc>
      </w:tr>
      <w:tr w:rsidR="00911BDE" w:rsidRPr="00FB0452" w14:paraId="7101DB40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6CB2DFFC" w14:textId="248E8491" w:rsidR="00911BDE" w:rsidRPr="00FB0452" w:rsidRDefault="00911BDE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2329" w:type="dxa"/>
          </w:tcPr>
          <w:p w14:paraId="2547C494" w14:textId="35E6AA9F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2.681 (12.477 - 12.884)</w:t>
            </w:r>
          </w:p>
        </w:tc>
        <w:tc>
          <w:tcPr>
            <w:tcW w:w="2329" w:type="dxa"/>
          </w:tcPr>
          <w:p w14:paraId="4D4D2952" w14:textId="2F25E6E9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66 (6.52 - 6.8)</w:t>
            </w:r>
          </w:p>
        </w:tc>
        <w:tc>
          <w:tcPr>
            <w:tcW w:w="2329" w:type="dxa"/>
          </w:tcPr>
          <w:p w14:paraId="24371A8A" w14:textId="560AD6D1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526 (9.405 - 9.647)</w:t>
            </w:r>
          </w:p>
        </w:tc>
      </w:tr>
      <w:tr w:rsidR="00911BDE" w:rsidRPr="00FB0452" w14:paraId="4B08C463" w14:textId="77777777" w:rsidTr="00FB0452">
        <w:trPr>
          <w:trHeight w:val="1084"/>
        </w:trPr>
        <w:tc>
          <w:tcPr>
            <w:tcW w:w="2329" w:type="dxa"/>
            <w:vAlign w:val="center"/>
          </w:tcPr>
          <w:p w14:paraId="5C84BCDB" w14:textId="3BD34867" w:rsidR="00911BDE" w:rsidRPr="00FB0452" w:rsidRDefault="00911BDE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2022</w:t>
            </w:r>
          </w:p>
        </w:tc>
        <w:tc>
          <w:tcPr>
            <w:tcW w:w="2329" w:type="dxa"/>
          </w:tcPr>
          <w:p w14:paraId="6B4DF8E5" w14:textId="6D2C678B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422 (11.231 - 11.614)</w:t>
            </w:r>
          </w:p>
        </w:tc>
        <w:tc>
          <w:tcPr>
            <w:tcW w:w="2329" w:type="dxa"/>
          </w:tcPr>
          <w:p w14:paraId="29525324" w14:textId="5C1853AE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059 (5.927 - 6.192)</w:t>
            </w:r>
          </w:p>
        </w:tc>
        <w:tc>
          <w:tcPr>
            <w:tcW w:w="2329" w:type="dxa"/>
          </w:tcPr>
          <w:p w14:paraId="564C5FEC" w14:textId="78DFEB69" w:rsidR="00911BDE" w:rsidRPr="00FB0452" w:rsidRDefault="00911BDE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636 (8.521 - 8.751)</w:t>
            </w:r>
          </w:p>
        </w:tc>
      </w:tr>
    </w:tbl>
    <w:p w14:paraId="0465BB37" w14:textId="77777777" w:rsidR="00D67E68" w:rsidRPr="00FB0452" w:rsidRDefault="00D67E6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48AA2" w14:textId="77777777" w:rsidR="000E5C85" w:rsidRDefault="000E5C85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C2689C" w14:textId="77777777" w:rsidR="00941230" w:rsidRDefault="00941230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06EAC" w14:textId="77777777" w:rsidR="00941230" w:rsidRDefault="00941230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8424C" w14:textId="77777777" w:rsidR="00941230" w:rsidRDefault="00941230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BAFB00" w14:textId="77777777" w:rsidR="00941230" w:rsidRDefault="00941230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37DAC" w14:textId="77777777" w:rsidR="00941230" w:rsidRDefault="00941230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0998C2" w14:textId="77777777" w:rsidR="00941230" w:rsidRDefault="00941230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219DB" w14:textId="77777777" w:rsidR="00941230" w:rsidRDefault="00941230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64553E" w14:textId="77777777" w:rsidR="00941230" w:rsidRDefault="00941230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CAC61" w14:textId="77777777" w:rsidR="00941230" w:rsidRDefault="00941230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AB7F3" w14:textId="77777777" w:rsidR="00941230" w:rsidRPr="00FB0452" w:rsidRDefault="00941230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DE2017" w14:textId="77777777" w:rsidR="000E5C85" w:rsidRPr="00FB0452" w:rsidRDefault="000E5C85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D19696" w14:textId="77777777" w:rsidR="000E5C85" w:rsidRPr="00FB0452" w:rsidRDefault="000E5C85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DE9F97" w14:textId="77777777" w:rsidR="000E5C85" w:rsidRPr="00FB0452" w:rsidRDefault="000E5C85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D3666" w14:textId="77777777" w:rsidR="000E5C85" w:rsidRPr="00FB0452" w:rsidRDefault="000E5C85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D078A" w14:textId="77777777" w:rsidR="000E5C85" w:rsidRPr="00FB0452" w:rsidRDefault="000E5C85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1FFAE" w14:textId="0A227165" w:rsidR="00A25821" w:rsidRPr="00FB0452" w:rsidRDefault="00A25821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FD1E0C" w:rsidRPr="00FB0452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6D82" w:rsidRPr="00FB0452">
        <w:rPr>
          <w:rFonts w:ascii="Times New Roman" w:hAnsi="Times New Roman" w:cs="Times New Roman"/>
          <w:b/>
          <w:bCs/>
          <w:sz w:val="24"/>
          <w:szCs w:val="24"/>
        </w:rPr>
        <w:t>CAD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and Obesity Related Age-Adjusted Mortality Rates per 10</w:t>
      </w:r>
      <w:r w:rsidR="00217AA6" w:rsidRPr="00FB0452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,000, Stratified by Race in the United States, 1999 to 202</w:t>
      </w:r>
      <w:r w:rsidR="00E14E54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PlainTable1"/>
        <w:tblW w:w="0" w:type="auto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8"/>
        <w:gridCol w:w="1659"/>
        <w:gridCol w:w="2126"/>
        <w:gridCol w:w="1843"/>
        <w:gridCol w:w="2268"/>
      </w:tblGrid>
      <w:tr w:rsidR="00A25821" w:rsidRPr="00FB0452" w14:paraId="53490A7F" w14:textId="77777777" w:rsidTr="00FB0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F2F2F2" w:themeFill="background1" w:themeFillShade="F2"/>
            <w:noWrap/>
          </w:tcPr>
          <w:p w14:paraId="73CAA195" w14:textId="77777777" w:rsidR="00A25821" w:rsidRPr="00FB0452" w:rsidRDefault="00A25821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6" w:type="dxa"/>
            <w:gridSpan w:val="4"/>
            <w:shd w:val="clear" w:color="auto" w:fill="F2F2F2" w:themeFill="background1" w:themeFillShade="F2"/>
            <w:noWrap/>
            <w:hideMark/>
          </w:tcPr>
          <w:p w14:paraId="3FA5B622" w14:textId="77777777" w:rsidR="00A25821" w:rsidRPr="00FB0452" w:rsidRDefault="00A25821" w:rsidP="009412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Age-Adjusted Rate (95% CI)</w:t>
            </w:r>
          </w:p>
        </w:tc>
      </w:tr>
      <w:tr w:rsidR="00B67CC9" w:rsidRPr="00FB0452" w14:paraId="63C64A45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noWrap/>
            <w:hideMark/>
          </w:tcPr>
          <w:p w14:paraId="3424834D" w14:textId="77777777" w:rsidR="00B67CC9" w:rsidRPr="00FB0452" w:rsidRDefault="00B67CC9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659" w:type="dxa"/>
            <w:noWrap/>
            <w:hideMark/>
          </w:tcPr>
          <w:p w14:paraId="77CE00A7" w14:textId="77777777" w:rsidR="00B67CC9" w:rsidRPr="00FB0452" w:rsidRDefault="00B67CC9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2126" w:type="dxa"/>
            <w:noWrap/>
            <w:hideMark/>
          </w:tcPr>
          <w:p w14:paraId="34FC0526" w14:textId="77777777" w:rsidR="00B67CC9" w:rsidRPr="00FB0452" w:rsidRDefault="00B67CC9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1843" w:type="dxa"/>
            <w:noWrap/>
            <w:hideMark/>
          </w:tcPr>
          <w:p w14:paraId="435E4DA8" w14:textId="794173A8" w:rsidR="00B67CC9" w:rsidRPr="00FB0452" w:rsidRDefault="00B67CC9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other</w:t>
            </w:r>
          </w:p>
        </w:tc>
        <w:tc>
          <w:tcPr>
            <w:tcW w:w="2268" w:type="dxa"/>
            <w:noWrap/>
            <w:hideMark/>
          </w:tcPr>
          <w:p w14:paraId="1669614B" w14:textId="00289502" w:rsidR="00B67CC9" w:rsidRPr="00FB0452" w:rsidRDefault="0008766D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panic or Latino</w:t>
            </w:r>
          </w:p>
        </w:tc>
      </w:tr>
      <w:tr w:rsidR="00887684" w:rsidRPr="00FB0452" w14:paraId="72D49EBE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491C129B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60D30577" w14:textId="13DF704E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897 (2.809 - 2.986)</w:t>
            </w:r>
          </w:p>
        </w:tc>
        <w:tc>
          <w:tcPr>
            <w:tcW w:w="2126" w:type="dxa"/>
            <w:shd w:val="clear" w:color="auto" w:fill="auto"/>
            <w:noWrap/>
          </w:tcPr>
          <w:p w14:paraId="1A859953" w14:textId="74C2E848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686 (4.357 - 5.015)</w:t>
            </w:r>
          </w:p>
        </w:tc>
        <w:tc>
          <w:tcPr>
            <w:tcW w:w="1843" w:type="dxa"/>
            <w:shd w:val="clear" w:color="auto" w:fill="auto"/>
            <w:noWrap/>
          </w:tcPr>
          <w:p w14:paraId="1257B8A2" w14:textId="6A5E5F3A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695 (0.503 - 0.936)</w:t>
            </w:r>
          </w:p>
        </w:tc>
        <w:tc>
          <w:tcPr>
            <w:tcW w:w="2268" w:type="dxa"/>
            <w:shd w:val="clear" w:color="auto" w:fill="auto"/>
            <w:noWrap/>
          </w:tcPr>
          <w:p w14:paraId="65226048" w14:textId="6F649568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Unreliable (0.222-0.592)</w:t>
            </w:r>
          </w:p>
        </w:tc>
      </w:tr>
      <w:tr w:rsidR="00887684" w:rsidRPr="00FB0452" w14:paraId="1FEBDFDF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61DAD123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740EBFD6" w14:textId="32FE170B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87 (2.783 - 2.958)</w:t>
            </w:r>
          </w:p>
        </w:tc>
        <w:tc>
          <w:tcPr>
            <w:tcW w:w="2126" w:type="dxa"/>
            <w:shd w:val="clear" w:color="auto" w:fill="auto"/>
            <w:noWrap/>
          </w:tcPr>
          <w:p w14:paraId="74E26B80" w14:textId="21E36996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66 (3.86 - 4.472)</w:t>
            </w:r>
          </w:p>
        </w:tc>
        <w:tc>
          <w:tcPr>
            <w:tcW w:w="1843" w:type="dxa"/>
            <w:shd w:val="clear" w:color="auto" w:fill="auto"/>
            <w:noWrap/>
          </w:tcPr>
          <w:p w14:paraId="2D4309F5" w14:textId="37C59DC8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877 (0.657 - 1.147)</w:t>
            </w:r>
          </w:p>
        </w:tc>
        <w:tc>
          <w:tcPr>
            <w:tcW w:w="2268" w:type="dxa"/>
            <w:shd w:val="clear" w:color="auto" w:fill="auto"/>
            <w:noWrap/>
          </w:tcPr>
          <w:p w14:paraId="1426648B" w14:textId="13A18AD5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400 (0.241-0.625)</w:t>
            </w:r>
          </w:p>
        </w:tc>
      </w:tr>
      <w:tr w:rsidR="00887684" w:rsidRPr="00FB0452" w14:paraId="1669E183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36F82A68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5F5E5A01" w14:textId="5FF41358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888 (2.8 - 2.976)</w:t>
            </w:r>
          </w:p>
        </w:tc>
        <w:tc>
          <w:tcPr>
            <w:tcW w:w="2126" w:type="dxa"/>
            <w:shd w:val="clear" w:color="auto" w:fill="auto"/>
            <w:noWrap/>
          </w:tcPr>
          <w:p w14:paraId="41AFD32C" w14:textId="09D32213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85 (3.884 - 4.487)</w:t>
            </w:r>
          </w:p>
        </w:tc>
        <w:tc>
          <w:tcPr>
            <w:tcW w:w="1843" w:type="dxa"/>
            <w:shd w:val="clear" w:color="auto" w:fill="auto"/>
            <w:noWrap/>
          </w:tcPr>
          <w:p w14:paraId="11450DAA" w14:textId="23AF8E0E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659 (0.489 - 0.868)</w:t>
            </w:r>
          </w:p>
        </w:tc>
        <w:tc>
          <w:tcPr>
            <w:tcW w:w="2268" w:type="dxa"/>
            <w:shd w:val="clear" w:color="auto" w:fill="auto"/>
            <w:noWrap/>
          </w:tcPr>
          <w:p w14:paraId="5DDA2FD5" w14:textId="40B31F03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278 (0.167-0.434)</w:t>
            </w:r>
          </w:p>
        </w:tc>
      </w:tr>
      <w:tr w:rsidR="00887684" w:rsidRPr="00FB0452" w14:paraId="5DE8918E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76FD1DFA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66490DE9" w14:textId="082DB507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8 (3.187 - 3.373)</w:t>
            </w:r>
          </w:p>
        </w:tc>
        <w:tc>
          <w:tcPr>
            <w:tcW w:w="2126" w:type="dxa"/>
            <w:shd w:val="clear" w:color="auto" w:fill="auto"/>
            <w:noWrap/>
          </w:tcPr>
          <w:p w14:paraId="1BA78E0C" w14:textId="355D1269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4 (4.425 - 5.055)</w:t>
            </w:r>
          </w:p>
        </w:tc>
        <w:tc>
          <w:tcPr>
            <w:tcW w:w="1843" w:type="dxa"/>
            <w:shd w:val="clear" w:color="auto" w:fill="auto"/>
            <w:noWrap/>
          </w:tcPr>
          <w:p w14:paraId="06011324" w14:textId="39C982AF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941 (0.732 - 1.191)</w:t>
            </w:r>
          </w:p>
        </w:tc>
        <w:tc>
          <w:tcPr>
            <w:tcW w:w="2268" w:type="dxa"/>
            <w:shd w:val="clear" w:color="auto" w:fill="auto"/>
            <w:noWrap/>
          </w:tcPr>
          <w:p w14:paraId="5090CBD5" w14:textId="1249A0DB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507 (0.345-0.72)</w:t>
            </w:r>
          </w:p>
        </w:tc>
      </w:tr>
      <w:tr w:rsidR="00887684" w:rsidRPr="00FB0452" w14:paraId="5CE7D387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3E24D2FF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383B54CA" w14:textId="3001E3A0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369 (3.275 - 3.462)</w:t>
            </w:r>
          </w:p>
        </w:tc>
        <w:tc>
          <w:tcPr>
            <w:tcW w:w="2126" w:type="dxa"/>
            <w:shd w:val="clear" w:color="auto" w:fill="auto"/>
            <w:noWrap/>
          </w:tcPr>
          <w:p w14:paraId="57308819" w14:textId="390506C7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487 (4.182 - 4.792)</w:t>
            </w:r>
          </w:p>
        </w:tc>
        <w:tc>
          <w:tcPr>
            <w:tcW w:w="1843" w:type="dxa"/>
            <w:shd w:val="clear" w:color="auto" w:fill="auto"/>
            <w:noWrap/>
          </w:tcPr>
          <w:p w14:paraId="7BE20231" w14:textId="67B92886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154 (0.92 - 1.388)</w:t>
            </w:r>
          </w:p>
        </w:tc>
        <w:tc>
          <w:tcPr>
            <w:tcW w:w="2268" w:type="dxa"/>
            <w:shd w:val="clear" w:color="auto" w:fill="auto"/>
            <w:noWrap/>
          </w:tcPr>
          <w:p w14:paraId="13B68A64" w14:textId="51920F78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443 (0.305-0.623)</w:t>
            </w:r>
          </w:p>
        </w:tc>
      </w:tr>
      <w:tr w:rsidR="00887684" w:rsidRPr="00FB0452" w14:paraId="07D22C55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44AABA89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2342794A" w14:textId="61C2F9BA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653 (3.556 - 3.75)</w:t>
            </w:r>
          </w:p>
        </w:tc>
        <w:tc>
          <w:tcPr>
            <w:tcW w:w="2126" w:type="dxa"/>
            <w:shd w:val="clear" w:color="auto" w:fill="auto"/>
            <w:noWrap/>
          </w:tcPr>
          <w:p w14:paraId="4833D35D" w14:textId="4185F287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85 (4.764 - 5.407)</w:t>
            </w:r>
          </w:p>
        </w:tc>
        <w:tc>
          <w:tcPr>
            <w:tcW w:w="1843" w:type="dxa"/>
            <w:shd w:val="clear" w:color="auto" w:fill="auto"/>
            <w:noWrap/>
          </w:tcPr>
          <w:p w14:paraId="07407B91" w14:textId="5505ECF9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912 (0.722 - 1.137)</w:t>
            </w:r>
          </w:p>
        </w:tc>
        <w:tc>
          <w:tcPr>
            <w:tcW w:w="2268" w:type="dxa"/>
            <w:shd w:val="clear" w:color="auto" w:fill="auto"/>
            <w:noWrap/>
          </w:tcPr>
          <w:p w14:paraId="261B7E8A" w14:textId="1BE32E29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526 (0.374-0.719)</w:t>
            </w:r>
          </w:p>
        </w:tc>
      </w:tr>
      <w:tr w:rsidR="00887684" w:rsidRPr="00FB0452" w14:paraId="59527B34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24FB7533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71959E6B" w14:textId="049506C7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62 (3.664 - 3.859)</w:t>
            </w:r>
          </w:p>
        </w:tc>
        <w:tc>
          <w:tcPr>
            <w:tcW w:w="2126" w:type="dxa"/>
            <w:shd w:val="clear" w:color="auto" w:fill="auto"/>
            <w:noWrap/>
          </w:tcPr>
          <w:p w14:paraId="13EB694F" w14:textId="41288AFC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2 (4.88 - 5.519)</w:t>
            </w:r>
          </w:p>
        </w:tc>
        <w:tc>
          <w:tcPr>
            <w:tcW w:w="1843" w:type="dxa"/>
            <w:shd w:val="clear" w:color="auto" w:fill="auto"/>
            <w:noWrap/>
          </w:tcPr>
          <w:p w14:paraId="4933A7AF" w14:textId="23F6DD34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461 (1.212 - 1.711)</w:t>
            </w:r>
          </w:p>
        </w:tc>
        <w:tc>
          <w:tcPr>
            <w:tcW w:w="2268" w:type="dxa"/>
            <w:shd w:val="clear" w:color="auto" w:fill="auto"/>
            <w:noWrap/>
          </w:tcPr>
          <w:p w14:paraId="77CEF323" w14:textId="3032C356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663 (0.492-0.875)</w:t>
            </w:r>
          </w:p>
        </w:tc>
      </w:tr>
      <w:tr w:rsidR="00887684" w:rsidRPr="00FB0452" w14:paraId="23BDE821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4C4D4C89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1A79A432" w14:textId="636E0B5B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64 (3.766 - 3.963)</w:t>
            </w:r>
          </w:p>
        </w:tc>
        <w:tc>
          <w:tcPr>
            <w:tcW w:w="2126" w:type="dxa"/>
            <w:shd w:val="clear" w:color="auto" w:fill="auto"/>
            <w:noWrap/>
          </w:tcPr>
          <w:p w14:paraId="479CE2C9" w14:textId="0A3E64C4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256 (4.939 - 5.574)</w:t>
            </w:r>
          </w:p>
        </w:tc>
        <w:tc>
          <w:tcPr>
            <w:tcW w:w="1843" w:type="dxa"/>
            <w:shd w:val="clear" w:color="auto" w:fill="auto"/>
            <w:noWrap/>
          </w:tcPr>
          <w:p w14:paraId="68B523F1" w14:textId="62A3D49D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297 (1.071 - 1.523)</w:t>
            </w:r>
          </w:p>
        </w:tc>
        <w:tc>
          <w:tcPr>
            <w:tcW w:w="2268" w:type="dxa"/>
            <w:shd w:val="clear" w:color="auto" w:fill="auto"/>
            <w:noWrap/>
          </w:tcPr>
          <w:p w14:paraId="4FC716AE" w14:textId="1294CEF6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532 (0.389-0.709)</w:t>
            </w:r>
          </w:p>
        </w:tc>
      </w:tr>
      <w:tr w:rsidR="00887684" w:rsidRPr="00FB0452" w14:paraId="41D044BA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477F0870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3F9BC2F2" w14:textId="687C640D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989 (3.888 - 4.089)</w:t>
            </w:r>
          </w:p>
        </w:tc>
        <w:tc>
          <w:tcPr>
            <w:tcW w:w="2126" w:type="dxa"/>
            <w:shd w:val="clear" w:color="auto" w:fill="auto"/>
            <w:noWrap/>
          </w:tcPr>
          <w:p w14:paraId="55929FFF" w14:textId="6D200793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256 (4.942 - 5.57)</w:t>
            </w:r>
          </w:p>
        </w:tc>
        <w:tc>
          <w:tcPr>
            <w:tcW w:w="1843" w:type="dxa"/>
            <w:shd w:val="clear" w:color="auto" w:fill="auto"/>
            <w:noWrap/>
          </w:tcPr>
          <w:p w14:paraId="7510CA8E" w14:textId="719F41F7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317 (1.09 - 1.543)</w:t>
            </w:r>
          </w:p>
        </w:tc>
        <w:tc>
          <w:tcPr>
            <w:tcW w:w="2268" w:type="dxa"/>
            <w:shd w:val="clear" w:color="auto" w:fill="auto"/>
            <w:noWrap/>
          </w:tcPr>
          <w:p w14:paraId="137670C0" w14:textId="7E4BE930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653 (0.493-0.848)</w:t>
            </w:r>
          </w:p>
        </w:tc>
      </w:tr>
      <w:tr w:rsidR="00887684" w:rsidRPr="00FB0452" w14:paraId="3D1511B4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6DE95847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8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2CA85426" w14:textId="1E9C36BA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81 (4.079 - 4.282)</w:t>
            </w:r>
          </w:p>
        </w:tc>
        <w:tc>
          <w:tcPr>
            <w:tcW w:w="2126" w:type="dxa"/>
            <w:shd w:val="clear" w:color="auto" w:fill="auto"/>
            <w:noWrap/>
          </w:tcPr>
          <w:p w14:paraId="50B10D78" w14:textId="317B0CA2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453 (5.137 - 5.769)</w:t>
            </w:r>
          </w:p>
        </w:tc>
        <w:tc>
          <w:tcPr>
            <w:tcW w:w="1843" w:type="dxa"/>
            <w:shd w:val="clear" w:color="auto" w:fill="auto"/>
            <w:noWrap/>
          </w:tcPr>
          <w:p w14:paraId="335EA25D" w14:textId="2DD54507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413 (1.184 - 1.642)</w:t>
            </w:r>
          </w:p>
        </w:tc>
        <w:tc>
          <w:tcPr>
            <w:tcW w:w="2268" w:type="dxa"/>
            <w:shd w:val="clear" w:color="auto" w:fill="auto"/>
            <w:noWrap/>
          </w:tcPr>
          <w:p w14:paraId="7F355BF0" w14:textId="79FEBEBD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696 (0.531-0.896)</w:t>
            </w:r>
          </w:p>
        </w:tc>
      </w:tr>
      <w:tr w:rsidR="00887684" w:rsidRPr="00FB0452" w14:paraId="70239472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6C55089F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37909E1A" w14:textId="26EE5657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383 (4.279 - 4.487)</w:t>
            </w:r>
          </w:p>
        </w:tc>
        <w:tc>
          <w:tcPr>
            <w:tcW w:w="2126" w:type="dxa"/>
            <w:shd w:val="clear" w:color="auto" w:fill="auto"/>
            <w:noWrap/>
          </w:tcPr>
          <w:p w14:paraId="420E2B34" w14:textId="1CFF7074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794 (5.473 - 6.115)</w:t>
            </w:r>
          </w:p>
        </w:tc>
        <w:tc>
          <w:tcPr>
            <w:tcW w:w="1843" w:type="dxa"/>
            <w:shd w:val="clear" w:color="auto" w:fill="auto"/>
            <w:noWrap/>
          </w:tcPr>
          <w:p w14:paraId="349C48FA" w14:textId="68CA7221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497 (1.264 - 1.729)</w:t>
            </w:r>
          </w:p>
        </w:tc>
        <w:tc>
          <w:tcPr>
            <w:tcW w:w="2268" w:type="dxa"/>
            <w:shd w:val="clear" w:color="auto" w:fill="auto"/>
            <w:noWrap/>
          </w:tcPr>
          <w:p w14:paraId="594CBE0B" w14:textId="38528BDC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657 (0.505-0.841)</w:t>
            </w:r>
          </w:p>
        </w:tc>
      </w:tr>
      <w:tr w:rsidR="00887684" w:rsidRPr="00FB0452" w14:paraId="688C4ABD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2002BB33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21F40031" w14:textId="7AB1B146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499 (4.394 - 4.604)</w:t>
            </w:r>
          </w:p>
        </w:tc>
        <w:tc>
          <w:tcPr>
            <w:tcW w:w="2126" w:type="dxa"/>
            <w:shd w:val="clear" w:color="auto" w:fill="auto"/>
            <w:noWrap/>
          </w:tcPr>
          <w:p w14:paraId="28B82341" w14:textId="5AD2FD81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827 (5.509 - 6.145)</w:t>
            </w:r>
          </w:p>
        </w:tc>
        <w:tc>
          <w:tcPr>
            <w:tcW w:w="1843" w:type="dxa"/>
            <w:shd w:val="clear" w:color="auto" w:fill="auto"/>
            <w:noWrap/>
          </w:tcPr>
          <w:p w14:paraId="3B2D4B15" w14:textId="60B4AE3F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619 (1.382 - 1.856)</w:t>
            </w:r>
          </w:p>
        </w:tc>
        <w:tc>
          <w:tcPr>
            <w:tcW w:w="2268" w:type="dxa"/>
            <w:shd w:val="clear" w:color="auto" w:fill="auto"/>
            <w:noWrap/>
          </w:tcPr>
          <w:p w14:paraId="297E2CE0" w14:textId="23325DD2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733 (0.570-0.928)</w:t>
            </w:r>
          </w:p>
        </w:tc>
      </w:tr>
      <w:tr w:rsidR="00887684" w:rsidRPr="00FB0452" w14:paraId="06A7FAD8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691C2BCB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529C2A9F" w14:textId="031BFE39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869 (4.76 - 4.979)</w:t>
            </w:r>
          </w:p>
        </w:tc>
        <w:tc>
          <w:tcPr>
            <w:tcW w:w="2126" w:type="dxa"/>
            <w:shd w:val="clear" w:color="auto" w:fill="auto"/>
            <w:noWrap/>
          </w:tcPr>
          <w:p w14:paraId="4C1C0362" w14:textId="140A06F9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027 (5.709 - 6.346)</w:t>
            </w:r>
          </w:p>
        </w:tc>
        <w:tc>
          <w:tcPr>
            <w:tcW w:w="1843" w:type="dxa"/>
            <w:shd w:val="clear" w:color="auto" w:fill="auto"/>
            <w:noWrap/>
          </w:tcPr>
          <w:p w14:paraId="69BA9679" w14:textId="6667C78A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657 (1.424 - 1.89)</w:t>
            </w:r>
          </w:p>
        </w:tc>
        <w:tc>
          <w:tcPr>
            <w:tcW w:w="2268" w:type="dxa"/>
            <w:shd w:val="clear" w:color="auto" w:fill="auto"/>
            <w:noWrap/>
          </w:tcPr>
          <w:p w14:paraId="4089EF23" w14:textId="3E9AA00E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824 (0.657-1.020)</w:t>
            </w:r>
          </w:p>
        </w:tc>
      </w:tr>
      <w:tr w:rsidR="00887684" w:rsidRPr="00FB0452" w14:paraId="1BD1F1C4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754EDDDF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1655AED1" w14:textId="378564FB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211 (5.098 - 5.323)</w:t>
            </w:r>
          </w:p>
        </w:tc>
        <w:tc>
          <w:tcPr>
            <w:tcW w:w="2126" w:type="dxa"/>
            <w:shd w:val="clear" w:color="auto" w:fill="auto"/>
            <w:noWrap/>
          </w:tcPr>
          <w:p w14:paraId="70203ED8" w14:textId="039F0092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445 (6.117 - 6.773)</w:t>
            </w:r>
          </w:p>
        </w:tc>
        <w:tc>
          <w:tcPr>
            <w:tcW w:w="1843" w:type="dxa"/>
            <w:shd w:val="clear" w:color="auto" w:fill="auto"/>
            <w:noWrap/>
          </w:tcPr>
          <w:p w14:paraId="2017EA25" w14:textId="742B8E70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829 (1.589 - 2.068)</w:t>
            </w:r>
          </w:p>
        </w:tc>
        <w:tc>
          <w:tcPr>
            <w:tcW w:w="2268" w:type="dxa"/>
            <w:shd w:val="clear" w:color="auto" w:fill="auto"/>
            <w:noWrap/>
          </w:tcPr>
          <w:p w14:paraId="16D245F1" w14:textId="554E9413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898 (0.728-1.097)</w:t>
            </w:r>
          </w:p>
        </w:tc>
      </w:tr>
      <w:tr w:rsidR="00887684" w:rsidRPr="00FB0452" w14:paraId="6D63545E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60349D0E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2E3AE852" w14:textId="27888345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253 (5.141 - 5.365)</w:t>
            </w:r>
          </w:p>
        </w:tc>
        <w:tc>
          <w:tcPr>
            <w:tcW w:w="2126" w:type="dxa"/>
            <w:shd w:val="clear" w:color="auto" w:fill="auto"/>
            <w:noWrap/>
          </w:tcPr>
          <w:p w14:paraId="24EF52E7" w14:textId="54769281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852 (6.516 - 7.187)</w:t>
            </w:r>
          </w:p>
        </w:tc>
        <w:tc>
          <w:tcPr>
            <w:tcW w:w="1843" w:type="dxa"/>
            <w:shd w:val="clear" w:color="auto" w:fill="auto"/>
            <w:noWrap/>
          </w:tcPr>
          <w:p w14:paraId="0C4C3BD7" w14:textId="2F465356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552 (1.335 - 1.769)</w:t>
            </w:r>
          </w:p>
        </w:tc>
        <w:tc>
          <w:tcPr>
            <w:tcW w:w="2268" w:type="dxa"/>
            <w:shd w:val="clear" w:color="auto" w:fill="auto"/>
            <w:noWrap/>
          </w:tcPr>
          <w:p w14:paraId="1C43BAD6" w14:textId="2D679265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813 (0.653-1.000)</w:t>
            </w:r>
          </w:p>
        </w:tc>
      </w:tr>
      <w:tr w:rsidR="00887684" w:rsidRPr="00FB0452" w14:paraId="07C9C254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16A895EF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1B15C7FE" w14:textId="6F9CCF40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694 (5.578 - 5.81)</w:t>
            </w:r>
          </w:p>
        </w:tc>
        <w:tc>
          <w:tcPr>
            <w:tcW w:w="2126" w:type="dxa"/>
            <w:shd w:val="clear" w:color="auto" w:fill="auto"/>
            <w:noWrap/>
          </w:tcPr>
          <w:p w14:paraId="2DA61365" w14:textId="041F339F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158 (6.82 - 7.495)</w:t>
            </w:r>
          </w:p>
        </w:tc>
        <w:tc>
          <w:tcPr>
            <w:tcW w:w="1843" w:type="dxa"/>
            <w:shd w:val="clear" w:color="auto" w:fill="auto"/>
            <w:noWrap/>
          </w:tcPr>
          <w:p w14:paraId="5742E567" w14:textId="37699FAE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006 (1.763 - 2.248)</w:t>
            </w:r>
          </w:p>
        </w:tc>
        <w:tc>
          <w:tcPr>
            <w:tcW w:w="2268" w:type="dxa"/>
            <w:shd w:val="clear" w:color="auto" w:fill="auto"/>
            <w:noWrap/>
          </w:tcPr>
          <w:p w14:paraId="6AACF1EB" w14:textId="27117E1B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925 (0.748-1.102)</w:t>
            </w:r>
          </w:p>
        </w:tc>
      </w:tr>
      <w:tr w:rsidR="00887684" w:rsidRPr="00FB0452" w14:paraId="5B037EF0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6230D0F4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24E88464" w14:textId="217E3A9E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679 (5.563 - 5.795)</w:t>
            </w:r>
          </w:p>
        </w:tc>
        <w:tc>
          <w:tcPr>
            <w:tcW w:w="2126" w:type="dxa"/>
            <w:shd w:val="clear" w:color="auto" w:fill="auto"/>
            <w:noWrap/>
          </w:tcPr>
          <w:p w14:paraId="072BB2A5" w14:textId="3409DD2A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175 (6.841 - 7.508)</w:t>
            </w:r>
          </w:p>
        </w:tc>
        <w:tc>
          <w:tcPr>
            <w:tcW w:w="1843" w:type="dxa"/>
            <w:shd w:val="clear" w:color="auto" w:fill="auto"/>
            <w:noWrap/>
          </w:tcPr>
          <w:p w14:paraId="32710DE7" w14:textId="59C935E3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015 (1.775 - 2.254)</w:t>
            </w:r>
          </w:p>
        </w:tc>
        <w:tc>
          <w:tcPr>
            <w:tcW w:w="2268" w:type="dxa"/>
            <w:shd w:val="clear" w:color="auto" w:fill="auto"/>
            <w:noWrap/>
          </w:tcPr>
          <w:p w14:paraId="49D066C5" w14:textId="0845B0CB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066 (0.878-1.254)</w:t>
            </w:r>
          </w:p>
        </w:tc>
      </w:tr>
      <w:tr w:rsidR="00887684" w:rsidRPr="00FB0452" w14:paraId="75945F85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3029A231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5B30EE14" w14:textId="247B200B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971 (5.852 - 6.09)</w:t>
            </w:r>
          </w:p>
        </w:tc>
        <w:tc>
          <w:tcPr>
            <w:tcW w:w="2126" w:type="dxa"/>
            <w:shd w:val="clear" w:color="auto" w:fill="auto"/>
            <w:noWrap/>
          </w:tcPr>
          <w:p w14:paraId="7F2A54F2" w14:textId="4BDE2F9F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924 (7.577 - 8.271)</w:t>
            </w:r>
          </w:p>
        </w:tc>
        <w:tc>
          <w:tcPr>
            <w:tcW w:w="1843" w:type="dxa"/>
            <w:shd w:val="clear" w:color="auto" w:fill="auto"/>
            <w:noWrap/>
          </w:tcPr>
          <w:p w14:paraId="1609C665" w14:textId="0AD7AF57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04 (1.809 - 2.272)</w:t>
            </w:r>
          </w:p>
        </w:tc>
        <w:tc>
          <w:tcPr>
            <w:tcW w:w="2268" w:type="dxa"/>
            <w:shd w:val="clear" w:color="auto" w:fill="auto"/>
            <w:noWrap/>
          </w:tcPr>
          <w:p w14:paraId="584F4EF1" w14:textId="246233F7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938 (0.772-1.104)</w:t>
            </w:r>
          </w:p>
        </w:tc>
      </w:tr>
      <w:tr w:rsidR="00887684" w:rsidRPr="00FB0452" w14:paraId="0D310B65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582167B4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1618AFA0" w14:textId="7F52978A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274 (6.152 - 6.395)</w:t>
            </w:r>
          </w:p>
        </w:tc>
        <w:tc>
          <w:tcPr>
            <w:tcW w:w="2126" w:type="dxa"/>
            <w:shd w:val="clear" w:color="auto" w:fill="auto"/>
            <w:noWrap/>
          </w:tcPr>
          <w:p w14:paraId="4C1650A3" w14:textId="13EEA9C2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794 (7.453 - 8.134)</w:t>
            </w:r>
          </w:p>
        </w:tc>
        <w:tc>
          <w:tcPr>
            <w:tcW w:w="1843" w:type="dxa"/>
            <w:shd w:val="clear" w:color="auto" w:fill="auto"/>
            <w:noWrap/>
          </w:tcPr>
          <w:p w14:paraId="0F2049F2" w14:textId="185BCC46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023 (1.794 - 2.251)</w:t>
            </w:r>
          </w:p>
        </w:tc>
        <w:tc>
          <w:tcPr>
            <w:tcW w:w="2268" w:type="dxa"/>
            <w:shd w:val="clear" w:color="auto" w:fill="auto"/>
            <w:noWrap/>
          </w:tcPr>
          <w:p w14:paraId="6DCDD9FF" w14:textId="7C513A70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088 (0.907-1.268)</w:t>
            </w:r>
          </w:p>
        </w:tc>
      </w:tr>
      <w:tr w:rsidR="00887684" w:rsidRPr="00FB0452" w14:paraId="7B81E8C6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2D8EC9A1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1A13F77A" w14:textId="0D55BE68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549 (6.425 - 6.673)</w:t>
            </w:r>
          </w:p>
        </w:tc>
        <w:tc>
          <w:tcPr>
            <w:tcW w:w="2126" w:type="dxa"/>
            <w:shd w:val="clear" w:color="auto" w:fill="auto"/>
            <w:noWrap/>
          </w:tcPr>
          <w:p w14:paraId="0B09BE38" w14:textId="1F36481F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585 (7.254 - 7.916)</w:t>
            </w:r>
          </w:p>
        </w:tc>
        <w:tc>
          <w:tcPr>
            <w:tcW w:w="1843" w:type="dxa"/>
            <w:shd w:val="clear" w:color="auto" w:fill="auto"/>
            <w:noWrap/>
          </w:tcPr>
          <w:p w14:paraId="0FD314FB" w14:textId="0081AE65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077 (1.851 - 2.304)</w:t>
            </w:r>
          </w:p>
        </w:tc>
        <w:tc>
          <w:tcPr>
            <w:tcW w:w="2268" w:type="dxa"/>
            <w:shd w:val="clear" w:color="auto" w:fill="auto"/>
            <w:noWrap/>
          </w:tcPr>
          <w:p w14:paraId="24D431A9" w14:textId="3A09F16C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139 (0.961-1.317)</w:t>
            </w:r>
          </w:p>
        </w:tc>
      </w:tr>
      <w:tr w:rsidR="00887684" w:rsidRPr="00FB0452" w14:paraId="574F5D6B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  <w:hideMark/>
          </w:tcPr>
          <w:p w14:paraId="41CBDF9A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14:paraId="5A37DF66" w14:textId="31E1E516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655 (6.53 - 6.779)</w:t>
            </w:r>
          </w:p>
        </w:tc>
        <w:tc>
          <w:tcPr>
            <w:tcW w:w="2126" w:type="dxa"/>
            <w:shd w:val="clear" w:color="auto" w:fill="auto"/>
            <w:noWrap/>
          </w:tcPr>
          <w:p w14:paraId="2C822299" w14:textId="5393FE91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422 (8.073 - 8.77)</w:t>
            </w:r>
          </w:p>
        </w:tc>
        <w:tc>
          <w:tcPr>
            <w:tcW w:w="1843" w:type="dxa"/>
            <w:shd w:val="clear" w:color="auto" w:fill="auto"/>
            <w:noWrap/>
          </w:tcPr>
          <w:p w14:paraId="1776198E" w14:textId="080E23E6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166 (1.937 - 2.395)</w:t>
            </w:r>
          </w:p>
        </w:tc>
        <w:tc>
          <w:tcPr>
            <w:tcW w:w="2268" w:type="dxa"/>
            <w:shd w:val="clear" w:color="auto" w:fill="auto"/>
            <w:noWrap/>
          </w:tcPr>
          <w:p w14:paraId="48F41827" w14:textId="78FE277B" w:rsidR="00887684" w:rsidRPr="00FB0452" w:rsidRDefault="00887684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269 (1.082-1.455)</w:t>
            </w:r>
          </w:p>
        </w:tc>
      </w:tr>
      <w:tr w:rsidR="00887684" w:rsidRPr="00FB0452" w14:paraId="50B6256D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</w:tcPr>
          <w:p w14:paraId="1ABFB621" w14:textId="77777777" w:rsidR="00887684" w:rsidRPr="00FB0452" w:rsidRDefault="00887684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0</w:t>
            </w:r>
          </w:p>
        </w:tc>
        <w:tc>
          <w:tcPr>
            <w:tcW w:w="1659" w:type="dxa"/>
            <w:shd w:val="clear" w:color="auto" w:fill="auto"/>
            <w:noWrap/>
          </w:tcPr>
          <w:p w14:paraId="631D3B93" w14:textId="1DC87FA7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377 (8.238 - 8.516)</w:t>
            </w:r>
          </w:p>
        </w:tc>
        <w:tc>
          <w:tcPr>
            <w:tcW w:w="2126" w:type="dxa"/>
            <w:shd w:val="clear" w:color="auto" w:fill="auto"/>
            <w:noWrap/>
          </w:tcPr>
          <w:p w14:paraId="73835256" w14:textId="7FF2EDF6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816 (11.408 - 12.223)</w:t>
            </w:r>
          </w:p>
        </w:tc>
        <w:tc>
          <w:tcPr>
            <w:tcW w:w="1843" w:type="dxa"/>
            <w:shd w:val="clear" w:color="auto" w:fill="auto"/>
            <w:noWrap/>
          </w:tcPr>
          <w:p w14:paraId="0FFAA894" w14:textId="59B8A334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17 (2.896 - 3.443)</w:t>
            </w:r>
          </w:p>
        </w:tc>
        <w:tc>
          <w:tcPr>
            <w:tcW w:w="2268" w:type="dxa"/>
            <w:shd w:val="clear" w:color="auto" w:fill="auto"/>
            <w:noWrap/>
          </w:tcPr>
          <w:p w14:paraId="15E6C23C" w14:textId="595421A9" w:rsidR="00887684" w:rsidRPr="00FB0452" w:rsidRDefault="00887684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656 (1.446-1.867)</w:t>
            </w:r>
          </w:p>
        </w:tc>
      </w:tr>
      <w:tr w:rsidR="009D3D4D" w:rsidRPr="00FB0452" w14:paraId="468D4A20" w14:textId="77777777" w:rsidTr="00FB04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</w:tcPr>
          <w:p w14:paraId="76C6B830" w14:textId="48188F08" w:rsidR="009D3D4D" w:rsidRPr="00FB0452" w:rsidRDefault="009D3D4D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659" w:type="dxa"/>
            <w:shd w:val="clear" w:color="auto" w:fill="auto"/>
            <w:noWrap/>
          </w:tcPr>
          <w:p w14:paraId="2CFC543A" w14:textId="3B388908" w:rsidR="009D3D4D" w:rsidRPr="00FB0452" w:rsidRDefault="009D3D4D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084 (9.93 - 10.237)</w:t>
            </w:r>
          </w:p>
        </w:tc>
        <w:tc>
          <w:tcPr>
            <w:tcW w:w="2126" w:type="dxa"/>
            <w:shd w:val="clear" w:color="auto" w:fill="auto"/>
            <w:noWrap/>
          </w:tcPr>
          <w:p w14:paraId="67380DEF" w14:textId="3F5853C3" w:rsidR="009D3D4D" w:rsidRPr="00FB0452" w:rsidRDefault="009D3D4D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.291 (12.852 - 13.729)</w:t>
            </w:r>
          </w:p>
        </w:tc>
        <w:tc>
          <w:tcPr>
            <w:tcW w:w="1843" w:type="dxa"/>
            <w:shd w:val="clear" w:color="auto" w:fill="auto"/>
            <w:noWrap/>
          </w:tcPr>
          <w:p w14:paraId="6C7B73FF" w14:textId="0BDD7122" w:rsidR="009D3D4D" w:rsidRPr="00FB0452" w:rsidRDefault="009D3D4D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301 (3.04 - 3.561)</w:t>
            </w:r>
          </w:p>
        </w:tc>
        <w:tc>
          <w:tcPr>
            <w:tcW w:w="2268" w:type="dxa"/>
            <w:shd w:val="clear" w:color="auto" w:fill="auto"/>
            <w:noWrap/>
          </w:tcPr>
          <w:p w14:paraId="31167B84" w14:textId="4891538D" w:rsidR="009D3D4D" w:rsidRPr="00FB0452" w:rsidRDefault="009D3D4D" w:rsidP="002B7F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838 (6.546 - 7.131)</w:t>
            </w:r>
          </w:p>
        </w:tc>
      </w:tr>
      <w:tr w:rsidR="009D3D4D" w:rsidRPr="00FB0452" w14:paraId="776EDF7C" w14:textId="77777777" w:rsidTr="00FB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shd w:val="clear" w:color="auto" w:fill="auto"/>
            <w:noWrap/>
          </w:tcPr>
          <w:p w14:paraId="305F3841" w14:textId="0EE1084F" w:rsidR="009D3D4D" w:rsidRPr="00FB0452" w:rsidRDefault="009D3D4D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659" w:type="dxa"/>
            <w:shd w:val="clear" w:color="auto" w:fill="auto"/>
            <w:noWrap/>
          </w:tcPr>
          <w:p w14:paraId="4FFDE290" w14:textId="02EDBABF" w:rsidR="009D3D4D" w:rsidRPr="00FB0452" w:rsidRDefault="009D3D4D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234 (9.088 - 9.38)</w:t>
            </w:r>
          </w:p>
        </w:tc>
        <w:tc>
          <w:tcPr>
            <w:tcW w:w="2126" w:type="dxa"/>
            <w:shd w:val="clear" w:color="auto" w:fill="auto"/>
            <w:noWrap/>
          </w:tcPr>
          <w:p w14:paraId="59E99D0E" w14:textId="3A9226CC" w:rsidR="009D3D4D" w:rsidRPr="00FB0452" w:rsidRDefault="009D3D4D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867 (11.455 - 12.278)</w:t>
            </w:r>
          </w:p>
        </w:tc>
        <w:tc>
          <w:tcPr>
            <w:tcW w:w="1843" w:type="dxa"/>
            <w:shd w:val="clear" w:color="auto" w:fill="auto"/>
            <w:noWrap/>
          </w:tcPr>
          <w:p w14:paraId="723B0DC1" w14:textId="4949EE68" w:rsidR="009D3D4D" w:rsidRPr="00FB0452" w:rsidRDefault="009D3D4D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34 (2.787 - 3.281)</w:t>
            </w:r>
          </w:p>
        </w:tc>
        <w:tc>
          <w:tcPr>
            <w:tcW w:w="2268" w:type="dxa"/>
            <w:shd w:val="clear" w:color="auto" w:fill="auto"/>
            <w:noWrap/>
          </w:tcPr>
          <w:p w14:paraId="2E6BC4EF" w14:textId="0DC390FC" w:rsidR="009D3D4D" w:rsidRPr="00FB0452" w:rsidRDefault="009D3D4D" w:rsidP="002B7F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616 (5.353 - 5.879)</w:t>
            </w:r>
          </w:p>
        </w:tc>
      </w:tr>
    </w:tbl>
    <w:p w14:paraId="356178EE" w14:textId="2D244A5A" w:rsidR="00A25821" w:rsidRPr="00FB0452" w:rsidRDefault="00A25821" w:rsidP="00AB7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0452">
        <w:rPr>
          <w:rFonts w:ascii="Times New Roman" w:hAnsi="Times New Roman" w:cs="Times New Roman"/>
          <w:sz w:val="24"/>
          <w:szCs w:val="24"/>
        </w:rPr>
        <w:t>NH = non-Hispanic.</w:t>
      </w:r>
    </w:p>
    <w:p w14:paraId="77690AFD" w14:textId="77777777" w:rsidR="00A25821" w:rsidRPr="00FB0452" w:rsidRDefault="00A25821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7CB00" w14:textId="64453529" w:rsidR="00A25821" w:rsidRPr="00FB0452" w:rsidRDefault="00A25821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328B3A" w14:textId="77777777" w:rsidR="000840D1" w:rsidRPr="00FB0452" w:rsidRDefault="000840D1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4CD88" w14:textId="77777777" w:rsidR="000840D1" w:rsidRPr="00FB0452" w:rsidRDefault="000840D1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2EF546" w14:textId="77777777" w:rsidR="0072284B" w:rsidRPr="00FB0452" w:rsidRDefault="0072284B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683393" w14:textId="77777777" w:rsidR="002B663F" w:rsidRPr="00FB0452" w:rsidRDefault="002B663F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C51C11" w14:textId="77777777" w:rsidR="002B663F" w:rsidRPr="00FB0452" w:rsidRDefault="002B663F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D5D37" w14:textId="77777777" w:rsidR="002B663F" w:rsidRPr="00FB0452" w:rsidRDefault="002B663F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016D3" w14:textId="77777777" w:rsidR="002B663F" w:rsidRPr="00FB0452" w:rsidRDefault="002B663F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B0DB6" w14:textId="77777777" w:rsidR="002B663F" w:rsidRPr="00FB0452" w:rsidRDefault="002B663F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9FD93" w14:textId="77777777" w:rsidR="002B663F" w:rsidRPr="00FB0452" w:rsidRDefault="002B663F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46540" w14:textId="77777777" w:rsidR="002B663F" w:rsidRPr="00FB0452" w:rsidRDefault="002B663F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893E94" w14:textId="77777777" w:rsidR="002B7F7D" w:rsidRDefault="002B7F7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86A9A" w14:textId="64A9F65F" w:rsidR="00587B33" w:rsidRPr="00FB0452" w:rsidRDefault="00587B33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5: </w:t>
      </w:r>
      <w:r w:rsidR="00C06D82" w:rsidRPr="00FB0452">
        <w:rPr>
          <w:rFonts w:ascii="Times New Roman" w:hAnsi="Times New Roman" w:cs="Times New Roman"/>
          <w:b/>
          <w:bCs/>
          <w:sz w:val="24"/>
          <w:szCs w:val="24"/>
        </w:rPr>
        <w:t>CAD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and Obesity Related Age-Adjusted Mortality Rates per 10</w:t>
      </w:r>
      <w:r w:rsidR="00217AA6" w:rsidRPr="00FB0452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,000, Stratified by States in the United States, 1999 to 202</w:t>
      </w:r>
      <w:r w:rsidR="00E14E54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D01658" w:rsidRPr="00FB0452" w14:paraId="3690DE48" w14:textId="4C8D1A8E" w:rsidTr="00FB0452">
        <w:tc>
          <w:tcPr>
            <w:tcW w:w="3005" w:type="dxa"/>
            <w:shd w:val="clear" w:color="auto" w:fill="F2F2F2" w:themeFill="background1" w:themeFillShade="F2"/>
          </w:tcPr>
          <w:p w14:paraId="399E67D8" w14:textId="77777777" w:rsidR="00D01658" w:rsidRPr="00FB0452" w:rsidRDefault="00D01658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6010" w:type="dxa"/>
            <w:gridSpan w:val="2"/>
            <w:shd w:val="clear" w:color="auto" w:fill="F2F2F2" w:themeFill="background1" w:themeFillShade="F2"/>
          </w:tcPr>
          <w:p w14:paraId="5C409659" w14:textId="77492F63" w:rsidR="00D01658" w:rsidRPr="00FB0452" w:rsidRDefault="00D01658" w:rsidP="00780F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Rate (95%CI)</w:t>
            </w:r>
          </w:p>
        </w:tc>
      </w:tr>
      <w:tr w:rsidR="00D01658" w:rsidRPr="00FB0452" w14:paraId="366AF247" w14:textId="77777777" w:rsidTr="00FB0452">
        <w:tc>
          <w:tcPr>
            <w:tcW w:w="3005" w:type="dxa"/>
            <w:shd w:val="clear" w:color="auto" w:fill="F2F2F2" w:themeFill="background1" w:themeFillShade="F2"/>
          </w:tcPr>
          <w:p w14:paraId="7E66376F" w14:textId="77777777" w:rsidR="00D01658" w:rsidRPr="00FB0452" w:rsidRDefault="00D01658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</w:tcPr>
          <w:p w14:paraId="32699429" w14:textId="3F948EF7" w:rsidR="00D01658" w:rsidRPr="00FB0452" w:rsidRDefault="00D01658" w:rsidP="00780F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9-2020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1765C608" w14:textId="548225A9" w:rsidR="00D01658" w:rsidRPr="00FB0452" w:rsidRDefault="00D01658" w:rsidP="00780F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-2022</w:t>
            </w:r>
          </w:p>
        </w:tc>
      </w:tr>
      <w:tr w:rsidR="00EA7288" w:rsidRPr="00FB0452" w14:paraId="18675A15" w14:textId="34D4A93A" w:rsidTr="00FB0452">
        <w:tc>
          <w:tcPr>
            <w:tcW w:w="3005" w:type="dxa"/>
          </w:tcPr>
          <w:p w14:paraId="6EAC3D08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3005" w:type="dxa"/>
          </w:tcPr>
          <w:p w14:paraId="60AE43AE" w14:textId="04CF322A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255 (2.146 - 2.363)</w:t>
            </w:r>
          </w:p>
        </w:tc>
        <w:tc>
          <w:tcPr>
            <w:tcW w:w="3005" w:type="dxa"/>
          </w:tcPr>
          <w:p w14:paraId="5D6CE831" w14:textId="68A9842E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453 (4.923 - 5.984)</w:t>
            </w:r>
          </w:p>
        </w:tc>
      </w:tr>
      <w:tr w:rsidR="00EA7288" w:rsidRPr="00FB0452" w14:paraId="79B6D377" w14:textId="36147CA3" w:rsidTr="00FB0452">
        <w:tc>
          <w:tcPr>
            <w:tcW w:w="3005" w:type="dxa"/>
          </w:tcPr>
          <w:p w14:paraId="4FF7925F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3005" w:type="dxa"/>
          </w:tcPr>
          <w:p w14:paraId="67B72FEF" w14:textId="5097B7BE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868 (4.392 - 5.345)</w:t>
            </w:r>
          </w:p>
        </w:tc>
        <w:tc>
          <w:tcPr>
            <w:tcW w:w="3005" w:type="dxa"/>
          </w:tcPr>
          <w:p w14:paraId="4AFE5514" w14:textId="4A40BAA4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979 (7.949 - 12.009)</w:t>
            </w:r>
          </w:p>
        </w:tc>
      </w:tr>
      <w:tr w:rsidR="00EA7288" w:rsidRPr="00FB0452" w14:paraId="05CBCAE0" w14:textId="1A12AE45" w:rsidTr="00FB0452">
        <w:tc>
          <w:tcPr>
            <w:tcW w:w="3005" w:type="dxa"/>
          </w:tcPr>
          <w:p w14:paraId="75DB6ECB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3005" w:type="dxa"/>
          </w:tcPr>
          <w:p w14:paraId="7E36579B" w14:textId="6E935D93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505 (4.371 - 4.64)</w:t>
            </w:r>
          </w:p>
        </w:tc>
        <w:tc>
          <w:tcPr>
            <w:tcW w:w="3005" w:type="dxa"/>
          </w:tcPr>
          <w:p w14:paraId="59B443EA" w14:textId="30450EEE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835 (9.241 - 10.429)</w:t>
            </w:r>
          </w:p>
        </w:tc>
      </w:tr>
      <w:tr w:rsidR="00EA7288" w:rsidRPr="00FB0452" w14:paraId="6AE1AC41" w14:textId="739E4058" w:rsidTr="00FB0452">
        <w:tc>
          <w:tcPr>
            <w:tcW w:w="3005" w:type="dxa"/>
          </w:tcPr>
          <w:p w14:paraId="7632A6B3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3005" w:type="dxa"/>
          </w:tcPr>
          <w:p w14:paraId="10320B21" w14:textId="27987AD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614 (4.411 - 4.816)</w:t>
            </w:r>
          </w:p>
        </w:tc>
        <w:tc>
          <w:tcPr>
            <w:tcW w:w="3005" w:type="dxa"/>
          </w:tcPr>
          <w:p w14:paraId="19177618" w14:textId="645A82C5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114 (10.125 - 12.104)</w:t>
            </w:r>
          </w:p>
        </w:tc>
      </w:tr>
      <w:tr w:rsidR="00EA7288" w:rsidRPr="00FB0452" w14:paraId="2E2DBED4" w14:textId="341A2F97" w:rsidTr="00FB0452">
        <w:tc>
          <w:tcPr>
            <w:tcW w:w="3005" w:type="dxa"/>
          </w:tcPr>
          <w:p w14:paraId="6E9A2D73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3005" w:type="dxa"/>
          </w:tcPr>
          <w:p w14:paraId="2BCE8E16" w14:textId="529C4042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4 (4.681 - 4.798)</w:t>
            </w:r>
          </w:p>
        </w:tc>
        <w:tc>
          <w:tcPr>
            <w:tcW w:w="3005" w:type="dxa"/>
          </w:tcPr>
          <w:p w14:paraId="6BA08886" w14:textId="7F57B640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065 (6.847 - 7.283)</w:t>
            </w:r>
          </w:p>
        </w:tc>
      </w:tr>
      <w:tr w:rsidR="00EA7288" w:rsidRPr="00FB0452" w14:paraId="484BD6DF" w14:textId="08A26043" w:rsidTr="00FB0452">
        <w:tc>
          <w:tcPr>
            <w:tcW w:w="3005" w:type="dxa"/>
          </w:tcPr>
          <w:p w14:paraId="2BFEA6E1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3005" w:type="dxa"/>
          </w:tcPr>
          <w:p w14:paraId="6354D3BD" w14:textId="4D3C8C23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865 (5.688 - 6.042)</w:t>
            </w:r>
          </w:p>
        </w:tc>
        <w:tc>
          <w:tcPr>
            <w:tcW w:w="3005" w:type="dxa"/>
          </w:tcPr>
          <w:p w14:paraId="5853AD40" w14:textId="62F7AAA9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461 (9.771 - 11.151)</w:t>
            </w:r>
          </w:p>
        </w:tc>
      </w:tr>
      <w:tr w:rsidR="00EA7288" w:rsidRPr="00FB0452" w14:paraId="63CE7639" w14:textId="1D2A51F5" w:rsidTr="00FB0452">
        <w:tc>
          <w:tcPr>
            <w:tcW w:w="3005" w:type="dxa"/>
          </w:tcPr>
          <w:p w14:paraId="207F015B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3005" w:type="dxa"/>
          </w:tcPr>
          <w:p w14:paraId="4363B974" w14:textId="6C501B93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956 (2.816 - 3.097)</w:t>
            </w:r>
          </w:p>
        </w:tc>
        <w:tc>
          <w:tcPr>
            <w:tcW w:w="3005" w:type="dxa"/>
          </w:tcPr>
          <w:p w14:paraId="7B96F872" w14:textId="525B0782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795 (6.104 - 7.486)</w:t>
            </w:r>
          </w:p>
        </w:tc>
      </w:tr>
      <w:tr w:rsidR="00EA7288" w:rsidRPr="00FB0452" w14:paraId="5B3876B2" w14:textId="69C62273" w:rsidTr="00FB0452">
        <w:tc>
          <w:tcPr>
            <w:tcW w:w="3005" w:type="dxa"/>
          </w:tcPr>
          <w:p w14:paraId="029A55CF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3005" w:type="dxa"/>
          </w:tcPr>
          <w:p w14:paraId="75DA854B" w14:textId="7B630528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167 (6.731 - 7.604)</w:t>
            </w:r>
          </w:p>
        </w:tc>
        <w:tc>
          <w:tcPr>
            <w:tcW w:w="3005" w:type="dxa"/>
          </w:tcPr>
          <w:p w14:paraId="71248B7D" w14:textId="093BF892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.556 (12.734 - 16.377)</w:t>
            </w:r>
          </w:p>
        </w:tc>
      </w:tr>
      <w:tr w:rsidR="00EA7288" w:rsidRPr="00FB0452" w14:paraId="3192F1E5" w14:textId="220821F7" w:rsidTr="00FB0452">
        <w:tc>
          <w:tcPr>
            <w:tcW w:w="3005" w:type="dxa"/>
          </w:tcPr>
          <w:p w14:paraId="202E8387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District of Columbia</w:t>
            </w:r>
          </w:p>
        </w:tc>
        <w:tc>
          <w:tcPr>
            <w:tcW w:w="3005" w:type="dxa"/>
          </w:tcPr>
          <w:p w14:paraId="337884FF" w14:textId="7810DE2D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721 (5.215 - 6.226)</w:t>
            </w:r>
          </w:p>
        </w:tc>
        <w:tc>
          <w:tcPr>
            <w:tcW w:w="3005" w:type="dxa"/>
          </w:tcPr>
          <w:p w14:paraId="2D0BB568" w14:textId="5CBBB38E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449 (9.187 - 13.712)</w:t>
            </w:r>
          </w:p>
        </w:tc>
      </w:tr>
      <w:tr w:rsidR="00EA7288" w:rsidRPr="00FB0452" w14:paraId="602BEFC5" w14:textId="353B24DC" w:rsidTr="00FB0452">
        <w:tc>
          <w:tcPr>
            <w:tcW w:w="3005" w:type="dxa"/>
          </w:tcPr>
          <w:p w14:paraId="6D56AE10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3005" w:type="dxa"/>
          </w:tcPr>
          <w:p w14:paraId="31608DC8" w14:textId="3BCE59B9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71 (3.704 - 3.838)</w:t>
            </w:r>
          </w:p>
        </w:tc>
        <w:tc>
          <w:tcPr>
            <w:tcW w:w="3005" w:type="dxa"/>
          </w:tcPr>
          <w:p w14:paraId="3901C9BD" w14:textId="27E44978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213 (6.933 - 7.493)</w:t>
            </w:r>
          </w:p>
        </w:tc>
      </w:tr>
      <w:tr w:rsidR="00EA7288" w:rsidRPr="00FB0452" w14:paraId="4965C20F" w14:textId="14A52BE2" w:rsidTr="00FB0452">
        <w:tc>
          <w:tcPr>
            <w:tcW w:w="3005" w:type="dxa"/>
          </w:tcPr>
          <w:p w14:paraId="109A48AA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3005" w:type="dxa"/>
          </w:tcPr>
          <w:p w14:paraId="09E24B0C" w14:textId="33FD7305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78 (2.984 - 3.173)</w:t>
            </w:r>
          </w:p>
        </w:tc>
        <w:tc>
          <w:tcPr>
            <w:tcW w:w="3005" w:type="dxa"/>
          </w:tcPr>
          <w:p w14:paraId="1F9136E0" w14:textId="7BE3563C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777 (7.332 - 8.222)</w:t>
            </w:r>
          </w:p>
        </w:tc>
      </w:tr>
      <w:tr w:rsidR="00EA7288" w:rsidRPr="00FB0452" w14:paraId="22749E80" w14:textId="20F2E494" w:rsidTr="00FB0452">
        <w:tc>
          <w:tcPr>
            <w:tcW w:w="3005" w:type="dxa"/>
          </w:tcPr>
          <w:p w14:paraId="5FD283DA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3005" w:type="dxa"/>
          </w:tcPr>
          <w:p w14:paraId="2A192A33" w14:textId="31D81183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73 (3.607 - 4.138)</w:t>
            </w:r>
          </w:p>
        </w:tc>
        <w:tc>
          <w:tcPr>
            <w:tcW w:w="3005" w:type="dxa"/>
          </w:tcPr>
          <w:p w14:paraId="2137B3E5" w14:textId="5B702D3D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358 (4.413 - 6.304)</w:t>
            </w:r>
          </w:p>
        </w:tc>
      </w:tr>
      <w:tr w:rsidR="00EA7288" w:rsidRPr="00FB0452" w14:paraId="5B7AD1DC" w14:textId="70FD1F85" w:rsidTr="00FB0452">
        <w:tc>
          <w:tcPr>
            <w:tcW w:w="3005" w:type="dxa"/>
          </w:tcPr>
          <w:p w14:paraId="6EF16246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Idaho</w:t>
            </w:r>
          </w:p>
        </w:tc>
        <w:tc>
          <w:tcPr>
            <w:tcW w:w="3005" w:type="dxa"/>
          </w:tcPr>
          <w:p w14:paraId="3D540619" w14:textId="1E8C5391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985 (4.695 - 5.276)</w:t>
            </w:r>
          </w:p>
        </w:tc>
        <w:tc>
          <w:tcPr>
            <w:tcW w:w="3005" w:type="dxa"/>
          </w:tcPr>
          <w:p w14:paraId="39AF2E86" w14:textId="7984574C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823 (10.552 - 13.095)</w:t>
            </w:r>
          </w:p>
        </w:tc>
      </w:tr>
      <w:tr w:rsidR="00EA7288" w:rsidRPr="00FB0452" w14:paraId="71053BD0" w14:textId="1098923D" w:rsidTr="00FB0452">
        <w:tc>
          <w:tcPr>
            <w:tcW w:w="3005" w:type="dxa"/>
          </w:tcPr>
          <w:p w14:paraId="11D1CA87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3005" w:type="dxa"/>
          </w:tcPr>
          <w:p w14:paraId="38535C35" w14:textId="16E978FF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465 (3.382 - 3.549)</w:t>
            </w:r>
          </w:p>
        </w:tc>
        <w:tc>
          <w:tcPr>
            <w:tcW w:w="3005" w:type="dxa"/>
          </w:tcPr>
          <w:p w14:paraId="482EF38B" w14:textId="6515EC2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874 (5.526 - 6.221)</w:t>
            </w:r>
          </w:p>
        </w:tc>
      </w:tr>
      <w:tr w:rsidR="00EA7288" w:rsidRPr="00FB0452" w14:paraId="76E4ABC9" w14:textId="4C41FCFA" w:rsidTr="00FB0452">
        <w:tc>
          <w:tcPr>
            <w:tcW w:w="3005" w:type="dxa"/>
          </w:tcPr>
          <w:p w14:paraId="70D47D3E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3005" w:type="dxa"/>
          </w:tcPr>
          <w:p w14:paraId="22D595E8" w14:textId="6F24D95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54 (4.914 - 5.195)</w:t>
            </w:r>
          </w:p>
        </w:tc>
        <w:tc>
          <w:tcPr>
            <w:tcW w:w="3005" w:type="dxa"/>
          </w:tcPr>
          <w:p w14:paraId="1A92E8BA" w14:textId="1511839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628 (8.06 - 9.195)</w:t>
            </w:r>
          </w:p>
        </w:tc>
      </w:tr>
      <w:tr w:rsidR="00EA7288" w:rsidRPr="00FB0452" w14:paraId="05995AE5" w14:textId="10F6DC40" w:rsidTr="00FB0452">
        <w:tc>
          <w:tcPr>
            <w:tcW w:w="3005" w:type="dxa"/>
          </w:tcPr>
          <w:p w14:paraId="3D9F3B4D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3005" w:type="dxa"/>
          </w:tcPr>
          <w:p w14:paraId="20B2C76D" w14:textId="2FE6BF4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993 (6.759 - 7.227)</w:t>
            </w:r>
          </w:p>
        </w:tc>
        <w:tc>
          <w:tcPr>
            <w:tcW w:w="3005" w:type="dxa"/>
          </w:tcPr>
          <w:p w14:paraId="696C2AF6" w14:textId="5BF1EF2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.335 (13.268 - 15.402)</w:t>
            </w:r>
          </w:p>
        </w:tc>
      </w:tr>
      <w:tr w:rsidR="00EA7288" w:rsidRPr="00FB0452" w14:paraId="17A43A6D" w14:textId="75B9038B" w:rsidTr="00FB0452">
        <w:tc>
          <w:tcPr>
            <w:tcW w:w="3005" w:type="dxa"/>
          </w:tcPr>
          <w:p w14:paraId="6740C2CE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3005" w:type="dxa"/>
          </w:tcPr>
          <w:p w14:paraId="3A7E3AD8" w14:textId="6245F3C1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395 (5.174 - 5.616)</w:t>
            </w:r>
          </w:p>
        </w:tc>
        <w:tc>
          <w:tcPr>
            <w:tcW w:w="3005" w:type="dxa"/>
          </w:tcPr>
          <w:p w14:paraId="55C9E614" w14:textId="6B7086F4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387 (9.404 - 11.369)</w:t>
            </w:r>
          </w:p>
        </w:tc>
      </w:tr>
      <w:tr w:rsidR="00EA7288" w:rsidRPr="00FB0452" w14:paraId="5E5AFC28" w14:textId="3D8C6D66" w:rsidTr="00FB0452">
        <w:tc>
          <w:tcPr>
            <w:tcW w:w="3005" w:type="dxa"/>
          </w:tcPr>
          <w:p w14:paraId="126225CB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3005" w:type="dxa"/>
          </w:tcPr>
          <w:p w14:paraId="5A508714" w14:textId="4802B1E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956 (4.786 - 5.126)</w:t>
            </w:r>
          </w:p>
        </w:tc>
        <w:tc>
          <w:tcPr>
            <w:tcW w:w="3005" w:type="dxa"/>
          </w:tcPr>
          <w:p w14:paraId="4F4DBD9E" w14:textId="56F62C09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762 (9.016 - 10.508)</w:t>
            </w:r>
          </w:p>
        </w:tc>
      </w:tr>
      <w:tr w:rsidR="00EA7288" w:rsidRPr="00FB0452" w14:paraId="191A5938" w14:textId="74702EE3" w:rsidTr="00FB0452">
        <w:tc>
          <w:tcPr>
            <w:tcW w:w="3005" w:type="dxa"/>
          </w:tcPr>
          <w:p w14:paraId="638867F7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3005" w:type="dxa"/>
          </w:tcPr>
          <w:p w14:paraId="03095BFB" w14:textId="153F2FD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699 (4.535 - 4.863)</w:t>
            </w:r>
          </w:p>
        </w:tc>
        <w:tc>
          <w:tcPr>
            <w:tcW w:w="3005" w:type="dxa"/>
          </w:tcPr>
          <w:p w14:paraId="0EC3A82A" w14:textId="3D04369A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2.195 (11.348 - 13.043)</w:t>
            </w:r>
          </w:p>
        </w:tc>
      </w:tr>
      <w:tr w:rsidR="00EA7288" w:rsidRPr="00FB0452" w14:paraId="1A87A8C3" w14:textId="031703BE" w:rsidTr="00FB0452">
        <w:tc>
          <w:tcPr>
            <w:tcW w:w="3005" w:type="dxa"/>
          </w:tcPr>
          <w:p w14:paraId="22DD7331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3005" w:type="dxa"/>
          </w:tcPr>
          <w:p w14:paraId="2498F1F9" w14:textId="03DD39EB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543 (4.268 - 4.818)</w:t>
            </w:r>
          </w:p>
        </w:tc>
        <w:tc>
          <w:tcPr>
            <w:tcW w:w="3005" w:type="dxa"/>
          </w:tcPr>
          <w:p w14:paraId="24F73125" w14:textId="65AF89E9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33 (5.319 - 7.342)</w:t>
            </w:r>
          </w:p>
        </w:tc>
      </w:tr>
      <w:tr w:rsidR="00EA7288" w:rsidRPr="00FB0452" w14:paraId="05D668C0" w14:textId="3A2516DC" w:rsidTr="00FB0452">
        <w:tc>
          <w:tcPr>
            <w:tcW w:w="3005" w:type="dxa"/>
          </w:tcPr>
          <w:p w14:paraId="6162095E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yland</w:t>
            </w:r>
          </w:p>
        </w:tc>
        <w:tc>
          <w:tcPr>
            <w:tcW w:w="3005" w:type="dxa"/>
          </w:tcPr>
          <w:p w14:paraId="090E54C3" w14:textId="7A5A6209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96 (3.766 - 4.026)</w:t>
            </w:r>
          </w:p>
        </w:tc>
        <w:tc>
          <w:tcPr>
            <w:tcW w:w="3005" w:type="dxa"/>
          </w:tcPr>
          <w:p w14:paraId="3BEACC2A" w14:textId="1A4A92ED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18 (7.603 - 8.756)</w:t>
            </w:r>
          </w:p>
        </w:tc>
      </w:tr>
      <w:tr w:rsidR="00EA7288" w:rsidRPr="00FB0452" w14:paraId="0CC410B5" w14:textId="39A743B8" w:rsidTr="00FB0452">
        <w:tc>
          <w:tcPr>
            <w:tcW w:w="3005" w:type="dxa"/>
          </w:tcPr>
          <w:p w14:paraId="0D7D522A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3005" w:type="dxa"/>
          </w:tcPr>
          <w:p w14:paraId="1BC5C284" w14:textId="7A4F358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965 (2.861 - 3.068)</w:t>
            </w:r>
          </w:p>
        </w:tc>
        <w:tc>
          <w:tcPr>
            <w:tcW w:w="3005" w:type="dxa"/>
          </w:tcPr>
          <w:p w14:paraId="60DDC93A" w14:textId="39F35B6D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37 (4.927 - 5.813)</w:t>
            </w:r>
          </w:p>
        </w:tc>
      </w:tr>
      <w:tr w:rsidR="00EA7288" w:rsidRPr="00FB0452" w14:paraId="4FEB008E" w14:textId="377D98AD" w:rsidTr="00FB0452">
        <w:tc>
          <w:tcPr>
            <w:tcW w:w="3005" w:type="dxa"/>
          </w:tcPr>
          <w:p w14:paraId="58C19F8F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3005" w:type="dxa"/>
          </w:tcPr>
          <w:p w14:paraId="17130672" w14:textId="718456E8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554 (5.437 - 5.67)</w:t>
            </w:r>
          </w:p>
        </w:tc>
        <w:tc>
          <w:tcPr>
            <w:tcW w:w="3005" w:type="dxa"/>
          </w:tcPr>
          <w:p w14:paraId="6857002F" w14:textId="48072975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903 (8.432 - 9.375)</w:t>
            </w:r>
          </w:p>
        </w:tc>
      </w:tr>
      <w:tr w:rsidR="00EA7288" w:rsidRPr="00FB0452" w14:paraId="4E069836" w14:textId="6CAEF505" w:rsidTr="00FB0452">
        <w:tc>
          <w:tcPr>
            <w:tcW w:w="3005" w:type="dxa"/>
          </w:tcPr>
          <w:p w14:paraId="058129D2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3005" w:type="dxa"/>
          </w:tcPr>
          <w:p w14:paraId="472E15C9" w14:textId="11393DE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275 (5.118 - 5.433)</w:t>
            </w:r>
          </w:p>
        </w:tc>
        <w:tc>
          <w:tcPr>
            <w:tcW w:w="3005" w:type="dxa"/>
          </w:tcPr>
          <w:p w14:paraId="0EFABAE1" w14:textId="55CE4492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619 (9.915 - 11.324)</w:t>
            </w:r>
          </w:p>
        </w:tc>
      </w:tr>
      <w:tr w:rsidR="00EA7288" w:rsidRPr="00FB0452" w14:paraId="5C473882" w14:textId="43DFF92B" w:rsidTr="00FB0452">
        <w:tc>
          <w:tcPr>
            <w:tcW w:w="3005" w:type="dxa"/>
          </w:tcPr>
          <w:p w14:paraId="6E0A2170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3005" w:type="dxa"/>
          </w:tcPr>
          <w:p w14:paraId="15B1AD04" w14:textId="45E0105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813 (5.585 - 6.041)</w:t>
            </w:r>
          </w:p>
        </w:tc>
        <w:tc>
          <w:tcPr>
            <w:tcW w:w="3005" w:type="dxa"/>
          </w:tcPr>
          <w:p w14:paraId="0266BFA4" w14:textId="6529716C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286 (9.308 - 11.263)</w:t>
            </w:r>
          </w:p>
        </w:tc>
      </w:tr>
      <w:tr w:rsidR="00EA7288" w:rsidRPr="00FB0452" w14:paraId="564A9B89" w14:textId="3AD2A1F6" w:rsidTr="00FB0452">
        <w:tc>
          <w:tcPr>
            <w:tcW w:w="3005" w:type="dxa"/>
          </w:tcPr>
          <w:p w14:paraId="334FCD10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3005" w:type="dxa"/>
          </w:tcPr>
          <w:p w14:paraId="177A9FA1" w14:textId="00B25398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84 (3.659 - 3.909)</w:t>
            </w:r>
          </w:p>
        </w:tc>
        <w:tc>
          <w:tcPr>
            <w:tcW w:w="3005" w:type="dxa"/>
          </w:tcPr>
          <w:p w14:paraId="3D9C3ABA" w14:textId="01F13B04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767 (6.237 - 7.298)</w:t>
            </w:r>
          </w:p>
        </w:tc>
      </w:tr>
      <w:tr w:rsidR="00EA7288" w:rsidRPr="00FB0452" w14:paraId="165742CC" w14:textId="2D85D2AE" w:rsidTr="00FB0452">
        <w:tc>
          <w:tcPr>
            <w:tcW w:w="3005" w:type="dxa"/>
          </w:tcPr>
          <w:p w14:paraId="073DAB84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Montana</w:t>
            </w:r>
          </w:p>
        </w:tc>
        <w:tc>
          <w:tcPr>
            <w:tcW w:w="3005" w:type="dxa"/>
          </w:tcPr>
          <w:p w14:paraId="63E9AB23" w14:textId="5C3FF20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325 (4.972 - 5.678)</w:t>
            </w:r>
          </w:p>
        </w:tc>
        <w:tc>
          <w:tcPr>
            <w:tcW w:w="3005" w:type="dxa"/>
          </w:tcPr>
          <w:p w14:paraId="01F02047" w14:textId="1E71C8D2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5.479 (13.631 - 17.328)</w:t>
            </w:r>
          </w:p>
        </w:tc>
      </w:tr>
      <w:tr w:rsidR="00EA7288" w:rsidRPr="00FB0452" w14:paraId="4A093FCA" w14:textId="7412E6B5" w:rsidTr="00FB0452">
        <w:tc>
          <w:tcPr>
            <w:tcW w:w="3005" w:type="dxa"/>
          </w:tcPr>
          <w:p w14:paraId="2CAA40DC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3005" w:type="dxa"/>
          </w:tcPr>
          <w:p w14:paraId="1A870CF8" w14:textId="2E98CEE4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654 (3.43 - 3.878)</w:t>
            </w:r>
          </w:p>
        </w:tc>
        <w:tc>
          <w:tcPr>
            <w:tcW w:w="3005" w:type="dxa"/>
          </w:tcPr>
          <w:p w14:paraId="1429A053" w14:textId="0E31D4E5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823 (6.806 - 8.841)</w:t>
            </w:r>
          </w:p>
        </w:tc>
      </w:tr>
      <w:tr w:rsidR="00EA7288" w:rsidRPr="00FB0452" w14:paraId="5A696C48" w14:textId="1BF85038" w:rsidTr="00FB0452">
        <w:tc>
          <w:tcPr>
            <w:tcW w:w="3005" w:type="dxa"/>
          </w:tcPr>
          <w:p w14:paraId="5FE0FCFA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3005" w:type="dxa"/>
          </w:tcPr>
          <w:p w14:paraId="5555DF6E" w14:textId="0B841F1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06 (4.493 - 4.919)</w:t>
            </w:r>
          </w:p>
        </w:tc>
        <w:tc>
          <w:tcPr>
            <w:tcW w:w="3005" w:type="dxa"/>
          </w:tcPr>
          <w:p w14:paraId="202A3370" w14:textId="28C10CF1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588 (9.668 - 11.508)</w:t>
            </w:r>
          </w:p>
        </w:tc>
      </w:tr>
      <w:tr w:rsidR="00EA7288" w:rsidRPr="00FB0452" w14:paraId="0E149454" w14:textId="0E0400EB" w:rsidTr="00FB0452">
        <w:tc>
          <w:tcPr>
            <w:tcW w:w="3005" w:type="dxa"/>
          </w:tcPr>
          <w:p w14:paraId="196BE086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3005" w:type="dxa"/>
          </w:tcPr>
          <w:p w14:paraId="5A912A67" w14:textId="046AFE29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56 (4.468 - 5.044)</w:t>
            </w:r>
          </w:p>
        </w:tc>
        <w:tc>
          <w:tcPr>
            <w:tcW w:w="3005" w:type="dxa"/>
          </w:tcPr>
          <w:p w14:paraId="4AA3F7CF" w14:textId="111A326D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996 (7.771 - 10.222)</w:t>
            </w:r>
          </w:p>
        </w:tc>
      </w:tr>
      <w:tr w:rsidR="00EA7288" w:rsidRPr="00FB0452" w14:paraId="17D76C6D" w14:textId="0F66A222" w:rsidTr="00FB0452">
        <w:tc>
          <w:tcPr>
            <w:tcW w:w="3005" w:type="dxa"/>
          </w:tcPr>
          <w:p w14:paraId="468B0500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3005" w:type="dxa"/>
          </w:tcPr>
          <w:p w14:paraId="5E4BAA76" w14:textId="348DD40E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43 (3.741 - 3.945)</w:t>
            </w:r>
          </w:p>
        </w:tc>
        <w:tc>
          <w:tcPr>
            <w:tcW w:w="3005" w:type="dxa"/>
          </w:tcPr>
          <w:p w14:paraId="6F66B556" w14:textId="350D2DE8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46 (4.682 - 5.411)</w:t>
            </w:r>
          </w:p>
        </w:tc>
      </w:tr>
      <w:tr w:rsidR="00EA7288" w:rsidRPr="00FB0452" w14:paraId="5B131461" w14:textId="52478CEB" w:rsidTr="00FB0452">
        <w:tc>
          <w:tcPr>
            <w:tcW w:w="3005" w:type="dxa"/>
          </w:tcPr>
          <w:p w14:paraId="3E67593B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3005" w:type="dxa"/>
          </w:tcPr>
          <w:p w14:paraId="1DD6F8CA" w14:textId="4BBA5BA8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547 (5.283 - 5.811)</w:t>
            </w:r>
          </w:p>
        </w:tc>
        <w:tc>
          <w:tcPr>
            <w:tcW w:w="3005" w:type="dxa"/>
          </w:tcPr>
          <w:p w14:paraId="1DF5E3C6" w14:textId="55A6DA7F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.518 (12.238 - 14.799)</w:t>
            </w:r>
          </w:p>
        </w:tc>
      </w:tr>
      <w:tr w:rsidR="00EA7288" w:rsidRPr="00FB0452" w14:paraId="530F296D" w14:textId="7D2FD295" w:rsidTr="00FB0452">
        <w:tc>
          <w:tcPr>
            <w:tcW w:w="3005" w:type="dxa"/>
          </w:tcPr>
          <w:p w14:paraId="0601B385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3005" w:type="dxa"/>
          </w:tcPr>
          <w:p w14:paraId="0A50A679" w14:textId="0F7F19DD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844 (4.766 - 4.922)</w:t>
            </w:r>
          </w:p>
        </w:tc>
        <w:tc>
          <w:tcPr>
            <w:tcW w:w="3005" w:type="dxa"/>
          </w:tcPr>
          <w:p w14:paraId="2EAE8C0D" w14:textId="7D192355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753 (8.42 - 9.086)</w:t>
            </w:r>
          </w:p>
        </w:tc>
      </w:tr>
      <w:tr w:rsidR="00EA7288" w:rsidRPr="00FB0452" w14:paraId="397DB4FD" w14:textId="793F942E" w:rsidTr="00FB0452">
        <w:tc>
          <w:tcPr>
            <w:tcW w:w="3005" w:type="dxa"/>
          </w:tcPr>
          <w:p w14:paraId="07B520A7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3005" w:type="dxa"/>
          </w:tcPr>
          <w:p w14:paraId="4AB26947" w14:textId="706AA91F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469 (5.349 - 5.59)</w:t>
            </w:r>
          </w:p>
        </w:tc>
        <w:tc>
          <w:tcPr>
            <w:tcW w:w="3005" w:type="dxa"/>
          </w:tcPr>
          <w:p w14:paraId="1724912A" w14:textId="486D74FB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826 (7.388 - 8.264)</w:t>
            </w:r>
          </w:p>
        </w:tc>
      </w:tr>
      <w:tr w:rsidR="00EA7288" w:rsidRPr="00FB0452" w14:paraId="683EBA71" w14:textId="70E1B3D3" w:rsidTr="00FB0452">
        <w:tc>
          <w:tcPr>
            <w:tcW w:w="3005" w:type="dxa"/>
          </w:tcPr>
          <w:p w14:paraId="269532D7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3005" w:type="dxa"/>
          </w:tcPr>
          <w:p w14:paraId="44CC2F48" w14:textId="23F75D8A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752 (7.219 - 8.285)</w:t>
            </w:r>
          </w:p>
        </w:tc>
        <w:tc>
          <w:tcPr>
            <w:tcW w:w="3005" w:type="dxa"/>
          </w:tcPr>
          <w:p w14:paraId="1DBC8F01" w14:textId="2A2D99D3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.09 (11.869 - 16.311)</w:t>
            </w:r>
          </w:p>
        </w:tc>
      </w:tr>
      <w:tr w:rsidR="00EA7288" w:rsidRPr="00FB0452" w14:paraId="3E416FE9" w14:textId="65C6DBD3" w:rsidTr="00FB0452">
        <w:tc>
          <w:tcPr>
            <w:tcW w:w="3005" w:type="dxa"/>
          </w:tcPr>
          <w:p w14:paraId="4983605C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3005" w:type="dxa"/>
          </w:tcPr>
          <w:p w14:paraId="5014850F" w14:textId="2E9EE56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514 (5.406 - 5.621)</w:t>
            </w:r>
          </w:p>
        </w:tc>
        <w:tc>
          <w:tcPr>
            <w:tcW w:w="3005" w:type="dxa"/>
          </w:tcPr>
          <w:p w14:paraId="18EC0BEA" w14:textId="327308EC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612 (9.154 - 10.07)</w:t>
            </w:r>
          </w:p>
        </w:tc>
      </w:tr>
      <w:tr w:rsidR="00EA7288" w:rsidRPr="00FB0452" w14:paraId="32D79E41" w14:textId="3291D6D1" w:rsidTr="00FB0452">
        <w:tc>
          <w:tcPr>
            <w:tcW w:w="3005" w:type="dxa"/>
          </w:tcPr>
          <w:p w14:paraId="6F6F00DA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3005" w:type="dxa"/>
          </w:tcPr>
          <w:p w14:paraId="1080A8C7" w14:textId="663DAA40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941 (8.694 - 9.189)</w:t>
            </w:r>
          </w:p>
        </w:tc>
        <w:tc>
          <w:tcPr>
            <w:tcW w:w="3005" w:type="dxa"/>
          </w:tcPr>
          <w:p w14:paraId="1FEADC5B" w14:textId="022A145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7.181 (16.11 - 18.252)</w:t>
            </w:r>
          </w:p>
        </w:tc>
      </w:tr>
      <w:tr w:rsidR="00EA7288" w:rsidRPr="00FB0452" w14:paraId="2618D50F" w14:textId="10144D07" w:rsidTr="00FB0452">
        <w:tc>
          <w:tcPr>
            <w:tcW w:w="3005" w:type="dxa"/>
          </w:tcPr>
          <w:p w14:paraId="14DEF3CA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Oregon</w:t>
            </w:r>
          </w:p>
        </w:tc>
        <w:tc>
          <w:tcPr>
            <w:tcW w:w="3005" w:type="dxa"/>
          </w:tcPr>
          <w:p w14:paraId="483B4D7F" w14:textId="6BB2D67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822 (4.649 - 4.995)</w:t>
            </w:r>
          </w:p>
        </w:tc>
        <w:tc>
          <w:tcPr>
            <w:tcW w:w="3005" w:type="dxa"/>
          </w:tcPr>
          <w:p w14:paraId="75DBC155" w14:textId="235AEF7A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708 (7.057 - 8.359)</w:t>
            </w:r>
          </w:p>
        </w:tc>
      </w:tr>
      <w:tr w:rsidR="00EA7288" w:rsidRPr="00FB0452" w14:paraId="2F3E1277" w14:textId="0A94D823" w:rsidTr="00FB0452">
        <w:tc>
          <w:tcPr>
            <w:tcW w:w="3005" w:type="dxa"/>
          </w:tcPr>
          <w:p w14:paraId="21B264B6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3005" w:type="dxa"/>
          </w:tcPr>
          <w:p w14:paraId="53CE5FCD" w14:textId="4410034A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331 (4.242 - 4.42)</w:t>
            </w:r>
          </w:p>
        </w:tc>
        <w:tc>
          <w:tcPr>
            <w:tcW w:w="3005" w:type="dxa"/>
          </w:tcPr>
          <w:p w14:paraId="0B346CBE" w14:textId="72A1D2B1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632 (8.231 - 9.034)</w:t>
            </w:r>
          </w:p>
        </w:tc>
      </w:tr>
      <w:tr w:rsidR="00EA7288" w:rsidRPr="00FB0452" w14:paraId="16A63E89" w14:textId="753C6713" w:rsidTr="00FB0452">
        <w:tc>
          <w:tcPr>
            <w:tcW w:w="3005" w:type="dxa"/>
          </w:tcPr>
          <w:p w14:paraId="7B5734A5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3005" w:type="dxa"/>
          </w:tcPr>
          <w:p w14:paraId="5B8BA0D7" w14:textId="007AB36D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276 (5.899 - 6.653)</w:t>
            </w:r>
          </w:p>
        </w:tc>
        <w:tc>
          <w:tcPr>
            <w:tcW w:w="3005" w:type="dxa"/>
          </w:tcPr>
          <w:p w14:paraId="294B2AA1" w14:textId="451CCA0F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5.476 (13.64 - 17.313)</w:t>
            </w:r>
          </w:p>
        </w:tc>
      </w:tr>
      <w:tr w:rsidR="00EA7288" w:rsidRPr="00FB0452" w14:paraId="4AFBE765" w14:textId="43AF3D87" w:rsidTr="00FB0452">
        <w:tc>
          <w:tcPr>
            <w:tcW w:w="3005" w:type="dxa"/>
          </w:tcPr>
          <w:p w14:paraId="02B9CCDD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3005" w:type="dxa"/>
          </w:tcPr>
          <w:p w14:paraId="2CF4EB84" w14:textId="4721DE11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518 (4.363 - 4.673)</w:t>
            </w:r>
          </w:p>
        </w:tc>
        <w:tc>
          <w:tcPr>
            <w:tcW w:w="3005" w:type="dxa"/>
          </w:tcPr>
          <w:p w14:paraId="34D8321F" w14:textId="7C8081BB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8.546 (17.617 - 19.475)</w:t>
            </w:r>
          </w:p>
        </w:tc>
      </w:tr>
      <w:tr w:rsidR="00EA7288" w:rsidRPr="00FB0452" w14:paraId="396B9F43" w14:textId="65078D13" w:rsidTr="00FB0452">
        <w:tc>
          <w:tcPr>
            <w:tcW w:w="3005" w:type="dxa"/>
          </w:tcPr>
          <w:p w14:paraId="3CE8E043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South Dakota</w:t>
            </w:r>
          </w:p>
        </w:tc>
        <w:tc>
          <w:tcPr>
            <w:tcW w:w="3005" w:type="dxa"/>
          </w:tcPr>
          <w:p w14:paraId="4CF04A9F" w14:textId="36607A74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61 (5.201 - 6.019)</w:t>
            </w:r>
          </w:p>
        </w:tc>
        <w:tc>
          <w:tcPr>
            <w:tcW w:w="3005" w:type="dxa"/>
          </w:tcPr>
          <w:p w14:paraId="6DBC0C7C" w14:textId="68FDCC6E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088 (9.308 - 12.868)</w:t>
            </w:r>
          </w:p>
        </w:tc>
      </w:tr>
      <w:tr w:rsidR="00EA7288" w:rsidRPr="00FB0452" w14:paraId="42B2D423" w14:textId="6237D12E" w:rsidTr="00FB0452">
        <w:tc>
          <w:tcPr>
            <w:tcW w:w="3005" w:type="dxa"/>
          </w:tcPr>
          <w:p w14:paraId="70C99D96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3005" w:type="dxa"/>
          </w:tcPr>
          <w:p w14:paraId="01AF71F1" w14:textId="60A84B8C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818 (5.667 - 5.969)</w:t>
            </w:r>
          </w:p>
        </w:tc>
        <w:tc>
          <w:tcPr>
            <w:tcW w:w="3005" w:type="dxa"/>
          </w:tcPr>
          <w:p w14:paraId="1260AD5A" w14:textId="6B988E92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2.434 (11.75 - 13.118)</w:t>
            </w:r>
          </w:p>
        </w:tc>
      </w:tr>
      <w:tr w:rsidR="00EA7288" w:rsidRPr="00FB0452" w14:paraId="04FF2746" w14:textId="21E70ECB" w:rsidTr="00FB0452">
        <w:tc>
          <w:tcPr>
            <w:tcW w:w="3005" w:type="dxa"/>
          </w:tcPr>
          <w:p w14:paraId="61811549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3005" w:type="dxa"/>
          </w:tcPr>
          <w:p w14:paraId="301A88CF" w14:textId="1814A18B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56 (4.98 - 5.132)</w:t>
            </w:r>
          </w:p>
        </w:tc>
        <w:tc>
          <w:tcPr>
            <w:tcW w:w="3005" w:type="dxa"/>
          </w:tcPr>
          <w:p w14:paraId="382F44F5" w14:textId="56A2657B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084 (10.756 - 11.412)</w:t>
            </w:r>
          </w:p>
        </w:tc>
      </w:tr>
      <w:tr w:rsidR="00EA7288" w:rsidRPr="00FB0452" w14:paraId="6D8298D2" w14:textId="08754239" w:rsidTr="00FB0452">
        <w:tc>
          <w:tcPr>
            <w:tcW w:w="3005" w:type="dxa"/>
          </w:tcPr>
          <w:p w14:paraId="4B925323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tah</w:t>
            </w:r>
          </w:p>
        </w:tc>
        <w:tc>
          <w:tcPr>
            <w:tcW w:w="3005" w:type="dxa"/>
          </w:tcPr>
          <w:p w14:paraId="478C5416" w14:textId="324B9833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31 (3.519 - 3.944)</w:t>
            </w:r>
          </w:p>
        </w:tc>
        <w:tc>
          <w:tcPr>
            <w:tcW w:w="3005" w:type="dxa"/>
          </w:tcPr>
          <w:p w14:paraId="157A48AB" w14:textId="2F1C15FF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906 (7.972 - 9.84)</w:t>
            </w:r>
          </w:p>
        </w:tc>
      </w:tr>
      <w:tr w:rsidR="00EA7288" w:rsidRPr="00FB0452" w14:paraId="184FB69B" w14:textId="0F42984C" w:rsidTr="00FB0452">
        <w:tc>
          <w:tcPr>
            <w:tcW w:w="3005" w:type="dxa"/>
          </w:tcPr>
          <w:p w14:paraId="462D9F68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3005" w:type="dxa"/>
          </w:tcPr>
          <w:p w14:paraId="5F494101" w14:textId="2F23D938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6.02 (15.26 - 16.78)</w:t>
            </w:r>
          </w:p>
        </w:tc>
        <w:tc>
          <w:tcPr>
            <w:tcW w:w="3005" w:type="dxa"/>
          </w:tcPr>
          <w:p w14:paraId="08D95CBA" w14:textId="6384AA35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0.68 (27.448 - 33.911)</w:t>
            </w:r>
          </w:p>
        </w:tc>
      </w:tr>
      <w:tr w:rsidR="00EA7288" w:rsidRPr="00FB0452" w14:paraId="6276225A" w14:textId="15C6F921" w:rsidTr="00FB0452">
        <w:tc>
          <w:tcPr>
            <w:tcW w:w="3005" w:type="dxa"/>
          </w:tcPr>
          <w:p w14:paraId="451D19B9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3005" w:type="dxa"/>
          </w:tcPr>
          <w:p w14:paraId="087097A4" w14:textId="7AEF3D05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866 (2.77 - 2.963)</w:t>
            </w:r>
          </w:p>
        </w:tc>
        <w:tc>
          <w:tcPr>
            <w:tcW w:w="3005" w:type="dxa"/>
          </w:tcPr>
          <w:p w14:paraId="0D502B40" w14:textId="73829389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575 (5.167 - 5.982)</w:t>
            </w:r>
          </w:p>
        </w:tc>
      </w:tr>
      <w:tr w:rsidR="00EA7288" w:rsidRPr="00FB0452" w14:paraId="53D216AF" w14:textId="5797FBEF" w:rsidTr="00FB0452">
        <w:tc>
          <w:tcPr>
            <w:tcW w:w="3005" w:type="dxa"/>
          </w:tcPr>
          <w:p w14:paraId="6910C43D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3005" w:type="dxa"/>
          </w:tcPr>
          <w:p w14:paraId="4345476E" w14:textId="1EFC9E24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936 (4.8 - 5.072)</w:t>
            </w:r>
          </w:p>
        </w:tc>
        <w:tc>
          <w:tcPr>
            <w:tcW w:w="3005" w:type="dxa"/>
          </w:tcPr>
          <w:p w14:paraId="7CA8D6D0" w14:textId="7362D844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871 (10.271 - 11.47)</w:t>
            </w:r>
          </w:p>
        </w:tc>
      </w:tr>
      <w:tr w:rsidR="00EA7288" w:rsidRPr="00FB0452" w14:paraId="0AA0BC3C" w14:textId="7445E557" w:rsidTr="00FB0452">
        <w:tc>
          <w:tcPr>
            <w:tcW w:w="3005" w:type="dxa"/>
          </w:tcPr>
          <w:p w14:paraId="3DBD1B9B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3005" w:type="dxa"/>
          </w:tcPr>
          <w:p w14:paraId="1AD8CF98" w14:textId="577F3C8A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859 (6.56 - 7.159)</w:t>
            </w:r>
          </w:p>
        </w:tc>
        <w:tc>
          <w:tcPr>
            <w:tcW w:w="3005" w:type="dxa"/>
          </w:tcPr>
          <w:p w14:paraId="387C3D82" w14:textId="320F9F51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.451 (13.053 - 15.849)</w:t>
            </w:r>
          </w:p>
        </w:tc>
      </w:tr>
      <w:tr w:rsidR="00EA7288" w:rsidRPr="00FB0452" w14:paraId="148E776B" w14:textId="1150644B" w:rsidTr="00FB0452">
        <w:tc>
          <w:tcPr>
            <w:tcW w:w="3005" w:type="dxa"/>
          </w:tcPr>
          <w:p w14:paraId="5361FE3F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3005" w:type="dxa"/>
          </w:tcPr>
          <w:p w14:paraId="7163966B" w14:textId="5AD238A1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224 (7.049 - 7.399)</w:t>
            </w:r>
          </w:p>
        </w:tc>
        <w:tc>
          <w:tcPr>
            <w:tcW w:w="3005" w:type="dxa"/>
          </w:tcPr>
          <w:p w14:paraId="54245056" w14:textId="1C5FAE9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7.137 (16.294 - 17.98)</w:t>
            </w:r>
          </w:p>
        </w:tc>
      </w:tr>
      <w:tr w:rsidR="00EA7288" w:rsidRPr="00FB0452" w14:paraId="7A65105F" w14:textId="102ACAD6" w:rsidTr="00FB0452">
        <w:tc>
          <w:tcPr>
            <w:tcW w:w="3005" w:type="dxa"/>
          </w:tcPr>
          <w:p w14:paraId="3887F0C1" w14:textId="77777777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Wyoming</w:t>
            </w:r>
          </w:p>
        </w:tc>
        <w:tc>
          <w:tcPr>
            <w:tcW w:w="3005" w:type="dxa"/>
          </w:tcPr>
          <w:p w14:paraId="522BEE62" w14:textId="4317E380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086 (6.516 - 7.655)</w:t>
            </w:r>
          </w:p>
        </w:tc>
        <w:tc>
          <w:tcPr>
            <w:tcW w:w="3005" w:type="dxa"/>
          </w:tcPr>
          <w:p w14:paraId="54B4342E" w14:textId="1DB960E6" w:rsidR="00EA7288" w:rsidRPr="00FB0452" w:rsidRDefault="00EA7288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6.959 (14.293 - 19.625)</w:t>
            </w:r>
          </w:p>
        </w:tc>
      </w:tr>
    </w:tbl>
    <w:p w14:paraId="12320680" w14:textId="77777777" w:rsidR="00587B33" w:rsidRPr="00FB0452" w:rsidRDefault="00587B33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2E8939" w14:textId="77777777" w:rsidR="00A25821" w:rsidRPr="00FB0452" w:rsidRDefault="00A25821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0A1F5" w14:textId="77777777" w:rsidR="00A25821" w:rsidRPr="00FB0452" w:rsidRDefault="00A25821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53D80" w14:textId="77777777" w:rsidR="00881942" w:rsidRPr="00FB0452" w:rsidRDefault="0088194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0A5363" w14:textId="77777777" w:rsidR="00881942" w:rsidRPr="00FB0452" w:rsidRDefault="0088194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44D3B" w14:textId="77777777" w:rsidR="00881942" w:rsidRPr="00FB0452" w:rsidRDefault="0088194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196B49" w14:textId="77777777" w:rsidR="00881942" w:rsidRPr="00FB0452" w:rsidRDefault="0088194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D25817" w14:textId="77777777" w:rsidR="00881942" w:rsidRPr="00FB0452" w:rsidRDefault="0088194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49C299" w14:textId="77777777" w:rsidR="00881942" w:rsidRPr="00FB0452" w:rsidRDefault="0088194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A24AF" w14:textId="77777777" w:rsidR="00881942" w:rsidRPr="00FB0452" w:rsidRDefault="0088194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16FA3F" w14:textId="77777777" w:rsidR="00881942" w:rsidRPr="00FB0452" w:rsidRDefault="0088194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A1A8E4" w14:textId="77777777" w:rsidR="001D6591" w:rsidRPr="00FB0452" w:rsidRDefault="001D6591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CFC78C" w14:textId="77777777" w:rsidR="005A76E8" w:rsidRDefault="005A76E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FDC948" w14:textId="1195D4E6" w:rsidR="00881942" w:rsidRPr="00FB0452" w:rsidRDefault="0088194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6: </w:t>
      </w:r>
      <w:r w:rsidR="00C06D82"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CAD 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and Obesity Related Age-Adjusted Mortality Rates per 10</w:t>
      </w:r>
      <w:r w:rsidR="00217AA6" w:rsidRPr="00FB0452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,000, Stratified by Census Region in the United States, 1999 to 202</w:t>
      </w:r>
      <w:r w:rsidR="004A41DC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81942" w:rsidRPr="00FB0452" w14:paraId="00065DD2" w14:textId="77777777" w:rsidTr="00FB0452"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0F1FBFA0" w14:textId="77777777" w:rsidR="00881942" w:rsidRPr="00FB0452" w:rsidRDefault="00881942" w:rsidP="00ED3813">
            <w:pPr>
              <w:spacing w:before="100" w:beforeAutospacing="1" w:after="100" w:afterAutospacing="1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ensus Region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50072940" w14:textId="77777777" w:rsidR="00881942" w:rsidRPr="00FB0452" w:rsidRDefault="00881942" w:rsidP="00ED3813">
            <w:pPr>
              <w:spacing w:before="100" w:beforeAutospacing="1" w:after="100" w:afterAutospacing="1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3DC66B12" w14:textId="77777777" w:rsidR="00881942" w:rsidRPr="00FB0452" w:rsidRDefault="00881942" w:rsidP="00ED3813">
            <w:pPr>
              <w:spacing w:before="100" w:beforeAutospacing="1" w:after="100" w:afterAutospacing="1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E5711C" w:rsidRPr="00FB0452" w14:paraId="2BE529E6" w14:textId="77777777" w:rsidTr="00FB0452"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1E4E8B61" w14:textId="350EF894" w:rsidR="00E5711C" w:rsidRPr="00FB0452" w:rsidRDefault="00E5711C" w:rsidP="00ED3813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4645D377" w14:textId="77777777" w:rsidR="00E5711C" w:rsidRPr="00FB0452" w:rsidRDefault="00E5711C" w:rsidP="00ED3813">
            <w:pPr>
              <w:spacing w:before="100" w:beforeAutospacing="1" w:after="100" w:afterAutospacing="1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7FCE6427" w14:textId="77777777" w:rsidR="00E5711C" w:rsidRPr="00FB0452" w:rsidRDefault="00E5711C" w:rsidP="00ED3813">
            <w:pPr>
              <w:spacing w:before="100" w:beforeAutospacing="1" w:after="100" w:afterAutospacing="1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E5711C" w:rsidRPr="00FB0452" w14:paraId="41B99A83" w14:textId="77777777" w:rsidTr="00FB0452">
        <w:tc>
          <w:tcPr>
            <w:tcW w:w="3005" w:type="dxa"/>
            <w:vAlign w:val="center"/>
          </w:tcPr>
          <w:p w14:paraId="0F49F152" w14:textId="68E2A1EB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22BB9AD4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3006" w:type="dxa"/>
          </w:tcPr>
          <w:p w14:paraId="122F7574" w14:textId="3567BAD3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929 (2.752 - 3.106)</w:t>
            </w:r>
          </w:p>
        </w:tc>
      </w:tr>
      <w:tr w:rsidR="00E5711C" w:rsidRPr="00FB0452" w14:paraId="3FDD96E1" w14:textId="77777777" w:rsidTr="00FB0452">
        <w:tc>
          <w:tcPr>
            <w:tcW w:w="3005" w:type="dxa"/>
            <w:vAlign w:val="center"/>
          </w:tcPr>
          <w:p w14:paraId="08697659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50EDF73E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3006" w:type="dxa"/>
          </w:tcPr>
          <w:p w14:paraId="5432E73B" w14:textId="5C13FE5E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744 (2.574 - 2.915)</w:t>
            </w:r>
          </w:p>
        </w:tc>
      </w:tr>
      <w:tr w:rsidR="00E5711C" w:rsidRPr="00FB0452" w14:paraId="4CA47B47" w14:textId="77777777" w:rsidTr="00FB0452">
        <w:tc>
          <w:tcPr>
            <w:tcW w:w="3005" w:type="dxa"/>
            <w:vAlign w:val="center"/>
          </w:tcPr>
          <w:p w14:paraId="32F2046A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09A025B6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3006" w:type="dxa"/>
          </w:tcPr>
          <w:p w14:paraId="5FD36A5E" w14:textId="05FB4213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665 (2.498 - 2.832)</w:t>
            </w:r>
          </w:p>
        </w:tc>
      </w:tr>
      <w:tr w:rsidR="00E5711C" w:rsidRPr="00FB0452" w14:paraId="087A7B02" w14:textId="77777777" w:rsidTr="00FB0452">
        <w:tc>
          <w:tcPr>
            <w:tcW w:w="3005" w:type="dxa"/>
            <w:vAlign w:val="center"/>
          </w:tcPr>
          <w:p w14:paraId="5D1A388B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51F81FF6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3006" w:type="dxa"/>
          </w:tcPr>
          <w:p w14:paraId="36EEF6AF" w14:textId="2E592B1C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919 (2.745 - 3.093)</w:t>
            </w:r>
          </w:p>
        </w:tc>
      </w:tr>
      <w:tr w:rsidR="00E5711C" w:rsidRPr="00FB0452" w14:paraId="72983B77" w14:textId="77777777" w:rsidTr="00FB0452">
        <w:tc>
          <w:tcPr>
            <w:tcW w:w="3005" w:type="dxa"/>
            <w:vAlign w:val="center"/>
          </w:tcPr>
          <w:p w14:paraId="5DCDB0A0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36FDCD1B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006" w:type="dxa"/>
          </w:tcPr>
          <w:p w14:paraId="41B25CA0" w14:textId="44B7500C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08 (2.833 - 3.182)</w:t>
            </w:r>
          </w:p>
        </w:tc>
      </w:tr>
      <w:tr w:rsidR="00E5711C" w:rsidRPr="00FB0452" w14:paraId="619741FD" w14:textId="77777777" w:rsidTr="00FB0452">
        <w:tc>
          <w:tcPr>
            <w:tcW w:w="3005" w:type="dxa"/>
            <w:vAlign w:val="center"/>
          </w:tcPr>
          <w:p w14:paraId="552E4029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6A604F84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3006" w:type="dxa"/>
          </w:tcPr>
          <w:p w14:paraId="0BD76701" w14:textId="17252766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301 (3.119 - 3.484)</w:t>
            </w:r>
          </w:p>
        </w:tc>
      </w:tr>
      <w:tr w:rsidR="00E5711C" w:rsidRPr="00FB0452" w14:paraId="5C062234" w14:textId="77777777" w:rsidTr="00FB0452">
        <w:tc>
          <w:tcPr>
            <w:tcW w:w="3005" w:type="dxa"/>
            <w:vAlign w:val="center"/>
          </w:tcPr>
          <w:p w14:paraId="02CB82B2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54619CD6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006" w:type="dxa"/>
          </w:tcPr>
          <w:p w14:paraId="3FCAA419" w14:textId="50B2A6AB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22 (3.043 - 3.402)</w:t>
            </w:r>
          </w:p>
        </w:tc>
      </w:tr>
      <w:tr w:rsidR="00E5711C" w:rsidRPr="00FB0452" w14:paraId="3D1F6158" w14:textId="77777777" w:rsidTr="00FB0452">
        <w:tc>
          <w:tcPr>
            <w:tcW w:w="3005" w:type="dxa"/>
            <w:vAlign w:val="center"/>
          </w:tcPr>
          <w:p w14:paraId="725B1DE6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2C96E7CF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3006" w:type="dxa"/>
          </w:tcPr>
          <w:p w14:paraId="3447AF5D" w14:textId="4C15F5F5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308 (3.128 - 3.488)</w:t>
            </w:r>
          </w:p>
        </w:tc>
      </w:tr>
      <w:tr w:rsidR="00E5711C" w:rsidRPr="00FB0452" w14:paraId="2AC84D92" w14:textId="77777777" w:rsidTr="00FB0452">
        <w:tc>
          <w:tcPr>
            <w:tcW w:w="3005" w:type="dxa"/>
            <w:vAlign w:val="center"/>
          </w:tcPr>
          <w:p w14:paraId="77E64FA5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598A759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006" w:type="dxa"/>
          </w:tcPr>
          <w:p w14:paraId="2FCEC780" w14:textId="15C99BDA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62 (3.57 - 3.955)</w:t>
            </w:r>
          </w:p>
        </w:tc>
      </w:tr>
      <w:tr w:rsidR="00E5711C" w:rsidRPr="00FB0452" w14:paraId="6767924F" w14:textId="77777777" w:rsidTr="00FB0452">
        <w:tc>
          <w:tcPr>
            <w:tcW w:w="3005" w:type="dxa"/>
            <w:vAlign w:val="center"/>
          </w:tcPr>
          <w:p w14:paraId="6154AC3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08605D9B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3006" w:type="dxa"/>
          </w:tcPr>
          <w:p w14:paraId="73F3B4AF" w14:textId="4DD10259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17 (3.527 - 3.907)</w:t>
            </w:r>
          </w:p>
        </w:tc>
      </w:tr>
      <w:tr w:rsidR="00E5711C" w:rsidRPr="00FB0452" w14:paraId="113F181D" w14:textId="77777777" w:rsidTr="00FB0452">
        <w:tc>
          <w:tcPr>
            <w:tcW w:w="3005" w:type="dxa"/>
            <w:vAlign w:val="center"/>
          </w:tcPr>
          <w:p w14:paraId="0B64E0E8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3814CF97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3006" w:type="dxa"/>
          </w:tcPr>
          <w:p w14:paraId="116CAD40" w14:textId="3CDB2531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54 (3.662 - 4.046)</w:t>
            </w:r>
          </w:p>
        </w:tc>
      </w:tr>
      <w:tr w:rsidR="00E5711C" w:rsidRPr="00FB0452" w14:paraId="5D1DE95B" w14:textId="77777777" w:rsidTr="00FB0452">
        <w:tc>
          <w:tcPr>
            <w:tcW w:w="3005" w:type="dxa"/>
            <w:vAlign w:val="center"/>
          </w:tcPr>
          <w:p w14:paraId="3C8CDC4A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02EBCEDD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3006" w:type="dxa"/>
          </w:tcPr>
          <w:p w14:paraId="2B6BAECE" w14:textId="1BEED89A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98 (3.999 - 4.398)</w:t>
            </w:r>
          </w:p>
        </w:tc>
      </w:tr>
      <w:tr w:rsidR="00E5711C" w:rsidRPr="00FB0452" w14:paraId="32D437FD" w14:textId="77777777" w:rsidTr="00FB0452">
        <w:tc>
          <w:tcPr>
            <w:tcW w:w="3005" w:type="dxa"/>
            <w:vAlign w:val="center"/>
          </w:tcPr>
          <w:p w14:paraId="5F8E34B4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6D88C5C3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3006" w:type="dxa"/>
          </w:tcPr>
          <w:p w14:paraId="3317CB04" w14:textId="32E52110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27 (4.069 - 4.47)</w:t>
            </w:r>
          </w:p>
        </w:tc>
      </w:tr>
      <w:tr w:rsidR="00E5711C" w:rsidRPr="00FB0452" w14:paraId="6E6D7AF8" w14:textId="77777777" w:rsidTr="00FB0452">
        <w:tc>
          <w:tcPr>
            <w:tcW w:w="3005" w:type="dxa"/>
            <w:vAlign w:val="center"/>
          </w:tcPr>
          <w:p w14:paraId="1274AF18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216DD874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006" w:type="dxa"/>
          </w:tcPr>
          <w:p w14:paraId="0E159E7B" w14:textId="6F25BD2B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598 (4.391 - 4.805)</w:t>
            </w:r>
          </w:p>
        </w:tc>
      </w:tr>
      <w:tr w:rsidR="00E5711C" w:rsidRPr="00FB0452" w14:paraId="192499F5" w14:textId="77777777" w:rsidTr="00FB0452">
        <w:tc>
          <w:tcPr>
            <w:tcW w:w="3005" w:type="dxa"/>
            <w:vAlign w:val="center"/>
          </w:tcPr>
          <w:p w14:paraId="79137553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7A88ED75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3006" w:type="dxa"/>
          </w:tcPr>
          <w:p w14:paraId="720A8887" w14:textId="75F3BC01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42 (4.533 - 4.951)</w:t>
            </w:r>
          </w:p>
        </w:tc>
      </w:tr>
      <w:tr w:rsidR="00E5711C" w:rsidRPr="00FB0452" w14:paraId="21AFEC95" w14:textId="77777777" w:rsidTr="00FB0452">
        <w:tc>
          <w:tcPr>
            <w:tcW w:w="3005" w:type="dxa"/>
            <w:vAlign w:val="center"/>
          </w:tcPr>
          <w:p w14:paraId="2C3309A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3D06D1C5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3006" w:type="dxa"/>
          </w:tcPr>
          <w:p w14:paraId="49AA3494" w14:textId="317EFB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893 (4.682 - 5.104)</w:t>
            </w:r>
          </w:p>
        </w:tc>
      </w:tr>
      <w:tr w:rsidR="00E5711C" w:rsidRPr="00FB0452" w14:paraId="07CFB4C8" w14:textId="77777777" w:rsidTr="00FB0452">
        <w:tc>
          <w:tcPr>
            <w:tcW w:w="3005" w:type="dxa"/>
            <w:vAlign w:val="center"/>
          </w:tcPr>
          <w:p w14:paraId="7513C94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131E5928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006" w:type="dxa"/>
          </w:tcPr>
          <w:p w14:paraId="0E4F006B" w14:textId="6325D63D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25 (5.032 - 5.468)</w:t>
            </w:r>
          </w:p>
        </w:tc>
      </w:tr>
      <w:tr w:rsidR="00E5711C" w:rsidRPr="00FB0452" w14:paraId="07DFEA18" w14:textId="77777777" w:rsidTr="00FB0452">
        <w:tc>
          <w:tcPr>
            <w:tcW w:w="3005" w:type="dxa"/>
            <w:vAlign w:val="center"/>
          </w:tcPr>
          <w:p w14:paraId="46572111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179C5CC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006" w:type="dxa"/>
          </w:tcPr>
          <w:p w14:paraId="64A0CCDB" w14:textId="27545EF8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57 (5.346 - 5.794)</w:t>
            </w:r>
          </w:p>
        </w:tc>
      </w:tr>
      <w:tr w:rsidR="00E5711C" w:rsidRPr="00FB0452" w14:paraId="43E5A6E4" w14:textId="77777777" w:rsidTr="00FB0452">
        <w:tc>
          <w:tcPr>
            <w:tcW w:w="3005" w:type="dxa"/>
            <w:vAlign w:val="center"/>
          </w:tcPr>
          <w:p w14:paraId="342449DA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6F31ED56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006" w:type="dxa"/>
          </w:tcPr>
          <w:p w14:paraId="696ADE79" w14:textId="300DC593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643 (5.419 - 5.866)</w:t>
            </w:r>
          </w:p>
        </w:tc>
      </w:tr>
      <w:tr w:rsidR="00E5711C" w:rsidRPr="00FB0452" w14:paraId="751FAF55" w14:textId="77777777" w:rsidTr="00FB0452">
        <w:tc>
          <w:tcPr>
            <w:tcW w:w="3005" w:type="dxa"/>
            <w:vAlign w:val="center"/>
          </w:tcPr>
          <w:p w14:paraId="5C4057F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Northeast</w:t>
            </w:r>
          </w:p>
        </w:tc>
        <w:tc>
          <w:tcPr>
            <w:tcW w:w="3005" w:type="dxa"/>
            <w:vAlign w:val="center"/>
          </w:tcPr>
          <w:p w14:paraId="2B7C529D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3006" w:type="dxa"/>
          </w:tcPr>
          <w:p w14:paraId="5B7A125F" w14:textId="01D923B0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751 (5.525 - 5.977)</w:t>
            </w:r>
          </w:p>
        </w:tc>
      </w:tr>
      <w:tr w:rsidR="00E5711C" w:rsidRPr="00FB0452" w14:paraId="2B1F83C2" w14:textId="77777777" w:rsidTr="00FB0452">
        <w:tc>
          <w:tcPr>
            <w:tcW w:w="3005" w:type="dxa"/>
            <w:vAlign w:val="center"/>
          </w:tcPr>
          <w:p w14:paraId="5B965480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31349FD2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3006" w:type="dxa"/>
          </w:tcPr>
          <w:p w14:paraId="4AE415A7" w14:textId="21777896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126 (5.89 - 6.361)</w:t>
            </w:r>
          </w:p>
        </w:tc>
      </w:tr>
      <w:tr w:rsidR="00E5711C" w:rsidRPr="00FB0452" w14:paraId="6A4474C5" w14:textId="77777777" w:rsidTr="00FB0452">
        <w:tc>
          <w:tcPr>
            <w:tcW w:w="3005" w:type="dxa"/>
            <w:vAlign w:val="center"/>
          </w:tcPr>
          <w:p w14:paraId="730E6604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0A6C9EAB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3006" w:type="dxa"/>
          </w:tcPr>
          <w:p w14:paraId="040FB94D" w14:textId="32FAF40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868 (7.603 - 8.133)</w:t>
            </w:r>
          </w:p>
        </w:tc>
      </w:tr>
      <w:tr w:rsidR="00E5711C" w:rsidRPr="00FB0452" w14:paraId="6D405651" w14:textId="77777777" w:rsidTr="00FB0452">
        <w:tc>
          <w:tcPr>
            <w:tcW w:w="3005" w:type="dxa"/>
            <w:vAlign w:val="center"/>
          </w:tcPr>
          <w:p w14:paraId="6FCE69C1" w14:textId="62665C1D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5CBC07A6" w14:textId="0CF5A4F0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3006" w:type="dxa"/>
          </w:tcPr>
          <w:p w14:paraId="347E52EE" w14:textId="0EEBEC74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154 (7.89 - 8.418)</w:t>
            </w:r>
          </w:p>
        </w:tc>
      </w:tr>
      <w:tr w:rsidR="00E5711C" w:rsidRPr="00FB0452" w14:paraId="795C07FB" w14:textId="77777777" w:rsidTr="00FB0452">
        <w:tc>
          <w:tcPr>
            <w:tcW w:w="3005" w:type="dxa"/>
            <w:vAlign w:val="center"/>
          </w:tcPr>
          <w:p w14:paraId="4E19D079" w14:textId="0BE8A26C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4F5F8919" w14:textId="1B3AC760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3006" w:type="dxa"/>
          </w:tcPr>
          <w:p w14:paraId="1F1B6770" w14:textId="6588A1FB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694 (7.437 - 7.951)</w:t>
            </w:r>
          </w:p>
        </w:tc>
      </w:tr>
      <w:tr w:rsidR="00E5711C" w:rsidRPr="00FB0452" w14:paraId="75DF603E" w14:textId="77777777" w:rsidTr="00FB0452"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7D08710C" w14:textId="4963FD5F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47E5DE0F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06" w:type="dxa"/>
            <w:shd w:val="clear" w:color="auto" w:fill="F2F2F2" w:themeFill="background1" w:themeFillShade="F2"/>
          </w:tcPr>
          <w:p w14:paraId="5884B34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11C" w:rsidRPr="00FB0452" w14:paraId="5E89B5BA" w14:textId="77777777" w:rsidTr="00FB0452">
        <w:tc>
          <w:tcPr>
            <w:tcW w:w="3005" w:type="dxa"/>
            <w:vAlign w:val="center"/>
          </w:tcPr>
          <w:p w14:paraId="44527792" w14:textId="276784F2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2AC20142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3006" w:type="dxa"/>
          </w:tcPr>
          <w:p w14:paraId="6FB71ABD" w14:textId="3D3E8BB2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985 (2.818 - 3.152)</w:t>
            </w:r>
          </w:p>
        </w:tc>
      </w:tr>
      <w:tr w:rsidR="00E5711C" w:rsidRPr="00FB0452" w14:paraId="478551DD" w14:textId="77777777" w:rsidTr="00FB0452">
        <w:tc>
          <w:tcPr>
            <w:tcW w:w="3005" w:type="dxa"/>
            <w:vAlign w:val="center"/>
          </w:tcPr>
          <w:p w14:paraId="640D7E27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74AD9959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3006" w:type="dxa"/>
          </w:tcPr>
          <w:p w14:paraId="42E0DCD9" w14:textId="4B9334A2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954 (2.788 - 3.12)</w:t>
            </w:r>
          </w:p>
        </w:tc>
      </w:tr>
      <w:tr w:rsidR="00E5711C" w:rsidRPr="00FB0452" w14:paraId="6D023C8A" w14:textId="77777777" w:rsidTr="00FB0452">
        <w:tc>
          <w:tcPr>
            <w:tcW w:w="3005" w:type="dxa"/>
            <w:vAlign w:val="center"/>
          </w:tcPr>
          <w:p w14:paraId="60A26DBD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258DF6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3006" w:type="dxa"/>
          </w:tcPr>
          <w:p w14:paraId="3680246D" w14:textId="4B44A17F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1 (2.845 - 3.175)</w:t>
            </w:r>
          </w:p>
        </w:tc>
      </w:tr>
      <w:tr w:rsidR="00E5711C" w:rsidRPr="00FB0452" w14:paraId="290EDB1F" w14:textId="77777777" w:rsidTr="00FB0452">
        <w:tc>
          <w:tcPr>
            <w:tcW w:w="3005" w:type="dxa"/>
            <w:vAlign w:val="center"/>
          </w:tcPr>
          <w:p w14:paraId="09D97D43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77A72204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3006" w:type="dxa"/>
          </w:tcPr>
          <w:p w14:paraId="61D0F9DF" w14:textId="1592FB7C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336 (3.164 - 3.508)</w:t>
            </w:r>
          </w:p>
        </w:tc>
      </w:tr>
      <w:tr w:rsidR="00E5711C" w:rsidRPr="00FB0452" w14:paraId="29564783" w14:textId="77777777" w:rsidTr="00FB0452">
        <w:tc>
          <w:tcPr>
            <w:tcW w:w="3005" w:type="dxa"/>
            <w:vAlign w:val="center"/>
          </w:tcPr>
          <w:p w14:paraId="39F8F872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1F60127F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006" w:type="dxa"/>
          </w:tcPr>
          <w:p w14:paraId="43B246E3" w14:textId="5406744A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353 (3.181 - 3.526)</w:t>
            </w:r>
          </w:p>
        </w:tc>
      </w:tr>
      <w:tr w:rsidR="00E5711C" w:rsidRPr="00FB0452" w14:paraId="710904A1" w14:textId="77777777" w:rsidTr="00FB0452">
        <w:tc>
          <w:tcPr>
            <w:tcW w:w="3005" w:type="dxa"/>
            <w:vAlign w:val="center"/>
          </w:tcPr>
          <w:p w14:paraId="6E022648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6383931D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3006" w:type="dxa"/>
          </w:tcPr>
          <w:p w14:paraId="49AF9C39" w14:textId="49FBE5B2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59 (3.579 - 3.94)</w:t>
            </w:r>
          </w:p>
        </w:tc>
      </w:tr>
      <w:tr w:rsidR="00E5711C" w:rsidRPr="00FB0452" w14:paraId="5643E238" w14:textId="77777777" w:rsidTr="00FB0452">
        <w:tc>
          <w:tcPr>
            <w:tcW w:w="3005" w:type="dxa"/>
            <w:vAlign w:val="center"/>
          </w:tcPr>
          <w:p w14:paraId="02039119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DE22241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006" w:type="dxa"/>
          </w:tcPr>
          <w:p w14:paraId="4748FDF8" w14:textId="424B699C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17 (3.635 - 3.999)</w:t>
            </w:r>
          </w:p>
        </w:tc>
      </w:tr>
      <w:tr w:rsidR="00E5711C" w:rsidRPr="00FB0452" w14:paraId="2BA4990E" w14:textId="77777777" w:rsidTr="00FB0452">
        <w:tc>
          <w:tcPr>
            <w:tcW w:w="3005" w:type="dxa"/>
            <w:vAlign w:val="center"/>
          </w:tcPr>
          <w:p w14:paraId="054A50FE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0F11E12A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3006" w:type="dxa"/>
          </w:tcPr>
          <w:p w14:paraId="3BF7C746" w14:textId="69498EA1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3 (3.552 - 3.907)</w:t>
            </w:r>
          </w:p>
        </w:tc>
      </w:tr>
      <w:tr w:rsidR="00E5711C" w:rsidRPr="00FB0452" w14:paraId="32DF11A5" w14:textId="77777777" w:rsidTr="00FB0452">
        <w:tc>
          <w:tcPr>
            <w:tcW w:w="3005" w:type="dxa"/>
            <w:vAlign w:val="center"/>
          </w:tcPr>
          <w:p w14:paraId="649072A5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148B0580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006" w:type="dxa"/>
          </w:tcPr>
          <w:p w14:paraId="345EC602" w14:textId="62F7ED1F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56 (3.677 - 4.035)</w:t>
            </w:r>
          </w:p>
        </w:tc>
      </w:tr>
      <w:tr w:rsidR="00E5711C" w:rsidRPr="00FB0452" w14:paraId="59D9A0AF" w14:textId="77777777" w:rsidTr="00FB0452">
        <w:tc>
          <w:tcPr>
            <w:tcW w:w="3005" w:type="dxa"/>
            <w:vAlign w:val="center"/>
          </w:tcPr>
          <w:p w14:paraId="32B4B564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99F9DF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3006" w:type="dxa"/>
          </w:tcPr>
          <w:p w14:paraId="5B7CB286" w14:textId="1C2700C4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258 (4.071 - 4.446)</w:t>
            </w:r>
          </w:p>
        </w:tc>
      </w:tr>
      <w:tr w:rsidR="00E5711C" w:rsidRPr="00FB0452" w14:paraId="24F30981" w14:textId="77777777" w:rsidTr="00FB0452">
        <w:tc>
          <w:tcPr>
            <w:tcW w:w="3005" w:type="dxa"/>
            <w:vAlign w:val="center"/>
          </w:tcPr>
          <w:p w14:paraId="0CF649E5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F7D9461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3006" w:type="dxa"/>
          </w:tcPr>
          <w:p w14:paraId="6FB2444C" w14:textId="1E194A9E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302 (4.114 - 4.49)</w:t>
            </w:r>
          </w:p>
        </w:tc>
      </w:tr>
      <w:tr w:rsidR="00E5711C" w:rsidRPr="00FB0452" w14:paraId="095EC009" w14:textId="77777777" w:rsidTr="00FB0452">
        <w:tc>
          <w:tcPr>
            <w:tcW w:w="3005" w:type="dxa"/>
            <w:vAlign w:val="center"/>
          </w:tcPr>
          <w:p w14:paraId="1AC050F0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EEDCE11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3006" w:type="dxa"/>
          </w:tcPr>
          <w:p w14:paraId="64075BEF" w14:textId="63AEDFB0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586 (4.392 - 4.78)</w:t>
            </w:r>
          </w:p>
        </w:tc>
      </w:tr>
      <w:tr w:rsidR="00E5711C" w:rsidRPr="00FB0452" w14:paraId="1104CADB" w14:textId="77777777" w:rsidTr="00FB0452">
        <w:tc>
          <w:tcPr>
            <w:tcW w:w="3005" w:type="dxa"/>
            <w:vAlign w:val="center"/>
          </w:tcPr>
          <w:p w14:paraId="12F9D571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157DFE0F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3006" w:type="dxa"/>
          </w:tcPr>
          <w:p w14:paraId="1D884D28" w14:textId="0E48A802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136 (4.931 - 5.34)</w:t>
            </w:r>
          </w:p>
        </w:tc>
      </w:tr>
      <w:tr w:rsidR="00E5711C" w:rsidRPr="00FB0452" w14:paraId="783D04E4" w14:textId="77777777" w:rsidTr="00FB0452">
        <w:tc>
          <w:tcPr>
            <w:tcW w:w="3005" w:type="dxa"/>
            <w:vAlign w:val="center"/>
          </w:tcPr>
          <w:p w14:paraId="7FE6E66E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82316FA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006" w:type="dxa"/>
          </w:tcPr>
          <w:p w14:paraId="553548F7" w14:textId="0EB3B225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716 (5.501 - 5.931)</w:t>
            </w:r>
          </w:p>
        </w:tc>
      </w:tr>
      <w:tr w:rsidR="00E5711C" w:rsidRPr="00FB0452" w14:paraId="35427077" w14:textId="77777777" w:rsidTr="00FB0452">
        <w:tc>
          <w:tcPr>
            <w:tcW w:w="3005" w:type="dxa"/>
            <w:vAlign w:val="center"/>
          </w:tcPr>
          <w:p w14:paraId="57F1A4E0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6C4EFD90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3006" w:type="dxa"/>
          </w:tcPr>
          <w:p w14:paraId="2D627580" w14:textId="2B0F1F54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76 (5.545 - 5.975)</w:t>
            </w:r>
          </w:p>
        </w:tc>
      </w:tr>
      <w:tr w:rsidR="00E5711C" w:rsidRPr="00FB0452" w14:paraId="46B12138" w14:textId="77777777" w:rsidTr="00FB0452">
        <w:tc>
          <w:tcPr>
            <w:tcW w:w="3005" w:type="dxa"/>
            <w:vAlign w:val="center"/>
          </w:tcPr>
          <w:p w14:paraId="50E14B36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6E0F497B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3006" w:type="dxa"/>
          </w:tcPr>
          <w:p w14:paraId="5B82DEFB" w14:textId="4F8A4BF8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43 (6.205 - 6.655)</w:t>
            </w:r>
          </w:p>
        </w:tc>
      </w:tr>
      <w:tr w:rsidR="00E5711C" w:rsidRPr="00FB0452" w14:paraId="40898743" w14:textId="77777777" w:rsidTr="00FB0452">
        <w:tc>
          <w:tcPr>
            <w:tcW w:w="3005" w:type="dxa"/>
            <w:vAlign w:val="center"/>
          </w:tcPr>
          <w:p w14:paraId="1454399D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7E32EE75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006" w:type="dxa"/>
          </w:tcPr>
          <w:p w14:paraId="02F30814" w14:textId="6B17D89D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243 (6.023 - 6.464)</w:t>
            </w:r>
          </w:p>
        </w:tc>
      </w:tr>
      <w:tr w:rsidR="00E5711C" w:rsidRPr="00FB0452" w14:paraId="37C4564F" w14:textId="77777777" w:rsidTr="00FB0452">
        <w:tc>
          <w:tcPr>
            <w:tcW w:w="3005" w:type="dxa"/>
            <w:vAlign w:val="center"/>
          </w:tcPr>
          <w:p w14:paraId="7716DE52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435BDD7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006" w:type="dxa"/>
          </w:tcPr>
          <w:p w14:paraId="364CB4E4" w14:textId="3A3CA86D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583 (6.356 - 6.81)</w:t>
            </w:r>
          </w:p>
        </w:tc>
      </w:tr>
      <w:tr w:rsidR="00E5711C" w:rsidRPr="00FB0452" w14:paraId="48BC88E5" w14:textId="77777777" w:rsidTr="00FB0452">
        <w:tc>
          <w:tcPr>
            <w:tcW w:w="3005" w:type="dxa"/>
            <w:vAlign w:val="center"/>
          </w:tcPr>
          <w:p w14:paraId="022FF97B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Midwest</w:t>
            </w:r>
          </w:p>
        </w:tc>
        <w:tc>
          <w:tcPr>
            <w:tcW w:w="3005" w:type="dxa"/>
            <w:vAlign w:val="center"/>
          </w:tcPr>
          <w:p w14:paraId="0582A2ED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006" w:type="dxa"/>
          </w:tcPr>
          <w:p w14:paraId="7FB11D43" w14:textId="23B2B15A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815 (6.586 - 7.043)</w:t>
            </w:r>
          </w:p>
        </w:tc>
      </w:tr>
      <w:tr w:rsidR="00E5711C" w:rsidRPr="00FB0452" w14:paraId="2489D0FD" w14:textId="77777777" w:rsidTr="00FB0452">
        <w:tc>
          <w:tcPr>
            <w:tcW w:w="3005" w:type="dxa"/>
            <w:vAlign w:val="center"/>
          </w:tcPr>
          <w:p w14:paraId="03DC8399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3DB14638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3006" w:type="dxa"/>
          </w:tcPr>
          <w:p w14:paraId="54DFB0AD" w14:textId="5D798712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116 (6.883 - 7.349)</w:t>
            </w:r>
          </w:p>
        </w:tc>
      </w:tr>
      <w:tr w:rsidR="00E5711C" w:rsidRPr="00FB0452" w14:paraId="21CA8EE8" w14:textId="77777777" w:rsidTr="00FB0452">
        <w:tc>
          <w:tcPr>
            <w:tcW w:w="3005" w:type="dxa"/>
            <w:vAlign w:val="center"/>
          </w:tcPr>
          <w:p w14:paraId="56234237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21B01CB0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3006" w:type="dxa"/>
          </w:tcPr>
          <w:p w14:paraId="7C494435" w14:textId="1925A1CB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098 (6.867 - 7.329)</w:t>
            </w:r>
          </w:p>
        </w:tc>
      </w:tr>
      <w:tr w:rsidR="00E5711C" w:rsidRPr="00FB0452" w14:paraId="5BF89C4C" w14:textId="77777777" w:rsidTr="00FB0452">
        <w:tc>
          <w:tcPr>
            <w:tcW w:w="3005" w:type="dxa"/>
            <w:vAlign w:val="center"/>
          </w:tcPr>
          <w:p w14:paraId="72D91240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0C9E1564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3006" w:type="dxa"/>
          </w:tcPr>
          <w:p w14:paraId="27A765C9" w14:textId="09C43A3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007 (8.749 - 9.266)</w:t>
            </w:r>
          </w:p>
        </w:tc>
      </w:tr>
      <w:tr w:rsidR="00E5711C" w:rsidRPr="00FB0452" w14:paraId="2424A3B4" w14:textId="77777777" w:rsidTr="00FB0452">
        <w:tc>
          <w:tcPr>
            <w:tcW w:w="3005" w:type="dxa"/>
          </w:tcPr>
          <w:p w14:paraId="2FE95EA1" w14:textId="4FFC0760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26E01FBB" w14:textId="7844BF6A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3006" w:type="dxa"/>
          </w:tcPr>
          <w:p w14:paraId="7F2E0938" w14:textId="1EC542B9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027 (9.753 - 10.301)</w:t>
            </w:r>
          </w:p>
        </w:tc>
      </w:tr>
      <w:tr w:rsidR="00E5711C" w:rsidRPr="00FB0452" w14:paraId="4836001F" w14:textId="77777777" w:rsidTr="00FB0452">
        <w:tc>
          <w:tcPr>
            <w:tcW w:w="3005" w:type="dxa"/>
          </w:tcPr>
          <w:p w14:paraId="44073F5B" w14:textId="12B3DFEB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65164CF0" w14:textId="4ADBA398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3006" w:type="dxa"/>
          </w:tcPr>
          <w:p w14:paraId="23928CF3" w14:textId="05EB6609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954 (8.696 - 9.211)</w:t>
            </w:r>
          </w:p>
        </w:tc>
      </w:tr>
      <w:tr w:rsidR="00E5711C" w:rsidRPr="00FB0452" w14:paraId="419DC2F8" w14:textId="77777777" w:rsidTr="00FB0452">
        <w:tc>
          <w:tcPr>
            <w:tcW w:w="3005" w:type="dxa"/>
            <w:shd w:val="clear" w:color="auto" w:fill="F2F2F2" w:themeFill="background1" w:themeFillShade="F2"/>
          </w:tcPr>
          <w:p w14:paraId="11C4B85D" w14:textId="5C95D1EA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42E18813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06" w:type="dxa"/>
            <w:shd w:val="clear" w:color="auto" w:fill="F2F2F2" w:themeFill="background1" w:themeFillShade="F2"/>
          </w:tcPr>
          <w:p w14:paraId="612E2066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11C" w:rsidRPr="00FB0452" w14:paraId="0C8CBE61" w14:textId="77777777" w:rsidTr="00FB0452">
        <w:tc>
          <w:tcPr>
            <w:tcW w:w="3005" w:type="dxa"/>
            <w:vAlign w:val="center"/>
          </w:tcPr>
          <w:p w14:paraId="3E89779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3ABE82C6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3006" w:type="dxa"/>
          </w:tcPr>
          <w:p w14:paraId="39ABBD5F" w14:textId="6A7176A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705 (2.577 - 2.834)</w:t>
            </w:r>
          </w:p>
        </w:tc>
      </w:tr>
      <w:tr w:rsidR="00E5711C" w:rsidRPr="00FB0452" w14:paraId="324ECD61" w14:textId="77777777" w:rsidTr="00FB0452">
        <w:tc>
          <w:tcPr>
            <w:tcW w:w="3005" w:type="dxa"/>
            <w:vAlign w:val="center"/>
          </w:tcPr>
          <w:p w14:paraId="0E70530D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062EDBF7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3006" w:type="dxa"/>
          </w:tcPr>
          <w:p w14:paraId="4EB935B9" w14:textId="799B2448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753 (2.624 - 2.881)</w:t>
            </w:r>
          </w:p>
        </w:tc>
      </w:tr>
      <w:tr w:rsidR="00E5711C" w:rsidRPr="00FB0452" w14:paraId="439560A7" w14:textId="77777777" w:rsidTr="00FB0452">
        <w:tc>
          <w:tcPr>
            <w:tcW w:w="3005" w:type="dxa"/>
            <w:vAlign w:val="center"/>
          </w:tcPr>
          <w:p w14:paraId="1429CD8B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22BF1607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3006" w:type="dxa"/>
          </w:tcPr>
          <w:p w14:paraId="17BCDDCB" w14:textId="5A40EB33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719 (2.593 - 2.845)</w:t>
            </w:r>
          </w:p>
        </w:tc>
      </w:tr>
      <w:tr w:rsidR="00E5711C" w:rsidRPr="00FB0452" w14:paraId="48685BF7" w14:textId="77777777" w:rsidTr="00FB0452">
        <w:tc>
          <w:tcPr>
            <w:tcW w:w="3005" w:type="dxa"/>
            <w:vAlign w:val="center"/>
          </w:tcPr>
          <w:p w14:paraId="54A9D171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11D4AFAD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3006" w:type="dxa"/>
          </w:tcPr>
          <w:p w14:paraId="2764283C" w14:textId="1F4D2791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78 (2.945 - 3.21)</w:t>
            </w:r>
          </w:p>
        </w:tc>
      </w:tr>
      <w:tr w:rsidR="00E5711C" w:rsidRPr="00FB0452" w14:paraId="051BBEB2" w14:textId="77777777" w:rsidTr="00FB0452">
        <w:tc>
          <w:tcPr>
            <w:tcW w:w="3005" w:type="dxa"/>
            <w:vAlign w:val="center"/>
          </w:tcPr>
          <w:p w14:paraId="669CE839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2C85B637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006" w:type="dxa"/>
          </w:tcPr>
          <w:p w14:paraId="20AC17DA" w14:textId="396BEF1F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167 (3.034 - 3.3)</w:t>
            </w:r>
          </w:p>
        </w:tc>
      </w:tr>
      <w:tr w:rsidR="00E5711C" w:rsidRPr="00FB0452" w14:paraId="5B4375D7" w14:textId="77777777" w:rsidTr="00FB0452">
        <w:tc>
          <w:tcPr>
            <w:tcW w:w="3005" w:type="dxa"/>
            <w:vAlign w:val="center"/>
          </w:tcPr>
          <w:p w14:paraId="146F647F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106F0799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3006" w:type="dxa"/>
          </w:tcPr>
          <w:p w14:paraId="0E83398C" w14:textId="1BBD2C0E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426 (3.289 - 3.563)</w:t>
            </w:r>
          </w:p>
        </w:tc>
      </w:tr>
      <w:tr w:rsidR="00E5711C" w:rsidRPr="00FB0452" w14:paraId="4A3FCE20" w14:textId="77777777" w:rsidTr="00FB0452">
        <w:tc>
          <w:tcPr>
            <w:tcW w:w="3005" w:type="dxa"/>
            <w:vAlign w:val="center"/>
          </w:tcPr>
          <w:p w14:paraId="460CABF8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6F2E3463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006" w:type="dxa"/>
          </w:tcPr>
          <w:p w14:paraId="5A9CBE5D" w14:textId="6A93E28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604 (3.465 - 3.742)</w:t>
            </w:r>
          </w:p>
        </w:tc>
      </w:tr>
      <w:tr w:rsidR="00E5711C" w:rsidRPr="00FB0452" w14:paraId="2A655CF2" w14:textId="77777777" w:rsidTr="00FB0452">
        <w:tc>
          <w:tcPr>
            <w:tcW w:w="3005" w:type="dxa"/>
            <w:vAlign w:val="center"/>
          </w:tcPr>
          <w:p w14:paraId="0CD38163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29176BB0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3006" w:type="dxa"/>
          </w:tcPr>
          <w:p w14:paraId="028B05AD" w14:textId="5E45EA8A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67 (3.724 - 4.009)</w:t>
            </w:r>
          </w:p>
        </w:tc>
      </w:tr>
      <w:tr w:rsidR="00E5711C" w:rsidRPr="00FB0452" w14:paraId="5D2A6086" w14:textId="77777777" w:rsidTr="00FB0452">
        <w:tc>
          <w:tcPr>
            <w:tcW w:w="3005" w:type="dxa"/>
            <w:vAlign w:val="center"/>
          </w:tcPr>
          <w:p w14:paraId="0DAB7202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054162CA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006" w:type="dxa"/>
          </w:tcPr>
          <w:p w14:paraId="38778B5E" w14:textId="2D9A32E2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61 (3.622 - 3.9)</w:t>
            </w:r>
          </w:p>
        </w:tc>
      </w:tr>
      <w:tr w:rsidR="00E5711C" w:rsidRPr="00FB0452" w14:paraId="597E581B" w14:textId="77777777" w:rsidTr="00FB0452">
        <w:tc>
          <w:tcPr>
            <w:tcW w:w="3005" w:type="dxa"/>
            <w:vAlign w:val="center"/>
          </w:tcPr>
          <w:p w14:paraId="3DC5EA8B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6CC3A59E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3006" w:type="dxa"/>
          </w:tcPr>
          <w:p w14:paraId="28B59769" w14:textId="5AF30761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1 (3.672 - 3.948)</w:t>
            </w:r>
          </w:p>
        </w:tc>
      </w:tr>
      <w:tr w:rsidR="00E5711C" w:rsidRPr="00FB0452" w14:paraId="34ECA1ED" w14:textId="77777777" w:rsidTr="00FB0452">
        <w:tc>
          <w:tcPr>
            <w:tcW w:w="3005" w:type="dxa"/>
            <w:vAlign w:val="center"/>
          </w:tcPr>
          <w:p w14:paraId="5F06F027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2837FB09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3006" w:type="dxa"/>
          </w:tcPr>
          <w:p w14:paraId="06A64D35" w14:textId="15D522BB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284 (4.138 - 4.429)</w:t>
            </w:r>
          </w:p>
        </w:tc>
      </w:tr>
      <w:tr w:rsidR="00E5711C" w:rsidRPr="00FB0452" w14:paraId="19094DE7" w14:textId="77777777" w:rsidTr="00FB0452">
        <w:tc>
          <w:tcPr>
            <w:tcW w:w="3005" w:type="dxa"/>
            <w:vAlign w:val="center"/>
          </w:tcPr>
          <w:p w14:paraId="750CD95C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08FB9D94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3006" w:type="dxa"/>
          </w:tcPr>
          <w:p w14:paraId="37D8F3AF" w14:textId="604B3AC4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281 (4.137 - 4.425)</w:t>
            </w:r>
          </w:p>
        </w:tc>
      </w:tr>
      <w:tr w:rsidR="00E5711C" w:rsidRPr="00FB0452" w14:paraId="73AB46B0" w14:textId="77777777" w:rsidTr="00FB0452">
        <w:tc>
          <w:tcPr>
            <w:tcW w:w="3005" w:type="dxa"/>
            <w:vAlign w:val="center"/>
          </w:tcPr>
          <w:p w14:paraId="14FE5BC8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7D13B85B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3006" w:type="dxa"/>
          </w:tcPr>
          <w:p w14:paraId="78947DCE" w14:textId="28563B53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342 (4.198 - 4.486)</w:t>
            </w:r>
          </w:p>
        </w:tc>
      </w:tr>
      <w:tr w:rsidR="00E5711C" w:rsidRPr="00FB0452" w14:paraId="69A9BA50" w14:textId="77777777" w:rsidTr="00FB0452">
        <w:tc>
          <w:tcPr>
            <w:tcW w:w="3005" w:type="dxa"/>
            <w:vAlign w:val="center"/>
          </w:tcPr>
          <w:p w14:paraId="0CC3BBB6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4C04ECA3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006" w:type="dxa"/>
          </w:tcPr>
          <w:p w14:paraId="73F719E7" w14:textId="0DA70385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606 (4.459 - 4.753)</w:t>
            </w:r>
          </w:p>
        </w:tc>
      </w:tr>
      <w:tr w:rsidR="00E5711C" w:rsidRPr="00FB0452" w14:paraId="05EE17A3" w14:textId="77777777" w:rsidTr="00FB0452">
        <w:tc>
          <w:tcPr>
            <w:tcW w:w="3005" w:type="dxa"/>
            <w:vAlign w:val="center"/>
          </w:tcPr>
          <w:p w14:paraId="2F5D7198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2EDBA897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3006" w:type="dxa"/>
          </w:tcPr>
          <w:p w14:paraId="3BDF7090" w14:textId="0FE8198F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696 (4.55 - 4.842)</w:t>
            </w:r>
          </w:p>
        </w:tc>
      </w:tr>
      <w:tr w:rsidR="00E5711C" w:rsidRPr="00FB0452" w14:paraId="05936C70" w14:textId="77777777" w:rsidTr="00FB0452">
        <w:tc>
          <w:tcPr>
            <w:tcW w:w="3005" w:type="dxa"/>
            <w:vAlign w:val="center"/>
          </w:tcPr>
          <w:p w14:paraId="1A0D7B18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12380803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3006" w:type="dxa"/>
          </w:tcPr>
          <w:p w14:paraId="0A9808BA" w14:textId="088C6915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244 (5.09 - 5.399)</w:t>
            </w:r>
          </w:p>
        </w:tc>
      </w:tr>
      <w:tr w:rsidR="00E5711C" w:rsidRPr="00FB0452" w14:paraId="7F398A89" w14:textId="77777777" w:rsidTr="00FB0452">
        <w:tc>
          <w:tcPr>
            <w:tcW w:w="3005" w:type="dxa"/>
            <w:vAlign w:val="center"/>
          </w:tcPr>
          <w:p w14:paraId="03B3C641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22C95C9E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006" w:type="dxa"/>
          </w:tcPr>
          <w:p w14:paraId="21F2EB4C" w14:textId="7E53BFEE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51 (4.901 - 5.201)</w:t>
            </w:r>
          </w:p>
        </w:tc>
      </w:tr>
      <w:tr w:rsidR="00E5711C" w:rsidRPr="00FB0452" w14:paraId="7A4CA648" w14:textId="77777777" w:rsidTr="00FB0452">
        <w:tc>
          <w:tcPr>
            <w:tcW w:w="3005" w:type="dxa"/>
            <w:vAlign w:val="center"/>
          </w:tcPr>
          <w:p w14:paraId="5D84B85B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South</w:t>
            </w:r>
          </w:p>
        </w:tc>
        <w:tc>
          <w:tcPr>
            <w:tcW w:w="3005" w:type="dxa"/>
            <w:vAlign w:val="center"/>
          </w:tcPr>
          <w:p w14:paraId="47A16E60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006" w:type="dxa"/>
          </w:tcPr>
          <w:p w14:paraId="17142142" w14:textId="37A65D98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314 (5.161 - 5.467)</w:t>
            </w:r>
          </w:p>
        </w:tc>
      </w:tr>
      <w:tr w:rsidR="00E5711C" w:rsidRPr="00FB0452" w14:paraId="1A9C6760" w14:textId="77777777" w:rsidTr="00FB0452">
        <w:tc>
          <w:tcPr>
            <w:tcW w:w="3005" w:type="dxa"/>
            <w:vAlign w:val="center"/>
          </w:tcPr>
          <w:p w14:paraId="69941908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719131ED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006" w:type="dxa"/>
          </w:tcPr>
          <w:p w14:paraId="6A35521F" w14:textId="283FD259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526 (5.372 - 5.68)</w:t>
            </w:r>
          </w:p>
        </w:tc>
      </w:tr>
      <w:tr w:rsidR="00E5711C" w:rsidRPr="00FB0452" w14:paraId="516C33DE" w14:textId="77777777" w:rsidTr="00FB0452">
        <w:tc>
          <w:tcPr>
            <w:tcW w:w="3005" w:type="dxa"/>
            <w:vAlign w:val="center"/>
          </w:tcPr>
          <w:p w14:paraId="7D3687DE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3007401E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3006" w:type="dxa"/>
          </w:tcPr>
          <w:p w14:paraId="21338B1A" w14:textId="3916E71C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666 (5.511 - 5.82)</w:t>
            </w:r>
          </w:p>
        </w:tc>
      </w:tr>
      <w:tr w:rsidR="00E5711C" w:rsidRPr="00FB0452" w14:paraId="530D9701" w14:textId="77777777" w:rsidTr="00FB0452">
        <w:tc>
          <w:tcPr>
            <w:tcW w:w="3005" w:type="dxa"/>
            <w:vAlign w:val="center"/>
          </w:tcPr>
          <w:p w14:paraId="3F0EBA2B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3308DA64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3006" w:type="dxa"/>
          </w:tcPr>
          <w:p w14:paraId="75AEEED7" w14:textId="0D05BA55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07 (5.91 - 6.229)</w:t>
            </w:r>
          </w:p>
        </w:tc>
      </w:tr>
      <w:tr w:rsidR="00E5711C" w:rsidRPr="00FB0452" w14:paraId="3B9BC270" w14:textId="77777777" w:rsidTr="00FB0452">
        <w:tc>
          <w:tcPr>
            <w:tcW w:w="3005" w:type="dxa"/>
            <w:vAlign w:val="center"/>
          </w:tcPr>
          <w:p w14:paraId="4B66E697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45A917E8" w14:textId="7777777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3006" w:type="dxa"/>
          </w:tcPr>
          <w:p w14:paraId="0306EC16" w14:textId="76868F2C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224 (8.04 - 8.407)</w:t>
            </w:r>
          </w:p>
        </w:tc>
      </w:tr>
      <w:tr w:rsidR="00A37BAF" w:rsidRPr="00FB0452" w14:paraId="1E6DD8CA" w14:textId="77777777" w:rsidTr="00FB0452">
        <w:tc>
          <w:tcPr>
            <w:tcW w:w="3005" w:type="dxa"/>
          </w:tcPr>
          <w:p w14:paraId="7716E21E" w14:textId="7709BFEB" w:rsidR="00A37BAF" w:rsidRPr="00FB0452" w:rsidRDefault="00A37BAF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43EDA0E5" w14:textId="65C26EC1" w:rsidR="00A37BAF" w:rsidRPr="00FB0452" w:rsidRDefault="00A37BAF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3006" w:type="dxa"/>
          </w:tcPr>
          <w:p w14:paraId="0E423EBF" w14:textId="7DCFB790" w:rsidR="00A37BAF" w:rsidRPr="00FB0452" w:rsidRDefault="00A37BAF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127 (9.923 - 10.331)</w:t>
            </w:r>
          </w:p>
        </w:tc>
      </w:tr>
      <w:tr w:rsidR="00A37BAF" w:rsidRPr="00FB0452" w14:paraId="09EBC395" w14:textId="77777777" w:rsidTr="00FB0452">
        <w:tc>
          <w:tcPr>
            <w:tcW w:w="3005" w:type="dxa"/>
          </w:tcPr>
          <w:p w14:paraId="4DA20F33" w14:textId="4C148644" w:rsidR="00A37BAF" w:rsidRPr="00FB0452" w:rsidRDefault="00A37BAF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5D2E049F" w14:textId="4419C7BC" w:rsidR="00A37BAF" w:rsidRPr="00FB0452" w:rsidRDefault="00A37BAF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3006" w:type="dxa"/>
          </w:tcPr>
          <w:p w14:paraId="49743395" w14:textId="42309FD7" w:rsidR="00A37BAF" w:rsidRPr="00FB0452" w:rsidRDefault="00A37BAF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224 (9.032 - 9.417)</w:t>
            </w:r>
          </w:p>
        </w:tc>
      </w:tr>
      <w:tr w:rsidR="00A37BAF" w:rsidRPr="00FB0452" w14:paraId="523C2A4D" w14:textId="77777777" w:rsidTr="00FB0452">
        <w:tc>
          <w:tcPr>
            <w:tcW w:w="3005" w:type="dxa"/>
            <w:shd w:val="clear" w:color="auto" w:fill="F2F2F2" w:themeFill="background1" w:themeFillShade="F2"/>
          </w:tcPr>
          <w:p w14:paraId="66F3A8B6" w14:textId="43547355" w:rsidR="00A37BAF" w:rsidRPr="00FB0452" w:rsidRDefault="00A37BAF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2C9C2F73" w14:textId="77777777" w:rsidR="00A37BAF" w:rsidRPr="00FB0452" w:rsidRDefault="00A37BAF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06" w:type="dxa"/>
            <w:shd w:val="clear" w:color="auto" w:fill="F2F2F2" w:themeFill="background1" w:themeFillShade="F2"/>
          </w:tcPr>
          <w:p w14:paraId="7ED526BD" w14:textId="77777777" w:rsidR="00A37BAF" w:rsidRPr="00FB0452" w:rsidRDefault="00A37BAF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F45" w:rsidRPr="00FB0452" w14:paraId="7982D582" w14:textId="77777777" w:rsidTr="00FB0452">
        <w:tc>
          <w:tcPr>
            <w:tcW w:w="3005" w:type="dxa"/>
            <w:vAlign w:val="center"/>
          </w:tcPr>
          <w:p w14:paraId="0F6F1FA6" w14:textId="7D3A5ED1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351DEB9D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3006" w:type="dxa"/>
          </w:tcPr>
          <w:p w14:paraId="57E4A460" w14:textId="10C455BF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5 (3.066 - 3.435)</w:t>
            </w:r>
          </w:p>
        </w:tc>
      </w:tr>
      <w:tr w:rsidR="00552F45" w:rsidRPr="00FB0452" w14:paraId="153D0080" w14:textId="77777777" w:rsidTr="00FB0452">
        <w:tc>
          <w:tcPr>
            <w:tcW w:w="3005" w:type="dxa"/>
            <w:vAlign w:val="center"/>
          </w:tcPr>
          <w:p w14:paraId="2B45C5E1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2EC500B6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3006" w:type="dxa"/>
          </w:tcPr>
          <w:p w14:paraId="56B913E4" w14:textId="22B79D4C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145 (2.965 - 3.325)</w:t>
            </w:r>
          </w:p>
        </w:tc>
      </w:tr>
      <w:tr w:rsidR="00552F45" w:rsidRPr="00FB0452" w14:paraId="7F6C62E1" w14:textId="77777777" w:rsidTr="00FB0452">
        <w:tc>
          <w:tcPr>
            <w:tcW w:w="3005" w:type="dxa"/>
            <w:vAlign w:val="center"/>
          </w:tcPr>
          <w:p w14:paraId="6048ECD7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68B2D2BD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3006" w:type="dxa"/>
          </w:tcPr>
          <w:p w14:paraId="2F4B864F" w14:textId="7BC08CFA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35 (2.862 - 3.209)</w:t>
            </w:r>
          </w:p>
        </w:tc>
      </w:tr>
      <w:tr w:rsidR="00552F45" w:rsidRPr="00FB0452" w14:paraId="488AAEA2" w14:textId="77777777" w:rsidTr="00FB0452">
        <w:tc>
          <w:tcPr>
            <w:tcW w:w="3005" w:type="dxa"/>
            <w:vAlign w:val="center"/>
          </w:tcPr>
          <w:p w14:paraId="7C1A5E4D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1AA0A6E3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3006" w:type="dxa"/>
          </w:tcPr>
          <w:p w14:paraId="202F1022" w14:textId="405A5622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595 (3.409 - 3.781)</w:t>
            </w:r>
          </w:p>
        </w:tc>
      </w:tr>
      <w:tr w:rsidR="00552F45" w:rsidRPr="00FB0452" w14:paraId="6262FC64" w14:textId="77777777" w:rsidTr="00FB0452">
        <w:tc>
          <w:tcPr>
            <w:tcW w:w="3005" w:type="dxa"/>
            <w:vAlign w:val="center"/>
          </w:tcPr>
          <w:p w14:paraId="0B5A653B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25EA3CE3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006" w:type="dxa"/>
          </w:tcPr>
          <w:p w14:paraId="262E89A3" w14:textId="7C2A4265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614 (3.429 - 3.799)</w:t>
            </w:r>
          </w:p>
        </w:tc>
      </w:tr>
      <w:tr w:rsidR="00552F45" w:rsidRPr="00FB0452" w14:paraId="3C7AF415" w14:textId="77777777" w:rsidTr="00FB0452">
        <w:tc>
          <w:tcPr>
            <w:tcW w:w="3005" w:type="dxa"/>
            <w:vAlign w:val="center"/>
          </w:tcPr>
          <w:p w14:paraId="0A7981CA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7274E6B7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3006" w:type="dxa"/>
          </w:tcPr>
          <w:p w14:paraId="09C3ED80" w14:textId="0BE8D692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23 (3.537 - 3.91)</w:t>
            </w:r>
          </w:p>
        </w:tc>
      </w:tr>
      <w:tr w:rsidR="00552F45" w:rsidRPr="00FB0452" w14:paraId="662864DA" w14:textId="77777777" w:rsidTr="00FB0452">
        <w:tc>
          <w:tcPr>
            <w:tcW w:w="3005" w:type="dxa"/>
            <w:vAlign w:val="center"/>
          </w:tcPr>
          <w:p w14:paraId="53F2A664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1EE61F39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006" w:type="dxa"/>
          </w:tcPr>
          <w:p w14:paraId="7D489FD3" w14:textId="024865B3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018 (3.828 - 4.207)</w:t>
            </w:r>
          </w:p>
        </w:tc>
      </w:tr>
      <w:tr w:rsidR="00552F45" w:rsidRPr="00FB0452" w14:paraId="03F94675" w14:textId="77777777" w:rsidTr="00FB0452">
        <w:tc>
          <w:tcPr>
            <w:tcW w:w="3005" w:type="dxa"/>
            <w:vAlign w:val="center"/>
          </w:tcPr>
          <w:p w14:paraId="36B1DB22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60307C52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3006" w:type="dxa"/>
          </w:tcPr>
          <w:p w14:paraId="3F1E2EE1" w14:textId="6D1EB4AD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35 (3.943 - 4.326)</w:t>
            </w:r>
          </w:p>
        </w:tc>
      </w:tr>
      <w:tr w:rsidR="00552F45" w:rsidRPr="00FB0452" w14:paraId="63B7ABFD" w14:textId="77777777" w:rsidTr="00FB0452">
        <w:tc>
          <w:tcPr>
            <w:tcW w:w="3005" w:type="dxa"/>
            <w:vAlign w:val="center"/>
          </w:tcPr>
          <w:p w14:paraId="0D10AC61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53B1CFB7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006" w:type="dxa"/>
          </w:tcPr>
          <w:p w14:paraId="677A8E72" w14:textId="606C3368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937 (3.753 - 4.12)</w:t>
            </w:r>
          </w:p>
        </w:tc>
      </w:tr>
      <w:tr w:rsidR="00552F45" w:rsidRPr="00FB0452" w14:paraId="2338318A" w14:textId="77777777" w:rsidTr="00FB0452">
        <w:tc>
          <w:tcPr>
            <w:tcW w:w="3005" w:type="dxa"/>
            <w:vAlign w:val="center"/>
          </w:tcPr>
          <w:p w14:paraId="184DFD6D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03000363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3006" w:type="dxa"/>
          </w:tcPr>
          <w:p w14:paraId="328E96B3" w14:textId="51EF938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293 (4.103 - 4.483)</w:t>
            </w:r>
          </w:p>
        </w:tc>
      </w:tr>
      <w:tr w:rsidR="00552F45" w:rsidRPr="00FB0452" w14:paraId="579DAE07" w14:textId="77777777" w:rsidTr="00FB0452">
        <w:tc>
          <w:tcPr>
            <w:tcW w:w="3005" w:type="dxa"/>
            <w:vAlign w:val="center"/>
          </w:tcPr>
          <w:p w14:paraId="3DD143D0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202363BF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3006" w:type="dxa"/>
          </w:tcPr>
          <w:p w14:paraId="08B6606B" w14:textId="3F81CDA5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423 (4.233 - 4.613)</w:t>
            </w:r>
          </w:p>
        </w:tc>
      </w:tr>
      <w:tr w:rsidR="00552F45" w:rsidRPr="00FB0452" w14:paraId="3DCF4D71" w14:textId="77777777" w:rsidTr="00FB0452">
        <w:tc>
          <w:tcPr>
            <w:tcW w:w="3005" w:type="dxa"/>
            <w:vAlign w:val="center"/>
          </w:tcPr>
          <w:p w14:paraId="572A357B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0952A1F4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3006" w:type="dxa"/>
          </w:tcPr>
          <w:p w14:paraId="421BC131" w14:textId="31E00F91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307 (4.12 - 4.493)</w:t>
            </w:r>
          </w:p>
        </w:tc>
      </w:tr>
      <w:tr w:rsidR="00552F45" w:rsidRPr="00FB0452" w14:paraId="1BAA08B0" w14:textId="77777777" w:rsidTr="00FB0452">
        <w:tc>
          <w:tcPr>
            <w:tcW w:w="3005" w:type="dxa"/>
            <w:vAlign w:val="center"/>
          </w:tcPr>
          <w:p w14:paraId="54DABD51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669DC163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3006" w:type="dxa"/>
          </w:tcPr>
          <w:p w14:paraId="4D10E18F" w14:textId="5E259EEF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917 (4.72 - 5.115)</w:t>
            </w:r>
          </w:p>
        </w:tc>
      </w:tr>
      <w:tr w:rsidR="00552F45" w:rsidRPr="00FB0452" w14:paraId="64FB3CCC" w14:textId="77777777" w:rsidTr="00FB0452">
        <w:tc>
          <w:tcPr>
            <w:tcW w:w="3005" w:type="dxa"/>
            <w:vAlign w:val="center"/>
          </w:tcPr>
          <w:p w14:paraId="651C0454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7EDEF3C9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006" w:type="dxa"/>
          </w:tcPr>
          <w:p w14:paraId="4A3B6E17" w14:textId="49C609D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19 (4.823 - 5.215)</w:t>
            </w:r>
          </w:p>
        </w:tc>
      </w:tr>
      <w:tr w:rsidR="00552F45" w:rsidRPr="00FB0452" w14:paraId="5B1AE4F3" w14:textId="77777777" w:rsidTr="00FB0452">
        <w:tc>
          <w:tcPr>
            <w:tcW w:w="3005" w:type="dxa"/>
            <w:vAlign w:val="center"/>
          </w:tcPr>
          <w:p w14:paraId="15585326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787AA800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3006" w:type="dxa"/>
          </w:tcPr>
          <w:p w14:paraId="148C07FB" w14:textId="0565FA80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22 (4.828 - 5.216)</w:t>
            </w:r>
          </w:p>
        </w:tc>
      </w:tr>
      <w:tr w:rsidR="00552F45" w:rsidRPr="00FB0452" w14:paraId="272AF46E" w14:textId="77777777" w:rsidTr="00FB0452">
        <w:tc>
          <w:tcPr>
            <w:tcW w:w="3005" w:type="dxa"/>
            <w:vAlign w:val="center"/>
          </w:tcPr>
          <w:p w14:paraId="31CE2408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4C491402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3006" w:type="dxa"/>
          </w:tcPr>
          <w:p w14:paraId="2A91670C" w14:textId="3EAAC5AA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141 (4.947 - 5.335)</w:t>
            </w:r>
          </w:p>
        </w:tc>
      </w:tr>
      <w:tr w:rsidR="00552F45" w:rsidRPr="00FB0452" w14:paraId="0505D0A5" w14:textId="77777777" w:rsidTr="00FB0452">
        <w:tc>
          <w:tcPr>
            <w:tcW w:w="3005" w:type="dxa"/>
            <w:vAlign w:val="center"/>
          </w:tcPr>
          <w:p w14:paraId="35EFD4DC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West</w:t>
            </w:r>
          </w:p>
        </w:tc>
        <w:tc>
          <w:tcPr>
            <w:tcW w:w="3005" w:type="dxa"/>
            <w:vAlign w:val="center"/>
          </w:tcPr>
          <w:p w14:paraId="4CC5DEE7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006" w:type="dxa"/>
          </w:tcPr>
          <w:p w14:paraId="5E051BBB" w14:textId="69E4DEE4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386 (5.188 - 5.584)</w:t>
            </w:r>
          </w:p>
        </w:tc>
      </w:tr>
      <w:tr w:rsidR="00552F45" w:rsidRPr="00FB0452" w14:paraId="0305EB23" w14:textId="77777777" w:rsidTr="00FB0452">
        <w:tc>
          <w:tcPr>
            <w:tcW w:w="3005" w:type="dxa"/>
            <w:vAlign w:val="center"/>
          </w:tcPr>
          <w:p w14:paraId="4B21F925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715FEAE9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006" w:type="dxa"/>
          </w:tcPr>
          <w:p w14:paraId="07C3F11F" w14:textId="3831085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621 (5.422 - 5.82)</w:t>
            </w:r>
          </w:p>
        </w:tc>
      </w:tr>
      <w:tr w:rsidR="00552F45" w:rsidRPr="00FB0452" w14:paraId="2662F3DD" w14:textId="77777777" w:rsidTr="00FB0452">
        <w:tc>
          <w:tcPr>
            <w:tcW w:w="3005" w:type="dxa"/>
            <w:vAlign w:val="center"/>
          </w:tcPr>
          <w:p w14:paraId="151A4C06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2CE33F66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006" w:type="dxa"/>
          </w:tcPr>
          <w:p w14:paraId="250405E5" w14:textId="14036D13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826 (5.624 - 6.027)</w:t>
            </w:r>
          </w:p>
        </w:tc>
      </w:tr>
      <w:tr w:rsidR="00552F45" w:rsidRPr="00FB0452" w14:paraId="3D0F9602" w14:textId="77777777" w:rsidTr="00FB0452">
        <w:tc>
          <w:tcPr>
            <w:tcW w:w="3005" w:type="dxa"/>
            <w:vAlign w:val="center"/>
          </w:tcPr>
          <w:p w14:paraId="3D323EAD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4B9B4113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3006" w:type="dxa"/>
          </w:tcPr>
          <w:p w14:paraId="1E1C41A8" w14:textId="4E7C59E0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994 (5.792 - 6.197)</w:t>
            </w:r>
          </w:p>
        </w:tc>
      </w:tr>
      <w:tr w:rsidR="00552F45" w:rsidRPr="00FB0452" w14:paraId="4E2C2D7E" w14:textId="77777777" w:rsidTr="00FB0452">
        <w:tc>
          <w:tcPr>
            <w:tcW w:w="3005" w:type="dxa"/>
            <w:vAlign w:val="center"/>
          </w:tcPr>
          <w:p w14:paraId="19FAAB9D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40965431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3006" w:type="dxa"/>
          </w:tcPr>
          <w:p w14:paraId="6228B171" w14:textId="368EE899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987 (5.785 - 6.188)</w:t>
            </w:r>
          </w:p>
        </w:tc>
      </w:tr>
      <w:tr w:rsidR="00552F45" w:rsidRPr="00FB0452" w14:paraId="6589EB12" w14:textId="77777777" w:rsidTr="00FB0452">
        <w:trPr>
          <w:trHeight w:val="565"/>
        </w:trPr>
        <w:tc>
          <w:tcPr>
            <w:tcW w:w="3005" w:type="dxa"/>
            <w:vAlign w:val="center"/>
          </w:tcPr>
          <w:p w14:paraId="0FDA14C4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3C5B5C73" w14:textId="77777777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3006" w:type="dxa"/>
          </w:tcPr>
          <w:p w14:paraId="17F678ED" w14:textId="338791E9" w:rsidR="00552F45" w:rsidRPr="00FB0452" w:rsidRDefault="00552F45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813 (7.584 - 8.041)</w:t>
            </w:r>
          </w:p>
        </w:tc>
      </w:tr>
      <w:tr w:rsidR="00E5711C" w:rsidRPr="00FB0452" w14:paraId="51467EF5" w14:textId="77777777" w:rsidTr="00FB0452">
        <w:tc>
          <w:tcPr>
            <w:tcW w:w="3005" w:type="dxa"/>
          </w:tcPr>
          <w:p w14:paraId="61BE9FF3" w14:textId="2B3AAF6F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690B0611" w14:textId="43229803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3006" w:type="dxa"/>
          </w:tcPr>
          <w:p w14:paraId="66F49D61" w14:textId="30BE8637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24 (8.991 - 9.488)</w:t>
            </w:r>
          </w:p>
        </w:tc>
      </w:tr>
      <w:tr w:rsidR="00E5711C" w:rsidRPr="00FB0452" w14:paraId="77EDF989" w14:textId="77777777" w:rsidTr="00FB0452">
        <w:tc>
          <w:tcPr>
            <w:tcW w:w="3005" w:type="dxa"/>
          </w:tcPr>
          <w:p w14:paraId="004051CE" w14:textId="0568F132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3E8EF6C5" w14:textId="70EBD20D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3006" w:type="dxa"/>
          </w:tcPr>
          <w:p w14:paraId="0D9DC07B" w14:textId="77750C9E" w:rsidR="00E5711C" w:rsidRPr="00FB0452" w:rsidRDefault="00E5711C" w:rsidP="00AB7735">
            <w:pPr>
              <w:spacing w:before="100" w:beforeAutospacing="1" w:after="100" w:afterAutospacing="1" w:line="48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143 (7.913 - 8.374)</w:t>
            </w:r>
          </w:p>
        </w:tc>
      </w:tr>
    </w:tbl>
    <w:p w14:paraId="559F6A21" w14:textId="77777777" w:rsidR="00881942" w:rsidRPr="00FB0452" w:rsidRDefault="00881942" w:rsidP="00AB7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986BE0" w14:textId="4E47F2FE" w:rsidR="00881942" w:rsidRPr="00FB0452" w:rsidRDefault="00881942" w:rsidP="00AB7735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D3F7089" w14:textId="77777777" w:rsidR="00B44C74" w:rsidRPr="00FB0452" w:rsidRDefault="00B44C74" w:rsidP="00AB7735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3C0A014" w14:textId="77777777" w:rsidR="00B44C74" w:rsidRPr="00FB0452" w:rsidRDefault="00B44C74" w:rsidP="00AB7735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338290B" w14:textId="77777777" w:rsidR="00B44C74" w:rsidRPr="00FB0452" w:rsidRDefault="00B44C74" w:rsidP="00AB7735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5C00FEE" w14:textId="77777777" w:rsidR="00B44C74" w:rsidRPr="00FB0452" w:rsidRDefault="00B44C74" w:rsidP="00AB7735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ECD5B0A" w14:textId="77777777" w:rsidR="00B44C74" w:rsidRPr="00FB0452" w:rsidRDefault="00B44C74" w:rsidP="00AB7735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4A59137" w14:textId="77777777" w:rsidR="00B44C74" w:rsidRPr="00FB0452" w:rsidRDefault="00B44C74" w:rsidP="00AB7735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D219079" w14:textId="77777777" w:rsidR="00B44C74" w:rsidRPr="00FB0452" w:rsidRDefault="00B44C74" w:rsidP="00AB7735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29B4257" w14:textId="77777777" w:rsidR="00B44C74" w:rsidRPr="00FB0452" w:rsidRDefault="00B44C74" w:rsidP="00AB7735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03DA51C" w14:textId="77777777" w:rsidR="00B44C74" w:rsidRPr="00FB0452" w:rsidRDefault="00B44C74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BBF6EE" w14:textId="77777777" w:rsidR="00047219" w:rsidRDefault="00047219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BB9C09" w14:textId="77777777" w:rsidR="00047219" w:rsidRDefault="00047219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E20B5" w14:textId="4AFCF123" w:rsidR="00824D1B" w:rsidRPr="00FB0452" w:rsidRDefault="00824D1B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FF573B"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 7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14969"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CAD </w:t>
      </w:r>
      <w:r w:rsidR="00F73D35" w:rsidRPr="00FB0452">
        <w:rPr>
          <w:rFonts w:ascii="Times New Roman" w:hAnsi="Times New Roman" w:cs="Times New Roman"/>
          <w:b/>
          <w:bCs/>
          <w:sz w:val="24"/>
          <w:szCs w:val="24"/>
        </w:rPr>
        <w:t>and Obesity Related Age-Adjusted Mortality Rates per 1</w:t>
      </w:r>
      <w:r w:rsidR="00217AA6" w:rsidRPr="00FB0452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="00F73D35" w:rsidRPr="00FB0452">
        <w:rPr>
          <w:rFonts w:ascii="Times New Roman" w:hAnsi="Times New Roman" w:cs="Times New Roman"/>
          <w:b/>
          <w:bCs/>
          <w:sz w:val="24"/>
          <w:szCs w:val="24"/>
        </w:rPr>
        <w:t xml:space="preserve">0,000 in United States stratified by </w:t>
      </w:r>
      <w:r w:rsidR="00E934E5" w:rsidRPr="00FB0452">
        <w:rPr>
          <w:rFonts w:ascii="Times New Roman" w:hAnsi="Times New Roman" w:cs="Times New Roman"/>
          <w:b/>
          <w:bCs/>
          <w:sz w:val="24"/>
          <w:szCs w:val="24"/>
        </w:rPr>
        <w:t>Urban-Rural Classification</w:t>
      </w:r>
      <w:r w:rsidR="00F73D35" w:rsidRPr="00FB0452">
        <w:rPr>
          <w:rFonts w:ascii="Times New Roman" w:hAnsi="Times New Roman" w:cs="Times New Roman"/>
          <w:b/>
          <w:bCs/>
          <w:sz w:val="24"/>
          <w:szCs w:val="24"/>
        </w:rPr>
        <w:t>, 1999-2020</w:t>
      </w:r>
    </w:p>
    <w:tbl>
      <w:tblPr>
        <w:tblStyle w:val="TableGrid"/>
        <w:tblW w:w="0" w:type="auto"/>
        <w:tblBorders>
          <w:bottom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60078" w:rsidRPr="00FB0452" w14:paraId="3872823C" w14:textId="77777777" w:rsidTr="00FB0452">
        <w:trPr>
          <w:trHeight w:val="795"/>
        </w:trPr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4191A5E0" w14:textId="77777777" w:rsidR="00360078" w:rsidRPr="00FB0452" w:rsidRDefault="00360078" w:rsidP="00D64A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11" w:type="dxa"/>
            <w:gridSpan w:val="2"/>
            <w:shd w:val="clear" w:color="auto" w:fill="F2F2F2" w:themeFill="background1" w:themeFillShade="F2"/>
            <w:vAlign w:val="center"/>
          </w:tcPr>
          <w:p w14:paraId="7D1C0ED8" w14:textId="337D885E" w:rsidR="00360078" w:rsidRPr="00FB0452" w:rsidRDefault="00360078" w:rsidP="00D64A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Rate (95% CI)</w:t>
            </w:r>
          </w:p>
        </w:tc>
      </w:tr>
      <w:tr w:rsidR="00824D1B" w:rsidRPr="00FB0452" w14:paraId="214C72B5" w14:textId="77777777" w:rsidTr="00FB0452">
        <w:trPr>
          <w:trHeight w:val="409"/>
        </w:trPr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37A9A80E" w14:textId="77777777" w:rsidR="00824D1B" w:rsidRPr="00FB0452" w:rsidRDefault="00824D1B" w:rsidP="00D64A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02A0F4EF" w14:textId="23C1785D" w:rsidR="00824D1B" w:rsidRPr="00FB0452" w:rsidRDefault="00F92448" w:rsidP="00D64A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73E1321D" w14:textId="50334527" w:rsidR="00824D1B" w:rsidRPr="00FB0452" w:rsidRDefault="00F92448" w:rsidP="00D64A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ural</w:t>
            </w:r>
          </w:p>
        </w:tc>
      </w:tr>
      <w:tr w:rsidR="004F6EFF" w:rsidRPr="00FB0452" w14:paraId="70953B48" w14:textId="77777777" w:rsidTr="00FB0452">
        <w:tc>
          <w:tcPr>
            <w:tcW w:w="3005" w:type="dxa"/>
            <w:vAlign w:val="center"/>
          </w:tcPr>
          <w:p w14:paraId="0CD95104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3005" w:type="dxa"/>
          </w:tcPr>
          <w:p w14:paraId="0805AFF8" w14:textId="42FFB116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849 (2.763 - 2.936)</w:t>
            </w:r>
          </w:p>
        </w:tc>
        <w:tc>
          <w:tcPr>
            <w:tcW w:w="3006" w:type="dxa"/>
          </w:tcPr>
          <w:p w14:paraId="5D3C6255" w14:textId="5C703FCB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165 (2.967 - 3.362)</w:t>
            </w:r>
          </w:p>
        </w:tc>
      </w:tr>
      <w:tr w:rsidR="004F6EFF" w:rsidRPr="00FB0452" w14:paraId="589825D6" w14:textId="77777777" w:rsidTr="00FB0452">
        <w:tc>
          <w:tcPr>
            <w:tcW w:w="3005" w:type="dxa"/>
            <w:vAlign w:val="center"/>
          </w:tcPr>
          <w:p w14:paraId="28102248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3005" w:type="dxa"/>
          </w:tcPr>
          <w:p w14:paraId="0DFFF801" w14:textId="45FF9B2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777 (2.692 - 2.862)</w:t>
            </w:r>
          </w:p>
        </w:tc>
        <w:tc>
          <w:tcPr>
            <w:tcW w:w="3006" w:type="dxa"/>
          </w:tcPr>
          <w:p w14:paraId="2FD9FBA8" w14:textId="5B1104E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423 (3.218 - 3.628)</w:t>
            </w:r>
          </w:p>
        </w:tc>
      </w:tr>
      <w:tr w:rsidR="004F6EFF" w:rsidRPr="00FB0452" w14:paraId="3B30F9CB" w14:textId="77777777" w:rsidTr="00FB0452">
        <w:tc>
          <w:tcPr>
            <w:tcW w:w="3005" w:type="dxa"/>
            <w:vAlign w:val="center"/>
          </w:tcPr>
          <w:p w14:paraId="5FF0595C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3005" w:type="dxa"/>
          </w:tcPr>
          <w:p w14:paraId="22A0F75D" w14:textId="07FEB46B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753 (2.669 - 2.836)</w:t>
            </w:r>
          </w:p>
        </w:tc>
        <w:tc>
          <w:tcPr>
            <w:tcW w:w="3006" w:type="dxa"/>
          </w:tcPr>
          <w:p w14:paraId="143E7591" w14:textId="152E2E76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95 (3.096 - 3.495)</w:t>
            </w:r>
          </w:p>
        </w:tc>
      </w:tr>
      <w:tr w:rsidR="004F6EFF" w:rsidRPr="00FB0452" w14:paraId="7117B4EF" w14:textId="77777777" w:rsidTr="00FB0452">
        <w:tc>
          <w:tcPr>
            <w:tcW w:w="3005" w:type="dxa"/>
            <w:vAlign w:val="center"/>
          </w:tcPr>
          <w:p w14:paraId="60EBAA79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3005" w:type="dxa"/>
          </w:tcPr>
          <w:p w14:paraId="4BF7D9F8" w14:textId="5765BB96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66 (2.979 - 3.153)</w:t>
            </w:r>
          </w:p>
        </w:tc>
        <w:tc>
          <w:tcPr>
            <w:tcW w:w="3006" w:type="dxa"/>
          </w:tcPr>
          <w:p w14:paraId="7E71DC27" w14:textId="01C286D6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98 (3.761 - 4.198)</w:t>
            </w:r>
          </w:p>
        </w:tc>
      </w:tr>
      <w:tr w:rsidR="004F6EFF" w:rsidRPr="00FB0452" w14:paraId="44434556" w14:textId="77777777" w:rsidTr="00FB0452">
        <w:tc>
          <w:tcPr>
            <w:tcW w:w="3005" w:type="dxa"/>
            <w:vAlign w:val="center"/>
          </w:tcPr>
          <w:p w14:paraId="35851CE7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005" w:type="dxa"/>
          </w:tcPr>
          <w:p w14:paraId="4EB288EF" w14:textId="783878CD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87 (3.001 - 3.174)</w:t>
            </w:r>
          </w:p>
        </w:tc>
        <w:tc>
          <w:tcPr>
            <w:tcW w:w="3006" w:type="dxa"/>
          </w:tcPr>
          <w:p w14:paraId="323C0973" w14:textId="17EF80A4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5 (3.928 - 4.372)</w:t>
            </w:r>
          </w:p>
        </w:tc>
      </w:tr>
      <w:tr w:rsidR="004F6EFF" w:rsidRPr="00FB0452" w14:paraId="0D17EEE6" w14:textId="77777777" w:rsidTr="00FB0452">
        <w:tc>
          <w:tcPr>
            <w:tcW w:w="3005" w:type="dxa"/>
            <w:vAlign w:val="center"/>
          </w:tcPr>
          <w:p w14:paraId="63C7D5CC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3005" w:type="dxa"/>
          </w:tcPr>
          <w:p w14:paraId="0461DFFC" w14:textId="133E5A7F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39 (3.299 - 3.48)</w:t>
            </w:r>
          </w:p>
        </w:tc>
        <w:tc>
          <w:tcPr>
            <w:tcW w:w="3006" w:type="dxa"/>
          </w:tcPr>
          <w:p w14:paraId="39DA771A" w14:textId="201BEE51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274 (4.051 - 4.497)</w:t>
            </w:r>
          </w:p>
        </w:tc>
      </w:tr>
      <w:tr w:rsidR="004F6EFF" w:rsidRPr="00FB0452" w14:paraId="4CBB2335" w14:textId="77777777" w:rsidTr="00FB0452">
        <w:tc>
          <w:tcPr>
            <w:tcW w:w="3005" w:type="dxa"/>
            <w:vAlign w:val="center"/>
          </w:tcPr>
          <w:p w14:paraId="6A34A7D9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005" w:type="dxa"/>
          </w:tcPr>
          <w:p w14:paraId="011815D0" w14:textId="76218E36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445 (3.355 - 3.534)</w:t>
            </w:r>
          </w:p>
        </w:tc>
        <w:tc>
          <w:tcPr>
            <w:tcW w:w="3006" w:type="dxa"/>
          </w:tcPr>
          <w:p w14:paraId="14098835" w14:textId="0AE79CB9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694 (4.461 - 4.927)</w:t>
            </w:r>
          </w:p>
        </w:tc>
      </w:tr>
      <w:tr w:rsidR="004F6EFF" w:rsidRPr="00FB0452" w14:paraId="4BA4353E" w14:textId="77777777" w:rsidTr="00FB0452">
        <w:tc>
          <w:tcPr>
            <w:tcW w:w="3005" w:type="dxa"/>
            <w:vAlign w:val="center"/>
          </w:tcPr>
          <w:p w14:paraId="4242984F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3005" w:type="dxa"/>
          </w:tcPr>
          <w:p w14:paraId="0FD9EE03" w14:textId="0BEF7D25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562 (3.472 - 3.652)</w:t>
            </w:r>
          </w:p>
        </w:tc>
        <w:tc>
          <w:tcPr>
            <w:tcW w:w="3006" w:type="dxa"/>
          </w:tcPr>
          <w:p w14:paraId="368C9E5D" w14:textId="68CA3B6E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9 (4.555 - 5.024)</w:t>
            </w:r>
          </w:p>
        </w:tc>
      </w:tr>
      <w:tr w:rsidR="004F6EFF" w:rsidRPr="00FB0452" w14:paraId="25A7A900" w14:textId="77777777" w:rsidTr="00FB0452">
        <w:tc>
          <w:tcPr>
            <w:tcW w:w="3005" w:type="dxa"/>
            <w:vAlign w:val="center"/>
          </w:tcPr>
          <w:p w14:paraId="759B7518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005" w:type="dxa"/>
          </w:tcPr>
          <w:p w14:paraId="67E8174C" w14:textId="1839D835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671 (3.58 - 3.762)</w:t>
            </w:r>
          </w:p>
        </w:tc>
        <w:tc>
          <w:tcPr>
            <w:tcW w:w="3006" w:type="dxa"/>
          </w:tcPr>
          <w:p w14:paraId="4DD2A8EF" w14:textId="693BB8F8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1 (4.478 - 4.942)</w:t>
            </w:r>
          </w:p>
        </w:tc>
      </w:tr>
      <w:tr w:rsidR="004F6EFF" w:rsidRPr="00FB0452" w14:paraId="1A530AE4" w14:textId="77777777" w:rsidTr="00FB0452">
        <w:tc>
          <w:tcPr>
            <w:tcW w:w="3005" w:type="dxa"/>
            <w:vAlign w:val="center"/>
          </w:tcPr>
          <w:p w14:paraId="2C0B261D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3005" w:type="dxa"/>
          </w:tcPr>
          <w:p w14:paraId="42C1FA74" w14:textId="63C644E6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03 (3.711 - 3.894)</w:t>
            </w:r>
          </w:p>
        </w:tc>
        <w:tc>
          <w:tcPr>
            <w:tcW w:w="3006" w:type="dxa"/>
          </w:tcPr>
          <w:p w14:paraId="26B21EC4" w14:textId="6B82C3B6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01 (4.765 - 5.238)</w:t>
            </w:r>
          </w:p>
        </w:tc>
      </w:tr>
      <w:tr w:rsidR="004F6EFF" w:rsidRPr="00FB0452" w14:paraId="078BC56C" w14:textId="77777777" w:rsidTr="00FB0452">
        <w:tc>
          <w:tcPr>
            <w:tcW w:w="3005" w:type="dxa"/>
            <w:vAlign w:val="center"/>
          </w:tcPr>
          <w:p w14:paraId="7ED57D74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3005" w:type="dxa"/>
          </w:tcPr>
          <w:p w14:paraId="5F3AC6EC" w14:textId="748DC139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014 (3.921 - 4.108)</w:t>
            </w:r>
          </w:p>
        </w:tc>
        <w:tc>
          <w:tcPr>
            <w:tcW w:w="3006" w:type="dxa"/>
          </w:tcPr>
          <w:p w14:paraId="6CEE2845" w14:textId="6387271F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341 (5.098 - 5.585)</w:t>
            </w:r>
          </w:p>
        </w:tc>
      </w:tr>
      <w:tr w:rsidR="004F6EFF" w:rsidRPr="00FB0452" w14:paraId="2B50BB22" w14:textId="77777777" w:rsidTr="00FB0452">
        <w:tc>
          <w:tcPr>
            <w:tcW w:w="3005" w:type="dxa"/>
            <w:vAlign w:val="center"/>
          </w:tcPr>
          <w:p w14:paraId="18217882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3005" w:type="dxa"/>
          </w:tcPr>
          <w:p w14:paraId="5718D683" w14:textId="4BB34523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17 (4.023 - 4.211)</w:t>
            </w:r>
          </w:p>
        </w:tc>
        <w:tc>
          <w:tcPr>
            <w:tcW w:w="3006" w:type="dxa"/>
          </w:tcPr>
          <w:p w14:paraId="6EEA3DC6" w14:textId="1103040A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446 (5.202 - 5.689)</w:t>
            </w:r>
          </w:p>
        </w:tc>
      </w:tr>
      <w:tr w:rsidR="004F6EFF" w:rsidRPr="00FB0452" w14:paraId="6C4F1069" w14:textId="77777777" w:rsidTr="00FB0452">
        <w:tc>
          <w:tcPr>
            <w:tcW w:w="3005" w:type="dxa"/>
            <w:vAlign w:val="center"/>
          </w:tcPr>
          <w:p w14:paraId="5327D7E6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3005" w:type="dxa"/>
          </w:tcPr>
          <w:p w14:paraId="3A927682" w14:textId="6444C646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373 (4.277 - 4.469)</w:t>
            </w:r>
          </w:p>
        </w:tc>
        <w:tc>
          <w:tcPr>
            <w:tcW w:w="3006" w:type="dxa"/>
          </w:tcPr>
          <w:p w14:paraId="1FD93EE8" w14:textId="1EDDEF29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022 (5.762 - 6.282)</w:t>
            </w:r>
          </w:p>
        </w:tc>
      </w:tr>
      <w:tr w:rsidR="004F6EFF" w:rsidRPr="00FB0452" w14:paraId="7EE26CD9" w14:textId="77777777" w:rsidTr="00FB0452">
        <w:tc>
          <w:tcPr>
            <w:tcW w:w="3005" w:type="dxa"/>
            <w:vAlign w:val="center"/>
          </w:tcPr>
          <w:p w14:paraId="30358CF3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005" w:type="dxa"/>
          </w:tcPr>
          <w:p w14:paraId="116D030C" w14:textId="27638ECE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623 (4.526 - 4.721)</w:t>
            </w:r>
          </w:p>
        </w:tc>
        <w:tc>
          <w:tcPr>
            <w:tcW w:w="3006" w:type="dxa"/>
          </w:tcPr>
          <w:p w14:paraId="1E1AA2C0" w14:textId="279120D4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531 (6.26 - 6.803)</w:t>
            </w:r>
          </w:p>
        </w:tc>
      </w:tr>
      <w:tr w:rsidR="004F6EFF" w:rsidRPr="00FB0452" w14:paraId="15B64F40" w14:textId="77777777" w:rsidTr="00FB0452">
        <w:tc>
          <w:tcPr>
            <w:tcW w:w="3005" w:type="dxa"/>
            <w:vAlign w:val="center"/>
          </w:tcPr>
          <w:p w14:paraId="4F76BD83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3005" w:type="dxa"/>
          </w:tcPr>
          <w:p w14:paraId="19512E06" w14:textId="52768144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58 (4.659 - 4.856)</w:t>
            </w:r>
          </w:p>
        </w:tc>
        <w:tc>
          <w:tcPr>
            <w:tcW w:w="3006" w:type="dxa"/>
          </w:tcPr>
          <w:p w14:paraId="5A5F5114" w14:textId="2A7B4202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416 (6.148 - 6.685)</w:t>
            </w:r>
          </w:p>
        </w:tc>
      </w:tr>
      <w:tr w:rsidR="004F6EFF" w:rsidRPr="00FB0452" w14:paraId="31DF0AC2" w14:textId="77777777" w:rsidTr="00FB0452">
        <w:tc>
          <w:tcPr>
            <w:tcW w:w="3005" w:type="dxa"/>
            <w:vAlign w:val="center"/>
          </w:tcPr>
          <w:p w14:paraId="0E0AFBB5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3005" w:type="dxa"/>
          </w:tcPr>
          <w:p w14:paraId="5666FDBC" w14:textId="5A2A86D2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119 (5.018 - 5.22)</w:t>
            </w:r>
          </w:p>
        </w:tc>
        <w:tc>
          <w:tcPr>
            <w:tcW w:w="3006" w:type="dxa"/>
          </w:tcPr>
          <w:p w14:paraId="4820EADD" w14:textId="762604DC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029 (6.748 - 7.31)</w:t>
            </w:r>
          </w:p>
        </w:tc>
      </w:tr>
      <w:tr w:rsidR="004F6EFF" w:rsidRPr="00FB0452" w14:paraId="217C26E4" w14:textId="77777777" w:rsidTr="00FB0452">
        <w:tc>
          <w:tcPr>
            <w:tcW w:w="3005" w:type="dxa"/>
            <w:vAlign w:val="center"/>
          </w:tcPr>
          <w:p w14:paraId="54AC9296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005" w:type="dxa"/>
          </w:tcPr>
          <w:p w14:paraId="7B8063B9" w14:textId="3AED6989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133 (5.033 - 5.234)</w:t>
            </w:r>
          </w:p>
        </w:tc>
        <w:tc>
          <w:tcPr>
            <w:tcW w:w="3006" w:type="dxa"/>
          </w:tcPr>
          <w:p w14:paraId="077EAB3E" w14:textId="1DFD3DD3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075 (6.797 - 7.353)</w:t>
            </w:r>
          </w:p>
        </w:tc>
      </w:tr>
      <w:tr w:rsidR="004F6EFF" w:rsidRPr="00FB0452" w14:paraId="71420867" w14:textId="77777777" w:rsidTr="00FB0452">
        <w:tc>
          <w:tcPr>
            <w:tcW w:w="3005" w:type="dxa"/>
            <w:vAlign w:val="center"/>
          </w:tcPr>
          <w:p w14:paraId="32ECC99A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005" w:type="dxa"/>
          </w:tcPr>
          <w:p w14:paraId="40FEEB71" w14:textId="4E404D34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396 (5.294 - 5.498)</w:t>
            </w:r>
          </w:p>
        </w:tc>
        <w:tc>
          <w:tcPr>
            <w:tcW w:w="3006" w:type="dxa"/>
          </w:tcPr>
          <w:p w14:paraId="0E9B275E" w14:textId="17826122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445 (7.156 - 7.733)</w:t>
            </w:r>
          </w:p>
        </w:tc>
      </w:tr>
      <w:tr w:rsidR="004F6EFF" w:rsidRPr="00FB0452" w14:paraId="37045285" w14:textId="77777777" w:rsidTr="00FB0452">
        <w:tc>
          <w:tcPr>
            <w:tcW w:w="3005" w:type="dxa"/>
            <w:vAlign w:val="center"/>
          </w:tcPr>
          <w:p w14:paraId="0D494DA9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005" w:type="dxa"/>
          </w:tcPr>
          <w:p w14:paraId="5034F1C8" w14:textId="5EDA1AA8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557 (5.454 - 5.66)</w:t>
            </w:r>
          </w:p>
        </w:tc>
        <w:tc>
          <w:tcPr>
            <w:tcW w:w="3006" w:type="dxa"/>
          </w:tcPr>
          <w:p w14:paraId="1A2C7800" w14:textId="29DD68E8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809 (7.516 - 8.103)</w:t>
            </w:r>
          </w:p>
        </w:tc>
      </w:tr>
      <w:tr w:rsidR="004F6EFF" w:rsidRPr="00FB0452" w14:paraId="508317FC" w14:textId="77777777" w:rsidTr="00FB0452">
        <w:tc>
          <w:tcPr>
            <w:tcW w:w="3005" w:type="dxa"/>
            <w:vAlign w:val="center"/>
          </w:tcPr>
          <w:p w14:paraId="3BDE8CD6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3005" w:type="dxa"/>
          </w:tcPr>
          <w:p w14:paraId="63CDC362" w14:textId="0197D195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703 (5.599 - 5.806)</w:t>
            </w:r>
          </w:p>
        </w:tc>
        <w:tc>
          <w:tcPr>
            <w:tcW w:w="3006" w:type="dxa"/>
          </w:tcPr>
          <w:p w14:paraId="67CD780A" w14:textId="766E279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085 (7.788 - 8.383)</w:t>
            </w:r>
          </w:p>
        </w:tc>
      </w:tr>
      <w:tr w:rsidR="004F6EFF" w:rsidRPr="00FB0452" w14:paraId="1CF38D26" w14:textId="77777777" w:rsidTr="00FB0452">
        <w:tc>
          <w:tcPr>
            <w:tcW w:w="3005" w:type="dxa"/>
            <w:vAlign w:val="center"/>
          </w:tcPr>
          <w:p w14:paraId="503BFE28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2019</w:t>
            </w:r>
          </w:p>
        </w:tc>
        <w:tc>
          <w:tcPr>
            <w:tcW w:w="3005" w:type="dxa"/>
          </w:tcPr>
          <w:p w14:paraId="289215AE" w14:textId="70C91490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845 (5.741 - 5.95)</w:t>
            </w:r>
          </w:p>
        </w:tc>
        <w:tc>
          <w:tcPr>
            <w:tcW w:w="3006" w:type="dxa"/>
          </w:tcPr>
          <w:p w14:paraId="07568330" w14:textId="27E67BF1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658 (8.35 - 8.965)</w:t>
            </w:r>
          </w:p>
        </w:tc>
      </w:tr>
      <w:tr w:rsidR="004F6EFF" w:rsidRPr="00FB0452" w14:paraId="10B91DC2" w14:textId="77777777" w:rsidTr="00FB0452">
        <w:tc>
          <w:tcPr>
            <w:tcW w:w="3005" w:type="dxa"/>
            <w:vAlign w:val="center"/>
          </w:tcPr>
          <w:p w14:paraId="467AB3EF" w14:textId="77777777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3005" w:type="dxa"/>
          </w:tcPr>
          <w:p w14:paraId="6C55BC73" w14:textId="038151FB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79 (7.671 - 7.909)</w:t>
            </w:r>
          </w:p>
        </w:tc>
        <w:tc>
          <w:tcPr>
            <w:tcW w:w="3006" w:type="dxa"/>
          </w:tcPr>
          <w:p w14:paraId="302B85CF" w14:textId="7EFC8289" w:rsidR="004F6EFF" w:rsidRPr="00FB0452" w:rsidRDefault="004F6EFF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809 (10.467 - 11.15)</w:t>
            </w:r>
          </w:p>
        </w:tc>
      </w:tr>
    </w:tbl>
    <w:p w14:paraId="10BF903F" w14:textId="77777777" w:rsidR="00602D86" w:rsidRPr="00FB0452" w:rsidRDefault="00602D86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3E4FB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8F0142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9B495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776F0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AFD0F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6EA00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08934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1B50D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BF2DEE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9C5CF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2F2AB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377223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868A42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208CD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0C796" w14:textId="77777777" w:rsidR="00AB6DCE" w:rsidRPr="00FB0452" w:rsidRDefault="00AB6DCE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1D0BF9" w14:textId="77777777" w:rsidR="00C57B99" w:rsidRDefault="00C57B99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421BA5" w14:textId="3D9F9BEE" w:rsidR="00CE5508" w:rsidRP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55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: </w:t>
      </w:r>
      <w:r w:rsidR="00C57B99">
        <w:rPr>
          <w:rFonts w:ascii="Times New Roman" w:hAnsi="Times New Roman" w:cs="Times New Roman"/>
          <w:b/>
          <w:bCs/>
          <w:sz w:val="24"/>
          <w:szCs w:val="24"/>
        </w:rPr>
        <w:t>Coronary artery disease</w:t>
      </w:r>
      <w:r w:rsidRPr="00CE5508">
        <w:rPr>
          <w:rFonts w:ascii="Times New Roman" w:hAnsi="Times New Roman" w:cs="Times New Roman"/>
          <w:b/>
          <w:bCs/>
          <w:sz w:val="24"/>
          <w:szCs w:val="24"/>
        </w:rPr>
        <w:t xml:space="preserve"> and Obesity-Related Annual Percentage Change (APC) in the United States from 1999 to 2022 stratified by (A) </w:t>
      </w:r>
      <w:r w:rsidR="00B75331">
        <w:rPr>
          <w:rFonts w:ascii="Times New Roman" w:hAnsi="Times New Roman" w:cs="Times New Roman"/>
          <w:b/>
          <w:bCs/>
          <w:sz w:val="24"/>
          <w:szCs w:val="24"/>
        </w:rPr>
        <w:t xml:space="preserve">Census </w:t>
      </w:r>
      <w:r w:rsidRPr="00CE5508">
        <w:rPr>
          <w:rFonts w:ascii="Times New Roman" w:hAnsi="Times New Roman" w:cs="Times New Roman"/>
          <w:b/>
          <w:bCs/>
          <w:sz w:val="24"/>
          <w:szCs w:val="24"/>
        </w:rPr>
        <w:t>Region (B) Sex (C) Race and (D) Urbanization</w:t>
      </w:r>
    </w:p>
    <w:p w14:paraId="7A2B6480" w14:textId="39D67680" w:rsidR="00CE5508" w:rsidRP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5508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B7533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38CD793" wp14:editId="19ECEACC">
            <wp:extent cx="5731510" cy="3704590"/>
            <wp:effectExtent l="0" t="0" r="2540" b="0"/>
            <wp:docPr id="106483312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833125" name="Picture 106483312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B815A" w14:textId="27B6A394" w:rsidR="00CE5508" w:rsidRP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5508">
        <w:rPr>
          <w:rFonts w:ascii="Times New Roman" w:hAnsi="Times New Roman" w:cs="Times New Roman"/>
          <w:b/>
          <w:bCs/>
          <w:sz w:val="24"/>
          <w:szCs w:val="24"/>
        </w:rPr>
        <w:lastRenderedPageBreak/>
        <w:t>B)</w:t>
      </w:r>
      <w:r w:rsidR="006F68D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4AE3671" wp14:editId="042A1506">
            <wp:extent cx="5731510" cy="3704590"/>
            <wp:effectExtent l="0" t="0" r="2540" b="0"/>
            <wp:docPr id="130687189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871893" name="Picture 130687189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E4777" w14:textId="4C608481" w:rsidR="00CE5508" w:rsidRP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5508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="006F68D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C81405" wp14:editId="040D0B34">
            <wp:extent cx="5731510" cy="3704590"/>
            <wp:effectExtent l="0" t="0" r="2540" b="0"/>
            <wp:docPr id="102527064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270641" name="Picture 102527064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87E1E" w14:textId="77777777" w:rsidR="00CE5508" w:rsidRP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3B0F3A" w14:textId="140ACA3D" w:rsidR="00CE5508" w:rsidRP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5508">
        <w:rPr>
          <w:rFonts w:ascii="Times New Roman" w:hAnsi="Times New Roman" w:cs="Times New Roman"/>
          <w:b/>
          <w:bCs/>
          <w:sz w:val="24"/>
          <w:szCs w:val="24"/>
        </w:rPr>
        <w:lastRenderedPageBreak/>
        <w:t>D)</w:t>
      </w:r>
      <w:r w:rsidR="006F68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68D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CFD3968" wp14:editId="3584D58F">
            <wp:extent cx="5731510" cy="3704590"/>
            <wp:effectExtent l="0" t="0" r="2540" b="0"/>
            <wp:docPr id="31663566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635665" name="Picture 31663566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498E7" w14:textId="1349AF80" w:rsidR="00CE5508" w:rsidRPr="00C57B99" w:rsidRDefault="00C57B99" w:rsidP="00AB7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Data for urbanization is available only from 1999-2020</w:t>
      </w:r>
    </w:p>
    <w:p w14:paraId="511A709F" w14:textId="77777777" w:rsid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D8F727" w14:textId="77777777" w:rsid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BB239" w14:textId="77777777" w:rsid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174BF" w14:textId="77777777" w:rsid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ACC30" w14:textId="77777777" w:rsid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FC2B63" w14:textId="77777777" w:rsid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666BFB" w14:textId="77777777" w:rsidR="00CE5508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999F3E" w14:textId="77777777" w:rsidR="00C57B99" w:rsidRDefault="00C57B99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20D8A2" w14:textId="05B0F03D" w:rsidR="00DE5C62" w:rsidRPr="00DE5C62" w:rsidRDefault="00DE5C62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5C6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: </w:t>
      </w:r>
      <w:r w:rsidR="00C57B99">
        <w:rPr>
          <w:rFonts w:ascii="Times New Roman" w:hAnsi="Times New Roman" w:cs="Times New Roman"/>
          <w:b/>
          <w:bCs/>
          <w:sz w:val="24"/>
          <w:szCs w:val="24"/>
        </w:rPr>
        <w:t>Coronary artery disease</w:t>
      </w:r>
      <w:r w:rsidRPr="00DE5C62">
        <w:rPr>
          <w:rFonts w:ascii="Times New Roman" w:hAnsi="Times New Roman" w:cs="Times New Roman"/>
          <w:b/>
          <w:bCs/>
          <w:sz w:val="24"/>
          <w:szCs w:val="24"/>
        </w:rPr>
        <w:t xml:space="preserve"> and Obesity-Related Annual Percentage Change in the United States from 1999 to 202</w:t>
      </w:r>
      <w:r w:rsidR="00966EB8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DE5C62">
        <w:rPr>
          <w:rFonts w:ascii="Times New Roman" w:hAnsi="Times New Roman" w:cs="Times New Roman"/>
          <w:b/>
          <w:bCs/>
          <w:sz w:val="24"/>
          <w:szCs w:val="24"/>
        </w:rPr>
        <w:t>stratified by 10-year age groups</w:t>
      </w:r>
    </w:p>
    <w:p w14:paraId="3EDCC977" w14:textId="5AD74C8D" w:rsidR="00602D86" w:rsidRPr="00FB0452" w:rsidRDefault="00CE5508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0A0A573" wp14:editId="38B0E63C">
            <wp:extent cx="6330211" cy="3162300"/>
            <wp:effectExtent l="0" t="0" r="0" b="0"/>
            <wp:docPr id="14476226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622662" name="Picture 144762266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417" cy="3172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F182B" w14:textId="77777777" w:rsidR="00DF68ED" w:rsidRPr="00FB0452" w:rsidRDefault="00DF68E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E51A12" w14:textId="77777777" w:rsidR="00DF68ED" w:rsidRPr="00FB0452" w:rsidRDefault="00DF68E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B6D6C5" w14:textId="77777777" w:rsidR="00DF68ED" w:rsidRPr="00FB0452" w:rsidRDefault="00DF68E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39093A" w14:textId="77777777" w:rsidR="00DF68ED" w:rsidRPr="00FB0452" w:rsidRDefault="00DF68E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C3859D" w14:textId="77777777" w:rsidR="00DF68ED" w:rsidRPr="00FC37B5" w:rsidRDefault="00DF68E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11278F" w14:textId="77777777" w:rsidR="00DF68ED" w:rsidRDefault="00DF68E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8944D3" w14:textId="77777777" w:rsidR="00F9672D" w:rsidRDefault="00F9672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5C9798" w14:textId="77777777" w:rsidR="00F9672D" w:rsidRDefault="00F9672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CCD4A" w14:textId="77777777" w:rsidR="00F9672D" w:rsidRDefault="00F9672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A29FD3" w14:textId="77777777" w:rsidR="00F9672D" w:rsidRDefault="00F9672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451A0" w14:textId="1D0C77D5" w:rsidR="00F9672D" w:rsidRDefault="00F9672D" w:rsidP="00F9672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8: Pairwise comparison of different subgroups stratified by (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ex,   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race,  census region, and urbanization)</w:t>
      </w:r>
    </w:p>
    <w:p w14:paraId="2C88F42F" w14:textId="77777777" w:rsidR="00F9672D" w:rsidRDefault="00F9672D" w:rsidP="00F9672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44"/>
        <w:gridCol w:w="2376"/>
        <w:gridCol w:w="1975"/>
      </w:tblGrid>
      <w:tr w:rsidR="00F9672D" w:rsidRPr="002C45D2" w14:paraId="1EE43E1A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7B02C08F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 1</w:t>
            </w:r>
          </w:p>
        </w:tc>
        <w:tc>
          <w:tcPr>
            <w:tcW w:w="2376" w:type="dxa"/>
            <w:noWrap/>
            <w:hideMark/>
          </w:tcPr>
          <w:p w14:paraId="33A23678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 2</w:t>
            </w:r>
          </w:p>
        </w:tc>
        <w:tc>
          <w:tcPr>
            <w:tcW w:w="1975" w:type="dxa"/>
            <w:noWrap/>
            <w:hideMark/>
          </w:tcPr>
          <w:p w14:paraId="711071A2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9672D" w:rsidRPr="002C45D2" w14:paraId="6F096FA4" w14:textId="77777777" w:rsidTr="000B6ECC">
        <w:trPr>
          <w:trHeight w:val="288"/>
          <w:jc w:val="center"/>
        </w:trPr>
        <w:tc>
          <w:tcPr>
            <w:tcW w:w="8995" w:type="dxa"/>
            <w:gridSpan w:val="3"/>
            <w:noWrap/>
            <w:hideMark/>
          </w:tcPr>
          <w:p w14:paraId="352F34CD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and Gender</w:t>
            </w:r>
          </w:p>
        </w:tc>
      </w:tr>
      <w:tr w:rsidR="00F9672D" w:rsidRPr="002C45D2" w14:paraId="2803A010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580CD83E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76" w:type="dxa"/>
            <w:noWrap/>
            <w:hideMark/>
          </w:tcPr>
          <w:p w14:paraId="7FD0B17D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75" w:type="dxa"/>
            <w:noWrap/>
            <w:hideMark/>
          </w:tcPr>
          <w:p w14:paraId="043608FE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00222</w:t>
            </w:r>
          </w:p>
        </w:tc>
      </w:tr>
      <w:tr w:rsidR="00F9672D" w:rsidRPr="002C45D2" w14:paraId="136A88E3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2E204A99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76" w:type="dxa"/>
            <w:noWrap/>
            <w:hideMark/>
          </w:tcPr>
          <w:p w14:paraId="27DA9FAF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975" w:type="dxa"/>
            <w:noWrap/>
            <w:hideMark/>
          </w:tcPr>
          <w:p w14:paraId="092CB6B9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00222</w:t>
            </w:r>
          </w:p>
        </w:tc>
      </w:tr>
      <w:tr w:rsidR="00F9672D" w:rsidRPr="002C45D2" w14:paraId="4E6A9F95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79123059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76" w:type="dxa"/>
            <w:noWrap/>
            <w:hideMark/>
          </w:tcPr>
          <w:p w14:paraId="49D5B5E6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975" w:type="dxa"/>
            <w:noWrap/>
            <w:hideMark/>
          </w:tcPr>
          <w:p w14:paraId="26B0243A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00222</w:t>
            </w:r>
          </w:p>
        </w:tc>
      </w:tr>
      <w:tr w:rsidR="00F9672D" w:rsidRPr="002C45D2" w14:paraId="1C2E0FD5" w14:textId="77777777" w:rsidTr="000B6ECC">
        <w:trPr>
          <w:trHeight w:val="288"/>
          <w:jc w:val="center"/>
        </w:trPr>
        <w:tc>
          <w:tcPr>
            <w:tcW w:w="8995" w:type="dxa"/>
            <w:gridSpan w:val="3"/>
            <w:noWrap/>
            <w:hideMark/>
          </w:tcPr>
          <w:p w14:paraId="6B790126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sus Region</w:t>
            </w:r>
          </w:p>
        </w:tc>
      </w:tr>
      <w:tr w:rsidR="00F9672D" w:rsidRPr="002C45D2" w14:paraId="0ABA3EE0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2E223021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2376" w:type="dxa"/>
            <w:noWrap/>
            <w:hideMark/>
          </w:tcPr>
          <w:p w14:paraId="709D1BFB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1975" w:type="dxa"/>
            <w:noWrap/>
            <w:hideMark/>
          </w:tcPr>
          <w:p w14:paraId="56475CA6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94444</w:t>
            </w:r>
          </w:p>
        </w:tc>
      </w:tr>
      <w:tr w:rsidR="00F9672D" w:rsidRPr="002C45D2" w14:paraId="221BF5AD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260AC070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2376" w:type="dxa"/>
            <w:noWrap/>
            <w:hideMark/>
          </w:tcPr>
          <w:p w14:paraId="058550D9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975" w:type="dxa"/>
            <w:noWrap/>
            <w:hideMark/>
          </w:tcPr>
          <w:p w14:paraId="667B453C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F9672D" w:rsidRPr="002C45D2" w14:paraId="62E93320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25ACB063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2376" w:type="dxa"/>
            <w:noWrap/>
            <w:hideMark/>
          </w:tcPr>
          <w:p w14:paraId="6CF784D4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975" w:type="dxa"/>
            <w:noWrap/>
            <w:hideMark/>
          </w:tcPr>
          <w:p w14:paraId="6EAFA210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01333</w:t>
            </w:r>
          </w:p>
        </w:tc>
      </w:tr>
      <w:tr w:rsidR="00F9672D" w:rsidRPr="002C45D2" w14:paraId="2B3ECAC7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275B4172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2376" w:type="dxa"/>
            <w:noWrap/>
            <w:hideMark/>
          </w:tcPr>
          <w:p w14:paraId="72EA7EB0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975" w:type="dxa"/>
            <w:noWrap/>
            <w:hideMark/>
          </w:tcPr>
          <w:p w14:paraId="290B22B2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00667</w:t>
            </w:r>
          </w:p>
        </w:tc>
      </w:tr>
      <w:tr w:rsidR="00F9672D" w:rsidRPr="002C45D2" w14:paraId="21698602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22F5EC0B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2376" w:type="dxa"/>
            <w:noWrap/>
            <w:hideMark/>
          </w:tcPr>
          <w:p w14:paraId="4F6D1ADE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975" w:type="dxa"/>
            <w:noWrap/>
            <w:hideMark/>
          </w:tcPr>
          <w:p w14:paraId="27AC8B52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00222</w:t>
            </w:r>
          </w:p>
        </w:tc>
      </w:tr>
      <w:tr w:rsidR="00F9672D" w:rsidRPr="002C45D2" w14:paraId="409F7C55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6846BD8F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376" w:type="dxa"/>
            <w:noWrap/>
            <w:hideMark/>
          </w:tcPr>
          <w:p w14:paraId="7CE3180C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975" w:type="dxa"/>
            <w:noWrap/>
            <w:hideMark/>
          </w:tcPr>
          <w:p w14:paraId="2F1E834A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00222</w:t>
            </w:r>
          </w:p>
        </w:tc>
      </w:tr>
      <w:tr w:rsidR="00F9672D" w:rsidRPr="002C45D2" w14:paraId="4081D2BF" w14:textId="77777777" w:rsidTr="000B6ECC">
        <w:trPr>
          <w:trHeight w:val="288"/>
          <w:jc w:val="center"/>
        </w:trPr>
        <w:tc>
          <w:tcPr>
            <w:tcW w:w="8995" w:type="dxa"/>
            <w:gridSpan w:val="3"/>
            <w:noWrap/>
            <w:hideMark/>
          </w:tcPr>
          <w:p w14:paraId="4171A989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</w:tr>
      <w:tr w:rsidR="00F9672D" w:rsidRPr="002C45D2" w14:paraId="14BEBD80" w14:textId="77777777" w:rsidTr="000B6ECC">
        <w:trPr>
          <w:trHeight w:val="288"/>
          <w:jc w:val="center"/>
        </w:trPr>
        <w:tc>
          <w:tcPr>
            <w:tcW w:w="7020" w:type="dxa"/>
            <w:gridSpan w:val="2"/>
            <w:noWrap/>
            <w:hideMark/>
          </w:tcPr>
          <w:p w14:paraId="4F7ECB64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H Black or African American</w:t>
            </w:r>
          </w:p>
        </w:tc>
        <w:tc>
          <w:tcPr>
            <w:tcW w:w="1975" w:type="dxa"/>
            <w:noWrap/>
            <w:hideMark/>
          </w:tcPr>
          <w:p w14:paraId="4E4DABA5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24222</w:t>
            </w:r>
          </w:p>
        </w:tc>
      </w:tr>
      <w:tr w:rsidR="00F9672D" w:rsidRPr="002C45D2" w14:paraId="7ACB09BE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747881D5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H Black or African American</w:t>
            </w:r>
          </w:p>
        </w:tc>
        <w:tc>
          <w:tcPr>
            <w:tcW w:w="2376" w:type="dxa"/>
            <w:noWrap/>
            <w:hideMark/>
          </w:tcPr>
          <w:p w14:paraId="4E19BA45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H Other</w:t>
            </w:r>
          </w:p>
        </w:tc>
        <w:tc>
          <w:tcPr>
            <w:tcW w:w="1975" w:type="dxa"/>
            <w:noWrap/>
            <w:hideMark/>
          </w:tcPr>
          <w:p w14:paraId="4C0BC680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F9672D" w:rsidRPr="002C45D2" w14:paraId="4A84BB2F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5A41B7C8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H Black or African American</w:t>
            </w:r>
          </w:p>
        </w:tc>
        <w:tc>
          <w:tcPr>
            <w:tcW w:w="2376" w:type="dxa"/>
            <w:noWrap/>
            <w:hideMark/>
          </w:tcPr>
          <w:p w14:paraId="263453F1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H White</w:t>
            </w:r>
          </w:p>
        </w:tc>
        <w:tc>
          <w:tcPr>
            <w:tcW w:w="1975" w:type="dxa"/>
            <w:noWrap/>
            <w:hideMark/>
          </w:tcPr>
          <w:p w14:paraId="408507B0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04889</w:t>
            </w:r>
          </w:p>
        </w:tc>
      </w:tr>
      <w:tr w:rsidR="00F9672D" w:rsidRPr="002C45D2" w14:paraId="35D956EF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610DE884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Hispanic or Latino</w:t>
            </w:r>
          </w:p>
        </w:tc>
        <w:tc>
          <w:tcPr>
            <w:tcW w:w="2376" w:type="dxa"/>
            <w:noWrap/>
            <w:hideMark/>
          </w:tcPr>
          <w:p w14:paraId="6D9E061D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H Other</w:t>
            </w:r>
          </w:p>
        </w:tc>
        <w:tc>
          <w:tcPr>
            <w:tcW w:w="1975" w:type="dxa"/>
            <w:noWrap/>
            <w:hideMark/>
          </w:tcPr>
          <w:p w14:paraId="625D7188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799778</w:t>
            </w:r>
          </w:p>
        </w:tc>
      </w:tr>
      <w:tr w:rsidR="00F9672D" w:rsidRPr="002C45D2" w14:paraId="25516754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6DE8D135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Hispanic or Latino</w:t>
            </w:r>
          </w:p>
        </w:tc>
        <w:tc>
          <w:tcPr>
            <w:tcW w:w="2376" w:type="dxa"/>
            <w:noWrap/>
            <w:hideMark/>
          </w:tcPr>
          <w:p w14:paraId="17AEDBE9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H White</w:t>
            </w:r>
          </w:p>
        </w:tc>
        <w:tc>
          <w:tcPr>
            <w:tcW w:w="1975" w:type="dxa"/>
            <w:noWrap/>
            <w:hideMark/>
          </w:tcPr>
          <w:p w14:paraId="2A3744A6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148667</w:t>
            </w:r>
          </w:p>
        </w:tc>
      </w:tr>
      <w:tr w:rsidR="00F9672D" w:rsidRPr="002C45D2" w14:paraId="4F138F67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3EF5BEE2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H Other</w:t>
            </w:r>
          </w:p>
        </w:tc>
        <w:tc>
          <w:tcPr>
            <w:tcW w:w="2376" w:type="dxa"/>
            <w:noWrap/>
            <w:hideMark/>
          </w:tcPr>
          <w:p w14:paraId="74A8B4DF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NH White</w:t>
            </w:r>
          </w:p>
        </w:tc>
        <w:tc>
          <w:tcPr>
            <w:tcW w:w="1975" w:type="dxa"/>
            <w:noWrap/>
            <w:hideMark/>
          </w:tcPr>
          <w:p w14:paraId="072FC7E0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309556</w:t>
            </w:r>
          </w:p>
        </w:tc>
      </w:tr>
      <w:tr w:rsidR="00F9672D" w:rsidRPr="002C45D2" w14:paraId="5D63F5B1" w14:textId="77777777" w:rsidTr="000B6ECC">
        <w:trPr>
          <w:trHeight w:val="288"/>
          <w:jc w:val="center"/>
        </w:trPr>
        <w:tc>
          <w:tcPr>
            <w:tcW w:w="8995" w:type="dxa"/>
            <w:gridSpan w:val="3"/>
            <w:noWrap/>
            <w:hideMark/>
          </w:tcPr>
          <w:p w14:paraId="3C7130A5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ization</w:t>
            </w:r>
          </w:p>
        </w:tc>
      </w:tr>
      <w:tr w:rsidR="00F9672D" w:rsidRPr="002C45D2" w14:paraId="5B62B39B" w14:textId="77777777" w:rsidTr="000B6ECC">
        <w:trPr>
          <w:trHeight w:val="288"/>
          <w:jc w:val="center"/>
        </w:trPr>
        <w:tc>
          <w:tcPr>
            <w:tcW w:w="4644" w:type="dxa"/>
            <w:noWrap/>
            <w:hideMark/>
          </w:tcPr>
          <w:p w14:paraId="5ED579A4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376" w:type="dxa"/>
            <w:noWrap/>
            <w:hideMark/>
          </w:tcPr>
          <w:p w14:paraId="3EA86976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975" w:type="dxa"/>
            <w:noWrap/>
            <w:hideMark/>
          </w:tcPr>
          <w:p w14:paraId="5DE2A863" w14:textId="77777777" w:rsidR="00F9672D" w:rsidRPr="002C45D2" w:rsidRDefault="00F9672D" w:rsidP="000B6E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5D2">
              <w:rPr>
                <w:rFonts w:ascii="Times New Roman" w:hAnsi="Times New Roman" w:cs="Times New Roman"/>
                <w:sz w:val="24"/>
                <w:szCs w:val="24"/>
              </w:rPr>
              <w:t>0.000444</w:t>
            </w:r>
          </w:p>
        </w:tc>
      </w:tr>
    </w:tbl>
    <w:p w14:paraId="749132BF" w14:textId="77777777" w:rsidR="00F9672D" w:rsidRDefault="00F9672D" w:rsidP="00F9672D"/>
    <w:p w14:paraId="5C3D4D7D" w14:textId="314E216A" w:rsidR="00F9672D" w:rsidRPr="00F9672D" w:rsidRDefault="00F9672D" w:rsidP="00F967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F9672D" w:rsidRPr="00F967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D28CE6" w14:textId="700D69A2" w:rsidR="00DF68ED" w:rsidRPr="00FB0452" w:rsidRDefault="00DF68E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04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382E0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B0452">
        <w:rPr>
          <w:rFonts w:ascii="Times New Roman" w:hAnsi="Times New Roman" w:cs="Times New Roman"/>
          <w:b/>
          <w:bCs/>
          <w:sz w:val="24"/>
          <w:szCs w:val="24"/>
        </w:rPr>
        <w:t>: Coronary Artery Disease and Obesity-Related Crude Mortality Rates (CMR) per 100,000 individuals Stratified by Ten Year Age Groups in the United States, 1999 to 202</w:t>
      </w:r>
      <w:r w:rsidR="0075454D" w:rsidRPr="00FB0452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TableGrid"/>
        <w:tblW w:w="15480" w:type="dxa"/>
        <w:tblInd w:w="-635" w:type="dxa"/>
        <w:tblLook w:val="04A0" w:firstRow="1" w:lastRow="0" w:firstColumn="1" w:lastColumn="0" w:noHBand="0" w:noVBand="1"/>
      </w:tblPr>
      <w:tblGrid>
        <w:gridCol w:w="810"/>
        <w:gridCol w:w="2160"/>
        <w:gridCol w:w="2233"/>
        <w:gridCol w:w="2087"/>
        <w:gridCol w:w="1980"/>
        <w:gridCol w:w="1980"/>
        <w:gridCol w:w="1980"/>
        <w:gridCol w:w="2250"/>
      </w:tblGrid>
      <w:tr w:rsidR="00DF68ED" w:rsidRPr="00FB0452" w14:paraId="6DEC6655" w14:textId="77777777" w:rsidTr="00FB0452">
        <w:trPr>
          <w:trHeight w:val="795"/>
        </w:trPr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674133E" w14:textId="77777777" w:rsidR="00DF68ED" w:rsidRPr="00FB0452" w:rsidRDefault="00DF68ED" w:rsidP="00FA0A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70" w:type="dxa"/>
            <w:gridSpan w:val="7"/>
            <w:shd w:val="clear" w:color="auto" w:fill="F2F2F2" w:themeFill="background1" w:themeFillShade="F2"/>
            <w:vAlign w:val="center"/>
          </w:tcPr>
          <w:p w14:paraId="6E131A7F" w14:textId="77777777" w:rsidR="00DF68ED" w:rsidRPr="00FB0452" w:rsidRDefault="00DF68ED" w:rsidP="00FA0A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Mortality Rates (95% CI)</w:t>
            </w:r>
          </w:p>
        </w:tc>
      </w:tr>
      <w:tr w:rsidR="00DF68ED" w:rsidRPr="00FB0452" w14:paraId="0A082339" w14:textId="77777777" w:rsidTr="00FB0452">
        <w:trPr>
          <w:trHeight w:val="409"/>
        </w:trPr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11EAFCF" w14:textId="77777777" w:rsidR="00DF68ED" w:rsidRPr="00FB0452" w:rsidRDefault="00DF68ED" w:rsidP="00FA0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314B6574" w14:textId="77777777" w:rsidR="00DF68ED" w:rsidRPr="00FB0452" w:rsidRDefault="00DF68ED" w:rsidP="00FA0A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-34 Year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47FD108" w14:textId="77777777" w:rsidR="00DF68ED" w:rsidRPr="00FB0452" w:rsidRDefault="00DF68ED" w:rsidP="00FA0A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-44 Year</w:t>
            </w:r>
          </w:p>
        </w:tc>
        <w:tc>
          <w:tcPr>
            <w:tcW w:w="2087" w:type="dxa"/>
            <w:shd w:val="clear" w:color="auto" w:fill="F2F2F2" w:themeFill="background1" w:themeFillShade="F2"/>
            <w:vAlign w:val="center"/>
          </w:tcPr>
          <w:p w14:paraId="2682FB19" w14:textId="77777777" w:rsidR="00DF68ED" w:rsidRPr="00FB0452" w:rsidRDefault="00DF68ED" w:rsidP="00FA0A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-54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9E7A3BC" w14:textId="77777777" w:rsidR="00DF68ED" w:rsidRPr="00FB0452" w:rsidRDefault="00DF68ED" w:rsidP="00FA0A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-64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68118E0" w14:textId="77777777" w:rsidR="00DF68ED" w:rsidRPr="00FB0452" w:rsidRDefault="00DF68ED" w:rsidP="00FA0A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-74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1A3F7FA" w14:textId="77777777" w:rsidR="00DF68ED" w:rsidRPr="00FB0452" w:rsidRDefault="00DF68ED" w:rsidP="00FA0A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-84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14:paraId="3A6D3146" w14:textId="77777777" w:rsidR="00DF68ED" w:rsidRPr="00FB0452" w:rsidRDefault="00DF68ED" w:rsidP="00FA0A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+</w:t>
            </w:r>
          </w:p>
        </w:tc>
      </w:tr>
      <w:tr w:rsidR="00983B25" w:rsidRPr="00FB0452" w14:paraId="0E6793DF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753BFE8C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160" w:type="dxa"/>
            <w:shd w:val="clear" w:color="auto" w:fill="auto"/>
          </w:tcPr>
          <w:p w14:paraId="19A12D95" w14:textId="51C6E7C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236 (0.191 - 0.289)</w:t>
            </w:r>
          </w:p>
        </w:tc>
        <w:tc>
          <w:tcPr>
            <w:tcW w:w="2233" w:type="dxa"/>
            <w:shd w:val="clear" w:color="auto" w:fill="auto"/>
          </w:tcPr>
          <w:p w14:paraId="575E762F" w14:textId="711904CF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034 (0.94 - 1.128)</w:t>
            </w:r>
          </w:p>
        </w:tc>
        <w:tc>
          <w:tcPr>
            <w:tcW w:w="2087" w:type="dxa"/>
            <w:shd w:val="clear" w:color="auto" w:fill="auto"/>
          </w:tcPr>
          <w:p w14:paraId="5DE8C6BC" w14:textId="6A7988A8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215 (3.031 - 3.399)</w:t>
            </w:r>
          </w:p>
        </w:tc>
        <w:tc>
          <w:tcPr>
            <w:tcW w:w="1980" w:type="dxa"/>
            <w:shd w:val="clear" w:color="auto" w:fill="auto"/>
          </w:tcPr>
          <w:p w14:paraId="461CF616" w14:textId="24CC4EC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522 (5.223 - 5.821)</w:t>
            </w:r>
          </w:p>
        </w:tc>
        <w:tc>
          <w:tcPr>
            <w:tcW w:w="1980" w:type="dxa"/>
            <w:shd w:val="clear" w:color="auto" w:fill="auto"/>
          </w:tcPr>
          <w:p w14:paraId="60197106" w14:textId="08B7CBA2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472 (6.104 - 6.839)</w:t>
            </w:r>
          </w:p>
        </w:tc>
        <w:tc>
          <w:tcPr>
            <w:tcW w:w="1980" w:type="dxa"/>
            <w:shd w:val="clear" w:color="auto" w:fill="auto"/>
          </w:tcPr>
          <w:p w14:paraId="4B11D483" w14:textId="51815243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939 (5.507 - 6.371)</w:t>
            </w:r>
          </w:p>
        </w:tc>
        <w:tc>
          <w:tcPr>
            <w:tcW w:w="2250" w:type="dxa"/>
            <w:shd w:val="clear" w:color="auto" w:fill="auto"/>
          </w:tcPr>
          <w:p w14:paraId="06127D8F" w14:textId="20B7AD41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815 (4.147 - 5.482)</w:t>
            </w:r>
          </w:p>
        </w:tc>
      </w:tr>
      <w:tr w:rsidR="00983B25" w:rsidRPr="00FB0452" w14:paraId="607B47CC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36A078FA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160" w:type="dxa"/>
            <w:shd w:val="clear" w:color="auto" w:fill="auto"/>
          </w:tcPr>
          <w:p w14:paraId="454DD3AE" w14:textId="59186EAE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228 (0.184 - 0.28)</w:t>
            </w:r>
          </w:p>
        </w:tc>
        <w:tc>
          <w:tcPr>
            <w:tcW w:w="2233" w:type="dxa"/>
            <w:shd w:val="clear" w:color="auto" w:fill="auto"/>
          </w:tcPr>
          <w:p w14:paraId="55BE9147" w14:textId="4153DA0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121 (1.023 - 1.218)</w:t>
            </w:r>
          </w:p>
        </w:tc>
        <w:tc>
          <w:tcPr>
            <w:tcW w:w="2087" w:type="dxa"/>
            <w:shd w:val="clear" w:color="auto" w:fill="auto"/>
          </w:tcPr>
          <w:p w14:paraId="0AD82D2F" w14:textId="6D7BB035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015 (2.84 - 3.19)</w:t>
            </w:r>
          </w:p>
        </w:tc>
        <w:tc>
          <w:tcPr>
            <w:tcW w:w="1980" w:type="dxa"/>
            <w:shd w:val="clear" w:color="auto" w:fill="auto"/>
          </w:tcPr>
          <w:p w14:paraId="224A1621" w14:textId="42912E06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528 (5.233 - 5.824)</w:t>
            </w:r>
          </w:p>
        </w:tc>
        <w:tc>
          <w:tcPr>
            <w:tcW w:w="1980" w:type="dxa"/>
            <w:shd w:val="clear" w:color="auto" w:fill="auto"/>
          </w:tcPr>
          <w:p w14:paraId="0F3FB05B" w14:textId="73DCF128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492 (6.124 - 6.861)</w:t>
            </w:r>
          </w:p>
        </w:tc>
        <w:tc>
          <w:tcPr>
            <w:tcW w:w="1980" w:type="dxa"/>
            <w:shd w:val="clear" w:color="auto" w:fill="auto"/>
          </w:tcPr>
          <w:p w14:paraId="195D47A9" w14:textId="7D5B975F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752 (5.329 - 6.175)</w:t>
            </w:r>
          </w:p>
        </w:tc>
        <w:tc>
          <w:tcPr>
            <w:tcW w:w="2250" w:type="dxa"/>
            <w:shd w:val="clear" w:color="auto" w:fill="auto"/>
          </w:tcPr>
          <w:p w14:paraId="2A92E581" w14:textId="28907C21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51 (3.538 - 4.765)</w:t>
            </w:r>
          </w:p>
        </w:tc>
      </w:tr>
      <w:tr w:rsidR="00983B25" w:rsidRPr="00FB0452" w14:paraId="4D7CF46C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747E5751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160" w:type="dxa"/>
            <w:shd w:val="clear" w:color="auto" w:fill="auto"/>
          </w:tcPr>
          <w:p w14:paraId="2DE8A215" w14:textId="51771C5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233 (0.188 - 0.286)</w:t>
            </w:r>
          </w:p>
        </w:tc>
        <w:tc>
          <w:tcPr>
            <w:tcW w:w="2233" w:type="dxa"/>
            <w:shd w:val="clear" w:color="auto" w:fill="auto"/>
          </w:tcPr>
          <w:p w14:paraId="509EC995" w14:textId="48C6498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15 (1.051 - 1.249)</w:t>
            </w:r>
          </w:p>
        </w:tc>
        <w:tc>
          <w:tcPr>
            <w:tcW w:w="2087" w:type="dxa"/>
            <w:shd w:val="clear" w:color="auto" w:fill="auto"/>
          </w:tcPr>
          <w:p w14:paraId="76A83DAE" w14:textId="233FA641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138 (2.963 - 3.313)</w:t>
            </w:r>
          </w:p>
        </w:tc>
        <w:tc>
          <w:tcPr>
            <w:tcW w:w="1980" w:type="dxa"/>
            <w:shd w:val="clear" w:color="auto" w:fill="auto"/>
          </w:tcPr>
          <w:p w14:paraId="2F533346" w14:textId="3BED2D1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549 (5.257 - 5.84)</w:t>
            </w:r>
          </w:p>
        </w:tc>
        <w:tc>
          <w:tcPr>
            <w:tcW w:w="1980" w:type="dxa"/>
            <w:shd w:val="clear" w:color="auto" w:fill="auto"/>
          </w:tcPr>
          <w:p w14:paraId="25E2D009" w14:textId="28269D40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223 (5.862 - 6.583)</w:t>
            </w:r>
          </w:p>
        </w:tc>
        <w:tc>
          <w:tcPr>
            <w:tcW w:w="1980" w:type="dxa"/>
            <w:shd w:val="clear" w:color="auto" w:fill="auto"/>
          </w:tcPr>
          <w:p w14:paraId="0953A750" w14:textId="3408F14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273 (4.871 - 5.674)</w:t>
            </w:r>
          </w:p>
        </w:tc>
        <w:tc>
          <w:tcPr>
            <w:tcW w:w="2250" w:type="dxa"/>
            <w:shd w:val="clear" w:color="auto" w:fill="auto"/>
          </w:tcPr>
          <w:p w14:paraId="69466AD2" w14:textId="191127C0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336 (3.715 - 4.958)</w:t>
            </w:r>
          </w:p>
        </w:tc>
      </w:tr>
      <w:tr w:rsidR="00983B25" w:rsidRPr="00FB0452" w14:paraId="138A11F9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4DB9AFEC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160" w:type="dxa"/>
            <w:shd w:val="clear" w:color="auto" w:fill="auto"/>
          </w:tcPr>
          <w:p w14:paraId="679EBEA8" w14:textId="390E94CE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325 (0.269 - 0.382)</w:t>
            </w:r>
          </w:p>
        </w:tc>
        <w:tc>
          <w:tcPr>
            <w:tcW w:w="2233" w:type="dxa"/>
            <w:shd w:val="clear" w:color="auto" w:fill="auto"/>
          </w:tcPr>
          <w:p w14:paraId="50052FA3" w14:textId="7711412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23 (1.127 - 1.333)</w:t>
            </w:r>
          </w:p>
        </w:tc>
        <w:tc>
          <w:tcPr>
            <w:tcW w:w="2087" w:type="dxa"/>
            <w:shd w:val="clear" w:color="auto" w:fill="auto"/>
          </w:tcPr>
          <w:p w14:paraId="72015CAC" w14:textId="4F251D41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581 (3.395 - 3.766)</w:t>
            </w:r>
          </w:p>
        </w:tc>
        <w:tc>
          <w:tcPr>
            <w:tcW w:w="1980" w:type="dxa"/>
            <w:shd w:val="clear" w:color="auto" w:fill="auto"/>
          </w:tcPr>
          <w:p w14:paraId="394D383B" w14:textId="2A59B34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475 (6.17 - 6.78)</w:t>
            </w:r>
          </w:p>
        </w:tc>
        <w:tc>
          <w:tcPr>
            <w:tcW w:w="1980" w:type="dxa"/>
            <w:shd w:val="clear" w:color="auto" w:fill="auto"/>
          </w:tcPr>
          <w:p w14:paraId="6273121D" w14:textId="6F1E39B8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803 (6.426 - 7.18)</w:t>
            </w:r>
          </w:p>
        </w:tc>
        <w:tc>
          <w:tcPr>
            <w:tcW w:w="1980" w:type="dxa"/>
            <w:shd w:val="clear" w:color="auto" w:fill="auto"/>
          </w:tcPr>
          <w:p w14:paraId="738AC4D7" w14:textId="1EAFC68C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236 (5.803 - 6.669)</w:t>
            </w:r>
          </w:p>
        </w:tc>
        <w:tc>
          <w:tcPr>
            <w:tcW w:w="2250" w:type="dxa"/>
            <w:shd w:val="clear" w:color="auto" w:fill="auto"/>
          </w:tcPr>
          <w:p w14:paraId="2DAE51EF" w14:textId="11BE1DF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91 (3.306 - 4.476)</w:t>
            </w:r>
          </w:p>
        </w:tc>
      </w:tr>
      <w:tr w:rsidR="00983B25" w:rsidRPr="00FB0452" w14:paraId="2F262A05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32E03042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160" w:type="dxa"/>
            <w:shd w:val="clear" w:color="auto" w:fill="auto"/>
          </w:tcPr>
          <w:p w14:paraId="5DA833A9" w14:textId="71627DC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316 (0.26 - 0.372)</w:t>
            </w:r>
          </w:p>
        </w:tc>
        <w:tc>
          <w:tcPr>
            <w:tcW w:w="2233" w:type="dxa"/>
            <w:shd w:val="clear" w:color="auto" w:fill="auto"/>
          </w:tcPr>
          <w:p w14:paraId="18D2B283" w14:textId="62E32632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341 (1.233 - 1.449)</w:t>
            </w:r>
          </w:p>
        </w:tc>
        <w:tc>
          <w:tcPr>
            <w:tcW w:w="2087" w:type="dxa"/>
            <w:shd w:val="clear" w:color="auto" w:fill="auto"/>
          </w:tcPr>
          <w:p w14:paraId="66171671" w14:textId="7BF6208A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714 (3.527 - 3.901)</w:t>
            </w:r>
          </w:p>
        </w:tc>
        <w:tc>
          <w:tcPr>
            <w:tcW w:w="1980" w:type="dxa"/>
            <w:shd w:val="clear" w:color="auto" w:fill="auto"/>
          </w:tcPr>
          <w:p w14:paraId="1EC4D880" w14:textId="62940A0F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277 (5.983 - 6.57)</w:t>
            </w:r>
          </w:p>
        </w:tc>
        <w:tc>
          <w:tcPr>
            <w:tcW w:w="1980" w:type="dxa"/>
            <w:shd w:val="clear" w:color="auto" w:fill="auto"/>
          </w:tcPr>
          <w:p w14:paraId="00B26C1D" w14:textId="125CDDE8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043 (6.66 - 7.425)</w:t>
            </w:r>
          </w:p>
        </w:tc>
        <w:tc>
          <w:tcPr>
            <w:tcW w:w="1980" w:type="dxa"/>
            <w:shd w:val="clear" w:color="auto" w:fill="auto"/>
          </w:tcPr>
          <w:p w14:paraId="57EA3E32" w14:textId="0D8B3EB8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909 (5.489 - 6.328)</w:t>
            </w:r>
          </w:p>
        </w:tc>
        <w:tc>
          <w:tcPr>
            <w:tcW w:w="2250" w:type="dxa"/>
            <w:shd w:val="clear" w:color="auto" w:fill="auto"/>
          </w:tcPr>
          <w:p w14:paraId="5060DDB4" w14:textId="6C803560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92 (4.15 - 5.434)</w:t>
            </w:r>
          </w:p>
        </w:tc>
      </w:tr>
      <w:tr w:rsidR="00983B25" w:rsidRPr="00FB0452" w14:paraId="26E1F455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6626BD4F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2004</w:t>
            </w:r>
          </w:p>
        </w:tc>
        <w:tc>
          <w:tcPr>
            <w:tcW w:w="2160" w:type="dxa"/>
            <w:shd w:val="clear" w:color="auto" w:fill="auto"/>
          </w:tcPr>
          <w:p w14:paraId="77396214" w14:textId="5FF104B6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374 (0.314 - 0.435)</w:t>
            </w:r>
          </w:p>
        </w:tc>
        <w:tc>
          <w:tcPr>
            <w:tcW w:w="2233" w:type="dxa"/>
            <w:shd w:val="clear" w:color="auto" w:fill="auto"/>
          </w:tcPr>
          <w:p w14:paraId="6F74860F" w14:textId="2BF8573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342 (1.234 - 1.451)</w:t>
            </w:r>
          </w:p>
        </w:tc>
        <w:tc>
          <w:tcPr>
            <w:tcW w:w="2087" w:type="dxa"/>
            <w:shd w:val="clear" w:color="auto" w:fill="auto"/>
          </w:tcPr>
          <w:p w14:paraId="6447E3C2" w14:textId="5FEF2C3A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894 (3.704 - 4.083)</w:t>
            </w:r>
          </w:p>
        </w:tc>
        <w:tc>
          <w:tcPr>
            <w:tcW w:w="1980" w:type="dxa"/>
            <w:shd w:val="clear" w:color="auto" w:fill="auto"/>
          </w:tcPr>
          <w:p w14:paraId="34F9827D" w14:textId="54EAB76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774 (6.476 - 7.071)</w:t>
            </w:r>
          </w:p>
        </w:tc>
        <w:tc>
          <w:tcPr>
            <w:tcW w:w="1980" w:type="dxa"/>
            <w:shd w:val="clear" w:color="auto" w:fill="auto"/>
          </w:tcPr>
          <w:p w14:paraId="630FB64C" w14:textId="63C8A84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998 (7.592 - 8.404)</w:t>
            </w:r>
          </w:p>
        </w:tc>
        <w:tc>
          <w:tcPr>
            <w:tcW w:w="1980" w:type="dxa"/>
            <w:shd w:val="clear" w:color="auto" w:fill="auto"/>
          </w:tcPr>
          <w:p w14:paraId="6CD166FC" w14:textId="2526CCB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767 (6.319 - 7.214)</w:t>
            </w:r>
          </w:p>
        </w:tc>
        <w:tc>
          <w:tcPr>
            <w:tcW w:w="2250" w:type="dxa"/>
            <w:shd w:val="clear" w:color="auto" w:fill="auto"/>
          </w:tcPr>
          <w:p w14:paraId="3868C889" w14:textId="6631F403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378 (3.769 - 4.986)</w:t>
            </w:r>
          </w:p>
        </w:tc>
      </w:tr>
      <w:tr w:rsidR="00983B25" w:rsidRPr="00FB0452" w14:paraId="730ECED4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45671C12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160" w:type="dxa"/>
            <w:shd w:val="clear" w:color="auto" w:fill="auto"/>
          </w:tcPr>
          <w:p w14:paraId="1FACCB6A" w14:textId="2FC53633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336 (0.279 - 0.394)</w:t>
            </w:r>
          </w:p>
        </w:tc>
        <w:tc>
          <w:tcPr>
            <w:tcW w:w="2233" w:type="dxa"/>
            <w:shd w:val="clear" w:color="auto" w:fill="auto"/>
          </w:tcPr>
          <w:p w14:paraId="43045210" w14:textId="60CC2B05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455 (1.342 - 1.568)</w:t>
            </w:r>
          </w:p>
        </w:tc>
        <w:tc>
          <w:tcPr>
            <w:tcW w:w="2087" w:type="dxa"/>
            <w:shd w:val="clear" w:color="auto" w:fill="auto"/>
          </w:tcPr>
          <w:p w14:paraId="17CCFE44" w14:textId="6098F53C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996 (3.806 - 4.186)</w:t>
            </w:r>
          </w:p>
        </w:tc>
        <w:tc>
          <w:tcPr>
            <w:tcW w:w="1980" w:type="dxa"/>
            <w:shd w:val="clear" w:color="auto" w:fill="auto"/>
          </w:tcPr>
          <w:p w14:paraId="2E433100" w14:textId="47670440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265 (6.963 - 7.566)</w:t>
            </w:r>
          </w:p>
        </w:tc>
        <w:tc>
          <w:tcPr>
            <w:tcW w:w="1980" w:type="dxa"/>
            <w:shd w:val="clear" w:color="auto" w:fill="auto"/>
          </w:tcPr>
          <w:p w14:paraId="62BB8C9D" w14:textId="51C188E6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018 (7.614 - 8.422)</w:t>
            </w:r>
          </w:p>
        </w:tc>
        <w:tc>
          <w:tcPr>
            <w:tcW w:w="1980" w:type="dxa"/>
            <w:shd w:val="clear" w:color="auto" w:fill="auto"/>
          </w:tcPr>
          <w:p w14:paraId="500E450A" w14:textId="08DA4A0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891 (6.441 - 7.341)</w:t>
            </w:r>
          </w:p>
        </w:tc>
        <w:tc>
          <w:tcPr>
            <w:tcW w:w="2250" w:type="dxa"/>
            <w:shd w:val="clear" w:color="auto" w:fill="auto"/>
          </w:tcPr>
          <w:p w14:paraId="4E7B80F3" w14:textId="164A225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73 (4.148 - 5.398)</w:t>
            </w:r>
          </w:p>
        </w:tc>
      </w:tr>
      <w:tr w:rsidR="00983B25" w:rsidRPr="00FB0452" w14:paraId="574BADB3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1A219214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160" w:type="dxa"/>
            <w:shd w:val="clear" w:color="auto" w:fill="auto"/>
          </w:tcPr>
          <w:p w14:paraId="14EDD4DF" w14:textId="5FF63F5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383 (0.322 - 0.444)</w:t>
            </w:r>
          </w:p>
        </w:tc>
        <w:tc>
          <w:tcPr>
            <w:tcW w:w="2233" w:type="dxa"/>
            <w:shd w:val="clear" w:color="auto" w:fill="auto"/>
          </w:tcPr>
          <w:p w14:paraId="030C2D0E" w14:textId="472F3BCE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563 (1.445 - 1.681)</w:t>
            </w:r>
          </w:p>
        </w:tc>
        <w:tc>
          <w:tcPr>
            <w:tcW w:w="2087" w:type="dxa"/>
            <w:shd w:val="clear" w:color="auto" w:fill="auto"/>
          </w:tcPr>
          <w:p w14:paraId="052934DA" w14:textId="42BAD713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944 (3.756 - 4.131)</w:t>
            </w:r>
          </w:p>
        </w:tc>
        <w:tc>
          <w:tcPr>
            <w:tcW w:w="1980" w:type="dxa"/>
            <w:shd w:val="clear" w:color="auto" w:fill="auto"/>
          </w:tcPr>
          <w:p w14:paraId="18DD3C9B" w14:textId="5E2FF36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3 (7.004 - 7.597)</w:t>
            </w:r>
          </w:p>
        </w:tc>
        <w:tc>
          <w:tcPr>
            <w:tcW w:w="1980" w:type="dxa"/>
            <w:shd w:val="clear" w:color="auto" w:fill="auto"/>
          </w:tcPr>
          <w:p w14:paraId="7A6AD39F" w14:textId="0EF5839A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65 (8.234 - 9.066)</w:t>
            </w:r>
          </w:p>
        </w:tc>
        <w:tc>
          <w:tcPr>
            <w:tcW w:w="1980" w:type="dxa"/>
            <w:shd w:val="clear" w:color="auto" w:fill="auto"/>
          </w:tcPr>
          <w:p w14:paraId="6F457D19" w14:textId="57260627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224 (6.764 - 7.684)</w:t>
            </w:r>
          </w:p>
        </w:tc>
        <w:tc>
          <w:tcPr>
            <w:tcW w:w="2250" w:type="dxa"/>
            <w:shd w:val="clear" w:color="auto" w:fill="auto"/>
          </w:tcPr>
          <w:p w14:paraId="57DD13C1" w14:textId="02F111BF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768 (4.154 - 5.381)</w:t>
            </w:r>
          </w:p>
        </w:tc>
      </w:tr>
      <w:tr w:rsidR="00983B25" w:rsidRPr="00FB0452" w14:paraId="1CD4A493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0D539D06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160" w:type="dxa"/>
            <w:shd w:val="clear" w:color="auto" w:fill="auto"/>
          </w:tcPr>
          <w:p w14:paraId="5BBB9F5B" w14:textId="62FA5763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413 (0.35 - 0.476)</w:t>
            </w:r>
          </w:p>
        </w:tc>
        <w:tc>
          <w:tcPr>
            <w:tcW w:w="2233" w:type="dxa"/>
            <w:shd w:val="clear" w:color="auto" w:fill="auto"/>
          </w:tcPr>
          <w:p w14:paraId="47DD5E65" w14:textId="3CF1C10F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636 (1.514 - 1.757)</w:t>
            </w:r>
          </w:p>
        </w:tc>
        <w:tc>
          <w:tcPr>
            <w:tcW w:w="2087" w:type="dxa"/>
            <w:shd w:val="clear" w:color="auto" w:fill="auto"/>
          </w:tcPr>
          <w:p w14:paraId="127B1798" w14:textId="0032E0A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169 (3.978 - 4.36)</w:t>
            </w:r>
          </w:p>
        </w:tc>
        <w:tc>
          <w:tcPr>
            <w:tcW w:w="1980" w:type="dxa"/>
            <w:shd w:val="clear" w:color="auto" w:fill="auto"/>
          </w:tcPr>
          <w:p w14:paraId="1744DFF6" w14:textId="66950D66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293 (7.002 - 7.584)</w:t>
            </w:r>
          </w:p>
        </w:tc>
        <w:tc>
          <w:tcPr>
            <w:tcW w:w="1980" w:type="dxa"/>
            <w:shd w:val="clear" w:color="auto" w:fill="auto"/>
          </w:tcPr>
          <w:p w14:paraId="4850AD9E" w14:textId="07B33DC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381 (7.977 - 8.786)</w:t>
            </w:r>
          </w:p>
        </w:tc>
        <w:tc>
          <w:tcPr>
            <w:tcW w:w="1980" w:type="dxa"/>
            <w:shd w:val="clear" w:color="auto" w:fill="auto"/>
          </w:tcPr>
          <w:p w14:paraId="5A216AA7" w14:textId="31E84EC0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19 (6.731 - 7.65)</w:t>
            </w:r>
          </w:p>
        </w:tc>
        <w:tc>
          <w:tcPr>
            <w:tcW w:w="2250" w:type="dxa"/>
            <w:shd w:val="clear" w:color="auto" w:fill="auto"/>
          </w:tcPr>
          <w:p w14:paraId="4F0563DB" w14:textId="13163420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941 (4.327 - 5.555)</w:t>
            </w:r>
          </w:p>
        </w:tc>
      </w:tr>
      <w:tr w:rsidR="00983B25" w:rsidRPr="00FB0452" w14:paraId="0F265A45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24BA50FA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160" w:type="dxa"/>
            <w:shd w:val="clear" w:color="auto" w:fill="auto"/>
          </w:tcPr>
          <w:p w14:paraId="1AC15BCB" w14:textId="069AFD5C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46 (0.394 - 0.526)</w:t>
            </w:r>
          </w:p>
        </w:tc>
        <w:tc>
          <w:tcPr>
            <w:tcW w:w="2233" w:type="dxa"/>
            <w:shd w:val="clear" w:color="auto" w:fill="auto"/>
          </w:tcPr>
          <w:p w14:paraId="06EB2D7A" w14:textId="7EF12512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586 (1.465 - 1.706)</w:t>
            </w:r>
          </w:p>
        </w:tc>
        <w:tc>
          <w:tcPr>
            <w:tcW w:w="2087" w:type="dxa"/>
            <w:shd w:val="clear" w:color="auto" w:fill="auto"/>
          </w:tcPr>
          <w:p w14:paraId="073C53AD" w14:textId="7FFE82E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51 (4.312 - 4.707)</w:t>
            </w:r>
          </w:p>
        </w:tc>
        <w:tc>
          <w:tcPr>
            <w:tcW w:w="1980" w:type="dxa"/>
            <w:shd w:val="clear" w:color="auto" w:fill="auto"/>
          </w:tcPr>
          <w:p w14:paraId="3062C9B9" w14:textId="6B446427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556 (7.265 - 7.848)</w:t>
            </w:r>
          </w:p>
        </w:tc>
        <w:tc>
          <w:tcPr>
            <w:tcW w:w="1980" w:type="dxa"/>
            <w:shd w:val="clear" w:color="auto" w:fill="auto"/>
          </w:tcPr>
          <w:p w14:paraId="58E188AF" w14:textId="36A11431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788 (8.382 - 9.194)</w:t>
            </w:r>
          </w:p>
        </w:tc>
        <w:tc>
          <w:tcPr>
            <w:tcW w:w="1980" w:type="dxa"/>
            <w:shd w:val="clear" w:color="auto" w:fill="auto"/>
          </w:tcPr>
          <w:p w14:paraId="5F45908B" w14:textId="09C9142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609 (7.136 - 8.082)</w:t>
            </w:r>
          </w:p>
        </w:tc>
        <w:tc>
          <w:tcPr>
            <w:tcW w:w="2250" w:type="dxa"/>
            <w:shd w:val="clear" w:color="auto" w:fill="auto"/>
          </w:tcPr>
          <w:p w14:paraId="0AC6FEB7" w14:textId="3949096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966 (4.36 - 5.571)</w:t>
            </w:r>
          </w:p>
        </w:tc>
      </w:tr>
      <w:tr w:rsidR="00983B25" w:rsidRPr="00FB0452" w14:paraId="5B046508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4D61CDDA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160" w:type="dxa"/>
            <w:shd w:val="clear" w:color="auto" w:fill="auto"/>
          </w:tcPr>
          <w:p w14:paraId="3C22F44B" w14:textId="40C164F6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413 (0.35 - 0.475)</w:t>
            </w:r>
          </w:p>
        </w:tc>
        <w:tc>
          <w:tcPr>
            <w:tcW w:w="2233" w:type="dxa"/>
            <w:shd w:val="clear" w:color="auto" w:fill="auto"/>
          </w:tcPr>
          <w:p w14:paraId="2402C1C1" w14:textId="14E42B45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868 (1.737 - 2)</w:t>
            </w:r>
          </w:p>
        </w:tc>
        <w:tc>
          <w:tcPr>
            <w:tcW w:w="2087" w:type="dxa"/>
            <w:shd w:val="clear" w:color="auto" w:fill="auto"/>
          </w:tcPr>
          <w:p w14:paraId="18CFE128" w14:textId="5BE8521A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591 (4.393 - 4.79)</w:t>
            </w:r>
          </w:p>
        </w:tc>
        <w:tc>
          <w:tcPr>
            <w:tcW w:w="1980" w:type="dxa"/>
            <w:shd w:val="clear" w:color="auto" w:fill="auto"/>
          </w:tcPr>
          <w:p w14:paraId="79FD7F6A" w14:textId="0D3FA4A5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273 (7.973 - 8.572)</w:t>
            </w:r>
          </w:p>
        </w:tc>
        <w:tc>
          <w:tcPr>
            <w:tcW w:w="1980" w:type="dxa"/>
            <w:shd w:val="clear" w:color="auto" w:fill="auto"/>
          </w:tcPr>
          <w:p w14:paraId="0D0DF514" w14:textId="29C7E23E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977 (8.574 - 9.38)</w:t>
            </w:r>
          </w:p>
        </w:tc>
        <w:tc>
          <w:tcPr>
            <w:tcW w:w="1980" w:type="dxa"/>
            <w:shd w:val="clear" w:color="auto" w:fill="auto"/>
          </w:tcPr>
          <w:p w14:paraId="6B7FC592" w14:textId="65AC6E8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832 (7.352 - 8.313)</w:t>
            </w:r>
          </w:p>
        </w:tc>
        <w:tc>
          <w:tcPr>
            <w:tcW w:w="2250" w:type="dxa"/>
            <w:shd w:val="clear" w:color="auto" w:fill="auto"/>
          </w:tcPr>
          <w:p w14:paraId="1FCB72EB" w14:textId="2FF474B2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943 (5.291 - 6.596)</w:t>
            </w:r>
          </w:p>
        </w:tc>
      </w:tr>
      <w:tr w:rsidR="00983B25" w:rsidRPr="00FB0452" w14:paraId="0C242153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52A4BE92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160" w:type="dxa"/>
            <w:shd w:val="clear" w:color="auto" w:fill="auto"/>
          </w:tcPr>
          <w:p w14:paraId="152FB8A4" w14:textId="176CFF45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446 (0.381 - 0.51)</w:t>
            </w:r>
          </w:p>
        </w:tc>
        <w:tc>
          <w:tcPr>
            <w:tcW w:w="2233" w:type="dxa"/>
            <w:shd w:val="clear" w:color="auto" w:fill="auto"/>
          </w:tcPr>
          <w:p w14:paraId="62CB17A2" w14:textId="50A14B7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899 (1.766 - 2.032)</w:t>
            </w:r>
          </w:p>
        </w:tc>
        <w:tc>
          <w:tcPr>
            <w:tcW w:w="2087" w:type="dxa"/>
            <w:shd w:val="clear" w:color="auto" w:fill="auto"/>
          </w:tcPr>
          <w:p w14:paraId="24569A90" w14:textId="4D16F20A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4.444 (4.249 - 4.639)</w:t>
            </w:r>
          </w:p>
        </w:tc>
        <w:tc>
          <w:tcPr>
            <w:tcW w:w="1980" w:type="dxa"/>
            <w:shd w:val="clear" w:color="auto" w:fill="auto"/>
          </w:tcPr>
          <w:p w14:paraId="297451B1" w14:textId="456AD1F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193 (7.899 - 8.487)</w:t>
            </w:r>
          </w:p>
        </w:tc>
        <w:tc>
          <w:tcPr>
            <w:tcW w:w="1980" w:type="dxa"/>
            <w:shd w:val="clear" w:color="auto" w:fill="auto"/>
          </w:tcPr>
          <w:p w14:paraId="6E6EC2CC" w14:textId="36430A3F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044 (9.623 - 10.466)</w:t>
            </w:r>
          </w:p>
        </w:tc>
        <w:tc>
          <w:tcPr>
            <w:tcW w:w="1980" w:type="dxa"/>
            <w:shd w:val="clear" w:color="auto" w:fill="auto"/>
          </w:tcPr>
          <w:p w14:paraId="2A340199" w14:textId="1EC9FE45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376 (7.88 - 8.872)</w:t>
            </w:r>
          </w:p>
        </w:tc>
        <w:tc>
          <w:tcPr>
            <w:tcW w:w="2250" w:type="dxa"/>
            <w:shd w:val="clear" w:color="auto" w:fill="auto"/>
          </w:tcPr>
          <w:p w14:paraId="282E1D3B" w14:textId="006F0582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625 (4.998 - 6.252)</w:t>
            </w:r>
          </w:p>
        </w:tc>
      </w:tr>
      <w:tr w:rsidR="00983B25" w:rsidRPr="00FB0452" w14:paraId="484DAEBF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611F2C2A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160" w:type="dxa"/>
            <w:shd w:val="clear" w:color="auto" w:fill="auto"/>
          </w:tcPr>
          <w:p w14:paraId="03EE3E3F" w14:textId="7BEA7E21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505 (0.437 - 0.573)</w:t>
            </w:r>
          </w:p>
        </w:tc>
        <w:tc>
          <w:tcPr>
            <w:tcW w:w="2233" w:type="dxa"/>
            <w:shd w:val="clear" w:color="auto" w:fill="auto"/>
          </w:tcPr>
          <w:p w14:paraId="65D6BB72" w14:textId="760AE4F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994 (1.856 - 2.131)</w:t>
            </w:r>
          </w:p>
        </w:tc>
        <w:tc>
          <w:tcPr>
            <w:tcW w:w="2087" w:type="dxa"/>
            <w:shd w:val="clear" w:color="auto" w:fill="auto"/>
          </w:tcPr>
          <w:p w14:paraId="79E1E5F8" w14:textId="154D953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085 (4.876 - 5.294)</w:t>
            </w:r>
          </w:p>
        </w:tc>
        <w:tc>
          <w:tcPr>
            <w:tcW w:w="1980" w:type="dxa"/>
            <w:shd w:val="clear" w:color="auto" w:fill="auto"/>
          </w:tcPr>
          <w:p w14:paraId="6A4047F6" w14:textId="4857536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615 (8.32 - 8.91)</w:t>
            </w:r>
          </w:p>
        </w:tc>
        <w:tc>
          <w:tcPr>
            <w:tcW w:w="1980" w:type="dxa"/>
            <w:shd w:val="clear" w:color="auto" w:fill="auto"/>
          </w:tcPr>
          <w:p w14:paraId="3F15A5B9" w14:textId="4F9BB4BE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248 (9.83 - 10.667)</w:t>
            </w:r>
          </w:p>
        </w:tc>
        <w:tc>
          <w:tcPr>
            <w:tcW w:w="1980" w:type="dxa"/>
            <w:shd w:val="clear" w:color="auto" w:fill="auto"/>
          </w:tcPr>
          <w:p w14:paraId="3C837FA0" w14:textId="3125879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766 (8.261 - 9.272)</w:t>
            </w:r>
          </w:p>
        </w:tc>
        <w:tc>
          <w:tcPr>
            <w:tcW w:w="2250" w:type="dxa"/>
            <w:shd w:val="clear" w:color="auto" w:fill="auto"/>
          </w:tcPr>
          <w:p w14:paraId="1BC3F9AA" w14:textId="45D32AB3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031 (5.395 - 6.666)</w:t>
            </w:r>
          </w:p>
        </w:tc>
      </w:tr>
      <w:tr w:rsidR="00983B25" w:rsidRPr="00FB0452" w14:paraId="7A508F83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6735B3DF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2012</w:t>
            </w:r>
          </w:p>
        </w:tc>
        <w:tc>
          <w:tcPr>
            <w:tcW w:w="2160" w:type="dxa"/>
            <w:shd w:val="clear" w:color="auto" w:fill="auto"/>
          </w:tcPr>
          <w:p w14:paraId="12424DBA" w14:textId="0765B90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563 (0.491 - 0.634)</w:t>
            </w:r>
          </w:p>
        </w:tc>
        <w:tc>
          <w:tcPr>
            <w:tcW w:w="2233" w:type="dxa"/>
            <w:shd w:val="clear" w:color="auto" w:fill="auto"/>
          </w:tcPr>
          <w:p w14:paraId="14AC98A3" w14:textId="60FF06C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095 (1.954 - 2.236)</w:t>
            </w:r>
          </w:p>
        </w:tc>
        <w:tc>
          <w:tcPr>
            <w:tcW w:w="2087" w:type="dxa"/>
            <w:shd w:val="clear" w:color="auto" w:fill="auto"/>
          </w:tcPr>
          <w:p w14:paraId="3C68644E" w14:textId="5ABE6456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275 (5.061 - 5.489)</w:t>
            </w:r>
          </w:p>
        </w:tc>
        <w:tc>
          <w:tcPr>
            <w:tcW w:w="1980" w:type="dxa"/>
            <w:shd w:val="clear" w:color="auto" w:fill="auto"/>
          </w:tcPr>
          <w:p w14:paraId="0BDCDBEE" w14:textId="62BB160A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065 (8.765 - 9.366)</w:t>
            </w:r>
          </w:p>
        </w:tc>
        <w:tc>
          <w:tcPr>
            <w:tcW w:w="1980" w:type="dxa"/>
            <w:shd w:val="clear" w:color="auto" w:fill="auto"/>
          </w:tcPr>
          <w:p w14:paraId="32EDF9E7" w14:textId="5DC2FF7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249 (10.824 - 11.673)</w:t>
            </w:r>
          </w:p>
        </w:tc>
        <w:tc>
          <w:tcPr>
            <w:tcW w:w="1980" w:type="dxa"/>
            <w:shd w:val="clear" w:color="auto" w:fill="auto"/>
          </w:tcPr>
          <w:p w14:paraId="6E98CE7C" w14:textId="5DD92F4F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727 (9.196 - 10.257)</w:t>
            </w:r>
          </w:p>
        </w:tc>
        <w:tc>
          <w:tcPr>
            <w:tcW w:w="2250" w:type="dxa"/>
            <w:shd w:val="clear" w:color="auto" w:fill="auto"/>
          </w:tcPr>
          <w:p w14:paraId="77365465" w14:textId="6DC4CB9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826 (5.209 - 6.443)</w:t>
            </w:r>
          </w:p>
        </w:tc>
      </w:tr>
      <w:tr w:rsidR="00983B25" w:rsidRPr="00FB0452" w14:paraId="435206B1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7F9E9949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160" w:type="dxa"/>
            <w:shd w:val="clear" w:color="auto" w:fill="auto"/>
          </w:tcPr>
          <w:p w14:paraId="026B79BD" w14:textId="583913B3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53 (0.461 - 0.599)</w:t>
            </w:r>
          </w:p>
        </w:tc>
        <w:tc>
          <w:tcPr>
            <w:tcW w:w="2233" w:type="dxa"/>
            <w:shd w:val="clear" w:color="auto" w:fill="auto"/>
          </w:tcPr>
          <w:p w14:paraId="7029F0A5" w14:textId="285C78F8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.988 (1.85 - 2.125)</w:t>
            </w:r>
          </w:p>
        </w:tc>
        <w:tc>
          <w:tcPr>
            <w:tcW w:w="2087" w:type="dxa"/>
            <w:shd w:val="clear" w:color="auto" w:fill="auto"/>
          </w:tcPr>
          <w:p w14:paraId="1401D17F" w14:textId="31B3D9B2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408 (5.19 - 5.626)</w:t>
            </w:r>
          </w:p>
        </w:tc>
        <w:tc>
          <w:tcPr>
            <w:tcW w:w="1980" w:type="dxa"/>
            <w:shd w:val="clear" w:color="auto" w:fill="auto"/>
          </w:tcPr>
          <w:p w14:paraId="24CEC0BE" w14:textId="204E5BE1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019 (8.722 - 9.316)</w:t>
            </w:r>
          </w:p>
        </w:tc>
        <w:tc>
          <w:tcPr>
            <w:tcW w:w="1980" w:type="dxa"/>
            <w:shd w:val="clear" w:color="auto" w:fill="auto"/>
          </w:tcPr>
          <w:p w14:paraId="2AC4F711" w14:textId="63CC8CA0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655 (11.234 - 12.076)</w:t>
            </w:r>
          </w:p>
        </w:tc>
        <w:tc>
          <w:tcPr>
            <w:tcW w:w="1980" w:type="dxa"/>
            <w:shd w:val="clear" w:color="auto" w:fill="auto"/>
          </w:tcPr>
          <w:p w14:paraId="614709EF" w14:textId="38D0B002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099 (9.562 - 10.636)</w:t>
            </w:r>
          </w:p>
        </w:tc>
        <w:tc>
          <w:tcPr>
            <w:tcW w:w="2250" w:type="dxa"/>
            <w:shd w:val="clear" w:color="auto" w:fill="auto"/>
          </w:tcPr>
          <w:p w14:paraId="7D550FF4" w14:textId="39B19963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953 (6.288 - 7.618)</w:t>
            </w:r>
          </w:p>
        </w:tc>
      </w:tr>
      <w:tr w:rsidR="00983B25" w:rsidRPr="00FB0452" w14:paraId="5BF963BF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3CD7824D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160" w:type="dxa"/>
            <w:shd w:val="clear" w:color="auto" w:fill="auto"/>
          </w:tcPr>
          <w:p w14:paraId="32AEA12F" w14:textId="73B3DDC3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579 (0.508 - 0.651)</w:t>
            </w:r>
          </w:p>
        </w:tc>
        <w:tc>
          <w:tcPr>
            <w:tcW w:w="2233" w:type="dxa"/>
            <w:shd w:val="clear" w:color="auto" w:fill="auto"/>
          </w:tcPr>
          <w:p w14:paraId="706A6069" w14:textId="659B5605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288 (2.141 - 2.435)</w:t>
            </w:r>
          </w:p>
        </w:tc>
        <w:tc>
          <w:tcPr>
            <w:tcW w:w="2087" w:type="dxa"/>
            <w:shd w:val="clear" w:color="auto" w:fill="auto"/>
          </w:tcPr>
          <w:p w14:paraId="3C01A244" w14:textId="0BD2A9A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713 (5.489 - 5.938)</w:t>
            </w:r>
          </w:p>
        </w:tc>
        <w:tc>
          <w:tcPr>
            <w:tcW w:w="1980" w:type="dxa"/>
            <w:shd w:val="clear" w:color="auto" w:fill="auto"/>
          </w:tcPr>
          <w:p w14:paraId="25BAE9F0" w14:textId="7CE6E65C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831 (9.524 - 10.138)</w:t>
            </w:r>
          </w:p>
        </w:tc>
        <w:tc>
          <w:tcPr>
            <w:tcW w:w="1980" w:type="dxa"/>
            <w:shd w:val="clear" w:color="auto" w:fill="auto"/>
          </w:tcPr>
          <w:p w14:paraId="0EAD70DC" w14:textId="43DFD120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2.539 (12.112 - 12.966)</w:t>
            </w:r>
          </w:p>
        </w:tc>
        <w:tc>
          <w:tcPr>
            <w:tcW w:w="1980" w:type="dxa"/>
            <w:shd w:val="clear" w:color="auto" w:fill="auto"/>
          </w:tcPr>
          <w:p w14:paraId="2ECF6524" w14:textId="5EFE99D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926 (10.372 - 11.48)</w:t>
            </w:r>
          </w:p>
        </w:tc>
        <w:tc>
          <w:tcPr>
            <w:tcW w:w="2250" w:type="dxa"/>
            <w:shd w:val="clear" w:color="auto" w:fill="auto"/>
          </w:tcPr>
          <w:p w14:paraId="6567D8EA" w14:textId="204A13A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897 (6.241 - 7.553)</w:t>
            </w:r>
          </w:p>
        </w:tc>
      </w:tr>
      <w:tr w:rsidR="00983B25" w:rsidRPr="00FB0452" w14:paraId="118DA6BF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09746EF5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160" w:type="dxa"/>
            <w:shd w:val="clear" w:color="auto" w:fill="auto"/>
          </w:tcPr>
          <w:p w14:paraId="52D154F1" w14:textId="41F5007C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537 (0.469 - 0.605)</w:t>
            </w:r>
          </w:p>
        </w:tc>
        <w:tc>
          <w:tcPr>
            <w:tcW w:w="2233" w:type="dxa"/>
            <w:shd w:val="clear" w:color="auto" w:fill="auto"/>
          </w:tcPr>
          <w:p w14:paraId="43B47446" w14:textId="1790E80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198 (2.053 - 2.342)</w:t>
            </w:r>
          </w:p>
        </w:tc>
        <w:tc>
          <w:tcPr>
            <w:tcW w:w="2087" w:type="dxa"/>
            <w:shd w:val="clear" w:color="auto" w:fill="auto"/>
          </w:tcPr>
          <w:p w14:paraId="7CDD6948" w14:textId="66EA9FC6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645 (5.421 - 5.869)</w:t>
            </w:r>
          </w:p>
        </w:tc>
        <w:tc>
          <w:tcPr>
            <w:tcW w:w="1980" w:type="dxa"/>
            <w:shd w:val="clear" w:color="auto" w:fill="auto"/>
          </w:tcPr>
          <w:p w14:paraId="551CF6C7" w14:textId="12AB9168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9.778 (9.475 - 10.081)</w:t>
            </w:r>
          </w:p>
        </w:tc>
        <w:tc>
          <w:tcPr>
            <w:tcW w:w="1980" w:type="dxa"/>
            <w:shd w:val="clear" w:color="auto" w:fill="auto"/>
          </w:tcPr>
          <w:p w14:paraId="53340171" w14:textId="040E07E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2.733 (12.312 - 13.154)</w:t>
            </w:r>
          </w:p>
        </w:tc>
        <w:tc>
          <w:tcPr>
            <w:tcW w:w="1980" w:type="dxa"/>
            <w:shd w:val="clear" w:color="auto" w:fill="auto"/>
          </w:tcPr>
          <w:p w14:paraId="0D281B07" w14:textId="067D5C1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326 (10.767 - 11.885)</w:t>
            </w:r>
          </w:p>
        </w:tc>
        <w:tc>
          <w:tcPr>
            <w:tcW w:w="2250" w:type="dxa"/>
            <w:shd w:val="clear" w:color="auto" w:fill="auto"/>
          </w:tcPr>
          <w:p w14:paraId="56A1A040" w14:textId="3A89BBC5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094 (6.435 - 7.752)</w:t>
            </w:r>
          </w:p>
        </w:tc>
      </w:tr>
      <w:tr w:rsidR="00983B25" w:rsidRPr="00FB0452" w14:paraId="4864E694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0242ABA8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160" w:type="dxa"/>
            <w:shd w:val="clear" w:color="auto" w:fill="auto"/>
          </w:tcPr>
          <w:p w14:paraId="52BFFD55" w14:textId="4CAF1097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544 (0.476 - 0.612)</w:t>
            </w:r>
          </w:p>
        </w:tc>
        <w:tc>
          <w:tcPr>
            <w:tcW w:w="2233" w:type="dxa"/>
            <w:shd w:val="clear" w:color="auto" w:fill="auto"/>
          </w:tcPr>
          <w:p w14:paraId="2A6693A7" w14:textId="28D7FFBF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449 (2.296 - 2.601)</w:t>
            </w:r>
          </w:p>
        </w:tc>
        <w:tc>
          <w:tcPr>
            <w:tcW w:w="2087" w:type="dxa"/>
            <w:shd w:val="clear" w:color="auto" w:fill="auto"/>
          </w:tcPr>
          <w:p w14:paraId="3C3B3C1E" w14:textId="710872D2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025 (5.793 - 6.258)</w:t>
            </w:r>
          </w:p>
        </w:tc>
        <w:tc>
          <w:tcPr>
            <w:tcW w:w="1980" w:type="dxa"/>
            <w:shd w:val="clear" w:color="auto" w:fill="auto"/>
          </w:tcPr>
          <w:p w14:paraId="477E2B8E" w14:textId="2AE65D47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327 (10.018 - 10.637)</w:t>
            </w:r>
          </w:p>
        </w:tc>
        <w:tc>
          <w:tcPr>
            <w:tcW w:w="1980" w:type="dxa"/>
            <w:shd w:val="clear" w:color="auto" w:fill="auto"/>
          </w:tcPr>
          <w:p w14:paraId="4E59CC90" w14:textId="67A04BD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.063 (12.644 - 13.482)</w:t>
            </w:r>
          </w:p>
        </w:tc>
        <w:tc>
          <w:tcPr>
            <w:tcW w:w="1980" w:type="dxa"/>
            <w:shd w:val="clear" w:color="auto" w:fill="auto"/>
          </w:tcPr>
          <w:p w14:paraId="66099251" w14:textId="33DAF87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831 (11.266 - 12.396)</w:t>
            </w:r>
          </w:p>
        </w:tc>
        <w:tc>
          <w:tcPr>
            <w:tcW w:w="2250" w:type="dxa"/>
            <w:shd w:val="clear" w:color="auto" w:fill="auto"/>
          </w:tcPr>
          <w:p w14:paraId="183F1DBF" w14:textId="6F54ABD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225 (6.566 - 7.885)</w:t>
            </w:r>
          </w:p>
        </w:tc>
      </w:tr>
      <w:tr w:rsidR="00983B25" w:rsidRPr="00FB0452" w14:paraId="68BDA216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61EE8C76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160" w:type="dxa"/>
            <w:shd w:val="clear" w:color="auto" w:fill="auto"/>
          </w:tcPr>
          <w:p w14:paraId="178F7CC3" w14:textId="200B591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573 (0.504 - 0.643)</w:t>
            </w:r>
          </w:p>
        </w:tc>
        <w:tc>
          <w:tcPr>
            <w:tcW w:w="2233" w:type="dxa"/>
            <w:shd w:val="clear" w:color="auto" w:fill="auto"/>
          </w:tcPr>
          <w:p w14:paraId="76B1FBE9" w14:textId="676A579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508 (2.354 - 2.661)</w:t>
            </w:r>
          </w:p>
        </w:tc>
        <w:tc>
          <w:tcPr>
            <w:tcW w:w="2087" w:type="dxa"/>
            <w:shd w:val="clear" w:color="auto" w:fill="auto"/>
          </w:tcPr>
          <w:p w14:paraId="251A06E4" w14:textId="1C05A2FE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5.982 (5.749 - 6.215)</w:t>
            </w:r>
          </w:p>
        </w:tc>
        <w:tc>
          <w:tcPr>
            <w:tcW w:w="1980" w:type="dxa"/>
            <w:shd w:val="clear" w:color="auto" w:fill="auto"/>
          </w:tcPr>
          <w:p w14:paraId="72872C5F" w14:textId="1056CDF9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0.899 (10.583 - 11.214)</w:t>
            </w:r>
          </w:p>
        </w:tc>
        <w:tc>
          <w:tcPr>
            <w:tcW w:w="1980" w:type="dxa"/>
            <w:shd w:val="clear" w:color="auto" w:fill="auto"/>
          </w:tcPr>
          <w:p w14:paraId="46BE26A8" w14:textId="48A86BD3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.604 (13.184 - 14.023)</w:t>
            </w:r>
          </w:p>
        </w:tc>
        <w:tc>
          <w:tcPr>
            <w:tcW w:w="1980" w:type="dxa"/>
            <w:shd w:val="clear" w:color="auto" w:fill="auto"/>
          </w:tcPr>
          <w:p w14:paraId="07DDD579" w14:textId="72D0B786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2.178 (11.614 - 12.742)</w:t>
            </w:r>
          </w:p>
        </w:tc>
        <w:tc>
          <w:tcPr>
            <w:tcW w:w="2250" w:type="dxa"/>
            <w:shd w:val="clear" w:color="auto" w:fill="auto"/>
          </w:tcPr>
          <w:p w14:paraId="64533FA6" w14:textId="507B9F48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915 (7.229 - 8.601)</w:t>
            </w:r>
          </w:p>
        </w:tc>
      </w:tr>
      <w:tr w:rsidR="00983B25" w:rsidRPr="00FB0452" w14:paraId="7F16AED2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4E001D94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160" w:type="dxa"/>
            <w:shd w:val="clear" w:color="auto" w:fill="auto"/>
          </w:tcPr>
          <w:p w14:paraId="757B8CB5" w14:textId="51830C2C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58 (0.51 - 0.65)</w:t>
            </w:r>
          </w:p>
        </w:tc>
        <w:tc>
          <w:tcPr>
            <w:tcW w:w="2233" w:type="dxa"/>
            <w:shd w:val="clear" w:color="auto" w:fill="auto"/>
          </w:tcPr>
          <w:p w14:paraId="1FD1E2B5" w14:textId="753D241F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357 (2.209 - 2.505)</w:t>
            </w:r>
          </w:p>
        </w:tc>
        <w:tc>
          <w:tcPr>
            <w:tcW w:w="2087" w:type="dxa"/>
            <w:shd w:val="clear" w:color="auto" w:fill="auto"/>
          </w:tcPr>
          <w:p w14:paraId="51F30368" w14:textId="0C98602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32 (6.078 - 6.561)</w:t>
            </w:r>
          </w:p>
        </w:tc>
        <w:tc>
          <w:tcPr>
            <w:tcW w:w="1980" w:type="dxa"/>
            <w:shd w:val="clear" w:color="auto" w:fill="auto"/>
          </w:tcPr>
          <w:p w14:paraId="72D69BD2" w14:textId="43E09EEC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054 (10.737 - 11.371)</w:t>
            </w:r>
          </w:p>
        </w:tc>
        <w:tc>
          <w:tcPr>
            <w:tcW w:w="1980" w:type="dxa"/>
            <w:shd w:val="clear" w:color="auto" w:fill="auto"/>
          </w:tcPr>
          <w:p w14:paraId="2E24CED6" w14:textId="4F26ADD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.102 (13.68 - 14.523)</w:t>
            </w:r>
          </w:p>
        </w:tc>
        <w:tc>
          <w:tcPr>
            <w:tcW w:w="1980" w:type="dxa"/>
            <w:shd w:val="clear" w:color="auto" w:fill="auto"/>
          </w:tcPr>
          <w:p w14:paraId="551FB1D8" w14:textId="260B9881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3.148 (12.575 - 13.72)</w:t>
            </w:r>
          </w:p>
        </w:tc>
        <w:tc>
          <w:tcPr>
            <w:tcW w:w="2250" w:type="dxa"/>
            <w:shd w:val="clear" w:color="auto" w:fill="auto"/>
          </w:tcPr>
          <w:p w14:paraId="3BF69DF6" w14:textId="0D53E075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7.579 (6.912 - 8.246)</w:t>
            </w:r>
          </w:p>
        </w:tc>
      </w:tr>
      <w:tr w:rsidR="00983B25" w:rsidRPr="00FB0452" w14:paraId="14EBB673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243DA0EE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160" w:type="dxa"/>
            <w:shd w:val="clear" w:color="auto" w:fill="auto"/>
          </w:tcPr>
          <w:p w14:paraId="6B53A100" w14:textId="0960D6B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614 (0.542 - 0.685)</w:t>
            </w:r>
          </w:p>
        </w:tc>
        <w:tc>
          <w:tcPr>
            <w:tcW w:w="2233" w:type="dxa"/>
            <w:shd w:val="clear" w:color="auto" w:fill="auto"/>
          </w:tcPr>
          <w:p w14:paraId="02547557" w14:textId="1859417C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2.566 (2.412 - 2.72)</w:t>
            </w:r>
          </w:p>
        </w:tc>
        <w:tc>
          <w:tcPr>
            <w:tcW w:w="2087" w:type="dxa"/>
            <w:shd w:val="clear" w:color="auto" w:fill="auto"/>
          </w:tcPr>
          <w:p w14:paraId="7D26334A" w14:textId="49B8F0C1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6.532 (6.284 - 6.78)</w:t>
            </w:r>
          </w:p>
        </w:tc>
        <w:tc>
          <w:tcPr>
            <w:tcW w:w="1980" w:type="dxa"/>
            <w:shd w:val="clear" w:color="auto" w:fill="auto"/>
          </w:tcPr>
          <w:p w14:paraId="3D8A8FED" w14:textId="23B67A6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1.171 (10.853 - 11.489)</w:t>
            </w:r>
          </w:p>
        </w:tc>
        <w:tc>
          <w:tcPr>
            <w:tcW w:w="1980" w:type="dxa"/>
            <w:shd w:val="clear" w:color="auto" w:fill="auto"/>
          </w:tcPr>
          <w:p w14:paraId="07C05330" w14:textId="07B3628C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.169 (13.754 - 14.585)</w:t>
            </w:r>
          </w:p>
        </w:tc>
        <w:tc>
          <w:tcPr>
            <w:tcW w:w="1980" w:type="dxa"/>
            <w:shd w:val="clear" w:color="auto" w:fill="auto"/>
          </w:tcPr>
          <w:p w14:paraId="784414FA" w14:textId="108F1521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.108 (13.525 - 14.69)</w:t>
            </w:r>
          </w:p>
        </w:tc>
        <w:tc>
          <w:tcPr>
            <w:tcW w:w="2250" w:type="dxa"/>
            <w:shd w:val="clear" w:color="auto" w:fill="auto"/>
          </w:tcPr>
          <w:p w14:paraId="66E5B207" w14:textId="743668D8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615 (7.907 - 9.323)</w:t>
            </w:r>
          </w:p>
        </w:tc>
      </w:tr>
      <w:tr w:rsidR="00983B25" w:rsidRPr="00FB0452" w14:paraId="41617D47" w14:textId="77777777" w:rsidTr="00FB0452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31C30F94" w14:textId="77777777" w:rsidR="00983B25" w:rsidRPr="00FA0ABE" w:rsidRDefault="00983B25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2020</w:t>
            </w:r>
          </w:p>
        </w:tc>
        <w:tc>
          <w:tcPr>
            <w:tcW w:w="2160" w:type="dxa"/>
            <w:shd w:val="clear" w:color="auto" w:fill="auto"/>
          </w:tcPr>
          <w:p w14:paraId="23396447" w14:textId="642235EB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0.779 (0.699 - 0.86)</w:t>
            </w:r>
          </w:p>
        </w:tc>
        <w:tc>
          <w:tcPr>
            <w:tcW w:w="2233" w:type="dxa"/>
            <w:shd w:val="clear" w:color="auto" w:fill="auto"/>
          </w:tcPr>
          <w:p w14:paraId="6BC8C484" w14:textId="1E196204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3.109 (2.941 - 3.277)</w:t>
            </w:r>
          </w:p>
        </w:tc>
        <w:tc>
          <w:tcPr>
            <w:tcW w:w="2087" w:type="dxa"/>
            <w:shd w:val="clear" w:color="auto" w:fill="auto"/>
          </w:tcPr>
          <w:p w14:paraId="1027FC29" w14:textId="2A958592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8.222 (7.943 - 8.502)</w:t>
            </w:r>
          </w:p>
        </w:tc>
        <w:tc>
          <w:tcPr>
            <w:tcW w:w="1980" w:type="dxa"/>
            <w:shd w:val="clear" w:color="auto" w:fill="auto"/>
          </w:tcPr>
          <w:p w14:paraId="69015C47" w14:textId="599A415A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4.598 (14.234 - 14.961)</w:t>
            </w:r>
          </w:p>
        </w:tc>
        <w:tc>
          <w:tcPr>
            <w:tcW w:w="1980" w:type="dxa"/>
            <w:shd w:val="clear" w:color="auto" w:fill="auto"/>
          </w:tcPr>
          <w:p w14:paraId="743DF026" w14:textId="1183C416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9.447 (18.968 - 19.926)</w:t>
            </w:r>
          </w:p>
        </w:tc>
        <w:tc>
          <w:tcPr>
            <w:tcW w:w="1980" w:type="dxa"/>
            <w:shd w:val="clear" w:color="auto" w:fill="auto"/>
          </w:tcPr>
          <w:p w14:paraId="0732D247" w14:textId="5E95E11D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9.074 (18.407 - 19.742)</w:t>
            </w:r>
          </w:p>
        </w:tc>
        <w:tc>
          <w:tcPr>
            <w:tcW w:w="2250" w:type="dxa"/>
            <w:shd w:val="clear" w:color="auto" w:fill="auto"/>
          </w:tcPr>
          <w:p w14:paraId="43B993A2" w14:textId="38C4BE45" w:rsidR="00983B25" w:rsidRPr="00FB0452" w:rsidRDefault="00983B25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452">
              <w:rPr>
                <w:rFonts w:ascii="Times New Roman" w:hAnsi="Times New Roman" w:cs="Times New Roman"/>
                <w:sz w:val="24"/>
                <w:szCs w:val="24"/>
              </w:rPr>
              <w:t>12.21 (11.371 - 13.049)</w:t>
            </w:r>
          </w:p>
        </w:tc>
      </w:tr>
      <w:tr w:rsidR="00D058DA" w:rsidRPr="009F5AB3" w14:paraId="55BDAAAB" w14:textId="77777777" w:rsidTr="00D645FC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540FD4F3" w14:textId="51088103" w:rsidR="00D058DA" w:rsidRPr="00FA0ABE" w:rsidRDefault="00D058DA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2160" w:type="dxa"/>
            <w:shd w:val="clear" w:color="auto" w:fill="auto"/>
          </w:tcPr>
          <w:p w14:paraId="7E69450A" w14:textId="52E9901D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0.91 (0.822 - 0.998)</w:t>
            </w:r>
          </w:p>
        </w:tc>
        <w:tc>
          <w:tcPr>
            <w:tcW w:w="2233" w:type="dxa"/>
            <w:shd w:val="clear" w:color="auto" w:fill="auto"/>
          </w:tcPr>
          <w:p w14:paraId="278A9DE0" w14:textId="2628F0D2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3.631 (3.452 - 3.81)</w:t>
            </w:r>
          </w:p>
        </w:tc>
        <w:tc>
          <w:tcPr>
            <w:tcW w:w="2087" w:type="dxa"/>
            <w:shd w:val="clear" w:color="auto" w:fill="auto"/>
          </w:tcPr>
          <w:p w14:paraId="0BD75CFD" w14:textId="5EFCAA67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9.639 (9.337 - 9.941)</w:t>
            </w:r>
          </w:p>
        </w:tc>
        <w:tc>
          <w:tcPr>
            <w:tcW w:w="1980" w:type="dxa"/>
            <w:shd w:val="clear" w:color="auto" w:fill="auto"/>
          </w:tcPr>
          <w:p w14:paraId="60171BBE" w14:textId="57C7ECBD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16.73 (16.343 - 17.118)</w:t>
            </w:r>
          </w:p>
        </w:tc>
        <w:tc>
          <w:tcPr>
            <w:tcW w:w="1980" w:type="dxa"/>
            <w:shd w:val="clear" w:color="auto" w:fill="auto"/>
          </w:tcPr>
          <w:p w14:paraId="71902CF3" w14:textId="699C2041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21.633 (21.136 - 22.13)</w:t>
            </w:r>
          </w:p>
        </w:tc>
        <w:tc>
          <w:tcPr>
            <w:tcW w:w="1980" w:type="dxa"/>
            <w:shd w:val="clear" w:color="auto" w:fill="auto"/>
          </w:tcPr>
          <w:p w14:paraId="431959D1" w14:textId="7897CD74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23.035 (22.296 - 23.774)</w:t>
            </w:r>
          </w:p>
        </w:tc>
        <w:tc>
          <w:tcPr>
            <w:tcW w:w="2250" w:type="dxa"/>
            <w:shd w:val="clear" w:color="auto" w:fill="auto"/>
          </w:tcPr>
          <w:p w14:paraId="3E97845D" w14:textId="0B88D239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15.713 (14.708 - 16.719)</w:t>
            </w:r>
          </w:p>
        </w:tc>
      </w:tr>
      <w:tr w:rsidR="00D058DA" w:rsidRPr="009F5AB3" w14:paraId="41495BCB" w14:textId="77777777" w:rsidTr="00D645FC">
        <w:trPr>
          <w:trHeight w:val="409"/>
        </w:trPr>
        <w:tc>
          <w:tcPr>
            <w:tcW w:w="810" w:type="dxa"/>
            <w:shd w:val="clear" w:color="auto" w:fill="auto"/>
            <w:vAlign w:val="center"/>
          </w:tcPr>
          <w:p w14:paraId="61039632" w14:textId="56700B49" w:rsidR="00D058DA" w:rsidRPr="00FA0ABE" w:rsidRDefault="00D058DA" w:rsidP="00AB773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A0A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2160" w:type="dxa"/>
            <w:shd w:val="clear" w:color="auto" w:fill="auto"/>
          </w:tcPr>
          <w:p w14:paraId="61A5D8B3" w14:textId="654A7868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0.763 (0.682 - 0.843)</w:t>
            </w:r>
          </w:p>
        </w:tc>
        <w:tc>
          <w:tcPr>
            <w:tcW w:w="2233" w:type="dxa"/>
            <w:shd w:val="clear" w:color="auto" w:fill="auto"/>
          </w:tcPr>
          <w:p w14:paraId="32773161" w14:textId="0BAB6DE7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3.321 (3.15 - 3.492)</w:t>
            </w:r>
          </w:p>
        </w:tc>
        <w:tc>
          <w:tcPr>
            <w:tcW w:w="2087" w:type="dxa"/>
            <w:shd w:val="clear" w:color="auto" w:fill="auto"/>
          </w:tcPr>
          <w:p w14:paraId="21AE34BA" w14:textId="1E2209FC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8.291 (8.01 - 8.571)</w:t>
            </w:r>
          </w:p>
        </w:tc>
        <w:tc>
          <w:tcPr>
            <w:tcW w:w="1980" w:type="dxa"/>
            <w:shd w:val="clear" w:color="auto" w:fill="auto"/>
          </w:tcPr>
          <w:p w14:paraId="332978EC" w14:textId="2BD1F1B8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14.665 (14.3 - 15.031)</w:t>
            </w:r>
          </w:p>
        </w:tc>
        <w:tc>
          <w:tcPr>
            <w:tcW w:w="1980" w:type="dxa"/>
            <w:shd w:val="clear" w:color="auto" w:fill="auto"/>
          </w:tcPr>
          <w:p w14:paraId="5910B5CC" w14:textId="258E5BB8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20.445 (19.963 - 20.927)</w:t>
            </w:r>
          </w:p>
        </w:tc>
        <w:tc>
          <w:tcPr>
            <w:tcW w:w="1980" w:type="dxa"/>
            <w:shd w:val="clear" w:color="auto" w:fill="auto"/>
          </w:tcPr>
          <w:p w14:paraId="711B388F" w14:textId="72B1C875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21.261 (20.578 - 21.944)</w:t>
            </w:r>
          </w:p>
        </w:tc>
        <w:tc>
          <w:tcPr>
            <w:tcW w:w="2250" w:type="dxa"/>
            <w:shd w:val="clear" w:color="auto" w:fill="auto"/>
          </w:tcPr>
          <w:p w14:paraId="3C55C3E7" w14:textId="1AF59A65" w:rsidR="00D058DA" w:rsidRPr="009F5AB3" w:rsidRDefault="00D058DA" w:rsidP="00AB773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AB3">
              <w:rPr>
                <w:rFonts w:ascii="Times New Roman" w:hAnsi="Times New Roman" w:cs="Times New Roman"/>
                <w:sz w:val="24"/>
                <w:szCs w:val="24"/>
              </w:rPr>
              <w:t>15.233 (14.283 - 16.183)</w:t>
            </w:r>
          </w:p>
        </w:tc>
      </w:tr>
    </w:tbl>
    <w:p w14:paraId="68493584" w14:textId="77777777" w:rsidR="00DF68ED" w:rsidRPr="00FB0452" w:rsidRDefault="00DF68E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96E929" w14:textId="77777777" w:rsidR="00DF68ED" w:rsidRPr="00FB0452" w:rsidRDefault="00DF68ED" w:rsidP="00AB77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7BAC6D" w14:textId="77777777" w:rsidR="00DF68ED" w:rsidRPr="00FB0452" w:rsidRDefault="00DF68ED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726EB5" w14:textId="77777777" w:rsidR="006052D3" w:rsidRPr="00FB0452" w:rsidRDefault="006052D3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650CAC" w14:textId="77777777" w:rsidR="006052D3" w:rsidRPr="00FB0452" w:rsidRDefault="006052D3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53E488" w14:textId="77777777" w:rsidR="006052D3" w:rsidRPr="00FB0452" w:rsidRDefault="006052D3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9A60D" w14:textId="77777777" w:rsidR="006052D3" w:rsidRPr="00FB0452" w:rsidRDefault="006052D3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2B26B1" w14:textId="77777777" w:rsidR="006052D3" w:rsidRPr="00FB0452" w:rsidRDefault="006052D3" w:rsidP="00AB77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052D3" w:rsidRPr="00FB0452" w:rsidSect="00DF68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D1B"/>
    <w:rsid w:val="00023D90"/>
    <w:rsid w:val="00040964"/>
    <w:rsid w:val="00046920"/>
    <w:rsid w:val="00047219"/>
    <w:rsid w:val="00050EE2"/>
    <w:rsid w:val="00076115"/>
    <w:rsid w:val="000840D1"/>
    <w:rsid w:val="00086C7A"/>
    <w:rsid w:val="0008766D"/>
    <w:rsid w:val="000B1CA7"/>
    <w:rsid w:val="000B767B"/>
    <w:rsid w:val="000C25EE"/>
    <w:rsid w:val="000D110C"/>
    <w:rsid w:val="000E5C85"/>
    <w:rsid w:val="000E5E83"/>
    <w:rsid w:val="000F3B5E"/>
    <w:rsid w:val="00106607"/>
    <w:rsid w:val="00111F5D"/>
    <w:rsid w:val="00142EB7"/>
    <w:rsid w:val="00161860"/>
    <w:rsid w:val="001625C9"/>
    <w:rsid w:val="00162A00"/>
    <w:rsid w:val="00171671"/>
    <w:rsid w:val="00175E9A"/>
    <w:rsid w:val="00180727"/>
    <w:rsid w:val="001849A5"/>
    <w:rsid w:val="00194FDE"/>
    <w:rsid w:val="00196837"/>
    <w:rsid w:val="001C73CB"/>
    <w:rsid w:val="001D1D80"/>
    <w:rsid w:val="001D3A4D"/>
    <w:rsid w:val="001D6591"/>
    <w:rsid w:val="001E17F7"/>
    <w:rsid w:val="00204D02"/>
    <w:rsid w:val="00217AA6"/>
    <w:rsid w:val="00223365"/>
    <w:rsid w:val="00225F84"/>
    <w:rsid w:val="00233706"/>
    <w:rsid w:val="00244DAF"/>
    <w:rsid w:val="00245996"/>
    <w:rsid w:val="002660D8"/>
    <w:rsid w:val="00270EF4"/>
    <w:rsid w:val="00273662"/>
    <w:rsid w:val="00284B47"/>
    <w:rsid w:val="00294B78"/>
    <w:rsid w:val="002A3EE3"/>
    <w:rsid w:val="002B663F"/>
    <w:rsid w:val="002B7F7D"/>
    <w:rsid w:val="002E214E"/>
    <w:rsid w:val="002F0D81"/>
    <w:rsid w:val="0031356C"/>
    <w:rsid w:val="00316CA1"/>
    <w:rsid w:val="00322684"/>
    <w:rsid w:val="00333C56"/>
    <w:rsid w:val="00340C7F"/>
    <w:rsid w:val="00344DA7"/>
    <w:rsid w:val="00347B78"/>
    <w:rsid w:val="00360078"/>
    <w:rsid w:val="00360EDA"/>
    <w:rsid w:val="00375BFA"/>
    <w:rsid w:val="00375D91"/>
    <w:rsid w:val="00382E06"/>
    <w:rsid w:val="00383232"/>
    <w:rsid w:val="003A0030"/>
    <w:rsid w:val="003B27E7"/>
    <w:rsid w:val="003C5DD2"/>
    <w:rsid w:val="003D6848"/>
    <w:rsid w:val="003F5D7E"/>
    <w:rsid w:val="004109B0"/>
    <w:rsid w:val="00415F9D"/>
    <w:rsid w:val="004203C3"/>
    <w:rsid w:val="004215DB"/>
    <w:rsid w:val="0043566C"/>
    <w:rsid w:val="00445BDE"/>
    <w:rsid w:val="00446475"/>
    <w:rsid w:val="00457259"/>
    <w:rsid w:val="00457579"/>
    <w:rsid w:val="00467203"/>
    <w:rsid w:val="00485D29"/>
    <w:rsid w:val="004A3BF6"/>
    <w:rsid w:val="004A41DC"/>
    <w:rsid w:val="004B17A4"/>
    <w:rsid w:val="004B54E1"/>
    <w:rsid w:val="004C13E4"/>
    <w:rsid w:val="004C66F5"/>
    <w:rsid w:val="004D3960"/>
    <w:rsid w:val="004D4E39"/>
    <w:rsid w:val="004D51D7"/>
    <w:rsid w:val="004F6EFF"/>
    <w:rsid w:val="00500449"/>
    <w:rsid w:val="00500546"/>
    <w:rsid w:val="00500F9B"/>
    <w:rsid w:val="00502B63"/>
    <w:rsid w:val="00505D75"/>
    <w:rsid w:val="00506D36"/>
    <w:rsid w:val="00521923"/>
    <w:rsid w:val="0053416D"/>
    <w:rsid w:val="00535917"/>
    <w:rsid w:val="005446CD"/>
    <w:rsid w:val="00552F45"/>
    <w:rsid w:val="00553C5E"/>
    <w:rsid w:val="00556DB6"/>
    <w:rsid w:val="00585B46"/>
    <w:rsid w:val="00587B33"/>
    <w:rsid w:val="0059471E"/>
    <w:rsid w:val="00594A76"/>
    <w:rsid w:val="005965C9"/>
    <w:rsid w:val="005A2AA1"/>
    <w:rsid w:val="005A6FB6"/>
    <w:rsid w:val="005A76E8"/>
    <w:rsid w:val="005F222C"/>
    <w:rsid w:val="00602D86"/>
    <w:rsid w:val="006038CC"/>
    <w:rsid w:val="006052D3"/>
    <w:rsid w:val="0060774D"/>
    <w:rsid w:val="00610DB9"/>
    <w:rsid w:val="00614969"/>
    <w:rsid w:val="00615531"/>
    <w:rsid w:val="00631918"/>
    <w:rsid w:val="0063737F"/>
    <w:rsid w:val="006A1B7D"/>
    <w:rsid w:val="006E23E1"/>
    <w:rsid w:val="006E38AC"/>
    <w:rsid w:val="006E50A1"/>
    <w:rsid w:val="006F68D1"/>
    <w:rsid w:val="0071450F"/>
    <w:rsid w:val="00720C6A"/>
    <w:rsid w:val="0072284B"/>
    <w:rsid w:val="007249F2"/>
    <w:rsid w:val="007417FC"/>
    <w:rsid w:val="0075454D"/>
    <w:rsid w:val="0076313E"/>
    <w:rsid w:val="007638F4"/>
    <w:rsid w:val="00770EDF"/>
    <w:rsid w:val="00774671"/>
    <w:rsid w:val="0077481A"/>
    <w:rsid w:val="00780589"/>
    <w:rsid w:val="00780F55"/>
    <w:rsid w:val="00781EF2"/>
    <w:rsid w:val="00784177"/>
    <w:rsid w:val="00792043"/>
    <w:rsid w:val="00793B1F"/>
    <w:rsid w:val="00795B7D"/>
    <w:rsid w:val="007C20B5"/>
    <w:rsid w:val="007E68F8"/>
    <w:rsid w:val="007F2A27"/>
    <w:rsid w:val="007F4C66"/>
    <w:rsid w:val="00811454"/>
    <w:rsid w:val="00811C2E"/>
    <w:rsid w:val="008126A2"/>
    <w:rsid w:val="00815E8C"/>
    <w:rsid w:val="008236A6"/>
    <w:rsid w:val="00823BE4"/>
    <w:rsid w:val="00824D1B"/>
    <w:rsid w:val="00842D28"/>
    <w:rsid w:val="0084711A"/>
    <w:rsid w:val="00850A9B"/>
    <w:rsid w:val="008547C8"/>
    <w:rsid w:val="00881942"/>
    <w:rsid w:val="0088616F"/>
    <w:rsid w:val="00887684"/>
    <w:rsid w:val="008A2761"/>
    <w:rsid w:val="008A7CD8"/>
    <w:rsid w:val="008B58BE"/>
    <w:rsid w:val="008C0D2B"/>
    <w:rsid w:val="008C624B"/>
    <w:rsid w:val="008D17C4"/>
    <w:rsid w:val="008D5009"/>
    <w:rsid w:val="008F16A4"/>
    <w:rsid w:val="00903FCD"/>
    <w:rsid w:val="00911BDE"/>
    <w:rsid w:val="0094036F"/>
    <w:rsid w:val="00941230"/>
    <w:rsid w:val="00947CA6"/>
    <w:rsid w:val="00966EB8"/>
    <w:rsid w:val="00971674"/>
    <w:rsid w:val="00973C01"/>
    <w:rsid w:val="009800E3"/>
    <w:rsid w:val="00983B25"/>
    <w:rsid w:val="00990CC9"/>
    <w:rsid w:val="009B181F"/>
    <w:rsid w:val="009B64A1"/>
    <w:rsid w:val="009C178C"/>
    <w:rsid w:val="009D3D4D"/>
    <w:rsid w:val="009E3960"/>
    <w:rsid w:val="009E4772"/>
    <w:rsid w:val="009E708B"/>
    <w:rsid w:val="009F3AC0"/>
    <w:rsid w:val="009F5AB3"/>
    <w:rsid w:val="009F72FD"/>
    <w:rsid w:val="00A0517B"/>
    <w:rsid w:val="00A06548"/>
    <w:rsid w:val="00A0736F"/>
    <w:rsid w:val="00A25821"/>
    <w:rsid w:val="00A34D48"/>
    <w:rsid w:val="00A35F15"/>
    <w:rsid w:val="00A37BAF"/>
    <w:rsid w:val="00A57A12"/>
    <w:rsid w:val="00A609CB"/>
    <w:rsid w:val="00A717B0"/>
    <w:rsid w:val="00A9747D"/>
    <w:rsid w:val="00AB6DCE"/>
    <w:rsid w:val="00AB7002"/>
    <w:rsid w:val="00AB7735"/>
    <w:rsid w:val="00AC407A"/>
    <w:rsid w:val="00AD15E9"/>
    <w:rsid w:val="00AE0801"/>
    <w:rsid w:val="00AF221C"/>
    <w:rsid w:val="00AF4F17"/>
    <w:rsid w:val="00B2372B"/>
    <w:rsid w:val="00B2426B"/>
    <w:rsid w:val="00B311EC"/>
    <w:rsid w:val="00B44C74"/>
    <w:rsid w:val="00B53205"/>
    <w:rsid w:val="00B62E06"/>
    <w:rsid w:val="00B67CC9"/>
    <w:rsid w:val="00B75331"/>
    <w:rsid w:val="00B77B19"/>
    <w:rsid w:val="00B811F0"/>
    <w:rsid w:val="00BA1226"/>
    <w:rsid w:val="00BA59DA"/>
    <w:rsid w:val="00BB7836"/>
    <w:rsid w:val="00BC5D45"/>
    <w:rsid w:val="00BC5ECE"/>
    <w:rsid w:val="00BD02D0"/>
    <w:rsid w:val="00BF1254"/>
    <w:rsid w:val="00BF56D4"/>
    <w:rsid w:val="00C06D82"/>
    <w:rsid w:val="00C079FD"/>
    <w:rsid w:val="00C11413"/>
    <w:rsid w:val="00C14486"/>
    <w:rsid w:val="00C14E0D"/>
    <w:rsid w:val="00C1742E"/>
    <w:rsid w:val="00C57B99"/>
    <w:rsid w:val="00C704DF"/>
    <w:rsid w:val="00C82687"/>
    <w:rsid w:val="00C82D07"/>
    <w:rsid w:val="00C84234"/>
    <w:rsid w:val="00C94CA7"/>
    <w:rsid w:val="00CA71B6"/>
    <w:rsid w:val="00CB0A21"/>
    <w:rsid w:val="00CC5023"/>
    <w:rsid w:val="00CD6AAF"/>
    <w:rsid w:val="00CE5508"/>
    <w:rsid w:val="00D01658"/>
    <w:rsid w:val="00D058DA"/>
    <w:rsid w:val="00D12BDD"/>
    <w:rsid w:val="00D26D9B"/>
    <w:rsid w:val="00D27FE0"/>
    <w:rsid w:val="00D34AAB"/>
    <w:rsid w:val="00D41796"/>
    <w:rsid w:val="00D41CCC"/>
    <w:rsid w:val="00D521EC"/>
    <w:rsid w:val="00D61C22"/>
    <w:rsid w:val="00D64A48"/>
    <w:rsid w:val="00D67E68"/>
    <w:rsid w:val="00D70018"/>
    <w:rsid w:val="00D703F7"/>
    <w:rsid w:val="00D96F9B"/>
    <w:rsid w:val="00DA64F5"/>
    <w:rsid w:val="00DA70A0"/>
    <w:rsid w:val="00DB14D3"/>
    <w:rsid w:val="00DB2CED"/>
    <w:rsid w:val="00DC0E6B"/>
    <w:rsid w:val="00DC4F70"/>
    <w:rsid w:val="00DC7F4C"/>
    <w:rsid w:val="00DD625A"/>
    <w:rsid w:val="00DE5C62"/>
    <w:rsid w:val="00DF1915"/>
    <w:rsid w:val="00DF3B10"/>
    <w:rsid w:val="00DF68ED"/>
    <w:rsid w:val="00E02510"/>
    <w:rsid w:val="00E14E54"/>
    <w:rsid w:val="00E47B84"/>
    <w:rsid w:val="00E568F6"/>
    <w:rsid w:val="00E5711C"/>
    <w:rsid w:val="00E67A49"/>
    <w:rsid w:val="00E77FA2"/>
    <w:rsid w:val="00E849DC"/>
    <w:rsid w:val="00E86A72"/>
    <w:rsid w:val="00E92D12"/>
    <w:rsid w:val="00E934E5"/>
    <w:rsid w:val="00EA7288"/>
    <w:rsid w:val="00ED0A22"/>
    <w:rsid w:val="00ED2683"/>
    <w:rsid w:val="00ED323A"/>
    <w:rsid w:val="00ED3813"/>
    <w:rsid w:val="00ED4F29"/>
    <w:rsid w:val="00EE75D3"/>
    <w:rsid w:val="00EF19BD"/>
    <w:rsid w:val="00EF212A"/>
    <w:rsid w:val="00F10529"/>
    <w:rsid w:val="00F15B1C"/>
    <w:rsid w:val="00F43B31"/>
    <w:rsid w:val="00F50CA2"/>
    <w:rsid w:val="00F60188"/>
    <w:rsid w:val="00F641F8"/>
    <w:rsid w:val="00F6738A"/>
    <w:rsid w:val="00F73D35"/>
    <w:rsid w:val="00F74E37"/>
    <w:rsid w:val="00F842BF"/>
    <w:rsid w:val="00F84DF7"/>
    <w:rsid w:val="00F90005"/>
    <w:rsid w:val="00F92448"/>
    <w:rsid w:val="00F93638"/>
    <w:rsid w:val="00F9672D"/>
    <w:rsid w:val="00FA0ABE"/>
    <w:rsid w:val="00FB0452"/>
    <w:rsid w:val="00FC37B5"/>
    <w:rsid w:val="00FC4EF5"/>
    <w:rsid w:val="00FD1E0C"/>
    <w:rsid w:val="00FD5BA1"/>
    <w:rsid w:val="00FD6463"/>
    <w:rsid w:val="00FE6F76"/>
    <w:rsid w:val="00FF573B"/>
    <w:rsid w:val="00FF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F4F626"/>
  <w15:chartTrackingRefBased/>
  <w15:docId w15:val="{A70FDF4C-4EC8-4B12-AB73-B1740FC43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D1B"/>
  </w:style>
  <w:style w:type="paragraph" w:styleId="Heading3">
    <w:name w:val="heading 3"/>
    <w:basedOn w:val="Normal"/>
    <w:link w:val="Heading3Char"/>
    <w:uiPriority w:val="9"/>
    <w:qFormat/>
    <w:rsid w:val="00500F9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04D02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00F9B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00F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line-clamp-1">
    <w:name w:val="line-clamp-1"/>
    <w:basedOn w:val="DefaultParagraphFont"/>
    <w:rsid w:val="00500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6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2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78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4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8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1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45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3</TotalTime>
  <Pages>31</Pages>
  <Words>3526</Words>
  <Characters>16857</Characters>
  <Application>Microsoft Office Word</Application>
  <DocSecurity>0</DocSecurity>
  <Lines>1873</Lines>
  <Paragraphs>14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ba Ahsan</dc:creator>
  <cp:keywords/>
  <dc:description/>
  <cp:lastModifiedBy>Mushood Ahmed RMU</cp:lastModifiedBy>
  <cp:revision>352</cp:revision>
  <dcterms:created xsi:type="dcterms:W3CDTF">2024-06-29T12:22:00Z</dcterms:created>
  <dcterms:modified xsi:type="dcterms:W3CDTF">2024-09-1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a8c81756b05ae925a5a566873f259bf0c3addc2f2f73bb380a806d6fec2409</vt:lpwstr>
  </property>
</Properties>
</file>